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766460" w14:textId="2119AD4E" w:rsidR="0077793B" w:rsidRPr="00B91D82" w:rsidRDefault="00574DCF" w:rsidP="00E418BA">
      <w:pPr>
        <w:pStyle w:val="Heading1"/>
        <w:rPr>
          <w:lang w:val="en-GB"/>
        </w:rPr>
      </w:pPr>
      <w:bookmarkStart w:id="0" w:name="_Toc181285875"/>
      <w:bookmarkStart w:id="1" w:name="_Toc181718097"/>
      <w:r w:rsidRPr="00B91D82">
        <w:rPr>
          <w:lang w:val="en-GB"/>
        </w:rPr>
        <w:t>Supporting Information</w:t>
      </w:r>
      <w:r w:rsidR="00486399" w:rsidRPr="00B91D82">
        <w:rPr>
          <w:lang w:val="en-GB"/>
        </w:rPr>
        <w:t xml:space="preserve"> 1</w:t>
      </w:r>
      <w:r w:rsidR="002C1077" w:rsidRPr="00B91D82">
        <w:rPr>
          <w:lang w:val="en-GB"/>
        </w:rPr>
        <w:t>2</w:t>
      </w:r>
      <w:r w:rsidR="00050C42" w:rsidRPr="00B91D82">
        <w:rPr>
          <w:lang w:val="en-GB"/>
        </w:rPr>
        <w:t xml:space="preserve">. </w:t>
      </w:r>
      <w:r w:rsidR="00B23A90" w:rsidRPr="00B91D82">
        <w:rPr>
          <w:lang w:val="en-GB"/>
        </w:rPr>
        <w:t>Economic evaluation studies</w:t>
      </w:r>
      <w:bookmarkEnd w:id="0"/>
      <w:bookmarkEnd w:id="1"/>
    </w:p>
    <w:p w14:paraId="1E1237C3" w14:textId="7A994D2E" w:rsidR="002A3608" w:rsidRPr="00B91D82" w:rsidRDefault="002A3608" w:rsidP="002A3608">
      <w:r w:rsidRPr="00B91D82">
        <w:t xml:space="preserve">We identified two economic evaluations based on the included trials. Relevant cost and effectiveness data are presented in Table 1 (numbering of tables is specific to this Supporting Information document). </w:t>
      </w:r>
      <w:proofErr w:type="spellStart"/>
      <w:r w:rsidRPr="00B91D82">
        <w:t>Goorden</w:t>
      </w:r>
      <w:proofErr w:type="spellEnd"/>
      <w:r w:rsidRPr="00B91D82">
        <w:t xml:space="preserve"> 2016</w:t>
      </w:r>
      <w:r w:rsidRPr="00B91D82">
        <w:fldChar w:fldCharType="begin">
          <w:fldData xml:space="preserve">PEVuZE5vdGU+PENpdGU+PEF1dGhvcj5Hb29yZGVuPC9BdXRob3I+PFllYXI+MjAxNjwvWWVhcj48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</w:fldData>
        </w:fldChar>
      </w:r>
      <w:r w:rsidR="00DA5A3D" w:rsidRPr="00B91D82">
        <w:instrText xml:space="preserve"> ADDIN EN.CITE </w:instrText>
      </w:r>
      <w:r w:rsidR="00DA5A3D" w:rsidRPr="00B91D82">
        <w:fldChar w:fldCharType="begin">
          <w:fldData xml:space="preserve">PEVuZE5vdGU+PENpdGU+PEF1dGhvcj5Hb29yZGVuPC9BdXRob3I+PFllYXI+MjAxNjwvWWVhcj48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</w:fldData>
        </w:fldChar>
      </w:r>
      <w:r w:rsidR="00DA5A3D" w:rsidRPr="00B91D82">
        <w:instrText xml:space="preserve"> ADDIN EN.CITE.DATA </w:instrText>
      </w:r>
      <w:r w:rsidR="00DA5A3D" w:rsidRPr="00B91D82">
        <w:fldChar w:fldCharType="end"/>
      </w:r>
      <w:r w:rsidRPr="00B91D82">
        <w:fldChar w:fldCharType="separate"/>
      </w:r>
      <w:r w:rsidR="002C1077" w:rsidRPr="00B91D82">
        <w:rPr>
          <w:noProof/>
          <w:vertAlign w:val="superscript"/>
        </w:rPr>
        <w:t>1</w:t>
      </w:r>
      <w:r w:rsidRPr="00B91D82">
        <w:fldChar w:fldCharType="end"/>
      </w:r>
      <w:r w:rsidRPr="00B91D82">
        <w:t xml:space="preserve"> analysed cost-utility and cost-effectiveness of </w:t>
      </w:r>
      <w:r w:rsidR="005F50A6" w:rsidRPr="00B91D82">
        <w:t>multidimensional family therapy (</w:t>
      </w:r>
      <w:r w:rsidRPr="00B91D82">
        <w:t>MDFT</w:t>
      </w:r>
      <w:r w:rsidR="005F50A6" w:rsidRPr="00B91D82">
        <w:t>)</w:t>
      </w:r>
      <w:r w:rsidRPr="00B91D82">
        <w:t xml:space="preserve"> compared with </w:t>
      </w:r>
      <w:r w:rsidR="00642279" w:rsidRPr="00B91D82">
        <w:t xml:space="preserve">motivation enhancement and </w:t>
      </w:r>
      <w:r w:rsidR="005F50A6" w:rsidRPr="00B91D82">
        <w:t>cognitive-behavioural therapy (</w:t>
      </w:r>
      <w:r w:rsidR="00A65CA7" w:rsidRPr="00B91D82">
        <w:t>MET-CBT</w:t>
      </w:r>
      <w:r w:rsidR="005F50A6" w:rsidRPr="00B91D82">
        <w:t>)</w:t>
      </w:r>
      <w:r w:rsidRPr="00B91D82">
        <w:t xml:space="preserve"> for adolescents, based on a single Dutch site of a multicentre trial.</w:t>
      </w:r>
      <w:r w:rsidRPr="00B91D82">
        <w:fldChar w:fldCharType="begin"/>
      </w:r>
      <w:r w:rsidR="00DA5A3D" w:rsidRPr="00B91D82">
        <w:instrText xml:space="preserve"> ADDIN EN.CITE &lt;EndNote&gt;&lt;Cite&gt;&lt;Author&gt;Rigter&lt;/Author&gt;&lt;Year&gt;2013&lt;/Year&gt;&lt;RecNum&gt;12&lt;/RecNum&gt;&lt;DisplayText&gt;&lt;style face="superscript"&gt;2&lt;/style&gt;&lt;/DisplayText&gt;&lt;record&gt;&lt;rec-number&gt;12&lt;/rec-number&gt;&lt;foreign-keys&gt;&lt;key app="EN" db-id="z2xeft9w52v5roe0xx15vxarpwt0ra90dfts" timestamp="1729248004"&gt;12&lt;/key&gt;&lt;/foreign-keys&gt;&lt;ref-type name="Journal Article"&gt;17&lt;/ref-type&gt;&lt;contributors&gt;&lt;authors&gt;&lt;author&gt;Rigter, H.&lt;/author&gt;&lt;author&gt;Henderson, C. E.&lt;/author&gt;&lt;author&gt;Pelc, I.&lt;/author&gt;&lt;author&gt;Tossmann, P.&lt;/author&gt;&lt;author&gt;Phan, O.&lt;/author&gt;&lt;author&gt;Hendriks, V.&lt;/author&gt;&lt;author&gt;Schaub, M.&lt;/author&gt;&lt;author&gt;Rowe, C. L.&lt;/author&gt;&lt;/authors&gt;&lt;/contributors&gt;&lt;titles&gt;&lt;title&gt;Multidimensional family therapy lowers the rate of cannabis dependence in adolescents: a randomised controlled trial in Western European outpatient settings&lt;/title&gt;&lt;secondary-title&gt;Drug and alcohol dependence&lt;/secondary-title&gt;&lt;/titles&gt;&lt;periodical&gt;&lt;full-title&gt;Drug and Alcohol Dependence&lt;/full-title&gt;&lt;abbr-2&gt;Drug and Alcohol Dependence&lt;/abbr-2&gt;&lt;/periodical&gt;&lt;pages&gt;85</w:instrText>
      </w:r>
      <w:r w:rsidR="00DA5A3D" w:rsidRPr="00B91D82">
        <w:rPr>
          <w:rFonts w:ascii="Cambria Math" w:hAnsi="Cambria Math" w:cs="Cambria Math"/>
        </w:rPr>
        <w:instrText>‐</w:instrText>
      </w:r>
      <w:r w:rsidR="00DA5A3D" w:rsidRPr="00B91D82">
        <w:instrText>93&lt;/pages&gt;&lt;volume&gt;130&lt;/volume&gt;&lt;number&gt;1&lt;/number&gt;&lt;keywords&gt;&lt;keyword&gt;Adolescent&lt;/keyword&gt;&lt;keyword&gt;Ambulatory Care [*methods, trends]&lt;/keyword&gt;&lt;keyword&gt;Europe [epidemiology]&lt;/keyword&gt;&lt;keyword&gt;Family Therapy [*methods, trends]&lt;/keyword&gt;&lt;keyword&gt;Female&lt;/keyword&gt;&lt;keyword&gt;Follow</w:instrText>
      </w:r>
      <w:r w:rsidR="00DA5A3D" w:rsidRPr="00B91D82">
        <w:rPr>
          <w:rFonts w:ascii="Cambria Math" w:hAnsi="Cambria Math" w:cs="Cambria Math"/>
        </w:rPr>
        <w:instrText>‐</w:instrText>
      </w:r>
      <w:r w:rsidR="00DA5A3D" w:rsidRPr="00B91D82">
        <w:instrText>Up Studies&lt;/keyword&gt;&lt;keyword&gt;Humans&lt;/keyword&gt;&lt;keyword&gt;Male&lt;/keyword&gt;&lt;keyword&gt;Marijuana Abuse [diagnosis, *epidemiology, *therapy]&lt;/keyword&gt;&lt;keyword&gt;Pilot Projects&lt;/keyword&gt;&lt;keyword&gt;Substance Abuse Treatment Centers [*methods, trends]&lt;/keyword&gt;&lt;keyword&gt;Treatment Outcome&lt;/keyword&gt;&lt;/keywords&gt;&lt;dates&gt;&lt;year&gt;2013&lt;/year&gt;&lt;/dates&gt;&lt;accession-num&gt;rayyan-15876955&lt;/accession-num&gt;&lt;urls&gt;&lt;related-urls&gt;&lt;url&gt;https://www.cochranelibrary.com/central/doi/10.1002/central/CN-00845058/full&lt;/url&gt;&lt;/related-urls&gt;&lt;/urls&gt;&lt;custom1&gt;PSI for CUD&lt;/custom1&gt;&lt;custom2&gt;Full text screening&lt;/custom2&gt;&lt;custom3&gt;08/07/2024 16:52&lt;/custom3&gt;&lt;custom5&gt;included&lt;/custom5&gt;&lt;electronic-resource-num&gt;10.1016/j.drugalcdep.2012.10.013&lt;/electronic-resource-num&gt;&lt;research-notes&gt;In&lt;/research-notes&gt;&lt;/record&gt;&lt;/Cite&gt;&lt;/EndNote&gt;</w:instrText>
      </w:r>
      <w:r w:rsidRPr="00B91D82">
        <w:fldChar w:fldCharType="separate"/>
      </w:r>
      <w:r w:rsidR="002C1077" w:rsidRPr="00B91D82">
        <w:rPr>
          <w:noProof/>
          <w:vertAlign w:val="superscript"/>
        </w:rPr>
        <w:t>2</w:t>
      </w:r>
      <w:r w:rsidRPr="00B91D82">
        <w:fldChar w:fldCharType="end"/>
      </w:r>
      <w:r w:rsidRPr="00B91D82">
        <w:t xml:space="preserve"> The evaluation was conducted using a healthcare perspective</w:t>
      </w:r>
      <w:r w:rsidR="0965D71D" w:rsidRPr="00B91D82">
        <w:t xml:space="preserve"> </w:t>
      </w:r>
      <w:r w:rsidRPr="00B91D82">
        <w:t>over a 12-month time horizon. Results were reported as cost per quality-adjusted life year</w:t>
      </w:r>
      <w:r w:rsidR="22745410" w:rsidRPr="00B91D82">
        <w:t>s</w:t>
      </w:r>
      <w:r w:rsidRPr="00B91D82">
        <w:t xml:space="preserve"> (QALY</w:t>
      </w:r>
      <w:r w:rsidR="4374C20C" w:rsidRPr="00B91D82">
        <w:t>s</w:t>
      </w:r>
      <w:r w:rsidRPr="00B91D82">
        <w:t>)</w:t>
      </w:r>
      <w:r w:rsidR="6C64F5B0" w:rsidRPr="00B91D82">
        <w:t xml:space="preserve"> gained</w:t>
      </w:r>
      <w:r w:rsidRPr="00B91D82">
        <w:t xml:space="preserve"> using the </w:t>
      </w:r>
      <w:proofErr w:type="spellStart"/>
      <w:r w:rsidRPr="00B91D82">
        <w:t>EuroQol</w:t>
      </w:r>
      <w:proofErr w:type="spellEnd"/>
      <w:r w:rsidRPr="00B91D82">
        <w:t xml:space="preserve"> 5 Dimensions (EQ-5D</w:t>
      </w:r>
      <w:r w:rsidR="16CA1C9A" w:rsidRPr="00B91D82">
        <w:t>-</w:t>
      </w:r>
      <w:r w:rsidR="001F616B" w:rsidRPr="00B91D82">
        <w:t>3L</w:t>
      </w:r>
      <w:r w:rsidRPr="00B91D82">
        <w:t xml:space="preserve">), and cost per recovered patient, defined as living in the community and abstinent from cannabis and other substances in the past 30 days. Costs were expressed as direct medical costs for self-reported number of contacts with healthcare providers in the three months prior to the assessment. MDFT was more costly but also more effective than </w:t>
      </w:r>
      <w:r w:rsidR="00A65CA7" w:rsidRPr="00B91D82">
        <w:t>MET-CBT</w:t>
      </w:r>
      <w:r w:rsidR="009B37BA" w:rsidRPr="00B91D82">
        <w:t xml:space="preserve"> in terms of </w:t>
      </w:r>
      <w:r w:rsidR="00284E6E" w:rsidRPr="00B91D82">
        <w:t xml:space="preserve">quality of life, </w:t>
      </w:r>
      <w:r w:rsidR="00CF6E02" w:rsidRPr="00B91D82">
        <w:t>whereas improvement in recovery was not statistically significant</w:t>
      </w:r>
      <w:r w:rsidR="00865379" w:rsidRPr="00B91D82">
        <w:t>. I</w:t>
      </w:r>
      <w:r w:rsidRPr="00B91D82">
        <w:t>ncremental cost-effectiveness ratio</w:t>
      </w:r>
      <w:r w:rsidR="00865379" w:rsidRPr="00B91D82">
        <w:t>s</w:t>
      </w:r>
      <w:r w:rsidRPr="00B91D82">
        <w:t xml:space="preserve"> (ICER</w:t>
      </w:r>
      <w:r w:rsidR="00865379" w:rsidRPr="00B91D82">
        <w:t>s</w:t>
      </w:r>
      <w:r w:rsidRPr="00B91D82">
        <w:t>)</w:t>
      </w:r>
      <w:r w:rsidR="00865379" w:rsidRPr="00B91D82">
        <w:t xml:space="preserve"> are reported in Table 1.</w:t>
      </w:r>
      <w:r w:rsidRPr="00B91D82">
        <w:t xml:space="preserve"> The probability that MDFT would be cost-effective reached 90% at €100,000 EUR per QALYs gained. A secondary analysis which included costs of delinquency (for the self-reported type and number of crimes in the three months prior to the assessment) reduced the ICERs </w:t>
      </w:r>
      <w:r w:rsidR="00865379" w:rsidRPr="00B91D82">
        <w:t>(see Table 1)</w:t>
      </w:r>
      <w:r w:rsidRPr="00B91D82">
        <w:t xml:space="preserve">. The probability that MDFT would be cost-effective then reached 80% at €100,000 EUR per QALYs gained. </w:t>
      </w:r>
    </w:p>
    <w:p w14:paraId="3BF20836" w14:textId="37C74C8E" w:rsidR="002A3608" w:rsidRPr="00B91D82" w:rsidRDefault="002A3608" w:rsidP="0038354C">
      <w:r w:rsidRPr="00B91D82">
        <w:t>Olmstead 2007</w:t>
      </w:r>
      <w:r w:rsidRPr="00B91D82">
        <w:fldChar w:fldCharType="begin"/>
      </w:r>
      <w:r w:rsidR="005B490C" w:rsidRPr="00B91D82">
        <w:instrText xml:space="preserve"> ADDIN EN.CITE &lt;EndNote&gt;&lt;Cite&gt;&lt;Author&gt;Olmstead&lt;/Author&gt;&lt;Year&gt;2007&lt;/Year&gt;&lt;RecNum&gt;11&lt;/RecNum&gt;&lt;DisplayText&gt;&lt;style face="superscript"&gt;3&lt;/style&gt;&lt;/DisplayText&gt;&lt;record&gt;&lt;rec-number&gt;11&lt;/rec-number&gt;&lt;foreign-keys&gt;&lt;key app="EN" db-id="z2xeft9w52v5roe0xx15vxarpwt0ra90dfts" timestamp="1729248004"&gt;11&lt;/key&gt;&lt;/foreign-keys&gt;&lt;ref-type name="Journal Article"&gt;17&lt;/ref-type&gt;&lt;contributors&gt;&lt;authors&gt;&lt;author&gt;Olmstead, T. A.&lt;/author&gt;&lt;author&gt;Sindelar, J. L.&lt;/author&gt;&lt;author&gt;Easton, C. J.&lt;/author&gt;&lt;author&gt;Carroll, K. M.&lt;/author&gt;&lt;/authors&gt;&lt;/contributors&gt;&lt;titles&gt;&lt;title&gt;The cost-effectiveness of four treatments for marijuana dependence&lt;/title&gt;&lt;secondary-title&gt;Addiction&lt;/secondary-title&gt;&lt;/titles&gt;&lt;periodical&gt;&lt;full-title&gt;Addiction&lt;/full-title&gt;&lt;abbr-1&gt;Addiction&lt;/abbr-1&gt;&lt;abbr-2&gt;Addiction&lt;/abbr-2&gt;&lt;/periodical&gt;&lt;pages&gt;1443</w:instrText>
      </w:r>
      <w:r w:rsidR="005B490C" w:rsidRPr="00B91D82">
        <w:rPr>
          <w:rFonts w:ascii="Cambria Math" w:hAnsi="Cambria Math" w:cs="Cambria Math"/>
        </w:rPr>
        <w:instrText>‐</w:instrText>
      </w:r>
      <w:r w:rsidR="005B490C" w:rsidRPr="00B91D82">
        <w:instrText>1453&lt;/pages&gt;&lt;volume&gt;102&lt;/volume&gt;&lt;number&gt;9&lt;/number&gt;&lt;keywords&gt;&lt;keyword&gt;Adolescent&lt;/keyword&gt;&lt;keyword&gt;Adult&lt;/keyword&gt;&lt;keyword&gt;Cognitive Behavioral Therapy [economics, *methods]&lt;/keyword&gt;&lt;keyword&gt;Connecticut [epidemiology]&lt;/keyword&gt;&lt;keyword&gt;Cost</w:instrText>
      </w:r>
      <w:r w:rsidR="005B490C" w:rsidRPr="00B91D82">
        <w:rPr>
          <w:rFonts w:ascii="Cambria Math" w:hAnsi="Cambria Math" w:cs="Cambria Math"/>
        </w:rPr>
        <w:instrText>‐</w:instrText>
      </w:r>
      <w:r w:rsidR="005B490C" w:rsidRPr="00B91D82">
        <w:instrText>Benefit Analysis&lt;/keyword&gt;&lt;keyword&gt;Counseling [economics, *methods]&lt;/keyword&gt;&lt;keyword&gt;Female&lt;/keyword&gt;&lt;keyword&gt;Humans&lt;/keyword&gt;&lt;keyword&gt;Male&lt;/keyword&gt;&lt;keyword&gt;Marijuana Abuse [economics, *rehabilitation]&lt;/keyword&gt;&lt;keyword&gt;Motivation&lt;/keyword&gt;&lt;keyword&gt;Treatment Outcome&lt;/keyword&gt;&lt;/keywords&gt;&lt;dates&gt;&lt;year&gt;2007&lt;/year&gt;&lt;/dates&gt;&lt;accession-num&gt;rayyan-15876864&lt;/accession-num&gt;&lt;urls&gt;&lt;related-urls&gt;&lt;url&gt;https://www.cochranelibrary.com/central/doi/10.1002/central/CN-00618572/full&lt;/url&gt;&lt;/related-urls&gt;&lt;/urls&gt;&lt;custom1&gt;PSI for CUD&lt;/custom1&gt;&lt;custom2&gt;Full text screening&lt;/custom2&gt;&lt;custom3&gt;08/07/2024 16:52&lt;/custom3&gt;&lt;custom5&gt;included&lt;/custom5&gt;&lt;electronic-resource-num&gt;10.1111/j.1360-0443.2007.01909.x&lt;/electronic-resource-num&gt;&lt;research-notes&gt;In&lt;/research-notes&gt;&lt;/record&gt;&lt;/Cite&gt;&lt;/EndNote&gt;</w:instrText>
      </w:r>
      <w:r w:rsidRPr="00B91D82">
        <w:fldChar w:fldCharType="separate"/>
      </w:r>
      <w:r w:rsidR="002C1077" w:rsidRPr="00B91D82">
        <w:rPr>
          <w:noProof/>
          <w:vertAlign w:val="superscript"/>
        </w:rPr>
        <w:t>3</w:t>
      </w:r>
      <w:r w:rsidRPr="00B91D82">
        <w:fldChar w:fldCharType="end"/>
      </w:r>
      <w:r w:rsidRPr="00B91D82">
        <w:t xml:space="preserve"> evaluated cost-effectiveness of </w:t>
      </w:r>
      <w:r w:rsidR="00A65CA7" w:rsidRPr="00B91D82">
        <w:t>MET-CBT</w:t>
      </w:r>
      <w:r w:rsidRPr="00B91D82">
        <w:t xml:space="preserve"> plus </w:t>
      </w:r>
      <w:r w:rsidR="00350702" w:rsidRPr="00B91D82">
        <w:t xml:space="preserve">contingency management (CM) based on </w:t>
      </w:r>
      <w:r w:rsidRPr="00B91D82">
        <w:t xml:space="preserve">abstinence/attendance, </w:t>
      </w:r>
      <w:r w:rsidR="00A65CA7" w:rsidRPr="00B91D82">
        <w:t>MET-CBT</w:t>
      </w:r>
      <w:r w:rsidRPr="00B91D82">
        <w:t xml:space="preserve"> alone, CM-abstinence/attendance, and counselling (nonspecific comparator) for young adults referred by the criminal justice system, based on a multi-arm trial</w:t>
      </w:r>
      <w:r w:rsidRPr="00B91D82">
        <w:fldChar w:fldCharType="begin">
          <w:fldData xml:space="preserve">PEVuZE5vdGU+PENpdGU+PEF1dGhvcj5DYXJyb2xsPC9BdXRob3I+PFllYXI+MjAwNjwvWWVhcj48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</w:fldData>
        </w:fldChar>
      </w:r>
      <w:r w:rsidR="005B490C" w:rsidRPr="00B91D82">
        <w:instrText xml:space="preserve"> ADDIN EN.CITE </w:instrText>
      </w:r>
      <w:r w:rsidR="005B490C" w:rsidRPr="00B91D82">
        <w:fldChar w:fldCharType="begin">
          <w:fldData xml:space="preserve">PEVuZE5vdGU+PENpdGU+PEF1dGhvcj5DYXJyb2xsPC9BdXRob3I+PFllYXI+MjAwNjwvWWVhcj48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</w:fldData>
        </w:fldChar>
      </w:r>
      <w:r w:rsidR="005B490C" w:rsidRPr="00B91D82">
        <w:instrText xml:space="preserve"> ADDIN EN.CITE.DATA </w:instrText>
      </w:r>
      <w:r w:rsidR="005B490C" w:rsidRPr="00B91D82">
        <w:fldChar w:fldCharType="end"/>
      </w:r>
      <w:r w:rsidRPr="00B91D82">
        <w:fldChar w:fldCharType="separate"/>
      </w:r>
      <w:r w:rsidR="002C1077" w:rsidRPr="00B91D82">
        <w:rPr>
          <w:noProof/>
          <w:vertAlign w:val="superscript"/>
        </w:rPr>
        <w:t>4</w:t>
      </w:r>
      <w:r w:rsidRPr="00B91D82">
        <w:fldChar w:fldCharType="end"/>
      </w:r>
      <w:r w:rsidRPr="00B91D82">
        <w:t xml:space="preserve"> from the United States. The primary cost and effectiveness outcomes were assessed over the eight-week treatment period, and additional analysis was conducted over an eight-month time horizon, both using a healthcare perspective. Effectiveness was defined as the longest duration of continuous abstinence (based on urine tests at end of treatment, and self-reported at follow-up), and as the number of cannabis-negative urine samples. Costs were expressed as clinic costs including labour costs, urinalysis materials, and voucher system for CM. While the interventions did not differ significantly in effectiveness, the costs were the highest for </w:t>
      </w:r>
      <w:r w:rsidR="00A65CA7" w:rsidRPr="00B91D82">
        <w:t>MET-CBT</w:t>
      </w:r>
      <w:r w:rsidRPr="00B91D82">
        <w:t xml:space="preserve"> plus CM, followed by CM, </w:t>
      </w:r>
      <w:r w:rsidR="00A65CA7" w:rsidRPr="00B91D82">
        <w:t>MET-CBT</w:t>
      </w:r>
      <w:r w:rsidRPr="00B91D82">
        <w:t xml:space="preserve">, and counselling. ICERs </w:t>
      </w:r>
      <w:r w:rsidR="00DD7CC7" w:rsidRPr="00B91D82">
        <w:t>are reported in Table 1</w:t>
      </w:r>
      <w:r w:rsidRPr="00B91D82">
        <w:t>.</w:t>
      </w:r>
      <w:r w:rsidR="0038354C" w:rsidRPr="00B91D82">
        <w:t xml:space="preserve"> </w:t>
      </w:r>
      <w:r w:rsidR="00E56848" w:rsidRPr="00B91D82">
        <w:t>CM-abstinence/attendance was excluded from the following ICER</w:t>
      </w:r>
      <w:r w:rsidR="00177886" w:rsidRPr="00B91D82">
        <w:t xml:space="preserve"> calculations: f</w:t>
      </w:r>
      <w:r w:rsidR="0038354C" w:rsidRPr="00B91D82">
        <w:t xml:space="preserve">or the longest duration of continuous abstinence at follow-up, </w:t>
      </w:r>
      <w:r w:rsidR="001710D1" w:rsidRPr="00B91D82">
        <w:t xml:space="preserve">as </w:t>
      </w:r>
      <w:r w:rsidR="0038354C" w:rsidRPr="00B91D82">
        <w:t>CM-ab</w:t>
      </w:r>
      <w:r w:rsidR="00B33CFB" w:rsidRPr="00B91D82">
        <w:t xml:space="preserve">stinence/attendance </w:t>
      </w:r>
      <w:r w:rsidR="0038354C" w:rsidRPr="00B91D82">
        <w:t xml:space="preserve">was strictly dominated by </w:t>
      </w:r>
      <w:r w:rsidR="00A65CA7" w:rsidRPr="00B91D82">
        <w:t>MET-CBT</w:t>
      </w:r>
      <w:r w:rsidR="0038354C" w:rsidRPr="00B91D82">
        <w:t xml:space="preserve"> </w:t>
      </w:r>
      <w:r w:rsidR="00886455" w:rsidRPr="00B91D82">
        <w:t>(</w:t>
      </w:r>
      <w:r w:rsidR="00A65CA7" w:rsidRPr="00B91D82">
        <w:t>MET-CBT</w:t>
      </w:r>
      <w:r w:rsidR="0038354C" w:rsidRPr="00B91D82">
        <w:t xml:space="preserve"> was less costly and more effective</w:t>
      </w:r>
      <w:r w:rsidR="00886455" w:rsidRPr="00B91D82">
        <w:t>)</w:t>
      </w:r>
      <w:r w:rsidR="00177886" w:rsidRPr="00B91D82">
        <w:t xml:space="preserve">; </w:t>
      </w:r>
      <w:r w:rsidR="001710D1" w:rsidRPr="00B91D82">
        <w:t xml:space="preserve">and </w:t>
      </w:r>
      <w:r w:rsidR="00177886" w:rsidRPr="00B91D82">
        <w:t>f</w:t>
      </w:r>
      <w:r w:rsidR="0038354C" w:rsidRPr="00B91D82">
        <w:t xml:space="preserve">or the number of negative urine samples, </w:t>
      </w:r>
      <w:r w:rsidR="001710D1" w:rsidRPr="00B91D82">
        <w:t xml:space="preserve">as </w:t>
      </w:r>
      <w:r w:rsidR="00177886" w:rsidRPr="00B91D82">
        <w:t>CM-abstinence/attendance</w:t>
      </w:r>
      <w:r w:rsidR="0038354C" w:rsidRPr="00B91D82">
        <w:t xml:space="preserve"> was extendedly dominated (the ICER </w:t>
      </w:r>
      <w:r w:rsidR="00350702" w:rsidRPr="00B91D82">
        <w:t>wa</w:t>
      </w:r>
      <w:r w:rsidR="0038354C" w:rsidRPr="00B91D82">
        <w:t xml:space="preserve">s greater than the next, more effective, treatment option) by the combination of </w:t>
      </w:r>
      <w:r w:rsidR="00A65CA7" w:rsidRPr="00B91D82">
        <w:t>MET-CBT</w:t>
      </w:r>
      <w:r w:rsidR="0038354C" w:rsidRPr="00B91D82">
        <w:t xml:space="preserve"> and </w:t>
      </w:r>
      <w:r w:rsidR="00A65CA7" w:rsidRPr="00B91D82">
        <w:t>MET-CBT</w:t>
      </w:r>
      <w:r w:rsidR="0038354C" w:rsidRPr="00B91D82">
        <w:t xml:space="preserve"> plus </w:t>
      </w:r>
      <w:r w:rsidR="00177886" w:rsidRPr="00B91D82">
        <w:t>CM-abstinence/attendance</w:t>
      </w:r>
      <w:r w:rsidR="0038354C" w:rsidRPr="00B91D82">
        <w:t>.</w:t>
      </w:r>
    </w:p>
    <w:p w14:paraId="4D3C704A" w14:textId="77777777" w:rsidR="00E21CA1" w:rsidRPr="00B91D82" w:rsidRDefault="00E21CA1" w:rsidP="00814895">
      <w:pPr>
        <w:sectPr w:rsidR="00E21CA1" w:rsidRPr="00B91D82" w:rsidSect="00434E06">
          <w:headerReference w:type="default" r:id="rId11"/>
          <w:footerReference w:type="default" r:id="rId12"/>
          <w:pgSz w:w="11906" w:h="16838"/>
          <w:pgMar w:top="1440" w:right="1440" w:bottom="1440" w:left="1440" w:header="708" w:footer="708" w:gutter="0"/>
          <w:cols w:space="708"/>
          <w:docGrid w:linePitch="360"/>
        </w:sectPr>
      </w:pPr>
      <w:r w:rsidRPr="00B91D82">
        <w:t xml:space="preserve">References relating to this Supporting Information are included at the end of this document. </w:t>
      </w:r>
    </w:p>
    <w:p w14:paraId="7EBBB011" w14:textId="31E312B6" w:rsidR="00E418BA" w:rsidRPr="00B91D82" w:rsidRDefault="00C53F57" w:rsidP="00E418BA">
      <w:r w:rsidRPr="00B91D82">
        <w:rPr>
          <w:b/>
          <w:bCs/>
        </w:rPr>
        <w:lastRenderedPageBreak/>
        <w:t>T</w:t>
      </w:r>
      <w:r w:rsidR="00E418BA" w:rsidRPr="00B91D82">
        <w:rPr>
          <w:b/>
          <w:bCs/>
        </w:rPr>
        <w:t>able 1.</w:t>
      </w:r>
      <w:r w:rsidR="00E418BA" w:rsidRPr="00B91D82">
        <w:t xml:space="preserve"> Cost-effectiveness outcomes</w:t>
      </w:r>
    </w:p>
    <w:tbl>
      <w:tblPr>
        <w:tblStyle w:val="TableGrid"/>
        <w:tblW w:w="13905" w:type="dxa"/>
        <w:tblLayout w:type="fixed"/>
        <w:tblLook w:val="04A0" w:firstRow="1" w:lastRow="0" w:firstColumn="1" w:lastColumn="0" w:noHBand="0" w:noVBand="1"/>
      </w:tblPr>
      <w:tblGrid>
        <w:gridCol w:w="1020"/>
        <w:gridCol w:w="1077"/>
        <w:gridCol w:w="1037"/>
        <w:gridCol w:w="1020"/>
        <w:gridCol w:w="1134"/>
        <w:gridCol w:w="1077"/>
        <w:gridCol w:w="1020"/>
        <w:gridCol w:w="1247"/>
        <w:gridCol w:w="1134"/>
        <w:gridCol w:w="1134"/>
        <w:gridCol w:w="964"/>
        <w:gridCol w:w="2041"/>
      </w:tblGrid>
      <w:tr w:rsidR="00B91D82" w:rsidRPr="00B91D82" w14:paraId="23A185CA" w14:textId="4EC430D6" w:rsidTr="00FB267E">
        <w:trPr>
          <w:tblHeader/>
        </w:trPr>
        <w:tc>
          <w:tcPr>
            <w:tcW w:w="1020" w:type="dxa"/>
          </w:tcPr>
          <w:p w14:paraId="015E74F7" w14:textId="77777777" w:rsidR="00DD583C" w:rsidRPr="00B91D82" w:rsidRDefault="00DD583C" w:rsidP="00A61E2A">
            <w:pPr>
              <w:spacing w:after="40"/>
              <w:rPr>
                <w:rFonts w:ascii="Aptos Narrow" w:hAnsi="Aptos Narrow"/>
                <w:b/>
                <w:bCs/>
                <w:sz w:val="16"/>
                <w:szCs w:val="16"/>
              </w:rPr>
            </w:pPr>
            <w:r w:rsidRPr="00B91D82">
              <w:rPr>
                <w:rFonts w:ascii="Aptos Narrow" w:hAnsi="Aptos Narrow"/>
                <w:b/>
                <w:bCs/>
                <w:sz w:val="16"/>
                <w:szCs w:val="16"/>
              </w:rPr>
              <w:t>Study; country</w:t>
            </w:r>
          </w:p>
        </w:tc>
        <w:tc>
          <w:tcPr>
            <w:tcW w:w="1077" w:type="dxa"/>
          </w:tcPr>
          <w:p w14:paraId="4B11A6AA" w14:textId="14B3DF55" w:rsidR="00DD583C" w:rsidRPr="00B91D82" w:rsidRDefault="00DD583C" w:rsidP="00A61E2A">
            <w:pPr>
              <w:spacing w:after="40"/>
              <w:rPr>
                <w:rFonts w:ascii="Aptos Narrow" w:hAnsi="Aptos Narrow"/>
                <w:b/>
                <w:bCs/>
                <w:sz w:val="16"/>
                <w:szCs w:val="16"/>
              </w:rPr>
            </w:pPr>
            <w:r w:rsidRPr="00B91D82">
              <w:rPr>
                <w:rFonts w:ascii="Aptos Narrow" w:hAnsi="Aptos Narrow"/>
                <w:b/>
                <w:bCs/>
                <w:sz w:val="16"/>
                <w:szCs w:val="16"/>
              </w:rPr>
              <w:t>Perspective; time horizon</w:t>
            </w:r>
          </w:p>
        </w:tc>
        <w:tc>
          <w:tcPr>
            <w:tcW w:w="1037" w:type="dxa"/>
          </w:tcPr>
          <w:p w14:paraId="1FB9D3B7" w14:textId="5D8ED1C0" w:rsidR="00DD583C" w:rsidRPr="00B91D82" w:rsidRDefault="00DD583C" w:rsidP="00A61E2A">
            <w:pPr>
              <w:spacing w:after="40"/>
              <w:rPr>
                <w:rFonts w:ascii="Aptos Narrow" w:hAnsi="Aptos Narrow"/>
                <w:b/>
                <w:bCs/>
                <w:sz w:val="16"/>
                <w:szCs w:val="16"/>
              </w:rPr>
            </w:pPr>
            <w:r w:rsidRPr="00B91D82">
              <w:rPr>
                <w:rFonts w:ascii="Aptos Narrow" w:hAnsi="Aptos Narrow"/>
                <w:b/>
                <w:bCs/>
                <w:sz w:val="16"/>
                <w:szCs w:val="16"/>
              </w:rPr>
              <w:t>Intervention</w:t>
            </w:r>
          </w:p>
        </w:tc>
        <w:tc>
          <w:tcPr>
            <w:tcW w:w="1020" w:type="dxa"/>
          </w:tcPr>
          <w:p w14:paraId="36FBDEDC" w14:textId="77777777" w:rsidR="00DD583C" w:rsidRPr="00B91D82" w:rsidRDefault="00DD583C" w:rsidP="00A61E2A">
            <w:pPr>
              <w:spacing w:after="40"/>
              <w:rPr>
                <w:rFonts w:ascii="Aptos Narrow" w:hAnsi="Aptos Narrow"/>
                <w:b/>
                <w:bCs/>
                <w:sz w:val="16"/>
                <w:szCs w:val="16"/>
              </w:rPr>
            </w:pPr>
            <w:r w:rsidRPr="00B91D82">
              <w:rPr>
                <w:rFonts w:ascii="Aptos Narrow" w:hAnsi="Aptos Narrow"/>
                <w:b/>
                <w:bCs/>
                <w:sz w:val="16"/>
                <w:szCs w:val="16"/>
              </w:rPr>
              <w:t>Comparator</w:t>
            </w:r>
          </w:p>
        </w:tc>
        <w:tc>
          <w:tcPr>
            <w:tcW w:w="1134" w:type="dxa"/>
          </w:tcPr>
          <w:p w14:paraId="77A178EB" w14:textId="77777777" w:rsidR="00DD583C" w:rsidRPr="00B91D82" w:rsidRDefault="00DD583C" w:rsidP="00A61E2A">
            <w:pPr>
              <w:spacing w:after="40"/>
              <w:rPr>
                <w:rFonts w:ascii="Aptos Narrow" w:hAnsi="Aptos Narrow"/>
                <w:b/>
                <w:bCs/>
                <w:sz w:val="16"/>
                <w:szCs w:val="16"/>
              </w:rPr>
            </w:pPr>
            <w:r w:rsidRPr="00B91D82">
              <w:rPr>
                <w:rFonts w:ascii="Aptos Narrow" w:hAnsi="Aptos Narrow"/>
                <w:b/>
                <w:bCs/>
                <w:sz w:val="16"/>
                <w:szCs w:val="16"/>
              </w:rPr>
              <w:t>Cost measure</w:t>
            </w:r>
          </w:p>
        </w:tc>
        <w:tc>
          <w:tcPr>
            <w:tcW w:w="1077" w:type="dxa"/>
          </w:tcPr>
          <w:p w14:paraId="08A8D38C" w14:textId="77777777" w:rsidR="00DD583C" w:rsidRPr="00B91D82" w:rsidRDefault="00DD583C" w:rsidP="00A61E2A">
            <w:pPr>
              <w:spacing w:after="40"/>
              <w:rPr>
                <w:rFonts w:ascii="Aptos Narrow" w:hAnsi="Aptos Narrow"/>
                <w:b/>
                <w:bCs/>
                <w:sz w:val="16"/>
                <w:szCs w:val="16"/>
              </w:rPr>
            </w:pPr>
            <w:r w:rsidRPr="00B91D82">
              <w:rPr>
                <w:rFonts w:ascii="Aptos Narrow" w:hAnsi="Aptos Narrow"/>
                <w:b/>
                <w:bCs/>
                <w:sz w:val="16"/>
                <w:szCs w:val="16"/>
              </w:rPr>
              <w:t>Intervention cost</w:t>
            </w:r>
          </w:p>
        </w:tc>
        <w:tc>
          <w:tcPr>
            <w:tcW w:w="1020" w:type="dxa"/>
          </w:tcPr>
          <w:p w14:paraId="4FC86538" w14:textId="77777777" w:rsidR="00DD583C" w:rsidRPr="00B91D82" w:rsidRDefault="00DD583C" w:rsidP="00A61E2A">
            <w:pPr>
              <w:spacing w:after="40"/>
              <w:rPr>
                <w:rFonts w:ascii="Aptos Narrow" w:hAnsi="Aptos Narrow"/>
                <w:b/>
                <w:bCs/>
                <w:sz w:val="16"/>
                <w:szCs w:val="16"/>
              </w:rPr>
            </w:pPr>
            <w:r w:rsidRPr="00B91D82">
              <w:rPr>
                <w:rFonts w:ascii="Aptos Narrow" w:hAnsi="Aptos Narrow"/>
                <w:b/>
                <w:bCs/>
                <w:sz w:val="16"/>
                <w:szCs w:val="16"/>
              </w:rPr>
              <w:t>Comparator cost</w:t>
            </w:r>
          </w:p>
        </w:tc>
        <w:tc>
          <w:tcPr>
            <w:tcW w:w="1247" w:type="dxa"/>
          </w:tcPr>
          <w:p w14:paraId="55DFFA7F" w14:textId="77777777" w:rsidR="00DD583C" w:rsidRPr="00B91D82" w:rsidRDefault="00DD583C" w:rsidP="00A61E2A">
            <w:pPr>
              <w:spacing w:after="40"/>
              <w:rPr>
                <w:rFonts w:ascii="Aptos Narrow" w:hAnsi="Aptos Narrow"/>
                <w:b/>
                <w:bCs/>
                <w:sz w:val="16"/>
                <w:szCs w:val="16"/>
              </w:rPr>
            </w:pPr>
            <w:r w:rsidRPr="00B91D82">
              <w:rPr>
                <w:rFonts w:ascii="Aptos Narrow" w:hAnsi="Aptos Narrow"/>
                <w:b/>
                <w:bCs/>
                <w:sz w:val="16"/>
                <w:szCs w:val="16"/>
              </w:rPr>
              <w:t>Effectiveness measure</w:t>
            </w:r>
          </w:p>
        </w:tc>
        <w:tc>
          <w:tcPr>
            <w:tcW w:w="1134" w:type="dxa"/>
          </w:tcPr>
          <w:p w14:paraId="0C99BC39" w14:textId="77777777" w:rsidR="00DD583C" w:rsidRPr="00B91D82" w:rsidRDefault="00DD583C" w:rsidP="00A61E2A">
            <w:pPr>
              <w:spacing w:after="40"/>
              <w:rPr>
                <w:rFonts w:ascii="Aptos Narrow" w:hAnsi="Aptos Narrow"/>
                <w:b/>
                <w:bCs/>
                <w:sz w:val="16"/>
                <w:szCs w:val="16"/>
              </w:rPr>
            </w:pPr>
            <w:r w:rsidRPr="00B91D82">
              <w:rPr>
                <w:rFonts w:ascii="Aptos Narrow" w:hAnsi="Aptos Narrow"/>
                <w:b/>
                <w:bCs/>
                <w:sz w:val="16"/>
                <w:szCs w:val="16"/>
              </w:rPr>
              <w:t>Intervention effectiveness</w:t>
            </w:r>
          </w:p>
        </w:tc>
        <w:tc>
          <w:tcPr>
            <w:tcW w:w="1134" w:type="dxa"/>
          </w:tcPr>
          <w:p w14:paraId="00D68145" w14:textId="77777777" w:rsidR="00DD583C" w:rsidRPr="00B91D82" w:rsidRDefault="00DD583C" w:rsidP="00A61E2A">
            <w:pPr>
              <w:spacing w:after="40"/>
              <w:rPr>
                <w:rFonts w:ascii="Aptos Narrow" w:hAnsi="Aptos Narrow"/>
                <w:b/>
                <w:bCs/>
                <w:sz w:val="16"/>
                <w:szCs w:val="16"/>
              </w:rPr>
            </w:pPr>
            <w:r w:rsidRPr="00B91D82">
              <w:rPr>
                <w:rFonts w:ascii="Aptos Narrow" w:hAnsi="Aptos Narrow"/>
                <w:b/>
                <w:bCs/>
                <w:sz w:val="16"/>
                <w:szCs w:val="16"/>
              </w:rPr>
              <w:t>Comparator effectiveness</w:t>
            </w:r>
          </w:p>
        </w:tc>
        <w:tc>
          <w:tcPr>
            <w:tcW w:w="964" w:type="dxa"/>
          </w:tcPr>
          <w:p w14:paraId="4029EE23" w14:textId="77777777" w:rsidR="00DD583C" w:rsidRPr="00B91D82" w:rsidRDefault="00DD583C" w:rsidP="00A61E2A">
            <w:pPr>
              <w:spacing w:after="40"/>
              <w:rPr>
                <w:rFonts w:ascii="Aptos Narrow" w:hAnsi="Aptos Narrow"/>
                <w:b/>
                <w:bCs/>
                <w:sz w:val="16"/>
                <w:szCs w:val="16"/>
              </w:rPr>
            </w:pPr>
            <w:r w:rsidRPr="00B91D82">
              <w:rPr>
                <w:rFonts w:ascii="Aptos Narrow" w:hAnsi="Aptos Narrow"/>
                <w:b/>
                <w:bCs/>
                <w:sz w:val="16"/>
                <w:szCs w:val="16"/>
              </w:rPr>
              <w:t>ICER</w:t>
            </w:r>
          </w:p>
        </w:tc>
        <w:tc>
          <w:tcPr>
            <w:tcW w:w="2041" w:type="dxa"/>
          </w:tcPr>
          <w:p w14:paraId="57925A75" w14:textId="02C65A62" w:rsidR="00DD583C" w:rsidRPr="00B91D82" w:rsidRDefault="00DD583C" w:rsidP="00A61E2A">
            <w:pPr>
              <w:spacing w:after="40"/>
              <w:rPr>
                <w:rFonts w:ascii="Aptos Narrow" w:hAnsi="Aptos Narrow"/>
                <w:b/>
                <w:bCs/>
                <w:sz w:val="16"/>
                <w:szCs w:val="16"/>
              </w:rPr>
            </w:pPr>
            <w:r w:rsidRPr="00B91D82">
              <w:rPr>
                <w:rFonts w:ascii="Aptos Narrow" w:hAnsi="Aptos Narrow"/>
                <w:b/>
                <w:bCs/>
                <w:sz w:val="16"/>
                <w:szCs w:val="16"/>
              </w:rPr>
              <w:t>Uncertainty analysis</w:t>
            </w:r>
          </w:p>
        </w:tc>
      </w:tr>
      <w:tr w:rsidR="00B91D82" w:rsidRPr="00B91D82" w14:paraId="1E9A76A0" w14:textId="29EBBA78" w:rsidTr="00FB267E">
        <w:tc>
          <w:tcPr>
            <w:tcW w:w="1020" w:type="dxa"/>
            <w:vMerge w:val="restart"/>
          </w:tcPr>
          <w:p w14:paraId="069669DB" w14:textId="05935216" w:rsidR="00DD583C" w:rsidRPr="00B91D82" w:rsidRDefault="00DD583C" w:rsidP="00A61E2A">
            <w:pPr>
              <w:spacing w:after="40"/>
              <w:rPr>
                <w:rFonts w:ascii="Aptos Narrow" w:hAnsi="Aptos Narrow"/>
                <w:sz w:val="16"/>
                <w:szCs w:val="16"/>
              </w:rPr>
            </w:pPr>
            <w:proofErr w:type="spellStart"/>
            <w:r w:rsidRPr="00B91D82">
              <w:rPr>
                <w:rFonts w:ascii="Aptos Narrow" w:hAnsi="Aptos Narrow"/>
                <w:sz w:val="16"/>
                <w:szCs w:val="16"/>
              </w:rPr>
              <w:t>Goorden</w:t>
            </w:r>
            <w:proofErr w:type="spellEnd"/>
            <w:r w:rsidRPr="00B91D82">
              <w:rPr>
                <w:rFonts w:ascii="Aptos Narrow" w:hAnsi="Aptos Narrow"/>
                <w:sz w:val="16"/>
                <w:szCs w:val="16"/>
              </w:rPr>
              <w:t xml:space="preserve"> 2016</w:t>
            </w:r>
            <w:r w:rsidR="002B70C1" w:rsidRPr="00B91D82">
              <w:rPr>
                <w:rFonts w:ascii="Aptos Narrow" w:hAnsi="Aptos Narrow"/>
                <w:sz w:val="16"/>
                <w:szCs w:val="16"/>
              </w:rPr>
              <w:fldChar w:fldCharType="begin">
                <w:fldData xml:space="preserve">PEVuZE5vdGU+PENpdGU+PEF1dGhvcj5Hb29yZGVuPC9BdXRob3I+PFllYXI+MjAxNjwvWWVhcj48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</w:fldData>
              </w:fldChar>
            </w:r>
            <w:r w:rsidR="00DA5A3D" w:rsidRPr="00B91D82">
              <w:rPr>
                <w:rFonts w:ascii="Aptos Narrow" w:hAnsi="Aptos Narrow"/>
                <w:sz w:val="16"/>
                <w:szCs w:val="16"/>
              </w:rPr>
              <w:instrText xml:space="preserve"> ADDIN EN.CITE </w:instrText>
            </w:r>
            <w:r w:rsidR="00DA5A3D" w:rsidRPr="00B91D82">
              <w:rPr>
                <w:rFonts w:ascii="Aptos Narrow" w:hAnsi="Aptos Narrow"/>
                <w:sz w:val="16"/>
                <w:szCs w:val="16"/>
              </w:rPr>
              <w:fldChar w:fldCharType="begin">
                <w:fldData xml:space="preserve">PEVuZE5vdGU+PENpdGU+PEF1dGhvcj5Hb29yZGVuPC9BdXRob3I+PFllYXI+MjAxNjwvWWVhcj48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</w:fldData>
              </w:fldChar>
            </w:r>
            <w:r w:rsidR="00DA5A3D" w:rsidRPr="00B91D82">
              <w:rPr>
                <w:rFonts w:ascii="Aptos Narrow" w:hAnsi="Aptos Narrow"/>
                <w:sz w:val="16"/>
                <w:szCs w:val="16"/>
              </w:rPr>
              <w:instrText xml:space="preserve"> ADDIN EN.CITE.DATA </w:instrText>
            </w:r>
            <w:r w:rsidR="00DA5A3D" w:rsidRPr="00B91D82">
              <w:rPr>
                <w:rFonts w:ascii="Aptos Narrow" w:hAnsi="Aptos Narrow"/>
                <w:sz w:val="16"/>
                <w:szCs w:val="16"/>
              </w:rPr>
            </w:r>
            <w:r w:rsidR="00DA5A3D" w:rsidRPr="00B91D82">
              <w:rPr>
                <w:rFonts w:ascii="Aptos Narrow" w:hAnsi="Aptos Narrow"/>
                <w:sz w:val="16"/>
                <w:szCs w:val="16"/>
              </w:rPr>
              <w:fldChar w:fldCharType="end"/>
            </w:r>
            <w:r w:rsidR="002B70C1" w:rsidRPr="00B91D82">
              <w:rPr>
                <w:rFonts w:ascii="Aptos Narrow" w:hAnsi="Aptos Narrow"/>
                <w:sz w:val="16"/>
                <w:szCs w:val="16"/>
              </w:rPr>
            </w:r>
            <w:r w:rsidR="002B70C1" w:rsidRPr="00B91D82">
              <w:rPr>
                <w:rFonts w:ascii="Aptos Narrow" w:hAnsi="Aptos Narrow"/>
                <w:sz w:val="16"/>
                <w:szCs w:val="16"/>
              </w:rPr>
              <w:fldChar w:fldCharType="separate"/>
            </w:r>
            <w:r w:rsidR="002C1077" w:rsidRPr="00B91D82">
              <w:rPr>
                <w:rFonts w:ascii="Aptos Narrow" w:hAnsi="Aptos Narrow"/>
                <w:noProof/>
                <w:sz w:val="16"/>
                <w:szCs w:val="16"/>
                <w:vertAlign w:val="superscript"/>
              </w:rPr>
              <w:t>1</w:t>
            </w:r>
            <w:r w:rsidR="002B70C1" w:rsidRPr="00B91D82">
              <w:rPr>
                <w:rFonts w:ascii="Aptos Narrow" w:hAnsi="Aptos Narrow"/>
                <w:sz w:val="16"/>
                <w:szCs w:val="16"/>
              </w:rPr>
              <w:fldChar w:fldCharType="end"/>
            </w:r>
            <w:r w:rsidRPr="00B91D82">
              <w:rPr>
                <w:rFonts w:ascii="Aptos Narrow" w:hAnsi="Aptos Narrow"/>
                <w:sz w:val="16"/>
                <w:szCs w:val="16"/>
              </w:rPr>
              <w:t xml:space="preserve"> (based on </w:t>
            </w:r>
            <w:proofErr w:type="spellStart"/>
            <w:r w:rsidRPr="00B91D82">
              <w:rPr>
                <w:rFonts w:ascii="Aptos Narrow" w:hAnsi="Aptos Narrow"/>
                <w:sz w:val="16"/>
                <w:szCs w:val="16"/>
              </w:rPr>
              <w:t>Rigter</w:t>
            </w:r>
            <w:proofErr w:type="spellEnd"/>
            <w:r w:rsidRPr="00B91D82">
              <w:rPr>
                <w:rFonts w:ascii="Aptos Narrow" w:hAnsi="Aptos Narrow"/>
                <w:sz w:val="16"/>
                <w:szCs w:val="16"/>
              </w:rPr>
              <w:t xml:space="preserve"> 2013</w:t>
            </w:r>
            <w:r w:rsidR="002B70C1" w:rsidRPr="00B91D82">
              <w:rPr>
                <w:rFonts w:ascii="Aptos Narrow" w:hAnsi="Aptos Narrow"/>
                <w:sz w:val="16"/>
                <w:szCs w:val="16"/>
              </w:rPr>
              <w:fldChar w:fldCharType="begin"/>
            </w:r>
            <w:r w:rsidR="00DA5A3D" w:rsidRPr="00B91D82">
              <w:rPr>
                <w:rFonts w:ascii="Aptos Narrow" w:hAnsi="Aptos Narrow"/>
                <w:sz w:val="16"/>
                <w:szCs w:val="16"/>
              </w:rPr>
              <w:instrText xml:space="preserve"> ADDIN EN.CITE &lt;EndNote&gt;&lt;Cite&gt;&lt;Author&gt;Rigter&lt;/Author&gt;&lt;Year&gt;2013&lt;/Year&gt;&lt;RecNum&gt;12&lt;/RecNum&gt;&lt;DisplayText&gt;&lt;style face="superscript"&gt;2&lt;/style&gt;&lt;/DisplayText&gt;&lt;record&gt;&lt;rec-number&gt;12&lt;/rec-number&gt;&lt;foreign-keys&gt;&lt;key app="EN" db-id="z2xeft9w52v5roe0xx15vxarpwt0ra90dfts" timestamp="1729248004"&gt;12&lt;/key&gt;&lt;/foreign-keys&gt;&lt;ref-type name="Journal Article"&gt;17&lt;/ref-type&gt;&lt;contributors&gt;&lt;authors&gt;&lt;author&gt;Rigter, H.&lt;/author&gt;&lt;author&gt;Henderson, C. E.&lt;/author&gt;&lt;author&gt;Pelc, I.&lt;/author&gt;&lt;author&gt;Tossmann, P.&lt;/author&gt;&lt;author&gt;Phan, O.&lt;/author&gt;&lt;author&gt;Hendriks, V.&lt;/author&gt;&lt;author&gt;Schaub, M.&lt;/author&gt;&lt;author&gt;Rowe, C. L.&lt;/author&gt;&lt;/authors&gt;&lt;/contributors&gt;&lt;titles&gt;&lt;title&gt;Multidimensional family therapy lowers the rate of cannabis dependence in adolescents: a randomised controlled trial in Western European outpatient settings&lt;/title&gt;&lt;secondary-title&gt;Drug and alcohol dependence&lt;/secondary-title&gt;&lt;/titles&gt;&lt;periodical&gt;&lt;full-title&gt;Drug and Alcohol Dependence&lt;/full-title&gt;&lt;abbr-2&gt;Drug and Alcohol Dependence&lt;/abbr-2&gt;&lt;/periodical&gt;&lt;pages&gt;85</w:instrText>
            </w:r>
            <w:r w:rsidR="00DA5A3D" w:rsidRPr="00B91D82">
              <w:rPr>
                <w:rFonts w:ascii="Cambria Math" w:hAnsi="Cambria Math" w:cs="Cambria Math"/>
                <w:sz w:val="16"/>
                <w:szCs w:val="16"/>
              </w:rPr>
              <w:instrText>‐</w:instrText>
            </w:r>
            <w:r w:rsidR="00DA5A3D" w:rsidRPr="00B91D82">
              <w:rPr>
                <w:rFonts w:ascii="Aptos Narrow" w:hAnsi="Aptos Narrow"/>
                <w:sz w:val="16"/>
                <w:szCs w:val="16"/>
              </w:rPr>
              <w:instrText>93&lt;/pages&gt;&lt;volume&gt;130&lt;/volume&gt;&lt;number&gt;1&lt;/number&gt;&lt;keywords&gt;&lt;keyword&gt;Adolescent&lt;/keyword&gt;&lt;keyword&gt;Ambulatory Care [*methods, trends]&lt;/keyword&gt;&lt;keyword&gt;Europe [epidemiology]&lt;/keyword&gt;&lt;keyword&gt;Family Therapy [*methods, trends]&lt;/keyword&gt;&lt;keyword&gt;Female&lt;/keyword&gt;&lt;keyword&gt;Follow</w:instrText>
            </w:r>
            <w:r w:rsidR="00DA5A3D" w:rsidRPr="00B91D82">
              <w:rPr>
                <w:rFonts w:ascii="Cambria Math" w:hAnsi="Cambria Math" w:cs="Cambria Math"/>
                <w:sz w:val="16"/>
                <w:szCs w:val="16"/>
              </w:rPr>
              <w:instrText>‐</w:instrText>
            </w:r>
            <w:r w:rsidR="00DA5A3D" w:rsidRPr="00B91D82">
              <w:rPr>
                <w:rFonts w:ascii="Aptos Narrow" w:hAnsi="Aptos Narrow"/>
                <w:sz w:val="16"/>
                <w:szCs w:val="16"/>
              </w:rPr>
              <w:instrText>Up Studies&lt;/keyword&gt;&lt;keyword&gt;Humans&lt;/keyword&gt;&lt;keyword&gt;Male&lt;/keyword&gt;&lt;keyword&gt;Marijuana Abuse [diagnosis, *epidemiology, *therapy]&lt;/keyword&gt;&lt;keyword&gt;Pilot Projects&lt;/keyword&gt;&lt;keyword&gt;Substance Abuse Treatment Centers [*methods, trends]&lt;/keyword&gt;&lt;keyword&gt;Treatment Outcome&lt;/keyword&gt;&lt;/keywords&gt;&lt;dates&gt;&lt;year&gt;2013&lt;/year&gt;&lt;/dates&gt;&lt;accession-num&gt;rayyan-15876955&lt;/accession-num&gt;&lt;urls&gt;&lt;related-urls&gt;&lt;url&gt;https://www.cochranelibrary.com/central/doi/10.1002/central/CN-00845058/full&lt;/url&gt;&lt;/related-urls&gt;&lt;/urls&gt;&lt;custom1&gt;PSI for CUD&lt;/custom1&gt;&lt;custom2&gt;Full text screening&lt;/custom2&gt;&lt;custom3&gt;08/07/2024 16:52&lt;/custom3&gt;&lt;custom5&gt;included&lt;/custom5&gt;&lt;electronic-resource-num&gt;10.1016/j.drugalcdep.2012.10.013&lt;/electronic-resource-num&gt;&lt;research-notes&gt;In&lt;/research-notes&gt;&lt;/record&gt;&lt;/Cite&gt;&lt;/EndNote&gt;</w:instrText>
            </w:r>
            <w:r w:rsidR="002B70C1" w:rsidRPr="00B91D82">
              <w:rPr>
                <w:rFonts w:ascii="Aptos Narrow" w:hAnsi="Aptos Narrow"/>
                <w:sz w:val="16"/>
                <w:szCs w:val="16"/>
              </w:rPr>
              <w:fldChar w:fldCharType="separate"/>
            </w:r>
            <w:r w:rsidR="002C1077" w:rsidRPr="00B91D82">
              <w:rPr>
                <w:rFonts w:ascii="Aptos Narrow" w:hAnsi="Aptos Narrow"/>
                <w:noProof/>
                <w:sz w:val="16"/>
                <w:szCs w:val="16"/>
                <w:vertAlign w:val="superscript"/>
              </w:rPr>
              <w:t>2</w:t>
            </w:r>
            <w:r w:rsidR="002B70C1" w:rsidRPr="00B91D82">
              <w:rPr>
                <w:rFonts w:ascii="Aptos Narrow" w:hAnsi="Aptos Narrow"/>
                <w:sz w:val="16"/>
                <w:szCs w:val="16"/>
              </w:rPr>
              <w:fldChar w:fldCharType="end"/>
            </w:r>
            <w:r w:rsidRPr="00B91D82">
              <w:rPr>
                <w:rFonts w:ascii="Aptos Narrow" w:hAnsi="Aptos Narrow"/>
                <w:sz w:val="16"/>
                <w:szCs w:val="16"/>
              </w:rPr>
              <w:t xml:space="preserve"> single site);</w:t>
            </w:r>
          </w:p>
          <w:p w14:paraId="5367B75F" w14:textId="77777777"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The Netherlands</w:t>
            </w:r>
          </w:p>
        </w:tc>
        <w:tc>
          <w:tcPr>
            <w:tcW w:w="1077" w:type="dxa"/>
          </w:tcPr>
          <w:p w14:paraId="2D69D556" w14:textId="77777777"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Healthcare;</w:t>
            </w:r>
          </w:p>
          <w:p w14:paraId="02407B56" w14:textId="2AAC070B"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12 months</w:t>
            </w:r>
          </w:p>
        </w:tc>
        <w:tc>
          <w:tcPr>
            <w:tcW w:w="1037" w:type="dxa"/>
          </w:tcPr>
          <w:p w14:paraId="4CF295EC" w14:textId="0F032319"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MDFT (n=49)</w:t>
            </w:r>
            <w:r w:rsidRPr="00B91D82">
              <w:rPr>
                <w:rFonts w:ascii="Aptos Narrow" w:hAnsi="Aptos Narrow"/>
                <w:sz w:val="16"/>
                <w:szCs w:val="16"/>
                <w:vertAlign w:val="superscript"/>
              </w:rPr>
              <w:t>a</w:t>
            </w:r>
          </w:p>
        </w:tc>
        <w:tc>
          <w:tcPr>
            <w:tcW w:w="1020" w:type="dxa"/>
          </w:tcPr>
          <w:p w14:paraId="116E537B" w14:textId="5523DCF6" w:rsidR="00DD583C" w:rsidRPr="00B91D82" w:rsidRDefault="00A65CA7" w:rsidP="00A61E2A">
            <w:pPr>
              <w:spacing w:after="40"/>
              <w:rPr>
                <w:rFonts w:ascii="Aptos Narrow" w:hAnsi="Aptos Narrow"/>
                <w:sz w:val="16"/>
                <w:szCs w:val="16"/>
              </w:rPr>
            </w:pPr>
            <w:r w:rsidRPr="00B91D82">
              <w:rPr>
                <w:rFonts w:ascii="Aptos Narrow" w:hAnsi="Aptos Narrow"/>
                <w:sz w:val="16"/>
                <w:szCs w:val="16"/>
              </w:rPr>
              <w:t>MET-CBT</w:t>
            </w:r>
            <w:r w:rsidR="00DD583C" w:rsidRPr="00B91D82">
              <w:rPr>
                <w:rFonts w:ascii="Aptos Narrow" w:hAnsi="Aptos Narrow"/>
                <w:sz w:val="16"/>
                <w:szCs w:val="16"/>
              </w:rPr>
              <w:t xml:space="preserve"> (n=47)</w:t>
            </w:r>
          </w:p>
        </w:tc>
        <w:tc>
          <w:tcPr>
            <w:tcW w:w="1134" w:type="dxa"/>
          </w:tcPr>
          <w:p w14:paraId="508559DE" w14:textId="0D8E1F19"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Direct medical costs, price year 201</w:t>
            </w:r>
            <w:r w:rsidR="00601D23" w:rsidRPr="00B91D82">
              <w:rPr>
                <w:rFonts w:ascii="Aptos Narrow" w:hAnsi="Aptos Narrow"/>
                <w:sz w:val="16"/>
                <w:szCs w:val="16"/>
              </w:rPr>
              <w:t>2</w:t>
            </w:r>
            <w:r w:rsidRPr="00B91D82">
              <w:rPr>
                <w:rFonts w:ascii="Aptos Narrow" w:hAnsi="Aptos Narrow"/>
                <w:sz w:val="16"/>
                <w:szCs w:val="16"/>
              </w:rPr>
              <w:t xml:space="preserve"> (mean [95% CI])</w:t>
            </w:r>
          </w:p>
        </w:tc>
        <w:tc>
          <w:tcPr>
            <w:tcW w:w="1077" w:type="dxa"/>
          </w:tcPr>
          <w:p w14:paraId="26D57EBB" w14:textId="3B6634AD"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5446 [4159 to 7092] EUR</w:t>
            </w:r>
          </w:p>
        </w:tc>
        <w:tc>
          <w:tcPr>
            <w:tcW w:w="1020" w:type="dxa"/>
          </w:tcPr>
          <w:p w14:paraId="676B80AE" w14:textId="6AD43189"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2015 [1397 to 2714] EUR</w:t>
            </w:r>
          </w:p>
        </w:tc>
        <w:tc>
          <w:tcPr>
            <w:tcW w:w="1247" w:type="dxa"/>
          </w:tcPr>
          <w:p w14:paraId="22348E9F" w14:textId="023C1367"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Change in health-related quality of life (EQ-5D</w:t>
            </w:r>
            <w:r w:rsidR="0020489B" w:rsidRPr="00B91D82">
              <w:rPr>
                <w:rFonts w:ascii="Aptos Narrow" w:hAnsi="Aptos Narrow"/>
                <w:sz w:val="16"/>
                <w:szCs w:val="16"/>
              </w:rPr>
              <w:t>-3L</w:t>
            </w:r>
            <w:r w:rsidRPr="00B91D82">
              <w:rPr>
                <w:rFonts w:ascii="Aptos Narrow" w:hAnsi="Aptos Narrow"/>
                <w:sz w:val="16"/>
                <w:szCs w:val="16"/>
              </w:rPr>
              <w:t>)</w:t>
            </w:r>
            <w:r w:rsidRPr="00B91D82">
              <w:rPr>
                <w:rFonts w:ascii="Aptos Narrow" w:hAnsi="Aptos Narrow"/>
                <w:sz w:val="16"/>
                <w:szCs w:val="16"/>
                <w:vertAlign w:val="superscript"/>
              </w:rPr>
              <w:t>c</w:t>
            </w:r>
            <w:r w:rsidRPr="00B91D82">
              <w:rPr>
                <w:rFonts w:ascii="Aptos Narrow" w:hAnsi="Aptos Narrow"/>
                <w:sz w:val="16"/>
                <w:szCs w:val="16"/>
              </w:rPr>
              <w:t xml:space="preserve"> over 12 months (mean [95% CI])</w:t>
            </w:r>
          </w:p>
        </w:tc>
        <w:tc>
          <w:tcPr>
            <w:tcW w:w="1134" w:type="dxa"/>
          </w:tcPr>
          <w:p w14:paraId="55502375" w14:textId="4F4611C6"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0.04 [0.03; 0.06]</w:t>
            </w:r>
          </w:p>
        </w:tc>
        <w:tc>
          <w:tcPr>
            <w:tcW w:w="1134" w:type="dxa"/>
          </w:tcPr>
          <w:p w14:paraId="7E6D1418" w14:textId="771420B1"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0.2 [-0.05; 0.02]</w:t>
            </w:r>
          </w:p>
        </w:tc>
        <w:tc>
          <w:tcPr>
            <w:tcW w:w="964" w:type="dxa"/>
          </w:tcPr>
          <w:p w14:paraId="39A8DFB2" w14:textId="21CD5CAD"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54,308 EUR/QALYs gained</w:t>
            </w:r>
          </w:p>
        </w:tc>
        <w:tc>
          <w:tcPr>
            <w:tcW w:w="2041" w:type="dxa"/>
          </w:tcPr>
          <w:p w14:paraId="535D67E2" w14:textId="49D4E8D4" w:rsidR="00DD583C" w:rsidRPr="00B91D82" w:rsidRDefault="00CE17E4" w:rsidP="00A61E2A">
            <w:pPr>
              <w:spacing w:after="40"/>
              <w:rPr>
                <w:rFonts w:ascii="Aptos Narrow" w:hAnsi="Aptos Narrow"/>
                <w:sz w:val="16"/>
                <w:szCs w:val="16"/>
              </w:rPr>
            </w:pPr>
            <w:r w:rsidRPr="00B91D82">
              <w:rPr>
                <w:rFonts w:ascii="Aptos Narrow" w:hAnsi="Aptos Narrow"/>
                <w:sz w:val="16"/>
                <w:szCs w:val="16"/>
              </w:rPr>
              <w:t>Probabilistic (bootstrapping</w:t>
            </w:r>
            <w:r w:rsidR="001F0A18" w:rsidRPr="00B91D82">
              <w:rPr>
                <w:rFonts w:ascii="Aptos Narrow" w:hAnsi="Aptos Narrow"/>
                <w:sz w:val="16"/>
                <w:szCs w:val="16"/>
              </w:rPr>
              <w:t xml:space="preserve">, </w:t>
            </w:r>
            <w:r w:rsidR="00390F51" w:rsidRPr="00B91D82">
              <w:rPr>
                <w:rFonts w:ascii="Aptos Narrow" w:hAnsi="Aptos Narrow"/>
                <w:sz w:val="16"/>
                <w:szCs w:val="16"/>
              </w:rPr>
              <w:t>cost</w:t>
            </w:r>
            <w:r w:rsidR="001F0A18" w:rsidRPr="00B91D82">
              <w:rPr>
                <w:rFonts w:ascii="Aptos Narrow" w:hAnsi="Aptos Narrow"/>
                <w:sz w:val="16"/>
                <w:szCs w:val="16"/>
              </w:rPr>
              <w:t>-effectiveness acceptability curve</w:t>
            </w:r>
            <w:r w:rsidRPr="00B91D82">
              <w:rPr>
                <w:rFonts w:ascii="Aptos Narrow" w:hAnsi="Aptos Narrow"/>
                <w:sz w:val="16"/>
                <w:szCs w:val="16"/>
              </w:rPr>
              <w:t>)</w:t>
            </w:r>
          </w:p>
        </w:tc>
      </w:tr>
      <w:tr w:rsidR="00B91D82" w:rsidRPr="00B91D82" w14:paraId="5304410C" w14:textId="7815D9FB" w:rsidTr="00FB267E">
        <w:tc>
          <w:tcPr>
            <w:tcW w:w="1020" w:type="dxa"/>
            <w:vMerge/>
          </w:tcPr>
          <w:p w14:paraId="26C58C21" w14:textId="77777777" w:rsidR="00DD583C" w:rsidRPr="00B91D82" w:rsidRDefault="00DD583C" w:rsidP="00A61E2A">
            <w:pPr>
              <w:spacing w:after="40"/>
              <w:rPr>
                <w:rFonts w:ascii="Aptos Narrow" w:hAnsi="Aptos Narrow"/>
                <w:sz w:val="16"/>
                <w:szCs w:val="16"/>
              </w:rPr>
            </w:pPr>
          </w:p>
        </w:tc>
        <w:tc>
          <w:tcPr>
            <w:tcW w:w="1077" w:type="dxa"/>
          </w:tcPr>
          <w:p w14:paraId="554B6591" w14:textId="77777777"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Healthcare + delinquency;</w:t>
            </w:r>
          </w:p>
          <w:p w14:paraId="1043BBAF" w14:textId="487EF6F7"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12 months</w:t>
            </w:r>
          </w:p>
        </w:tc>
        <w:tc>
          <w:tcPr>
            <w:tcW w:w="1037" w:type="dxa"/>
          </w:tcPr>
          <w:p w14:paraId="039D83B7" w14:textId="0848CFA3"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MDFT (n=49)</w:t>
            </w:r>
          </w:p>
        </w:tc>
        <w:tc>
          <w:tcPr>
            <w:tcW w:w="1020" w:type="dxa"/>
          </w:tcPr>
          <w:p w14:paraId="4CD2C006" w14:textId="6417A37D" w:rsidR="00DD583C" w:rsidRPr="00B91D82" w:rsidRDefault="00A65CA7" w:rsidP="00A61E2A">
            <w:pPr>
              <w:spacing w:after="40"/>
              <w:rPr>
                <w:rFonts w:ascii="Aptos Narrow" w:hAnsi="Aptos Narrow"/>
                <w:sz w:val="16"/>
                <w:szCs w:val="16"/>
              </w:rPr>
            </w:pPr>
            <w:r w:rsidRPr="00B91D82">
              <w:rPr>
                <w:rFonts w:ascii="Aptos Narrow" w:hAnsi="Aptos Narrow"/>
                <w:sz w:val="16"/>
                <w:szCs w:val="16"/>
              </w:rPr>
              <w:t>MET-CBT</w:t>
            </w:r>
            <w:r w:rsidR="00DD583C" w:rsidRPr="00B91D82">
              <w:rPr>
                <w:rFonts w:ascii="Aptos Narrow" w:hAnsi="Aptos Narrow"/>
                <w:sz w:val="16"/>
                <w:szCs w:val="16"/>
              </w:rPr>
              <w:t xml:space="preserve"> (n=47)</w:t>
            </w:r>
          </w:p>
        </w:tc>
        <w:tc>
          <w:tcPr>
            <w:tcW w:w="1134" w:type="dxa"/>
          </w:tcPr>
          <w:p w14:paraId="4C1D7707" w14:textId="61CE1BCC"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Direct medical costs + delinquency costs, price year 2012 (mean [95% CI])</w:t>
            </w:r>
          </w:p>
        </w:tc>
        <w:tc>
          <w:tcPr>
            <w:tcW w:w="1077" w:type="dxa"/>
          </w:tcPr>
          <w:p w14:paraId="216C2102" w14:textId="034C5E98"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21,915 [16,273 to 28,181] EUR</w:t>
            </w:r>
          </w:p>
        </w:tc>
        <w:tc>
          <w:tcPr>
            <w:tcW w:w="1020" w:type="dxa"/>
          </w:tcPr>
          <w:p w14:paraId="4C3B1EEB" w14:textId="46F1D7FB"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21,330 [12,389 to 32,894] EUR</w:t>
            </w:r>
          </w:p>
        </w:tc>
        <w:tc>
          <w:tcPr>
            <w:tcW w:w="1247" w:type="dxa"/>
          </w:tcPr>
          <w:p w14:paraId="131E0B5E" w14:textId="6FBCDEE2"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Change in health-related quality of life (EQ-5D</w:t>
            </w:r>
            <w:r w:rsidR="0020489B" w:rsidRPr="00B91D82">
              <w:rPr>
                <w:rFonts w:ascii="Aptos Narrow" w:hAnsi="Aptos Narrow"/>
                <w:sz w:val="16"/>
                <w:szCs w:val="16"/>
              </w:rPr>
              <w:t>-3L</w:t>
            </w:r>
            <w:r w:rsidRPr="00B91D82">
              <w:rPr>
                <w:rFonts w:ascii="Aptos Narrow" w:hAnsi="Aptos Narrow"/>
                <w:sz w:val="16"/>
                <w:szCs w:val="16"/>
              </w:rPr>
              <w:t>)</w:t>
            </w:r>
            <w:r w:rsidRPr="00B91D82">
              <w:rPr>
                <w:rFonts w:ascii="Aptos Narrow" w:hAnsi="Aptos Narrow"/>
                <w:sz w:val="16"/>
                <w:szCs w:val="16"/>
                <w:vertAlign w:val="superscript"/>
              </w:rPr>
              <w:t>c</w:t>
            </w:r>
            <w:r w:rsidRPr="00B91D82">
              <w:rPr>
                <w:rFonts w:ascii="Aptos Narrow" w:hAnsi="Aptos Narrow"/>
                <w:sz w:val="16"/>
                <w:szCs w:val="16"/>
              </w:rPr>
              <w:t xml:space="preserve"> over 12 months (mean [95% CI])</w:t>
            </w:r>
          </w:p>
        </w:tc>
        <w:tc>
          <w:tcPr>
            <w:tcW w:w="1134" w:type="dxa"/>
          </w:tcPr>
          <w:p w14:paraId="02A6E181" w14:textId="52FA04AA"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0.04 [0.03; 0.06]</w:t>
            </w:r>
          </w:p>
        </w:tc>
        <w:tc>
          <w:tcPr>
            <w:tcW w:w="1134" w:type="dxa"/>
          </w:tcPr>
          <w:p w14:paraId="5725C8DC" w14:textId="55BB917D"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0.2 [-0.05; 0.02]</w:t>
            </w:r>
          </w:p>
        </w:tc>
        <w:tc>
          <w:tcPr>
            <w:tcW w:w="964" w:type="dxa"/>
          </w:tcPr>
          <w:p w14:paraId="5F978633" w14:textId="0171C227"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9266 EUR/QALYs gained</w:t>
            </w:r>
          </w:p>
        </w:tc>
        <w:tc>
          <w:tcPr>
            <w:tcW w:w="2041" w:type="dxa"/>
          </w:tcPr>
          <w:p w14:paraId="144EEC6C" w14:textId="4E2CFC5F" w:rsidR="00DD583C" w:rsidRPr="00B91D82" w:rsidRDefault="009910CA" w:rsidP="00A61E2A">
            <w:pPr>
              <w:spacing w:after="40"/>
              <w:rPr>
                <w:rFonts w:ascii="Aptos Narrow" w:hAnsi="Aptos Narrow"/>
                <w:sz w:val="16"/>
                <w:szCs w:val="16"/>
              </w:rPr>
            </w:pPr>
            <w:r w:rsidRPr="00B91D82">
              <w:rPr>
                <w:rFonts w:ascii="Aptos Narrow" w:hAnsi="Aptos Narrow"/>
                <w:sz w:val="16"/>
                <w:szCs w:val="16"/>
              </w:rPr>
              <w:t>Probabilistic (bootstrapping</w:t>
            </w:r>
            <w:r w:rsidR="00390F51" w:rsidRPr="00B91D82">
              <w:rPr>
                <w:rFonts w:ascii="Aptos Narrow" w:hAnsi="Aptos Narrow"/>
                <w:sz w:val="16"/>
                <w:szCs w:val="16"/>
              </w:rPr>
              <w:t>, cost-effectiveness acceptability curve</w:t>
            </w:r>
            <w:r w:rsidRPr="00B91D82">
              <w:rPr>
                <w:rFonts w:ascii="Aptos Narrow" w:hAnsi="Aptos Narrow"/>
                <w:sz w:val="16"/>
                <w:szCs w:val="16"/>
              </w:rPr>
              <w:t>);</w:t>
            </w:r>
          </w:p>
          <w:p w14:paraId="79587588" w14:textId="05FDA164" w:rsidR="009910CA" w:rsidRPr="00B91D82" w:rsidRDefault="006F3A46" w:rsidP="00A61E2A">
            <w:pPr>
              <w:spacing w:after="40"/>
              <w:rPr>
                <w:rFonts w:ascii="Aptos Narrow" w:hAnsi="Aptos Narrow"/>
                <w:sz w:val="16"/>
                <w:szCs w:val="16"/>
              </w:rPr>
            </w:pPr>
            <w:r w:rsidRPr="00B91D82">
              <w:rPr>
                <w:rFonts w:ascii="Aptos Narrow" w:hAnsi="Aptos Narrow"/>
                <w:sz w:val="16"/>
                <w:szCs w:val="16"/>
              </w:rPr>
              <w:t>Sensitivity analysis</w:t>
            </w:r>
            <w:r w:rsidR="0083251A" w:rsidRPr="00B91D82">
              <w:rPr>
                <w:rFonts w:ascii="Aptos Narrow" w:hAnsi="Aptos Narrow"/>
                <w:sz w:val="16"/>
                <w:szCs w:val="16"/>
              </w:rPr>
              <w:t xml:space="preserve"> (</w:t>
            </w:r>
            <w:r w:rsidR="00FE5996" w:rsidRPr="00B91D82">
              <w:rPr>
                <w:rFonts w:ascii="Aptos Narrow" w:hAnsi="Aptos Narrow"/>
                <w:sz w:val="16"/>
                <w:szCs w:val="16"/>
              </w:rPr>
              <w:t>excluding costs of traffic offences), ICER=€65,823 EUR/QALYs gained</w:t>
            </w:r>
          </w:p>
        </w:tc>
      </w:tr>
      <w:tr w:rsidR="00B91D82" w:rsidRPr="00B91D82" w14:paraId="77D70293" w14:textId="32AC41D0" w:rsidTr="00FB267E">
        <w:tc>
          <w:tcPr>
            <w:tcW w:w="1020" w:type="dxa"/>
            <w:vMerge/>
          </w:tcPr>
          <w:p w14:paraId="65404020" w14:textId="77777777" w:rsidR="00DD583C" w:rsidRPr="00B91D82" w:rsidRDefault="00DD583C" w:rsidP="00A61E2A">
            <w:pPr>
              <w:spacing w:after="40"/>
              <w:rPr>
                <w:rFonts w:ascii="Aptos Narrow" w:hAnsi="Aptos Narrow"/>
                <w:sz w:val="16"/>
                <w:szCs w:val="16"/>
              </w:rPr>
            </w:pPr>
          </w:p>
        </w:tc>
        <w:tc>
          <w:tcPr>
            <w:tcW w:w="1077" w:type="dxa"/>
          </w:tcPr>
          <w:p w14:paraId="4F0C3CCA" w14:textId="77777777" w:rsidR="00DD583C" w:rsidRPr="00B91D82" w:rsidRDefault="00DD583C" w:rsidP="006D58FF">
            <w:pPr>
              <w:spacing w:after="40"/>
              <w:rPr>
                <w:rFonts w:ascii="Aptos Narrow" w:hAnsi="Aptos Narrow"/>
                <w:sz w:val="16"/>
                <w:szCs w:val="16"/>
              </w:rPr>
            </w:pPr>
            <w:r w:rsidRPr="00B91D82">
              <w:rPr>
                <w:rFonts w:ascii="Aptos Narrow" w:hAnsi="Aptos Narrow"/>
                <w:sz w:val="16"/>
                <w:szCs w:val="16"/>
              </w:rPr>
              <w:t>Healthcare;</w:t>
            </w:r>
          </w:p>
          <w:p w14:paraId="14AB4688" w14:textId="2384E47B" w:rsidR="00DD583C" w:rsidRPr="00B91D82" w:rsidRDefault="00DD583C" w:rsidP="006D58FF">
            <w:pPr>
              <w:spacing w:after="40"/>
              <w:rPr>
                <w:rFonts w:ascii="Aptos Narrow" w:hAnsi="Aptos Narrow"/>
                <w:sz w:val="16"/>
                <w:szCs w:val="16"/>
              </w:rPr>
            </w:pPr>
            <w:r w:rsidRPr="00B91D82">
              <w:rPr>
                <w:rFonts w:ascii="Aptos Narrow" w:hAnsi="Aptos Narrow"/>
                <w:sz w:val="16"/>
                <w:szCs w:val="16"/>
              </w:rPr>
              <w:t>12 months</w:t>
            </w:r>
          </w:p>
        </w:tc>
        <w:tc>
          <w:tcPr>
            <w:tcW w:w="1037" w:type="dxa"/>
          </w:tcPr>
          <w:p w14:paraId="6CE8F280" w14:textId="2DA95BBE"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MDFT (n=49)</w:t>
            </w:r>
          </w:p>
        </w:tc>
        <w:tc>
          <w:tcPr>
            <w:tcW w:w="1020" w:type="dxa"/>
          </w:tcPr>
          <w:p w14:paraId="3FAC0166" w14:textId="62F9AF2B" w:rsidR="00DD583C" w:rsidRPr="00B91D82" w:rsidRDefault="00A65CA7" w:rsidP="00A61E2A">
            <w:pPr>
              <w:spacing w:after="40"/>
              <w:rPr>
                <w:rFonts w:ascii="Aptos Narrow" w:hAnsi="Aptos Narrow"/>
                <w:sz w:val="16"/>
                <w:szCs w:val="16"/>
              </w:rPr>
            </w:pPr>
            <w:r w:rsidRPr="00B91D82">
              <w:rPr>
                <w:rFonts w:ascii="Aptos Narrow" w:hAnsi="Aptos Narrow"/>
                <w:sz w:val="16"/>
                <w:szCs w:val="16"/>
              </w:rPr>
              <w:t>MET-CBT</w:t>
            </w:r>
            <w:r w:rsidR="00DD583C" w:rsidRPr="00B91D82">
              <w:rPr>
                <w:rFonts w:ascii="Aptos Narrow" w:hAnsi="Aptos Narrow"/>
                <w:sz w:val="16"/>
                <w:szCs w:val="16"/>
              </w:rPr>
              <w:t xml:space="preserve"> (n=47)</w:t>
            </w:r>
          </w:p>
        </w:tc>
        <w:tc>
          <w:tcPr>
            <w:tcW w:w="1134" w:type="dxa"/>
          </w:tcPr>
          <w:p w14:paraId="44BE8B48" w14:textId="0AC59276"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Direct medical costs, price year 201</w:t>
            </w:r>
            <w:r w:rsidR="00601D23" w:rsidRPr="00B91D82">
              <w:rPr>
                <w:rFonts w:ascii="Aptos Narrow" w:hAnsi="Aptos Narrow"/>
                <w:sz w:val="16"/>
                <w:szCs w:val="16"/>
              </w:rPr>
              <w:t>2</w:t>
            </w:r>
            <w:r w:rsidRPr="00B91D82">
              <w:rPr>
                <w:rFonts w:ascii="Aptos Narrow" w:hAnsi="Aptos Narrow"/>
                <w:sz w:val="16"/>
                <w:szCs w:val="16"/>
              </w:rPr>
              <w:t xml:space="preserve"> (mean [95% CI])</w:t>
            </w:r>
          </w:p>
        </w:tc>
        <w:tc>
          <w:tcPr>
            <w:tcW w:w="1077" w:type="dxa"/>
          </w:tcPr>
          <w:p w14:paraId="5CF23234" w14:textId="45DE8D0E"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5446 [4159 to 7092] EUR</w:t>
            </w:r>
          </w:p>
        </w:tc>
        <w:tc>
          <w:tcPr>
            <w:tcW w:w="1020" w:type="dxa"/>
          </w:tcPr>
          <w:p w14:paraId="527CE80E" w14:textId="73C8AD62"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2015 [1397 to 2714] EUR</w:t>
            </w:r>
          </w:p>
        </w:tc>
        <w:tc>
          <w:tcPr>
            <w:tcW w:w="1247" w:type="dxa"/>
          </w:tcPr>
          <w:p w14:paraId="1CDF41E5" w14:textId="77777777"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 xml:space="preserve">Proportion of </w:t>
            </w:r>
            <w:proofErr w:type="spellStart"/>
            <w:r w:rsidRPr="00B91D82">
              <w:rPr>
                <w:rFonts w:ascii="Aptos Narrow" w:hAnsi="Aptos Narrow"/>
                <w:sz w:val="16"/>
                <w:szCs w:val="16"/>
              </w:rPr>
              <w:t>recovered</w:t>
            </w:r>
            <w:r w:rsidRPr="00B91D82">
              <w:rPr>
                <w:rFonts w:ascii="Aptos Narrow" w:hAnsi="Aptos Narrow"/>
                <w:sz w:val="16"/>
                <w:szCs w:val="16"/>
                <w:vertAlign w:val="superscript"/>
              </w:rPr>
              <w:t>d</w:t>
            </w:r>
            <w:proofErr w:type="spellEnd"/>
            <w:r w:rsidRPr="00B91D82">
              <w:rPr>
                <w:rFonts w:ascii="Aptos Narrow" w:hAnsi="Aptos Narrow"/>
                <w:sz w:val="16"/>
                <w:szCs w:val="16"/>
              </w:rPr>
              <w:t xml:space="preserve"> patients at 12 months</w:t>
            </w:r>
          </w:p>
        </w:tc>
        <w:tc>
          <w:tcPr>
            <w:tcW w:w="1134" w:type="dxa"/>
          </w:tcPr>
          <w:p w14:paraId="3BEFBBBE" w14:textId="77777777"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14.30%</w:t>
            </w:r>
          </w:p>
        </w:tc>
        <w:tc>
          <w:tcPr>
            <w:tcW w:w="1134" w:type="dxa"/>
          </w:tcPr>
          <w:p w14:paraId="770241C9" w14:textId="77777777"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6.40%</w:t>
            </w:r>
          </w:p>
        </w:tc>
        <w:tc>
          <w:tcPr>
            <w:tcW w:w="964" w:type="dxa"/>
          </w:tcPr>
          <w:p w14:paraId="2CA2AD16" w14:textId="0FEBAB55" w:rsidR="00DD583C" w:rsidRPr="00B91D82" w:rsidRDefault="00DD583C" w:rsidP="00A61E2A">
            <w:pPr>
              <w:spacing w:after="40"/>
              <w:rPr>
                <w:rFonts w:ascii="Aptos Narrow" w:hAnsi="Aptos Narrow"/>
                <w:sz w:val="16"/>
                <w:szCs w:val="16"/>
              </w:rPr>
            </w:pPr>
            <w:r w:rsidRPr="00B91D82">
              <w:rPr>
                <w:rFonts w:ascii="Aptos Narrow" w:hAnsi="Aptos Narrow"/>
                <w:sz w:val="16"/>
                <w:szCs w:val="16"/>
              </w:rPr>
              <w:t>€43,405 EUR/</w:t>
            </w:r>
            <w:r w:rsidR="00927B95" w:rsidRPr="00B91D82">
              <w:rPr>
                <w:rFonts w:ascii="Aptos Narrow" w:hAnsi="Aptos Narrow"/>
                <w:sz w:val="16"/>
                <w:szCs w:val="16"/>
              </w:rPr>
              <w:t xml:space="preserve"> </w:t>
            </w:r>
            <w:r w:rsidRPr="00B91D82">
              <w:rPr>
                <w:rFonts w:ascii="Aptos Narrow" w:hAnsi="Aptos Narrow"/>
                <w:sz w:val="16"/>
                <w:szCs w:val="16"/>
              </w:rPr>
              <w:t>recovered patient</w:t>
            </w:r>
          </w:p>
        </w:tc>
        <w:tc>
          <w:tcPr>
            <w:tcW w:w="2041" w:type="dxa"/>
          </w:tcPr>
          <w:p w14:paraId="1565961E" w14:textId="404E0AEC" w:rsidR="00DD583C" w:rsidRPr="00B91D82" w:rsidRDefault="00DD583C" w:rsidP="00A61E2A">
            <w:pPr>
              <w:spacing w:after="40"/>
              <w:rPr>
                <w:rFonts w:ascii="Aptos Narrow" w:hAnsi="Aptos Narrow"/>
                <w:sz w:val="16"/>
                <w:szCs w:val="16"/>
              </w:rPr>
            </w:pPr>
          </w:p>
        </w:tc>
      </w:tr>
      <w:tr w:rsidR="00B91D82" w:rsidRPr="00B91D82" w14:paraId="2ED668BC" w14:textId="3A0B7E6F" w:rsidTr="00FB267E">
        <w:tc>
          <w:tcPr>
            <w:tcW w:w="1020" w:type="dxa"/>
            <w:vMerge/>
          </w:tcPr>
          <w:p w14:paraId="0E8ABC96" w14:textId="77777777" w:rsidR="00FE5996" w:rsidRPr="00B91D82" w:rsidRDefault="00FE5996" w:rsidP="00FE5996">
            <w:pPr>
              <w:spacing w:after="40"/>
              <w:rPr>
                <w:rFonts w:ascii="Aptos Narrow" w:hAnsi="Aptos Narrow"/>
                <w:sz w:val="16"/>
                <w:szCs w:val="16"/>
              </w:rPr>
            </w:pPr>
          </w:p>
        </w:tc>
        <w:tc>
          <w:tcPr>
            <w:tcW w:w="1077" w:type="dxa"/>
          </w:tcPr>
          <w:p w14:paraId="7E3DC2E8"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Healthcare + delinquency;</w:t>
            </w:r>
          </w:p>
          <w:p w14:paraId="19582B03" w14:textId="226B4501"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12 months</w:t>
            </w:r>
          </w:p>
        </w:tc>
        <w:tc>
          <w:tcPr>
            <w:tcW w:w="1037" w:type="dxa"/>
          </w:tcPr>
          <w:p w14:paraId="7B7191A4" w14:textId="72F2CFE8"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MDFT (n=49)</w:t>
            </w:r>
          </w:p>
        </w:tc>
        <w:tc>
          <w:tcPr>
            <w:tcW w:w="1020" w:type="dxa"/>
          </w:tcPr>
          <w:p w14:paraId="4EED47E6" w14:textId="32EA84A6" w:rsidR="00FE5996" w:rsidRPr="00B91D82" w:rsidRDefault="00A65CA7" w:rsidP="00FE5996">
            <w:pPr>
              <w:spacing w:after="40"/>
              <w:rPr>
                <w:rFonts w:ascii="Aptos Narrow" w:hAnsi="Aptos Narrow"/>
                <w:sz w:val="16"/>
                <w:szCs w:val="16"/>
              </w:rPr>
            </w:pPr>
            <w:r w:rsidRPr="00B91D82">
              <w:rPr>
                <w:rFonts w:ascii="Aptos Narrow" w:hAnsi="Aptos Narrow"/>
                <w:sz w:val="16"/>
                <w:szCs w:val="16"/>
              </w:rPr>
              <w:t>MET-CBT</w:t>
            </w:r>
            <w:r w:rsidR="00FE5996" w:rsidRPr="00B91D82">
              <w:rPr>
                <w:rFonts w:ascii="Aptos Narrow" w:hAnsi="Aptos Narrow"/>
                <w:sz w:val="16"/>
                <w:szCs w:val="16"/>
              </w:rPr>
              <w:t xml:space="preserve"> (n=47)</w:t>
            </w:r>
          </w:p>
        </w:tc>
        <w:tc>
          <w:tcPr>
            <w:tcW w:w="1134" w:type="dxa"/>
          </w:tcPr>
          <w:p w14:paraId="7FEC1E30" w14:textId="06F61B04"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Direct medical costs + delinquency costs, price year 2012 (mean [95% CI])</w:t>
            </w:r>
          </w:p>
        </w:tc>
        <w:tc>
          <w:tcPr>
            <w:tcW w:w="1077" w:type="dxa"/>
          </w:tcPr>
          <w:p w14:paraId="204F1D43" w14:textId="7875C35F"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21,915 [16,273 to 28,181] EUR</w:t>
            </w:r>
          </w:p>
        </w:tc>
        <w:tc>
          <w:tcPr>
            <w:tcW w:w="1020" w:type="dxa"/>
          </w:tcPr>
          <w:p w14:paraId="162256B4" w14:textId="18546CA4"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21,330 [12,389 to 32,894] EUR</w:t>
            </w:r>
          </w:p>
        </w:tc>
        <w:tc>
          <w:tcPr>
            <w:tcW w:w="1247" w:type="dxa"/>
          </w:tcPr>
          <w:p w14:paraId="3E64F62E" w14:textId="37B7E8E9"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Proportion of recovered</w:t>
            </w:r>
            <w:r w:rsidRPr="00B91D82">
              <w:rPr>
                <w:rFonts w:ascii="Aptos Narrow" w:hAnsi="Aptos Narrow"/>
                <w:sz w:val="16"/>
                <w:szCs w:val="16"/>
                <w:vertAlign w:val="superscript"/>
              </w:rPr>
              <w:t xml:space="preserve"> d</w:t>
            </w:r>
            <w:r w:rsidRPr="00B91D82">
              <w:rPr>
                <w:rFonts w:ascii="Aptos Narrow" w:hAnsi="Aptos Narrow"/>
                <w:sz w:val="16"/>
                <w:szCs w:val="16"/>
              </w:rPr>
              <w:t xml:space="preserve"> patients at 12 months</w:t>
            </w:r>
          </w:p>
        </w:tc>
        <w:tc>
          <w:tcPr>
            <w:tcW w:w="1134" w:type="dxa"/>
          </w:tcPr>
          <w:p w14:paraId="424524CB"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14.30%</w:t>
            </w:r>
          </w:p>
        </w:tc>
        <w:tc>
          <w:tcPr>
            <w:tcW w:w="1134" w:type="dxa"/>
          </w:tcPr>
          <w:p w14:paraId="71A150AA"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6.40%</w:t>
            </w:r>
          </w:p>
        </w:tc>
        <w:tc>
          <w:tcPr>
            <w:tcW w:w="964" w:type="dxa"/>
          </w:tcPr>
          <w:p w14:paraId="54A0908E" w14:textId="44E4931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7491 EUR/</w:t>
            </w:r>
            <w:r w:rsidR="00927B95" w:rsidRPr="00B91D82">
              <w:rPr>
                <w:rFonts w:ascii="Aptos Narrow" w:hAnsi="Aptos Narrow"/>
                <w:sz w:val="16"/>
                <w:szCs w:val="16"/>
              </w:rPr>
              <w:t xml:space="preserve"> </w:t>
            </w:r>
            <w:r w:rsidRPr="00B91D82">
              <w:rPr>
                <w:rFonts w:ascii="Aptos Narrow" w:hAnsi="Aptos Narrow"/>
                <w:sz w:val="16"/>
                <w:szCs w:val="16"/>
              </w:rPr>
              <w:t>recovered patient</w:t>
            </w:r>
          </w:p>
        </w:tc>
        <w:tc>
          <w:tcPr>
            <w:tcW w:w="2041" w:type="dxa"/>
          </w:tcPr>
          <w:p w14:paraId="65FE3D24" w14:textId="1C375B71" w:rsidR="00FE5996" w:rsidRPr="00B91D82" w:rsidRDefault="00FE5996" w:rsidP="00FE5996">
            <w:pPr>
              <w:spacing w:after="40"/>
              <w:rPr>
                <w:rFonts w:ascii="Aptos Narrow" w:hAnsi="Aptos Narrow"/>
                <w:sz w:val="16"/>
                <w:szCs w:val="16"/>
              </w:rPr>
            </w:pPr>
          </w:p>
        </w:tc>
      </w:tr>
      <w:tr w:rsidR="00B91D82" w:rsidRPr="00B91D82" w14:paraId="4725B321" w14:textId="1B7A58D6" w:rsidTr="00FB267E">
        <w:tc>
          <w:tcPr>
            <w:tcW w:w="1020" w:type="dxa"/>
            <w:vMerge w:val="restart"/>
          </w:tcPr>
          <w:p w14:paraId="727CC345" w14:textId="014E5BAC"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Olmstead 2007</w:t>
            </w:r>
            <w:r w:rsidR="002B70C1" w:rsidRPr="00B91D82">
              <w:rPr>
                <w:rFonts w:ascii="Aptos Narrow" w:hAnsi="Aptos Narrow"/>
                <w:sz w:val="16"/>
                <w:szCs w:val="16"/>
              </w:rPr>
              <w:fldChar w:fldCharType="begin"/>
            </w:r>
            <w:r w:rsidR="005B490C" w:rsidRPr="00B91D82">
              <w:rPr>
                <w:rFonts w:ascii="Aptos Narrow" w:hAnsi="Aptos Narrow"/>
                <w:sz w:val="16"/>
                <w:szCs w:val="16"/>
              </w:rPr>
              <w:instrText xml:space="preserve"> ADDIN EN.CITE &lt;EndNote&gt;&lt;Cite&gt;&lt;Author&gt;Olmstead&lt;/Author&gt;&lt;Year&gt;2007&lt;/Year&gt;&lt;RecNum&gt;11&lt;/RecNum&gt;&lt;DisplayText&gt;&lt;style face="superscript"&gt;3&lt;/style&gt;&lt;/DisplayText&gt;&lt;record&gt;&lt;rec-number&gt;11&lt;/rec-number&gt;&lt;foreign-keys&gt;&lt;key app="EN" db-id="z2xeft9w52v5roe0xx15vxarpwt0ra90dfts" timestamp="1729248004"&gt;11&lt;/key&gt;&lt;/foreign-keys&gt;&lt;ref-type name="Journal Article"&gt;17&lt;/ref-type&gt;&lt;contributors&gt;&lt;authors&gt;&lt;author&gt;Olmstead, T. A.&lt;/author&gt;&lt;author&gt;Sindelar, J. L.&lt;/author&gt;&lt;author&gt;Easton, C. J.&lt;/author&gt;&lt;author&gt;Carroll, K. M.&lt;/author&gt;&lt;/authors&gt;&lt;/contributors&gt;&lt;titles&gt;&lt;title&gt;The cost-effectiveness of four treatments for marijuana dependence&lt;/title&gt;&lt;secondary-title&gt;Addiction&lt;/secondary-title&gt;&lt;/titles&gt;&lt;periodical&gt;&lt;full-title&gt;Addiction&lt;/full-title&gt;&lt;abbr-1&gt;Addiction&lt;/abbr-1&gt;&lt;abbr-2&gt;Addiction&lt;/abbr-2&gt;&lt;/periodical&gt;&lt;pages&gt;1443</w:instrText>
            </w:r>
            <w:r w:rsidR="005B490C" w:rsidRPr="00B91D82">
              <w:rPr>
                <w:rFonts w:ascii="Cambria Math" w:hAnsi="Cambria Math" w:cs="Cambria Math"/>
                <w:sz w:val="16"/>
                <w:szCs w:val="16"/>
              </w:rPr>
              <w:instrText>‐</w:instrText>
            </w:r>
            <w:r w:rsidR="005B490C" w:rsidRPr="00B91D82">
              <w:rPr>
                <w:rFonts w:ascii="Aptos Narrow" w:hAnsi="Aptos Narrow"/>
                <w:sz w:val="16"/>
                <w:szCs w:val="16"/>
              </w:rPr>
              <w:instrText>1453&lt;/pages&gt;&lt;volume&gt;102&lt;/volume&gt;&lt;number&gt;9&lt;/number&gt;&lt;keywords&gt;&lt;keyword&gt;Adolescent&lt;/keyword&gt;&lt;keyword&gt;Adult&lt;/keyword&gt;&lt;keyword&gt;Cognitive Behavioral Therapy [economics, *methods]&lt;/keyword&gt;&lt;keyword&gt;Connecticut [epidemiology]&lt;/keyword&gt;&lt;keyword&gt;Cost</w:instrText>
            </w:r>
            <w:r w:rsidR="005B490C" w:rsidRPr="00B91D82">
              <w:rPr>
                <w:rFonts w:ascii="Cambria Math" w:hAnsi="Cambria Math" w:cs="Cambria Math"/>
                <w:sz w:val="16"/>
                <w:szCs w:val="16"/>
              </w:rPr>
              <w:instrText>‐</w:instrText>
            </w:r>
            <w:r w:rsidR="005B490C" w:rsidRPr="00B91D82">
              <w:rPr>
                <w:rFonts w:ascii="Aptos Narrow" w:hAnsi="Aptos Narrow"/>
                <w:sz w:val="16"/>
                <w:szCs w:val="16"/>
              </w:rPr>
              <w:instrText>Benefit Analysis&lt;/keyword&gt;&lt;keyword&gt;Counseling [economics, *methods]&lt;/keyword&gt;&lt;keyword&gt;Female&lt;/keyword&gt;&lt;keyword&gt;Humans&lt;/keyword&gt;&lt;keyword&gt;Male&lt;/keyword&gt;&lt;keyword&gt;Marijuana Abuse [economics, *rehabilitation]&lt;/keyword&gt;&lt;keyword&gt;Motivation&lt;/keyword&gt;&lt;keyword&gt;Treatment Outcome&lt;/keyword&gt;&lt;/keywords&gt;&lt;dates&gt;&lt;year&gt;2007&lt;/year&gt;&lt;/dates&gt;&lt;accession-num&gt;rayyan-15876864&lt;/accession-num&gt;&lt;urls&gt;&lt;related-urls&gt;&lt;url&gt;https://www.cochranelibrary.com/central/doi/10.1002/central/CN-00618572/full&lt;/url&gt;&lt;/related-urls&gt;&lt;/urls&gt;&lt;custom1&gt;PSI for CUD&lt;/custom1&gt;&lt;custom2&gt;Full text screening&lt;/custom2&gt;&lt;custom3&gt;08/07/2024 16:52&lt;/custom3&gt;&lt;custom5&gt;included&lt;/custom5&gt;&lt;electronic-resource-num&gt;10.1111/j.1360-0443.2007.01909.x&lt;/electronic-resource-num&gt;&lt;research-notes&gt;In&lt;/research-notes&gt;&lt;/record&gt;&lt;/Cite&gt;&lt;/EndNote&gt;</w:instrText>
            </w:r>
            <w:r w:rsidR="002B70C1" w:rsidRPr="00B91D82">
              <w:rPr>
                <w:rFonts w:ascii="Aptos Narrow" w:hAnsi="Aptos Narrow"/>
                <w:sz w:val="16"/>
                <w:szCs w:val="16"/>
              </w:rPr>
              <w:fldChar w:fldCharType="separate"/>
            </w:r>
            <w:r w:rsidR="002C1077" w:rsidRPr="00B91D82">
              <w:rPr>
                <w:rFonts w:ascii="Aptos Narrow" w:hAnsi="Aptos Narrow"/>
                <w:noProof/>
                <w:sz w:val="16"/>
                <w:szCs w:val="16"/>
                <w:vertAlign w:val="superscript"/>
              </w:rPr>
              <w:t>3</w:t>
            </w:r>
            <w:r w:rsidR="002B70C1" w:rsidRPr="00B91D82">
              <w:rPr>
                <w:rFonts w:ascii="Aptos Narrow" w:hAnsi="Aptos Narrow"/>
                <w:sz w:val="16"/>
                <w:szCs w:val="16"/>
              </w:rPr>
              <w:fldChar w:fldCharType="end"/>
            </w:r>
            <w:r w:rsidRPr="00B91D82">
              <w:rPr>
                <w:rFonts w:ascii="Aptos Narrow" w:hAnsi="Aptos Narrow"/>
                <w:sz w:val="16"/>
                <w:szCs w:val="16"/>
              </w:rPr>
              <w:t xml:space="preserve"> (based on Carrol 2006);</w:t>
            </w:r>
            <w:r w:rsidR="002B70C1" w:rsidRPr="00B91D82">
              <w:rPr>
                <w:rFonts w:ascii="Aptos Narrow" w:hAnsi="Aptos Narrow"/>
                <w:sz w:val="16"/>
                <w:szCs w:val="16"/>
              </w:rPr>
              <w:fldChar w:fldCharType="begin">
                <w:fldData xml:space="preserve">PEVuZE5vdGU+PENpdGU+PEF1dGhvcj5DYXJyb2xsPC9BdXRob3I+PFllYXI+MjAwNjwvWWVhcj48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</w:fldData>
              </w:fldChar>
            </w:r>
            <w:r w:rsidR="005B490C" w:rsidRPr="00B91D82">
              <w:rPr>
                <w:rFonts w:ascii="Aptos Narrow" w:hAnsi="Aptos Narrow"/>
                <w:sz w:val="16"/>
                <w:szCs w:val="16"/>
              </w:rPr>
              <w:instrText xml:space="preserve"> ADDIN EN.CITE </w:instrText>
            </w:r>
            <w:r w:rsidR="005B490C" w:rsidRPr="00B91D82">
              <w:rPr>
                <w:rFonts w:ascii="Aptos Narrow" w:hAnsi="Aptos Narrow"/>
                <w:sz w:val="16"/>
                <w:szCs w:val="16"/>
              </w:rPr>
              <w:fldChar w:fldCharType="begin">
                <w:fldData xml:space="preserve">PEVuZE5vdGU+PENpdGU+PEF1dGhvcj5DYXJyb2xsPC9BdXRob3I+PFllYXI+MjAwNjwvWWVhcj48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</w:fldData>
              </w:fldChar>
            </w:r>
            <w:r w:rsidR="005B490C" w:rsidRPr="00B91D82">
              <w:rPr>
                <w:rFonts w:ascii="Aptos Narrow" w:hAnsi="Aptos Narrow"/>
                <w:sz w:val="16"/>
                <w:szCs w:val="16"/>
              </w:rPr>
              <w:instrText xml:space="preserve"> ADDIN EN.CITE.DATA </w:instrText>
            </w:r>
            <w:r w:rsidR="005B490C" w:rsidRPr="00B91D82">
              <w:rPr>
                <w:rFonts w:ascii="Aptos Narrow" w:hAnsi="Aptos Narrow"/>
                <w:sz w:val="16"/>
                <w:szCs w:val="16"/>
              </w:rPr>
            </w:r>
            <w:r w:rsidR="005B490C" w:rsidRPr="00B91D82">
              <w:rPr>
                <w:rFonts w:ascii="Aptos Narrow" w:hAnsi="Aptos Narrow"/>
                <w:sz w:val="16"/>
                <w:szCs w:val="16"/>
              </w:rPr>
              <w:fldChar w:fldCharType="end"/>
            </w:r>
            <w:r w:rsidR="002B70C1" w:rsidRPr="00B91D82">
              <w:rPr>
                <w:rFonts w:ascii="Aptos Narrow" w:hAnsi="Aptos Narrow"/>
                <w:sz w:val="16"/>
                <w:szCs w:val="16"/>
              </w:rPr>
            </w:r>
            <w:r w:rsidR="002B70C1" w:rsidRPr="00B91D82">
              <w:rPr>
                <w:rFonts w:ascii="Aptos Narrow" w:hAnsi="Aptos Narrow"/>
                <w:sz w:val="16"/>
                <w:szCs w:val="16"/>
              </w:rPr>
              <w:fldChar w:fldCharType="separate"/>
            </w:r>
            <w:r w:rsidR="002C1077" w:rsidRPr="00B91D82">
              <w:rPr>
                <w:rFonts w:ascii="Aptos Narrow" w:hAnsi="Aptos Narrow"/>
                <w:noProof/>
                <w:sz w:val="16"/>
                <w:szCs w:val="16"/>
                <w:vertAlign w:val="superscript"/>
              </w:rPr>
              <w:t>4</w:t>
            </w:r>
            <w:r w:rsidR="002B70C1" w:rsidRPr="00B91D82">
              <w:rPr>
                <w:rFonts w:ascii="Aptos Narrow" w:hAnsi="Aptos Narrow"/>
                <w:sz w:val="16"/>
                <w:szCs w:val="16"/>
              </w:rPr>
              <w:fldChar w:fldCharType="end"/>
            </w:r>
          </w:p>
          <w:p w14:paraId="375C1924"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United States</w:t>
            </w:r>
          </w:p>
        </w:tc>
        <w:tc>
          <w:tcPr>
            <w:tcW w:w="1077" w:type="dxa"/>
          </w:tcPr>
          <w:p w14:paraId="2C80E29B" w14:textId="655DBAC6"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Healthcare;</w:t>
            </w:r>
          </w:p>
          <w:p w14:paraId="1257ABB7" w14:textId="7124BF1D"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 xml:space="preserve">8 </w:t>
            </w:r>
            <w:r w:rsidR="00047A6B" w:rsidRPr="00B91D82">
              <w:rPr>
                <w:rFonts w:ascii="Aptos Narrow" w:hAnsi="Aptos Narrow"/>
                <w:sz w:val="16"/>
                <w:szCs w:val="16"/>
              </w:rPr>
              <w:t>weeks</w:t>
            </w:r>
          </w:p>
        </w:tc>
        <w:tc>
          <w:tcPr>
            <w:tcW w:w="1037" w:type="dxa"/>
          </w:tcPr>
          <w:p w14:paraId="633D4348" w14:textId="5BA85C3C" w:rsidR="00FE5996" w:rsidRPr="00B91D82" w:rsidRDefault="00A65CA7" w:rsidP="00FE5996">
            <w:pPr>
              <w:spacing w:after="40"/>
              <w:rPr>
                <w:rFonts w:ascii="Aptos Narrow" w:hAnsi="Aptos Narrow"/>
                <w:sz w:val="16"/>
                <w:szCs w:val="16"/>
              </w:rPr>
            </w:pPr>
            <w:r w:rsidRPr="00B91D82">
              <w:rPr>
                <w:rFonts w:ascii="Aptos Narrow" w:hAnsi="Aptos Narrow"/>
                <w:sz w:val="16"/>
                <w:szCs w:val="16"/>
              </w:rPr>
              <w:t>MET-CBT</w:t>
            </w:r>
            <w:r w:rsidR="00FE5996" w:rsidRPr="00B91D82">
              <w:rPr>
                <w:rFonts w:ascii="Aptos Narrow" w:hAnsi="Aptos Narrow"/>
                <w:sz w:val="16"/>
                <w:szCs w:val="16"/>
              </w:rPr>
              <w:t xml:space="preserve"> (n=32)</w:t>
            </w:r>
            <w:r w:rsidR="00FE5996" w:rsidRPr="00B91D82">
              <w:rPr>
                <w:rFonts w:ascii="Aptos Narrow" w:hAnsi="Aptos Narrow"/>
                <w:sz w:val="16"/>
                <w:szCs w:val="16"/>
                <w:vertAlign w:val="superscript"/>
              </w:rPr>
              <w:t>b</w:t>
            </w:r>
          </w:p>
        </w:tc>
        <w:tc>
          <w:tcPr>
            <w:tcW w:w="1020" w:type="dxa"/>
          </w:tcPr>
          <w:p w14:paraId="404B0CC1" w14:textId="58CEC581" w:rsidR="00FE5996" w:rsidRPr="00B91D82" w:rsidRDefault="0042535D" w:rsidP="00FE5996">
            <w:pPr>
              <w:spacing w:after="40"/>
              <w:rPr>
                <w:rFonts w:ascii="Aptos Narrow" w:hAnsi="Aptos Narrow"/>
                <w:sz w:val="16"/>
                <w:szCs w:val="16"/>
              </w:rPr>
            </w:pPr>
            <w:r w:rsidRPr="00B91D82">
              <w:rPr>
                <w:rFonts w:ascii="Aptos Narrow" w:hAnsi="Aptos Narrow"/>
                <w:sz w:val="16"/>
                <w:szCs w:val="16"/>
              </w:rPr>
              <w:t xml:space="preserve">Inactive/nonspecific </w:t>
            </w:r>
            <w:r w:rsidR="00FE5996" w:rsidRPr="00B91D82">
              <w:rPr>
                <w:rFonts w:ascii="Aptos Narrow" w:hAnsi="Aptos Narrow"/>
                <w:sz w:val="16"/>
                <w:szCs w:val="16"/>
              </w:rPr>
              <w:t>(n=32)</w:t>
            </w:r>
          </w:p>
        </w:tc>
        <w:tc>
          <w:tcPr>
            <w:tcW w:w="1134" w:type="dxa"/>
          </w:tcPr>
          <w:p w14:paraId="1A351BA9" w14:textId="7A1F0615"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Clinic costs, price year NR (mean, SD)</w:t>
            </w:r>
          </w:p>
        </w:tc>
        <w:tc>
          <w:tcPr>
            <w:tcW w:w="1077" w:type="dxa"/>
          </w:tcPr>
          <w:p w14:paraId="0272EA2E" w14:textId="5FCA477D"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305 (130) USD</w:t>
            </w:r>
          </w:p>
        </w:tc>
        <w:tc>
          <w:tcPr>
            <w:tcW w:w="1020" w:type="dxa"/>
          </w:tcPr>
          <w:p w14:paraId="0D8E9AA4" w14:textId="79207D44"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243 (124) USD</w:t>
            </w:r>
          </w:p>
        </w:tc>
        <w:tc>
          <w:tcPr>
            <w:tcW w:w="1247" w:type="dxa"/>
          </w:tcPr>
          <w:p w14:paraId="32CF3456"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 xml:space="preserve">Longest duration of continuous </w:t>
            </w:r>
            <w:proofErr w:type="spellStart"/>
            <w:r w:rsidRPr="00B91D82">
              <w:rPr>
                <w:rFonts w:ascii="Aptos Narrow" w:hAnsi="Aptos Narrow"/>
                <w:sz w:val="16"/>
                <w:szCs w:val="16"/>
              </w:rPr>
              <w:t>abstinence</w:t>
            </w:r>
            <w:r w:rsidRPr="00B91D82">
              <w:rPr>
                <w:rFonts w:ascii="Aptos Narrow" w:hAnsi="Aptos Narrow"/>
                <w:sz w:val="16"/>
                <w:szCs w:val="16"/>
                <w:vertAlign w:val="superscript"/>
              </w:rPr>
              <w:t>e</w:t>
            </w:r>
            <w:proofErr w:type="spellEnd"/>
            <w:r w:rsidRPr="00B91D82">
              <w:rPr>
                <w:rFonts w:ascii="Aptos Narrow" w:hAnsi="Aptos Narrow"/>
                <w:sz w:val="16"/>
                <w:szCs w:val="16"/>
              </w:rPr>
              <w:t xml:space="preserve"> over 8 weeks (mean)</w:t>
            </w:r>
          </w:p>
        </w:tc>
        <w:tc>
          <w:tcPr>
            <w:tcW w:w="1134" w:type="dxa"/>
          </w:tcPr>
          <w:p w14:paraId="52179EE8"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3.08 weeks</w:t>
            </w:r>
          </w:p>
        </w:tc>
        <w:tc>
          <w:tcPr>
            <w:tcW w:w="1134" w:type="dxa"/>
          </w:tcPr>
          <w:p w14:paraId="6F38180C"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2.47 weeks</w:t>
            </w:r>
          </w:p>
        </w:tc>
        <w:tc>
          <w:tcPr>
            <w:tcW w:w="964" w:type="dxa"/>
          </w:tcPr>
          <w:p w14:paraId="55FF8888" w14:textId="5F18846A"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102 USD/ additional week of abstinence</w:t>
            </w:r>
          </w:p>
        </w:tc>
        <w:tc>
          <w:tcPr>
            <w:tcW w:w="2041" w:type="dxa"/>
          </w:tcPr>
          <w:p w14:paraId="2226A55F" w14:textId="77777777" w:rsidR="00D00F81" w:rsidRPr="00B91D82" w:rsidRDefault="00D00F81" w:rsidP="00D00F81">
            <w:pPr>
              <w:spacing w:after="40"/>
              <w:rPr>
                <w:rFonts w:ascii="Aptos Narrow" w:hAnsi="Aptos Narrow"/>
                <w:sz w:val="16"/>
                <w:szCs w:val="16"/>
              </w:rPr>
            </w:pPr>
            <w:r w:rsidRPr="00B91D82">
              <w:rPr>
                <w:rFonts w:ascii="Aptos Narrow" w:hAnsi="Aptos Narrow"/>
                <w:sz w:val="16"/>
                <w:szCs w:val="16"/>
              </w:rPr>
              <w:t>Probabilistic (bootstrapping, cost-effectiveness acceptability curve);</w:t>
            </w:r>
          </w:p>
          <w:p w14:paraId="3FAEDB57" w14:textId="49C26C15" w:rsidR="00FE5996" w:rsidRPr="00B91D82" w:rsidRDefault="00D00F81" w:rsidP="00FE5996">
            <w:pPr>
              <w:spacing w:after="40"/>
              <w:rPr>
                <w:rFonts w:ascii="Aptos Narrow" w:hAnsi="Aptos Narrow"/>
                <w:sz w:val="16"/>
                <w:szCs w:val="16"/>
              </w:rPr>
            </w:pPr>
            <w:r w:rsidRPr="00B91D82">
              <w:rPr>
                <w:rFonts w:ascii="Aptos Narrow" w:hAnsi="Aptos Narrow"/>
                <w:sz w:val="16"/>
                <w:szCs w:val="16"/>
              </w:rPr>
              <w:t xml:space="preserve">Scenario (assuming </w:t>
            </w:r>
            <w:r w:rsidR="00117E2E" w:rsidRPr="00B91D82">
              <w:rPr>
                <w:rFonts w:ascii="Aptos Narrow" w:hAnsi="Aptos Narrow"/>
                <w:sz w:val="16"/>
                <w:szCs w:val="16"/>
              </w:rPr>
              <w:t>alternative</w:t>
            </w:r>
            <w:r w:rsidRPr="00B91D82">
              <w:rPr>
                <w:rFonts w:ascii="Aptos Narrow" w:hAnsi="Aptos Narrow"/>
                <w:sz w:val="16"/>
                <w:szCs w:val="16"/>
              </w:rPr>
              <w:t xml:space="preserve"> costs)</w:t>
            </w:r>
            <w:r w:rsidR="003E7167" w:rsidRPr="00B91D82">
              <w:rPr>
                <w:rFonts w:ascii="Aptos Narrow" w:hAnsi="Aptos Narrow"/>
                <w:sz w:val="16"/>
                <w:szCs w:val="16"/>
              </w:rPr>
              <w:t>, ICER=</w:t>
            </w:r>
            <w:r w:rsidR="00382199" w:rsidRPr="00B91D82">
              <w:rPr>
                <w:rFonts w:ascii="Aptos Narrow" w:hAnsi="Aptos Narrow"/>
                <w:sz w:val="16"/>
                <w:szCs w:val="16"/>
              </w:rPr>
              <w:t>$</w:t>
            </w:r>
            <w:r w:rsidR="006521E2" w:rsidRPr="00B91D82">
              <w:rPr>
                <w:rFonts w:ascii="Aptos Narrow" w:hAnsi="Aptos Narrow"/>
                <w:sz w:val="16"/>
                <w:szCs w:val="16"/>
              </w:rPr>
              <w:t>77</w:t>
            </w:r>
            <w:r w:rsidR="00382199" w:rsidRPr="00B91D82">
              <w:rPr>
                <w:rFonts w:ascii="Aptos Narrow" w:hAnsi="Aptos Narrow"/>
                <w:sz w:val="16"/>
                <w:szCs w:val="16"/>
              </w:rPr>
              <w:t xml:space="preserve"> USD/additional week of abstinence</w:t>
            </w:r>
          </w:p>
        </w:tc>
      </w:tr>
      <w:tr w:rsidR="00B91D82" w:rsidRPr="00B91D82" w14:paraId="3C253F89" w14:textId="5B689F34" w:rsidTr="00FB267E">
        <w:tc>
          <w:tcPr>
            <w:tcW w:w="1020" w:type="dxa"/>
            <w:vMerge/>
          </w:tcPr>
          <w:p w14:paraId="0C55DE25" w14:textId="77777777" w:rsidR="00FE5996" w:rsidRPr="00B91D82" w:rsidRDefault="00FE5996" w:rsidP="00FE5996">
            <w:pPr>
              <w:spacing w:after="40"/>
              <w:rPr>
                <w:rFonts w:ascii="Aptos Narrow" w:hAnsi="Aptos Narrow"/>
                <w:sz w:val="16"/>
                <w:szCs w:val="16"/>
              </w:rPr>
            </w:pPr>
          </w:p>
        </w:tc>
        <w:tc>
          <w:tcPr>
            <w:tcW w:w="1077" w:type="dxa"/>
          </w:tcPr>
          <w:p w14:paraId="6F1F1AD3"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Healthcare;</w:t>
            </w:r>
          </w:p>
          <w:p w14:paraId="5C2039E8" w14:textId="53C2B25F"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 xml:space="preserve">8 </w:t>
            </w:r>
            <w:r w:rsidR="00047A6B" w:rsidRPr="00B91D82">
              <w:rPr>
                <w:rFonts w:ascii="Aptos Narrow" w:hAnsi="Aptos Narrow"/>
                <w:sz w:val="16"/>
                <w:szCs w:val="16"/>
              </w:rPr>
              <w:t>weeks</w:t>
            </w:r>
          </w:p>
        </w:tc>
        <w:tc>
          <w:tcPr>
            <w:tcW w:w="1037" w:type="dxa"/>
          </w:tcPr>
          <w:p w14:paraId="5537ED29" w14:textId="1225A29E"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CM-ab</w:t>
            </w:r>
            <w:r w:rsidR="0042535D" w:rsidRPr="00B91D82">
              <w:rPr>
                <w:rFonts w:ascii="Aptos Narrow" w:hAnsi="Aptos Narrow"/>
                <w:sz w:val="16"/>
                <w:szCs w:val="16"/>
              </w:rPr>
              <w:t>stinence</w:t>
            </w:r>
            <w:r w:rsidR="00BC6460" w:rsidRPr="00B91D82">
              <w:rPr>
                <w:rFonts w:ascii="Aptos Narrow" w:hAnsi="Aptos Narrow"/>
                <w:sz w:val="16"/>
                <w:szCs w:val="16"/>
              </w:rPr>
              <w:t>/</w:t>
            </w:r>
            <w:r w:rsidRPr="00B91D82">
              <w:rPr>
                <w:rFonts w:ascii="Aptos Narrow" w:hAnsi="Aptos Narrow"/>
                <w:sz w:val="16"/>
                <w:szCs w:val="16"/>
              </w:rPr>
              <w:t>at</w:t>
            </w:r>
            <w:r w:rsidR="00BC6460" w:rsidRPr="00B91D82">
              <w:rPr>
                <w:rFonts w:ascii="Aptos Narrow" w:hAnsi="Aptos Narrow"/>
                <w:sz w:val="16"/>
                <w:szCs w:val="16"/>
              </w:rPr>
              <w:t>tendance</w:t>
            </w:r>
            <w:r w:rsidRPr="00B91D82">
              <w:rPr>
                <w:rFonts w:ascii="Aptos Narrow" w:hAnsi="Aptos Narrow"/>
                <w:sz w:val="16"/>
                <w:szCs w:val="16"/>
              </w:rPr>
              <w:t xml:space="preserve"> (n=32)</w:t>
            </w:r>
          </w:p>
        </w:tc>
        <w:tc>
          <w:tcPr>
            <w:tcW w:w="1020" w:type="dxa"/>
          </w:tcPr>
          <w:p w14:paraId="5D920ED1" w14:textId="62C8D63A" w:rsidR="00FE5996" w:rsidRPr="00B91D82" w:rsidRDefault="00A65CA7" w:rsidP="00FE5996">
            <w:pPr>
              <w:spacing w:after="40"/>
              <w:rPr>
                <w:rFonts w:ascii="Aptos Narrow" w:hAnsi="Aptos Narrow"/>
                <w:sz w:val="16"/>
                <w:szCs w:val="16"/>
              </w:rPr>
            </w:pPr>
            <w:r w:rsidRPr="00B91D82">
              <w:rPr>
                <w:rFonts w:ascii="Aptos Narrow" w:hAnsi="Aptos Narrow"/>
                <w:sz w:val="16"/>
                <w:szCs w:val="16"/>
              </w:rPr>
              <w:t>MET-CBT</w:t>
            </w:r>
            <w:r w:rsidR="00FE5996" w:rsidRPr="00B91D82">
              <w:rPr>
                <w:rFonts w:ascii="Aptos Narrow" w:hAnsi="Aptos Narrow"/>
                <w:sz w:val="16"/>
                <w:szCs w:val="16"/>
              </w:rPr>
              <w:t xml:space="preserve"> (n=32)</w:t>
            </w:r>
          </w:p>
        </w:tc>
        <w:tc>
          <w:tcPr>
            <w:tcW w:w="1134" w:type="dxa"/>
          </w:tcPr>
          <w:p w14:paraId="474F485C" w14:textId="4747571F"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Clinic costs, price year NR (mean, SD)</w:t>
            </w:r>
          </w:p>
        </w:tc>
        <w:tc>
          <w:tcPr>
            <w:tcW w:w="1077" w:type="dxa"/>
          </w:tcPr>
          <w:p w14:paraId="4797C27F" w14:textId="1539C638"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1078 (352) USD</w:t>
            </w:r>
          </w:p>
        </w:tc>
        <w:tc>
          <w:tcPr>
            <w:tcW w:w="1020" w:type="dxa"/>
          </w:tcPr>
          <w:p w14:paraId="240D4A25" w14:textId="2EEB6EEC"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305 (130) USD</w:t>
            </w:r>
          </w:p>
        </w:tc>
        <w:tc>
          <w:tcPr>
            <w:tcW w:w="1247" w:type="dxa"/>
          </w:tcPr>
          <w:p w14:paraId="2CE23646"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Longest duration of continuous abstinence over 8 weeks (mean)</w:t>
            </w:r>
          </w:p>
        </w:tc>
        <w:tc>
          <w:tcPr>
            <w:tcW w:w="1134" w:type="dxa"/>
          </w:tcPr>
          <w:p w14:paraId="7D48E42F"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3.78 weeks</w:t>
            </w:r>
          </w:p>
        </w:tc>
        <w:tc>
          <w:tcPr>
            <w:tcW w:w="1134" w:type="dxa"/>
          </w:tcPr>
          <w:p w14:paraId="7066C739"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3.08 weeks</w:t>
            </w:r>
          </w:p>
        </w:tc>
        <w:tc>
          <w:tcPr>
            <w:tcW w:w="964" w:type="dxa"/>
          </w:tcPr>
          <w:p w14:paraId="31F5C221" w14:textId="7C4908FC"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1104 USD /additional week of abstinence</w:t>
            </w:r>
          </w:p>
        </w:tc>
        <w:tc>
          <w:tcPr>
            <w:tcW w:w="2041" w:type="dxa"/>
          </w:tcPr>
          <w:p w14:paraId="3AA11AB0" w14:textId="77777777" w:rsidR="00FE5996" w:rsidRPr="00B91D82" w:rsidRDefault="00946079" w:rsidP="00FE5996">
            <w:pPr>
              <w:spacing w:after="40"/>
              <w:rPr>
                <w:rFonts w:ascii="Aptos Narrow" w:hAnsi="Aptos Narrow"/>
                <w:sz w:val="16"/>
                <w:szCs w:val="16"/>
              </w:rPr>
            </w:pPr>
            <w:r w:rsidRPr="00B91D82">
              <w:rPr>
                <w:rFonts w:ascii="Aptos Narrow" w:hAnsi="Aptos Narrow"/>
                <w:sz w:val="16"/>
                <w:szCs w:val="16"/>
              </w:rPr>
              <w:t>Probabilistic (bootstrapping, cost-effectiveness acceptability curve);</w:t>
            </w:r>
          </w:p>
          <w:p w14:paraId="57B083C0" w14:textId="1AC16A9B" w:rsidR="009040EB" w:rsidRPr="00B91D82" w:rsidRDefault="009040EB" w:rsidP="00FE5996">
            <w:pPr>
              <w:spacing w:after="40"/>
              <w:rPr>
                <w:rFonts w:ascii="Aptos Narrow" w:hAnsi="Aptos Narrow"/>
                <w:sz w:val="16"/>
                <w:szCs w:val="16"/>
              </w:rPr>
            </w:pPr>
            <w:r w:rsidRPr="00B91D82">
              <w:rPr>
                <w:rFonts w:ascii="Aptos Narrow" w:hAnsi="Aptos Narrow"/>
                <w:sz w:val="16"/>
                <w:szCs w:val="16"/>
              </w:rPr>
              <w:t xml:space="preserve">Scenario (assuming alternative costs), </w:t>
            </w:r>
            <w:r w:rsidRPr="00B91D82">
              <w:rPr>
                <w:rFonts w:ascii="Aptos Narrow" w:hAnsi="Aptos Narrow"/>
                <w:sz w:val="16"/>
                <w:szCs w:val="16"/>
              </w:rPr>
              <w:lastRenderedPageBreak/>
              <w:t>ICER=</w:t>
            </w:r>
            <w:r w:rsidR="00382199" w:rsidRPr="00B91D82">
              <w:rPr>
                <w:rFonts w:ascii="Aptos Narrow" w:hAnsi="Aptos Narrow"/>
                <w:sz w:val="16"/>
                <w:szCs w:val="16"/>
              </w:rPr>
              <w:t>$</w:t>
            </w:r>
            <w:r w:rsidRPr="00B91D82">
              <w:rPr>
                <w:rFonts w:ascii="Aptos Narrow" w:hAnsi="Aptos Narrow"/>
                <w:sz w:val="16"/>
                <w:szCs w:val="16"/>
              </w:rPr>
              <w:t>766</w:t>
            </w:r>
            <w:r w:rsidR="00382199" w:rsidRPr="00B91D82">
              <w:rPr>
                <w:rFonts w:ascii="Aptos Narrow" w:hAnsi="Aptos Narrow"/>
                <w:sz w:val="16"/>
                <w:szCs w:val="16"/>
              </w:rPr>
              <w:t xml:space="preserve"> USD</w:t>
            </w:r>
            <w:r w:rsidR="00927B95" w:rsidRPr="00B91D82">
              <w:rPr>
                <w:rFonts w:ascii="Aptos Narrow" w:hAnsi="Aptos Narrow"/>
                <w:sz w:val="16"/>
                <w:szCs w:val="16"/>
              </w:rPr>
              <w:t>/</w:t>
            </w:r>
            <w:r w:rsidR="00382199" w:rsidRPr="00B91D82">
              <w:rPr>
                <w:rFonts w:ascii="Aptos Narrow" w:hAnsi="Aptos Narrow"/>
                <w:sz w:val="16"/>
                <w:szCs w:val="16"/>
              </w:rPr>
              <w:t>additional week of abstinence</w:t>
            </w:r>
          </w:p>
        </w:tc>
      </w:tr>
      <w:tr w:rsidR="00B91D82" w:rsidRPr="00B91D82" w14:paraId="45C37E16" w14:textId="72478616" w:rsidTr="00FB267E">
        <w:tc>
          <w:tcPr>
            <w:tcW w:w="1020" w:type="dxa"/>
            <w:vMerge/>
          </w:tcPr>
          <w:p w14:paraId="7C03328C" w14:textId="77777777" w:rsidR="00FE5996" w:rsidRPr="00B91D82" w:rsidRDefault="00FE5996" w:rsidP="00FE5996">
            <w:pPr>
              <w:spacing w:after="40"/>
              <w:rPr>
                <w:rFonts w:ascii="Aptos Narrow" w:hAnsi="Aptos Narrow"/>
                <w:sz w:val="16"/>
                <w:szCs w:val="16"/>
              </w:rPr>
            </w:pPr>
          </w:p>
        </w:tc>
        <w:tc>
          <w:tcPr>
            <w:tcW w:w="1077" w:type="dxa"/>
          </w:tcPr>
          <w:p w14:paraId="7CECC100"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Healthcare;</w:t>
            </w:r>
          </w:p>
          <w:p w14:paraId="04D2B946" w14:textId="441562CB"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 xml:space="preserve">8 </w:t>
            </w:r>
            <w:r w:rsidR="00047A6B" w:rsidRPr="00B91D82">
              <w:rPr>
                <w:rFonts w:ascii="Aptos Narrow" w:hAnsi="Aptos Narrow"/>
                <w:sz w:val="16"/>
                <w:szCs w:val="16"/>
              </w:rPr>
              <w:t>weeks</w:t>
            </w:r>
          </w:p>
        </w:tc>
        <w:tc>
          <w:tcPr>
            <w:tcW w:w="1037" w:type="dxa"/>
          </w:tcPr>
          <w:p w14:paraId="21B72583" w14:textId="12D2CA6A" w:rsidR="00FE5996" w:rsidRPr="00B91D82" w:rsidRDefault="00A65CA7" w:rsidP="00FE5996">
            <w:pPr>
              <w:spacing w:after="40"/>
              <w:rPr>
                <w:rFonts w:ascii="Aptos Narrow" w:hAnsi="Aptos Narrow"/>
                <w:sz w:val="16"/>
                <w:szCs w:val="16"/>
                <w:lang w:val="fr-FR"/>
              </w:rPr>
            </w:pPr>
            <w:r w:rsidRPr="00B91D82">
              <w:rPr>
                <w:rFonts w:ascii="Aptos Narrow" w:hAnsi="Aptos Narrow"/>
                <w:sz w:val="16"/>
                <w:szCs w:val="16"/>
                <w:lang w:val="fr-FR"/>
              </w:rPr>
              <w:t>MET-CBT</w:t>
            </w:r>
            <w:r w:rsidR="00BC6460" w:rsidRPr="00B91D82">
              <w:rPr>
                <w:rFonts w:ascii="Aptos Narrow" w:hAnsi="Aptos Narrow"/>
                <w:sz w:val="16"/>
                <w:szCs w:val="16"/>
                <w:lang w:val="fr-FR"/>
              </w:rPr>
              <w:t xml:space="preserve"> + </w:t>
            </w:r>
            <w:r w:rsidR="00FE5996" w:rsidRPr="00B91D82">
              <w:rPr>
                <w:rFonts w:ascii="Aptos Narrow" w:hAnsi="Aptos Narrow"/>
                <w:sz w:val="16"/>
                <w:szCs w:val="16"/>
                <w:lang w:val="fr-FR"/>
              </w:rPr>
              <w:t>CM-ab</w:t>
            </w:r>
            <w:r w:rsidR="00BC6460" w:rsidRPr="00B91D82">
              <w:rPr>
                <w:rFonts w:ascii="Aptos Narrow" w:hAnsi="Aptos Narrow"/>
                <w:sz w:val="16"/>
                <w:szCs w:val="16"/>
                <w:lang w:val="fr-FR"/>
              </w:rPr>
              <w:t>stinence/</w:t>
            </w:r>
            <w:proofErr w:type="spellStart"/>
            <w:r w:rsidR="00FE5996" w:rsidRPr="00B91D82">
              <w:rPr>
                <w:rFonts w:ascii="Aptos Narrow" w:hAnsi="Aptos Narrow"/>
                <w:sz w:val="16"/>
                <w:szCs w:val="16"/>
                <w:lang w:val="fr-FR"/>
              </w:rPr>
              <w:t>at</w:t>
            </w:r>
            <w:r w:rsidR="00BC6460" w:rsidRPr="00B91D82">
              <w:rPr>
                <w:rFonts w:ascii="Aptos Narrow" w:hAnsi="Aptos Narrow"/>
                <w:sz w:val="16"/>
                <w:szCs w:val="16"/>
                <w:lang w:val="fr-FR"/>
              </w:rPr>
              <w:t>tendance</w:t>
            </w:r>
            <w:proofErr w:type="spellEnd"/>
            <w:r w:rsidR="00FE5996" w:rsidRPr="00B91D82">
              <w:rPr>
                <w:rFonts w:ascii="Aptos Narrow" w:hAnsi="Aptos Narrow"/>
                <w:sz w:val="16"/>
                <w:szCs w:val="16"/>
                <w:lang w:val="fr-FR"/>
              </w:rPr>
              <w:t xml:space="preserve"> (n=33)</w:t>
            </w:r>
          </w:p>
        </w:tc>
        <w:tc>
          <w:tcPr>
            <w:tcW w:w="1020" w:type="dxa"/>
          </w:tcPr>
          <w:p w14:paraId="0A26E7C9" w14:textId="61E54B25"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CM-ab</w:t>
            </w:r>
            <w:r w:rsidR="00BC6460" w:rsidRPr="00B91D82">
              <w:rPr>
                <w:rFonts w:ascii="Aptos Narrow" w:hAnsi="Aptos Narrow"/>
                <w:sz w:val="16"/>
                <w:szCs w:val="16"/>
              </w:rPr>
              <w:t>stinence/</w:t>
            </w:r>
            <w:r w:rsidRPr="00B91D82">
              <w:rPr>
                <w:rFonts w:ascii="Aptos Narrow" w:hAnsi="Aptos Narrow"/>
                <w:sz w:val="16"/>
                <w:szCs w:val="16"/>
              </w:rPr>
              <w:t>at</w:t>
            </w:r>
            <w:r w:rsidR="00BC6460" w:rsidRPr="00B91D82">
              <w:rPr>
                <w:rFonts w:ascii="Aptos Narrow" w:hAnsi="Aptos Narrow"/>
                <w:sz w:val="16"/>
                <w:szCs w:val="16"/>
              </w:rPr>
              <w:t>tendance</w:t>
            </w:r>
            <w:r w:rsidRPr="00B91D82">
              <w:rPr>
                <w:rFonts w:ascii="Aptos Narrow" w:hAnsi="Aptos Narrow"/>
                <w:sz w:val="16"/>
                <w:szCs w:val="16"/>
              </w:rPr>
              <w:t xml:space="preserve"> (n=32)</w:t>
            </w:r>
          </w:p>
        </w:tc>
        <w:tc>
          <w:tcPr>
            <w:tcW w:w="1134" w:type="dxa"/>
          </w:tcPr>
          <w:p w14:paraId="1196D1A7" w14:textId="16AC104A"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Clinic costs, price year NR (mean, SD)</w:t>
            </w:r>
          </w:p>
        </w:tc>
        <w:tc>
          <w:tcPr>
            <w:tcW w:w="1077" w:type="dxa"/>
          </w:tcPr>
          <w:p w14:paraId="61F5C005" w14:textId="2666143A"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1238 (397) USD</w:t>
            </w:r>
          </w:p>
        </w:tc>
        <w:tc>
          <w:tcPr>
            <w:tcW w:w="1020" w:type="dxa"/>
          </w:tcPr>
          <w:p w14:paraId="2BD45D2E" w14:textId="7F52FB1E"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1078 (352) USD</w:t>
            </w:r>
          </w:p>
        </w:tc>
        <w:tc>
          <w:tcPr>
            <w:tcW w:w="1247" w:type="dxa"/>
          </w:tcPr>
          <w:p w14:paraId="0D076DA1"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Longest duration of continuous abstinence over 8 weeks (mean)</w:t>
            </w:r>
          </w:p>
        </w:tc>
        <w:tc>
          <w:tcPr>
            <w:tcW w:w="1134" w:type="dxa"/>
          </w:tcPr>
          <w:p w14:paraId="71056AA3"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3.90 weeks</w:t>
            </w:r>
          </w:p>
        </w:tc>
        <w:tc>
          <w:tcPr>
            <w:tcW w:w="1134" w:type="dxa"/>
          </w:tcPr>
          <w:p w14:paraId="77D8F569"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3.78 weeks</w:t>
            </w:r>
          </w:p>
        </w:tc>
        <w:tc>
          <w:tcPr>
            <w:tcW w:w="964" w:type="dxa"/>
          </w:tcPr>
          <w:p w14:paraId="594BA345" w14:textId="092375EF"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1333 USD /additional week of abstinence</w:t>
            </w:r>
          </w:p>
        </w:tc>
        <w:tc>
          <w:tcPr>
            <w:tcW w:w="2041" w:type="dxa"/>
          </w:tcPr>
          <w:p w14:paraId="25A2EA4C" w14:textId="77777777" w:rsidR="00FE5996" w:rsidRPr="00B91D82" w:rsidRDefault="00946079" w:rsidP="00FE5996">
            <w:pPr>
              <w:spacing w:after="40"/>
              <w:rPr>
                <w:rFonts w:ascii="Aptos Narrow" w:hAnsi="Aptos Narrow"/>
                <w:sz w:val="16"/>
                <w:szCs w:val="16"/>
              </w:rPr>
            </w:pPr>
            <w:r w:rsidRPr="00B91D82">
              <w:rPr>
                <w:rFonts w:ascii="Aptos Narrow" w:hAnsi="Aptos Narrow"/>
                <w:sz w:val="16"/>
                <w:szCs w:val="16"/>
              </w:rPr>
              <w:t>Probabilistic (bootstrapping, cost-effectiveness acceptability curve);</w:t>
            </w:r>
          </w:p>
          <w:p w14:paraId="3CEFDF5F" w14:textId="0DA17C6B" w:rsidR="00810C21" w:rsidRPr="00B91D82" w:rsidRDefault="00810C21" w:rsidP="00FE5996">
            <w:pPr>
              <w:spacing w:after="40"/>
              <w:rPr>
                <w:rFonts w:ascii="Aptos Narrow" w:hAnsi="Aptos Narrow"/>
                <w:sz w:val="16"/>
                <w:szCs w:val="16"/>
              </w:rPr>
            </w:pPr>
            <w:r w:rsidRPr="00B91D82">
              <w:rPr>
                <w:rFonts w:ascii="Aptos Narrow" w:hAnsi="Aptos Narrow"/>
                <w:sz w:val="16"/>
                <w:szCs w:val="16"/>
              </w:rPr>
              <w:t>Scenario (assuming alternative costs), ICER=</w:t>
            </w:r>
            <w:r w:rsidR="00382199" w:rsidRPr="00B91D82">
              <w:rPr>
                <w:rFonts w:ascii="Aptos Narrow" w:hAnsi="Aptos Narrow"/>
                <w:sz w:val="16"/>
                <w:szCs w:val="16"/>
              </w:rPr>
              <w:t>$</w:t>
            </w:r>
            <w:r w:rsidRPr="00B91D82">
              <w:rPr>
                <w:rFonts w:ascii="Aptos Narrow" w:hAnsi="Aptos Narrow"/>
                <w:sz w:val="16"/>
                <w:szCs w:val="16"/>
              </w:rPr>
              <w:t>942</w:t>
            </w:r>
            <w:r w:rsidR="00382199" w:rsidRPr="00B91D82">
              <w:rPr>
                <w:rFonts w:ascii="Aptos Narrow" w:hAnsi="Aptos Narrow"/>
                <w:sz w:val="16"/>
                <w:szCs w:val="16"/>
              </w:rPr>
              <w:t xml:space="preserve"> USD/additional week of abstinence</w:t>
            </w:r>
          </w:p>
        </w:tc>
      </w:tr>
      <w:tr w:rsidR="00B91D82" w:rsidRPr="00B91D82" w14:paraId="51DD2883" w14:textId="63186FE0" w:rsidTr="00FB267E">
        <w:tc>
          <w:tcPr>
            <w:tcW w:w="1020" w:type="dxa"/>
            <w:vMerge/>
          </w:tcPr>
          <w:p w14:paraId="77C8DAAB" w14:textId="77777777" w:rsidR="00FE5996" w:rsidRPr="00B91D82" w:rsidRDefault="00FE5996" w:rsidP="00FE5996">
            <w:pPr>
              <w:spacing w:after="40"/>
              <w:rPr>
                <w:rFonts w:ascii="Aptos Narrow" w:hAnsi="Aptos Narrow"/>
                <w:sz w:val="16"/>
                <w:szCs w:val="16"/>
              </w:rPr>
            </w:pPr>
          </w:p>
        </w:tc>
        <w:tc>
          <w:tcPr>
            <w:tcW w:w="1077" w:type="dxa"/>
          </w:tcPr>
          <w:p w14:paraId="365F89E9"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Healthcare;</w:t>
            </w:r>
          </w:p>
          <w:p w14:paraId="607F76B7" w14:textId="0A3A8B23"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8 months</w:t>
            </w:r>
          </w:p>
        </w:tc>
        <w:tc>
          <w:tcPr>
            <w:tcW w:w="1037" w:type="dxa"/>
          </w:tcPr>
          <w:p w14:paraId="6F79D9AA" w14:textId="30B8C9E2" w:rsidR="00FE5996" w:rsidRPr="00B91D82" w:rsidRDefault="00A65CA7" w:rsidP="00FE5996">
            <w:pPr>
              <w:spacing w:after="40"/>
              <w:rPr>
                <w:rFonts w:ascii="Aptos Narrow" w:hAnsi="Aptos Narrow"/>
                <w:sz w:val="16"/>
                <w:szCs w:val="16"/>
              </w:rPr>
            </w:pPr>
            <w:r w:rsidRPr="00B91D82">
              <w:rPr>
                <w:rFonts w:ascii="Aptos Narrow" w:hAnsi="Aptos Narrow"/>
                <w:sz w:val="16"/>
                <w:szCs w:val="16"/>
              </w:rPr>
              <w:t>MET-CBT</w:t>
            </w:r>
            <w:r w:rsidR="00FE5996" w:rsidRPr="00B91D82">
              <w:rPr>
                <w:rFonts w:ascii="Aptos Narrow" w:hAnsi="Aptos Narrow"/>
                <w:sz w:val="16"/>
                <w:szCs w:val="16"/>
              </w:rPr>
              <w:t xml:space="preserve"> (n=27)</w:t>
            </w:r>
          </w:p>
        </w:tc>
        <w:tc>
          <w:tcPr>
            <w:tcW w:w="1020" w:type="dxa"/>
          </w:tcPr>
          <w:p w14:paraId="30A03F3A" w14:textId="45ADCE26" w:rsidR="00FE5996" w:rsidRPr="00B91D82" w:rsidRDefault="00BC6460" w:rsidP="00FE5996">
            <w:pPr>
              <w:spacing w:after="40"/>
              <w:rPr>
                <w:rFonts w:ascii="Aptos Narrow" w:hAnsi="Aptos Narrow"/>
                <w:sz w:val="16"/>
                <w:szCs w:val="16"/>
              </w:rPr>
            </w:pPr>
            <w:r w:rsidRPr="00B91D82">
              <w:rPr>
                <w:rFonts w:ascii="Aptos Narrow" w:hAnsi="Aptos Narrow"/>
                <w:sz w:val="16"/>
                <w:szCs w:val="16"/>
              </w:rPr>
              <w:t xml:space="preserve">Inactive/nonspecific </w:t>
            </w:r>
            <w:r w:rsidR="00FE5996" w:rsidRPr="00B91D82">
              <w:rPr>
                <w:rFonts w:ascii="Aptos Narrow" w:hAnsi="Aptos Narrow"/>
                <w:sz w:val="16"/>
                <w:szCs w:val="16"/>
              </w:rPr>
              <w:t>(n=24)</w:t>
            </w:r>
          </w:p>
        </w:tc>
        <w:tc>
          <w:tcPr>
            <w:tcW w:w="1134" w:type="dxa"/>
          </w:tcPr>
          <w:p w14:paraId="0EA66047" w14:textId="61F9A84B"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Clinic costs, price year NR (mean, SD)</w:t>
            </w:r>
          </w:p>
        </w:tc>
        <w:tc>
          <w:tcPr>
            <w:tcW w:w="1077" w:type="dxa"/>
          </w:tcPr>
          <w:p w14:paraId="1FC82CDB" w14:textId="76CEF9CF"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305 (130) USD</w:t>
            </w:r>
          </w:p>
        </w:tc>
        <w:tc>
          <w:tcPr>
            <w:tcW w:w="1020" w:type="dxa"/>
          </w:tcPr>
          <w:p w14:paraId="5D6D95B7" w14:textId="52FD2B3C"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243 (124) USD</w:t>
            </w:r>
          </w:p>
        </w:tc>
        <w:tc>
          <w:tcPr>
            <w:tcW w:w="1247" w:type="dxa"/>
          </w:tcPr>
          <w:p w14:paraId="5015643F" w14:textId="6CDC61EF"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 xml:space="preserve">Longest duration of continuous </w:t>
            </w:r>
            <w:proofErr w:type="spellStart"/>
            <w:r w:rsidRPr="00B91D82">
              <w:rPr>
                <w:rFonts w:ascii="Aptos Narrow" w:hAnsi="Aptos Narrow"/>
                <w:sz w:val="16"/>
                <w:szCs w:val="16"/>
              </w:rPr>
              <w:t>abstinence</w:t>
            </w:r>
            <w:r w:rsidR="009D4C23" w:rsidRPr="00B91D82">
              <w:rPr>
                <w:rFonts w:ascii="Aptos Narrow" w:hAnsi="Aptos Narrow"/>
                <w:sz w:val="16"/>
                <w:szCs w:val="16"/>
                <w:vertAlign w:val="superscript"/>
              </w:rPr>
              <w:t>f</w:t>
            </w:r>
            <w:proofErr w:type="spellEnd"/>
            <w:r w:rsidRPr="00B91D82">
              <w:rPr>
                <w:rFonts w:ascii="Aptos Narrow" w:hAnsi="Aptos Narrow"/>
                <w:sz w:val="16"/>
                <w:szCs w:val="16"/>
              </w:rPr>
              <w:t xml:space="preserve"> at 8 months (mean)</w:t>
            </w:r>
          </w:p>
        </w:tc>
        <w:tc>
          <w:tcPr>
            <w:tcW w:w="1134" w:type="dxa"/>
          </w:tcPr>
          <w:p w14:paraId="5FB3ABC3"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9.56 weeks</w:t>
            </w:r>
          </w:p>
        </w:tc>
        <w:tc>
          <w:tcPr>
            <w:tcW w:w="1134" w:type="dxa"/>
          </w:tcPr>
          <w:p w14:paraId="0AD140BE"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7.73 weeks</w:t>
            </w:r>
          </w:p>
        </w:tc>
        <w:tc>
          <w:tcPr>
            <w:tcW w:w="964" w:type="dxa"/>
          </w:tcPr>
          <w:p w14:paraId="18AD77E4" w14:textId="306FF91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 xml:space="preserve">$34 USD/ additional week of </w:t>
            </w:r>
            <w:proofErr w:type="spellStart"/>
            <w:r w:rsidRPr="00B91D82">
              <w:rPr>
                <w:rFonts w:ascii="Aptos Narrow" w:hAnsi="Aptos Narrow"/>
                <w:sz w:val="16"/>
                <w:szCs w:val="16"/>
              </w:rPr>
              <w:t>abstinence</w:t>
            </w:r>
            <w:r w:rsidR="00B80ACB" w:rsidRPr="00B91D82">
              <w:rPr>
                <w:rFonts w:ascii="Aptos Narrow" w:hAnsi="Aptos Narrow"/>
                <w:sz w:val="16"/>
                <w:szCs w:val="16"/>
                <w:vertAlign w:val="superscript"/>
              </w:rPr>
              <w:t>g</w:t>
            </w:r>
            <w:proofErr w:type="spellEnd"/>
          </w:p>
        </w:tc>
        <w:tc>
          <w:tcPr>
            <w:tcW w:w="2041" w:type="dxa"/>
          </w:tcPr>
          <w:p w14:paraId="3B88D19F" w14:textId="28AD4D91" w:rsidR="00FE5996" w:rsidRPr="00B91D82" w:rsidRDefault="00946079" w:rsidP="00FE5996">
            <w:pPr>
              <w:spacing w:after="40"/>
              <w:rPr>
                <w:rFonts w:ascii="Aptos Narrow" w:hAnsi="Aptos Narrow"/>
                <w:sz w:val="16"/>
                <w:szCs w:val="16"/>
              </w:rPr>
            </w:pPr>
            <w:r w:rsidRPr="00B91D82">
              <w:rPr>
                <w:rFonts w:ascii="Aptos Narrow" w:hAnsi="Aptos Narrow"/>
                <w:sz w:val="16"/>
                <w:szCs w:val="16"/>
              </w:rPr>
              <w:t>Probabilistic (bootstrapping, cost-effectiveness acceptability curve)</w:t>
            </w:r>
          </w:p>
        </w:tc>
      </w:tr>
      <w:tr w:rsidR="00B91D82" w:rsidRPr="00B91D82" w14:paraId="183674D0" w14:textId="05FE0F32" w:rsidTr="00FB267E">
        <w:tc>
          <w:tcPr>
            <w:tcW w:w="1020" w:type="dxa"/>
            <w:vMerge/>
          </w:tcPr>
          <w:p w14:paraId="2C681CC2" w14:textId="77777777" w:rsidR="00FE5996" w:rsidRPr="00B91D82" w:rsidRDefault="00FE5996" w:rsidP="00FE5996">
            <w:pPr>
              <w:spacing w:after="40"/>
              <w:rPr>
                <w:rFonts w:ascii="Aptos Narrow" w:hAnsi="Aptos Narrow"/>
                <w:sz w:val="16"/>
                <w:szCs w:val="16"/>
              </w:rPr>
            </w:pPr>
          </w:p>
        </w:tc>
        <w:tc>
          <w:tcPr>
            <w:tcW w:w="1077" w:type="dxa"/>
          </w:tcPr>
          <w:p w14:paraId="2E7DAF7D"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Healthcare;</w:t>
            </w:r>
          </w:p>
          <w:p w14:paraId="21A7634A" w14:textId="26C20A0E"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8 months</w:t>
            </w:r>
          </w:p>
        </w:tc>
        <w:tc>
          <w:tcPr>
            <w:tcW w:w="1037" w:type="dxa"/>
          </w:tcPr>
          <w:p w14:paraId="3123F8EC" w14:textId="13A604A5" w:rsidR="00FE5996" w:rsidRPr="00B91D82" w:rsidRDefault="00A65CA7" w:rsidP="00FE5996">
            <w:pPr>
              <w:spacing w:after="40"/>
              <w:rPr>
                <w:rFonts w:ascii="Aptos Narrow" w:hAnsi="Aptos Narrow"/>
                <w:sz w:val="16"/>
                <w:szCs w:val="16"/>
                <w:lang w:val="fr-FR"/>
              </w:rPr>
            </w:pPr>
            <w:r w:rsidRPr="00B91D82">
              <w:rPr>
                <w:rFonts w:ascii="Aptos Narrow" w:hAnsi="Aptos Narrow"/>
                <w:sz w:val="16"/>
                <w:szCs w:val="16"/>
                <w:lang w:val="fr-FR"/>
              </w:rPr>
              <w:t>MET-CBT</w:t>
            </w:r>
            <w:r w:rsidR="00BC6460" w:rsidRPr="00B91D82">
              <w:rPr>
                <w:rFonts w:ascii="Aptos Narrow" w:hAnsi="Aptos Narrow"/>
                <w:sz w:val="16"/>
                <w:szCs w:val="16"/>
                <w:lang w:val="fr-FR"/>
              </w:rPr>
              <w:t xml:space="preserve"> + </w:t>
            </w:r>
            <w:r w:rsidR="00FE5996" w:rsidRPr="00B91D82">
              <w:rPr>
                <w:rFonts w:ascii="Aptos Narrow" w:hAnsi="Aptos Narrow"/>
                <w:sz w:val="16"/>
                <w:szCs w:val="16"/>
                <w:lang w:val="fr-FR"/>
              </w:rPr>
              <w:t>CM-ab</w:t>
            </w:r>
            <w:r w:rsidR="00BC6460" w:rsidRPr="00B91D82">
              <w:rPr>
                <w:rFonts w:ascii="Aptos Narrow" w:hAnsi="Aptos Narrow"/>
                <w:sz w:val="16"/>
                <w:szCs w:val="16"/>
                <w:lang w:val="fr-FR"/>
              </w:rPr>
              <w:t>stinence/</w:t>
            </w:r>
            <w:proofErr w:type="spellStart"/>
            <w:r w:rsidR="00FE5996" w:rsidRPr="00B91D82">
              <w:rPr>
                <w:rFonts w:ascii="Aptos Narrow" w:hAnsi="Aptos Narrow"/>
                <w:sz w:val="16"/>
                <w:szCs w:val="16"/>
                <w:lang w:val="fr-FR"/>
              </w:rPr>
              <w:t>at</w:t>
            </w:r>
            <w:r w:rsidR="00BC6460" w:rsidRPr="00B91D82">
              <w:rPr>
                <w:rFonts w:ascii="Aptos Narrow" w:hAnsi="Aptos Narrow"/>
                <w:sz w:val="16"/>
                <w:szCs w:val="16"/>
                <w:lang w:val="fr-FR"/>
              </w:rPr>
              <w:t>tendance</w:t>
            </w:r>
            <w:proofErr w:type="spellEnd"/>
            <w:r w:rsidR="00FE5996" w:rsidRPr="00B91D82">
              <w:rPr>
                <w:rFonts w:ascii="Aptos Narrow" w:hAnsi="Aptos Narrow"/>
                <w:sz w:val="16"/>
                <w:szCs w:val="16"/>
                <w:lang w:val="fr-FR"/>
              </w:rPr>
              <w:t xml:space="preserve"> (n=27)</w:t>
            </w:r>
          </w:p>
        </w:tc>
        <w:tc>
          <w:tcPr>
            <w:tcW w:w="1020" w:type="dxa"/>
          </w:tcPr>
          <w:p w14:paraId="4C114349" w14:textId="7FD5A815" w:rsidR="00FE5996" w:rsidRPr="00B91D82" w:rsidRDefault="00A65CA7" w:rsidP="00FE5996">
            <w:pPr>
              <w:spacing w:after="40"/>
              <w:rPr>
                <w:rFonts w:ascii="Aptos Narrow" w:hAnsi="Aptos Narrow"/>
                <w:sz w:val="16"/>
                <w:szCs w:val="16"/>
              </w:rPr>
            </w:pPr>
            <w:r w:rsidRPr="00B91D82">
              <w:rPr>
                <w:rFonts w:ascii="Aptos Narrow" w:hAnsi="Aptos Narrow"/>
                <w:sz w:val="16"/>
                <w:szCs w:val="16"/>
              </w:rPr>
              <w:t>MET-CBT</w:t>
            </w:r>
            <w:r w:rsidR="00FE5996" w:rsidRPr="00B91D82">
              <w:rPr>
                <w:rFonts w:ascii="Aptos Narrow" w:hAnsi="Aptos Narrow"/>
                <w:sz w:val="16"/>
                <w:szCs w:val="16"/>
              </w:rPr>
              <w:t xml:space="preserve"> (n=27)</w:t>
            </w:r>
          </w:p>
        </w:tc>
        <w:tc>
          <w:tcPr>
            <w:tcW w:w="1134" w:type="dxa"/>
          </w:tcPr>
          <w:p w14:paraId="4D4F2148" w14:textId="41BA350A"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Clinic costs, price year NR (mean, SD)</w:t>
            </w:r>
          </w:p>
        </w:tc>
        <w:tc>
          <w:tcPr>
            <w:tcW w:w="1077" w:type="dxa"/>
          </w:tcPr>
          <w:p w14:paraId="6FBCB838" w14:textId="38808110"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1238 (397) USD</w:t>
            </w:r>
          </w:p>
        </w:tc>
        <w:tc>
          <w:tcPr>
            <w:tcW w:w="1020" w:type="dxa"/>
          </w:tcPr>
          <w:p w14:paraId="35F44038" w14:textId="4C52B536"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305 (130) USD</w:t>
            </w:r>
          </w:p>
        </w:tc>
        <w:tc>
          <w:tcPr>
            <w:tcW w:w="1247" w:type="dxa"/>
          </w:tcPr>
          <w:p w14:paraId="76507231" w14:textId="5DA5F35A"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 xml:space="preserve">Longest duration of continuous </w:t>
            </w:r>
            <w:proofErr w:type="spellStart"/>
            <w:r w:rsidRPr="00B91D82">
              <w:rPr>
                <w:rFonts w:ascii="Aptos Narrow" w:hAnsi="Aptos Narrow"/>
                <w:sz w:val="16"/>
                <w:szCs w:val="16"/>
              </w:rPr>
              <w:t>abstinence</w:t>
            </w:r>
            <w:r w:rsidR="009D4C23" w:rsidRPr="00B91D82">
              <w:rPr>
                <w:rFonts w:ascii="Aptos Narrow" w:hAnsi="Aptos Narrow"/>
                <w:sz w:val="16"/>
                <w:szCs w:val="16"/>
                <w:vertAlign w:val="superscript"/>
              </w:rPr>
              <w:t>f</w:t>
            </w:r>
            <w:proofErr w:type="spellEnd"/>
            <w:r w:rsidRPr="00B91D82">
              <w:rPr>
                <w:rFonts w:ascii="Aptos Narrow" w:hAnsi="Aptos Narrow"/>
                <w:sz w:val="16"/>
                <w:szCs w:val="16"/>
              </w:rPr>
              <w:t xml:space="preserve"> at 8 months (mean)</w:t>
            </w:r>
          </w:p>
        </w:tc>
        <w:tc>
          <w:tcPr>
            <w:tcW w:w="1134" w:type="dxa"/>
          </w:tcPr>
          <w:p w14:paraId="0739B771"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10.58 weeks</w:t>
            </w:r>
          </w:p>
        </w:tc>
        <w:tc>
          <w:tcPr>
            <w:tcW w:w="1134" w:type="dxa"/>
          </w:tcPr>
          <w:p w14:paraId="4C3F246B"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9.56 weeks</w:t>
            </w:r>
          </w:p>
        </w:tc>
        <w:tc>
          <w:tcPr>
            <w:tcW w:w="964" w:type="dxa"/>
          </w:tcPr>
          <w:p w14:paraId="2D6509D1" w14:textId="072ECF8B"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 xml:space="preserve">$915 USD/ additional week of </w:t>
            </w:r>
            <w:proofErr w:type="spellStart"/>
            <w:r w:rsidRPr="00B91D82">
              <w:rPr>
                <w:rFonts w:ascii="Aptos Narrow" w:hAnsi="Aptos Narrow"/>
                <w:sz w:val="16"/>
                <w:szCs w:val="16"/>
              </w:rPr>
              <w:t>abstinence</w:t>
            </w:r>
            <w:r w:rsidR="00B80ACB" w:rsidRPr="00B91D82">
              <w:rPr>
                <w:rFonts w:ascii="Aptos Narrow" w:hAnsi="Aptos Narrow"/>
                <w:sz w:val="16"/>
                <w:szCs w:val="16"/>
                <w:vertAlign w:val="superscript"/>
              </w:rPr>
              <w:t>g</w:t>
            </w:r>
            <w:proofErr w:type="spellEnd"/>
          </w:p>
        </w:tc>
        <w:tc>
          <w:tcPr>
            <w:tcW w:w="2041" w:type="dxa"/>
          </w:tcPr>
          <w:p w14:paraId="7E999F2B" w14:textId="103A53CB" w:rsidR="00FE5996" w:rsidRPr="00B91D82" w:rsidRDefault="006A0715" w:rsidP="00FE5996">
            <w:pPr>
              <w:spacing w:after="40"/>
              <w:rPr>
                <w:rFonts w:ascii="Aptos Narrow" w:hAnsi="Aptos Narrow"/>
                <w:sz w:val="16"/>
                <w:szCs w:val="16"/>
              </w:rPr>
            </w:pPr>
            <w:r w:rsidRPr="00B91D82">
              <w:rPr>
                <w:rFonts w:ascii="Aptos Narrow" w:hAnsi="Aptos Narrow"/>
                <w:sz w:val="16"/>
                <w:szCs w:val="16"/>
              </w:rPr>
              <w:t>Probabilistic (bootstrapping, cost-effectiveness acceptability curve)</w:t>
            </w:r>
          </w:p>
        </w:tc>
      </w:tr>
      <w:tr w:rsidR="00B91D82" w:rsidRPr="00B91D82" w14:paraId="520FD88E" w14:textId="4A3993DF" w:rsidTr="00FB267E">
        <w:tc>
          <w:tcPr>
            <w:tcW w:w="1020" w:type="dxa"/>
            <w:vMerge/>
          </w:tcPr>
          <w:p w14:paraId="7C2C19E3" w14:textId="77777777" w:rsidR="00FE5996" w:rsidRPr="00B91D82" w:rsidRDefault="00FE5996" w:rsidP="00FE5996">
            <w:pPr>
              <w:spacing w:after="40"/>
              <w:rPr>
                <w:rFonts w:ascii="Aptos Narrow" w:hAnsi="Aptos Narrow"/>
                <w:sz w:val="16"/>
                <w:szCs w:val="16"/>
              </w:rPr>
            </w:pPr>
          </w:p>
        </w:tc>
        <w:tc>
          <w:tcPr>
            <w:tcW w:w="1077" w:type="dxa"/>
          </w:tcPr>
          <w:p w14:paraId="4307C349"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Healthcare;</w:t>
            </w:r>
          </w:p>
          <w:p w14:paraId="7ACA4E23" w14:textId="507DECD6"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 xml:space="preserve">8 </w:t>
            </w:r>
            <w:r w:rsidR="00047A6B" w:rsidRPr="00B91D82">
              <w:rPr>
                <w:rFonts w:ascii="Aptos Narrow" w:hAnsi="Aptos Narrow"/>
                <w:sz w:val="16"/>
                <w:szCs w:val="16"/>
              </w:rPr>
              <w:t>weeks</w:t>
            </w:r>
          </w:p>
        </w:tc>
        <w:tc>
          <w:tcPr>
            <w:tcW w:w="1037" w:type="dxa"/>
          </w:tcPr>
          <w:p w14:paraId="42EA20DC" w14:textId="51130504" w:rsidR="00FE5996" w:rsidRPr="00B91D82" w:rsidRDefault="00A65CA7" w:rsidP="00FE5996">
            <w:pPr>
              <w:spacing w:after="40"/>
              <w:rPr>
                <w:rFonts w:ascii="Aptos Narrow" w:hAnsi="Aptos Narrow"/>
                <w:sz w:val="16"/>
                <w:szCs w:val="16"/>
              </w:rPr>
            </w:pPr>
            <w:r w:rsidRPr="00B91D82">
              <w:rPr>
                <w:rFonts w:ascii="Aptos Narrow" w:hAnsi="Aptos Narrow"/>
                <w:sz w:val="16"/>
                <w:szCs w:val="16"/>
              </w:rPr>
              <w:t>MET-CBT</w:t>
            </w:r>
            <w:r w:rsidR="00FE5996" w:rsidRPr="00B91D82">
              <w:rPr>
                <w:rFonts w:ascii="Aptos Narrow" w:hAnsi="Aptos Narrow"/>
                <w:sz w:val="16"/>
                <w:szCs w:val="16"/>
              </w:rPr>
              <w:t xml:space="preserve"> (n=32)</w:t>
            </w:r>
          </w:p>
        </w:tc>
        <w:tc>
          <w:tcPr>
            <w:tcW w:w="1020" w:type="dxa"/>
          </w:tcPr>
          <w:p w14:paraId="2AFB7A74" w14:textId="074F67B0" w:rsidR="00FE5996" w:rsidRPr="00B91D82" w:rsidRDefault="00BC6460" w:rsidP="00FE5996">
            <w:pPr>
              <w:spacing w:after="40"/>
              <w:rPr>
                <w:rFonts w:ascii="Aptos Narrow" w:hAnsi="Aptos Narrow"/>
                <w:sz w:val="16"/>
                <w:szCs w:val="16"/>
              </w:rPr>
            </w:pPr>
            <w:r w:rsidRPr="00B91D82">
              <w:rPr>
                <w:rFonts w:ascii="Aptos Narrow" w:hAnsi="Aptos Narrow"/>
                <w:sz w:val="16"/>
                <w:szCs w:val="16"/>
              </w:rPr>
              <w:t xml:space="preserve">Inactive/nonspecific </w:t>
            </w:r>
            <w:r w:rsidR="00FE5996" w:rsidRPr="00B91D82">
              <w:rPr>
                <w:rFonts w:ascii="Aptos Narrow" w:hAnsi="Aptos Narrow"/>
                <w:sz w:val="16"/>
                <w:szCs w:val="16"/>
              </w:rPr>
              <w:t>(n=32)</w:t>
            </w:r>
          </w:p>
        </w:tc>
        <w:tc>
          <w:tcPr>
            <w:tcW w:w="1134" w:type="dxa"/>
          </w:tcPr>
          <w:p w14:paraId="0C958883" w14:textId="1F919AC6"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Clinic costs, price year NR (mean, SD)</w:t>
            </w:r>
          </w:p>
        </w:tc>
        <w:tc>
          <w:tcPr>
            <w:tcW w:w="1077" w:type="dxa"/>
          </w:tcPr>
          <w:p w14:paraId="5FA2D14B" w14:textId="54B1297F"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305 (130) USD</w:t>
            </w:r>
          </w:p>
        </w:tc>
        <w:tc>
          <w:tcPr>
            <w:tcW w:w="1020" w:type="dxa"/>
          </w:tcPr>
          <w:p w14:paraId="044423EF" w14:textId="16197025"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243 (124) USD</w:t>
            </w:r>
          </w:p>
        </w:tc>
        <w:tc>
          <w:tcPr>
            <w:tcW w:w="1247" w:type="dxa"/>
          </w:tcPr>
          <w:p w14:paraId="45233AB3" w14:textId="27440D62"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Number of cannabis-negative urine samples over 8 weeks (mean)</w:t>
            </w:r>
          </w:p>
        </w:tc>
        <w:tc>
          <w:tcPr>
            <w:tcW w:w="1134" w:type="dxa"/>
          </w:tcPr>
          <w:p w14:paraId="738FCBAD"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1.27</w:t>
            </w:r>
          </w:p>
        </w:tc>
        <w:tc>
          <w:tcPr>
            <w:tcW w:w="1134" w:type="dxa"/>
          </w:tcPr>
          <w:p w14:paraId="6E85A634"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0.88</w:t>
            </w:r>
          </w:p>
        </w:tc>
        <w:tc>
          <w:tcPr>
            <w:tcW w:w="964" w:type="dxa"/>
          </w:tcPr>
          <w:p w14:paraId="18460A8F" w14:textId="29DCC39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 xml:space="preserve">$159 USD/ additional negative </w:t>
            </w:r>
            <w:proofErr w:type="spellStart"/>
            <w:r w:rsidRPr="00B91D82">
              <w:rPr>
                <w:rFonts w:ascii="Aptos Narrow" w:hAnsi="Aptos Narrow"/>
                <w:sz w:val="16"/>
                <w:szCs w:val="16"/>
              </w:rPr>
              <w:t>sample</w:t>
            </w:r>
            <w:r w:rsidR="00741EEF" w:rsidRPr="00B91D82">
              <w:rPr>
                <w:rFonts w:ascii="Aptos Narrow" w:hAnsi="Aptos Narrow"/>
                <w:sz w:val="16"/>
                <w:szCs w:val="16"/>
                <w:vertAlign w:val="superscript"/>
              </w:rPr>
              <w:t>h</w:t>
            </w:r>
            <w:proofErr w:type="spellEnd"/>
          </w:p>
        </w:tc>
        <w:tc>
          <w:tcPr>
            <w:tcW w:w="2041" w:type="dxa"/>
          </w:tcPr>
          <w:p w14:paraId="75D6289A" w14:textId="77777777" w:rsidR="00FE5996" w:rsidRPr="00B91D82" w:rsidRDefault="006A0715" w:rsidP="00FE5996">
            <w:pPr>
              <w:spacing w:after="40"/>
              <w:rPr>
                <w:rFonts w:ascii="Aptos Narrow" w:hAnsi="Aptos Narrow"/>
                <w:sz w:val="16"/>
                <w:szCs w:val="16"/>
              </w:rPr>
            </w:pPr>
            <w:r w:rsidRPr="00B91D82">
              <w:rPr>
                <w:rFonts w:ascii="Aptos Narrow" w:hAnsi="Aptos Narrow"/>
                <w:sz w:val="16"/>
                <w:szCs w:val="16"/>
              </w:rPr>
              <w:t>Probabilistic (bootstrapping, cost-effectiveness acceptability curve);</w:t>
            </w:r>
          </w:p>
          <w:p w14:paraId="1DEAB48B" w14:textId="02CFC612" w:rsidR="006F39A5" w:rsidRPr="00B91D82" w:rsidRDefault="006F39A5" w:rsidP="00FE5996">
            <w:pPr>
              <w:spacing w:after="40"/>
              <w:rPr>
                <w:rFonts w:ascii="Aptos Narrow" w:hAnsi="Aptos Narrow"/>
                <w:sz w:val="16"/>
                <w:szCs w:val="16"/>
              </w:rPr>
            </w:pPr>
            <w:r w:rsidRPr="00B91D82">
              <w:rPr>
                <w:rFonts w:ascii="Aptos Narrow" w:hAnsi="Aptos Narrow"/>
                <w:sz w:val="16"/>
                <w:szCs w:val="16"/>
              </w:rPr>
              <w:t>Scenario (assuming alternative costs), ICER=</w:t>
            </w:r>
            <w:r w:rsidR="00382199" w:rsidRPr="00B91D82">
              <w:rPr>
                <w:rFonts w:ascii="Aptos Narrow" w:hAnsi="Aptos Narrow"/>
                <w:sz w:val="16"/>
                <w:szCs w:val="16"/>
              </w:rPr>
              <w:t>$</w:t>
            </w:r>
            <w:r w:rsidRPr="00B91D82">
              <w:rPr>
                <w:rFonts w:ascii="Aptos Narrow" w:hAnsi="Aptos Narrow"/>
                <w:sz w:val="16"/>
                <w:szCs w:val="16"/>
              </w:rPr>
              <w:t>121</w:t>
            </w:r>
            <w:r w:rsidR="00382199" w:rsidRPr="00B91D82">
              <w:rPr>
                <w:rFonts w:ascii="Aptos Narrow" w:hAnsi="Aptos Narrow"/>
                <w:sz w:val="16"/>
                <w:szCs w:val="16"/>
              </w:rPr>
              <w:t xml:space="preserve"> USD/additional negative sample</w:t>
            </w:r>
          </w:p>
        </w:tc>
      </w:tr>
      <w:tr w:rsidR="00B91D82" w:rsidRPr="00B91D82" w14:paraId="2D810CFB" w14:textId="1D473E62" w:rsidTr="00FB267E">
        <w:tc>
          <w:tcPr>
            <w:tcW w:w="1020" w:type="dxa"/>
            <w:vMerge/>
          </w:tcPr>
          <w:p w14:paraId="44F399CD" w14:textId="77777777" w:rsidR="00FE5996" w:rsidRPr="00B91D82" w:rsidRDefault="00FE5996" w:rsidP="00FE5996">
            <w:pPr>
              <w:spacing w:after="40"/>
              <w:rPr>
                <w:rFonts w:ascii="Aptos Narrow" w:hAnsi="Aptos Narrow"/>
                <w:sz w:val="16"/>
                <w:szCs w:val="16"/>
              </w:rPr>
            </w:pPr>
          </w:p>
        </w:tc>
        <w:tc>
          <w:tcPr>
            <w:tcW w:w="1077" w:type="dxa"/>
          </w:tcPr>
          <w:p w14:paraId="35DDB162"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Healthcare;</w:t>
            </w:r>
          </w:p>
          <w:p w14:paraId="6E6CF8A9" w14:textId="081FE91E"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 xml:space="preserve">8 </w:t>
            </w:r>
            <w:r w:rsidR="00047A6B" w:rsidRPr="00B91D82">
              <w:rPr>
                <w:rFonts w:ascii="Aptos Narrow" w:hAnsi="Aptos Narrow"/>
                <w:sz w:val="16"/>
                <w:szCs w:val="16"/>
              </w:rPr>
              <w:t>weeks</w:t>
            </w:r>
          </w:p>
        </w:tc>
        <w:tc>
          <w:tcPr>
            <w:tcW w:w="1037" w:type="dxa"/>
          </w:tcPr>
          <w:p w14:paraId="50601B9F" w14:textId="66F38CAD" w:rsidR="00FE5996" w:rsidRPr="00B91D82" w:rsidRDefault="00A65CA7" w:rsidP="00FE5996">
            <w:pPr>
              <w:spacing w:after="40"/>
              <w:rPr>
                <w:rFonts w:ascii="Aptos Narrow" w:hAnsi="Aptos Narrow"/>
                <w:sz w:val="16"/>
                <w:szCs w:val="16"/>
                <w:lang w:val="fr-FR"/>
              </w:rPr>
            </w:pPr>
            <w:r w:rsidRPr="00B91D82">
              <w:rPr>
                <w:rFonts w:ascii="Aptos Narrow" w:hAnsi="Aptos Narrow"/>
                <w:sz w:val="16"/>
                <w:szCs w:val="16"/>
                <w:lang w:val="fr-FR"/>
              </w:rPr>
              <w:t>MET-CBT</w:t>
            </w:r>
            <w:r w:rsidR="00BC6460" w:rsidRPr="00B91D82">
              <w:rPr>
                <w:rFonts w:ascii="Aptos Narrow" w:hAnsi="Aptos Narrow"/>
                <w:sz w:val="16"/>
                <w:szCs w:val="16"/>
                <w:lang w:val="fr-FR"/>
              </w:rPr>
              <w:t xml:space="preserve"> + </w:t>
            </w:r>
            <w:r w:rsidR="00FE5996" w:rsidRPr="00B91D82">
              <w:rPr>
                <w:rFonts w:ascii="Aptos Narrow" w:hAnsi="Aptos Narrow"/>
                <w:sz w:val="16"/>
                <w:szCs w:val="16"/>
                <w:lang w:val="fr-FR"/>
              </w:rPr>
              <w:t>CM-ab</w:t>
            </w:r>
            <w:r w:rsidR="00BC6460" w:rsidRPr="00B91D82">
              <w:rPr>
                <w:rFonts w:ascii="Aptos Narrow" w:hAnsi="Aptos Narrow"/>
                <w:sz w:val="16"/>
                <w:szCs w:val="16"/>
                <w:lang w:val="fr-FR"/>
              </w:rPr>
              <w:t>stinence/</w:t>
            </w:r>
            <w:proofErr w:type="spellStart"/>
            <w:r w:rsidR="00FE5996" w:rsidRPr="00B91D82">
              <w:rPr>
                <w:rFonts w:ascii="Aptos Narrow" w:hAnsi="Aptos Narrow"/>
                <w:sz w:val="16"/>
                <w:szCs w:val="16"/>
                <w:lang w:val="fr-FR"/>
              </w:rPr>
              <w:t>at</w:t>
            </w:r>
            <w:r w:rsidR="00BC6460" w:rsidRPr="00B91D82">
              <w:rPr>
                <w:rFonts w:ascii="Aptos Narrow" w:hAnsi="Aptos Narrow"/>
                <w:sz w:val="16"/>
                <w:szCs w:val="16"/>
                <w:lang w:val="fr-FR"/>
              </w:rPr>
              <w:t>tendance</w:t>
            </w:r>
            <w:proofErr w:type="spellEnd"/>
            <w:r w:rsidR="00FE5996" w:rsidRPr="00B91D82">
              <w:rPr>
                <w:rFonts w:ascii="Aptos Narrow" w:hAnsi="Aptos Narrow"/>
                <w:sz w:val="16"/>
                <w:szCs w:val="16"/>
                <w:lang w:val="fr-FR"/>
              </w:rPr>
              <w:t xml:space="preserve"> (n=33)</w:t>
            </w:r>
          </w:p>
        </w:tc>
        <w:tc>
          <w:tcPr>
            <w:tcW w:w="1020" w:type="dxa"/>
          </w:tcPr>
          <w:p w14:paraId="12108DEA" w14:textId="1055B451" w:rsidR="00FE5996" w:rsidRPr="00B91D82" w:rsidRDefault="00A65CA7" w:rsidP="00FE5996">
            <w:pPr>
              <w:spacing w:after="40"/>
              <w:rPr>
                <w:rFonts w:ascii="Aptos Narrow" w:hAnsi="Aptos Narrow"/>
                <w:sz w:val="16"/>
                <w:szCs w:val="16"/>
              </w:rPr>
            </w:pPr>
            <w:r w:rsidRPr="00B91D82">
              <w:rPr>
                <w:rFonts w:ascii="Aptos Narrow" w:hAnsi="Aptos Narrow"/>
                <w:sz w:val="16"/>
                <w:szCs w:val="16"/>
              </w:rPr>
              <w:t>MET-CBT</w:t>
            </w:r>
            <w:r w:rsidR="00FE5996" w:rsidRPr="00B91D82">
              <w:rPr>
                <w:rFonts w:ascii="Aptos Narrow" w:hAnsi="Aptos Narrow"/>
                <w:sz w:val="16"/>
                <w:szCs w:val="16"/>
              </w:rPr>
              <w:t xml:space="preserve"> (n=32)</w:t>
            </w:r>
          </w:p>
        </w:tc>
        <w:tc>
          <w:tcPr>
            <w:tcW w:w="1134" w:type="dxa"/>
          </w:tcPr>
          <w:p w14:paraId="2020F3BF" w14:textId="2FEB651D"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Clinic costs, price year NR (mean, SD)</w:t>
            </w:r>
          </w:p>
        </w:tc>
        <w:tc>
          <w:tcPr>
            <w:tcW w:w="1077" w:type="dxa"/>
          </w:tcPr>
          <w:p w14:paraId="2B33A088" w14:textId="2EF2DE26"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1238 (397) USD</w:t>
            </w:r>
          </w:p>
        </w:tc>
        <w:tc>
          <w:tcPr>
            <w:tcW w:w="1020" w:type="dxa"/>
          </w:tcPr>
          <w:p w14:paraId="76A25972" w14:textId="6D8A269E"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305 (130) USD</w:t>
            </w:r>
          </w:p>
        </w:tc>
        <w:tc>
          <w:tcPr>
            <w:tcW w:w="1247" w:type="dxa"/>
          </w:tcPr>
          <w:p w14:paraId="4D4E54A9" w14:textId="78C24330"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Number of cannabis-negative urine samples over 8 weeks (mean)</w:t>
            </w:r>
          </w:p>
        </w:tc>
        <w:tc>
          <w:tcPr>
            <w:tcW w:w="1134" w:type="dxa"/>
          </w:tcPr>
          <w:p w14:paraId="5112C71D"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2.26</w:t>
            </w:r>
          </w:p>
        </w:tc>
        <w:tc>
          <w:tcPr>
            <w:tcW w:w="1134" w:type="dxa"/>
          </w:tcPr>
          <w:p w14:paraId="586D76B4" w14:textId="77777777"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1.27</w:t>
            </w:r>
          </w:p>
        </w:tc>
        <w:tc>
          <w:tcPr>
            <w:tcW w:w="964" w:type="dxa"/>
          </w:tcPr>
          <w:p w14:paraId="7A6FC90E" w14:textId="15484542" w:rsidR="00FE5996" w:rsidRPr="00B91D82" w:rsidRDefault="00FE5996" w:rsidP="00FE5996">
            <w:pPr>
              <w:spacing w:after="40"/>
              <w:rPr>
                <w:rFonts w:ascii="Aptos Narrow" w:hAnsi="Aptos Narrow"/>
                <w:sz w:val="16"/>
                <w:szCs w:val="16"/>
              </w:rPr>
            </w:pPr>
            <w:r w:rsidRPr="00B91D82">
              <w:rPr>
                <w:rFonts w:ascii="Aptos Narrow" w:hAnsi="Aptos Narrow"/>
                <w:sz w:val="16"/>
                <w:szCs w:val="16"/>
              </w:rPr>
              <w:t xml:space="preserve">$942 USD/ additional negative </w:t>
            </w:r>
            <w:proofErr w:type="spellStart"/>
            <w:r w:rsidRPr="00B91D82">
              <w:rPr>
                <w:rFonts w:ascii="Aptos Narrow" w:hAnsi="Aptos Narrow"/>
                <w:sz w:val="16"/>
                <w:szCs w:val="16"/>
              </w:rPr>
              <w:t>sample</w:t>
            </w:r>
            <w:r w:rsidR="00741EEF" w:rsidRPr="00B91D82">
              <w:rPr>
                <w:rFonts w:ascii="Aptos Narrow" w:hAnsi="Aptos Narrow"/>
                <w:sz w:val="16"/>
                <w:szCs w:val="16"/>
                <w:vertAlign w:val="superscript"/>
              </w:rPr>
              <w:t>h</w:t>
            </w:r>
            <w:proofErr w:type="spellEnd"/>
          </w:p>
        </w:tc>
        <w:tc>
          <w:tcPr>
            <w:tcW w:w="2041" w:type="dxa"/>
          </w:tcPr>
          <w:p w14:paraId="728CCFE7" w14:textId="77777777" w:rsidR="00FE5996" w:rsidRPr="00B91D82" w:rsidRDefault="006A0715" w:rsidP="00FE5996">
            <w:pPr>
              <w:spacing w:after="40"/>
              <w:rPr>
                <w:rFonts w:ascii="Aptos Narrow" w:hAnsi="Aptos Narrow"/>
                <w:sz w:val="16"/>
                <w:szCs w:val="16"/>
              </w:rPr>
            </w:pPr>
            <w:r w:rsidRPr="00B91D82">
              <w:rPr>
                <w:rFonts w:ascii="Aptos Narrow" w:hAnsi="Aptos Narrow"/>
                <w:sz w:val="16"/>
                <w:szCs w:val="16"/>
              </w:rPr>
              <w:t>Probabilistic (bootstrapping, cost-effectiveness acceptability curve);</w:t>
            </w:r>
          </w:p>
          <w:p w14:paraId="5130E87A" w14:textId="31B05531" w:rsidR="006F39A5" w:rsidRPr="00B91D82" w:rsidRDefault="006F39A5" w:rsidP="00FE5996">
            <w:pPr>
              <w:spacing w:after="40"/>
              <w:rPr>
                <w:rFonts w:ascii="Aptos Narrow" w:hAnsi="Aptos Narrow"/>
                <w:sz w:val="16"/>
                <w:szCs w:val="16"/>
              </w:rPr>
            </w:pPr>
            <w:r w:rsidRPr="00B91D82">
              <w:rPr>
                <w:rFonts w:ascii="Aptos Narrow" w:hAnsi="Aptos Narrow"/>
                <w:sz w:val="16"/>
                <w:szCs w:val="16"/>
              </w:rPr>
              <w:t>Scenario (assuming alternative costs), ICER=</w:t>
            </w:r>
            <w:r w:rsidR="00382199" w:rsidRPr="00B91D82">
              <w:rPr>
                <w:rFonts w:ascii="Aptos Narrow" w:hAnsi="Aptos Narrow"/>
                <w:sz w:val="16"/>
                <w:szCs w:val="16"/>
              </w:rPr>
              <w:t>$</w:t>
            </w:r>
            <w:r w:rsidRPr="00B91D82">
              <w:rPr>
                <w:rFonts w:ascii="Aptos Narrow" w:hAnsi="Aptos Narrow"/>
                <w:sz w:val="16"/>
                <w:szCs w:val="16"/>
              </w:rPr>
              <w:t>656</w:t>
            </w:r>
            <w:r w:rsidR="00382199" w:rsidRPr="00B91D82">
              <w:rPr>
                <w:rFonts w:ascii="Aptos Narrow" w:hAnsi="Aptos Narrow"/>
                <w:sz w:val="16"/>
                <w:szCs w:val="16"/>
              </w:rPr>
              <w:t xml:space="preserve"> USD/additional negative sample</w:t>
            </w:r>
          </w:p>
        </w:tc>
      </w:tr>
    </w:tbl>
    <w:p w14:paraId="4ADBCC6E" w14:textId="691272F5" w:rsidR="00E418BA" w:rsidRPr="00B91D82" w:rsidRDefault="00E418BA" w:rsidP="00E418BA">
      <w:pPr>
        <w:rPr>
          <w:sz w:val="18"/>
          <w:szCs w:val="18"/>
        </w:rPr>
      </w:pPr>
      <w:r w:rsidRPr="00B91D82">
        <w:rPr>
          <w:sz w:val="18"/>
          <w:szCs w:val="18"/>
          <w:vertAlign w:val="superscript"/>
        </w:rPr>
        <w:t xml:space="preserve">a </w:t>
      </w:r>
      <w:r w:rsidRPr="00B91D82">
        <w:rPr>
          <w:sz w:val="18"/>
          <w:szCs w:val="18"/>
        </w:rPr>
        <w:t>12% of participants across study arms were excluded from this analysis due to insufficient costs and effectiveness data.</w:t>
      </w:r>
      <w:r w:rsidRPr="00B91D82">
        <w:rPr>
          <w:sz w:val="18"/>
          <w:szCs w:val="18"/>
        </w:rPr>
        <w:br/>
      </w:r>
      <w:r w:rsidRPr="00B91D82">
        <w:rPr>
          <w:sz w:val="18"/>
          <w:szCs w:val="18"/>
          <w:vertAlign w:val="superscript"/>
        </w:rPr>
        <w:t xml:space="preserve">b </w:t>
      </w:r>
      <w:r w:rsidRPr="00B91D82">
        <w:rPr>
          <w:sz w:val="18"/>
          <w:szCs w:val="18"/>
        </w:rPr>
        <w:t>2% of participants across study arms were excluded from the analysis at end of treatment assessment, and 6% were missing at 6-months follow-up.</w:t>
      </w:r>
      <w:r w:rsidRPr="00B91D82">
        <w:rPr>
          <w:sz w:val="18"/>
          <w:szCs w:val="18"/>
        </w:rPr>
        <w:br/>
      </w:r>
      <w:r w:rsidRPr="00B91D82">
        <w:rPr>
          <w:sz w:val="18"/>
          <w:szCs w:val="18"/>
          <w:vertAlign w:val="superscript"/>
        </w:rPr>
        <w:t xml:space="preserve">c </w:t>
      </w:r>
      <w:r w:rsidRPr="00B91D82">
        <w:rPr>
          <w:sz w:val="18"/>
          <w:szCs w:val="18"/>
        </w:rPr>
        <w:t>Quality of life was measured using EQ-5D</w:t>
      </w:r>
      <w:r w:rsidR="0020489B" w:rsidRPr="00B91D82">
        <w:rPr>
          <w:sz w:val="18"/>
          <w:szCs w:val="18"/>
        </w:rPr>
        <w:t>-3L</w:t>
      </w:r>
      <w:r w:rsidRPr="00B91D82">
        <w:rPr>
          <w:sz w:val="18"/>
          <w:szCs w:val="18"/>
        </w:rPr>
        <w:t>, as change from baseline to the 12-months assessment (6 months post-treatment)</w:t>
      </w:r>
      <w:r w:rsidR="00394C19" w:rsidRPr="00B91D82">
        <w:rPr>
          <w:sz w:val="18"/>
          <w:szCs w:val="18"/>
        </w:rPr>
        <w:t xml:space="preserve">, and linked to empirical valuations </w:t>
      </w:r>
      <w:r w:rsidR="00090E26" w:rsidRPr="00B91D82">
        <w:rPr>
          <w:sz w:val="18"/>
          <w:szCs w:val="18"/>
        </w:rPr>
        <w:t>of the Dutch general public</w:t>
      </w:r>
      <w:r w:rsidRPr="00B91D82">
        <w:rPr>
          <w:sz w:val="18"/>
          <w:szCs w:val="18"/>
        </w:rPr>
        <w:t xml:space="preserve">. </w:t>
      </w:r>
      <w:r w:rsidRPr="00B91D82">
        <w:rPr>
          <w:sz w:val="18"/>
          <w:szCs w:val="18"/>
        </w:rPr>
        <w:br/>
      </w:r>
      <w:r w:rsidRPr="00B91D82">
        <w:rPr>
          <w:sz w:val="18"/>
          <w:szCs w:val="18"/>
          <w:vertAlign w:val="superscript"/>
        </w:rPr>
        <w:t xml:space="preserve">d </w:t>
      </w:r>
      <w:r w:rsidRPr="00B91D82">
        <w:rPr>
          <w:sz w:val="18"/>
          <w:szCs w:val="18"/>
        </w:rPr>
        <w:t>Recovery was defined as living in the community and abstinent from cannabis, heavy alcohol use, and any other substance use in the 30 days prior to the 12 month assessment (6 months post-treatment).</w:t>
      </w:r>
      <w:r w:rsidRPr="00B91D82">
        <w:rPr>
          <w:sz w:val="18"/>
          <w:szCs w:val="18"/>
        </w:rPr>
        <w:br/>
      </w:r>
      <w:r w:rsidRPr="00B91D82">
        <w:rPr>
          <w:sz w:val="18"/>
          <w:szCs w:val="18"/>
          <w:vertAlign w:val="superscript"/>
        </w:rPr>
        <w:t xml:space="preserve">e </w:t>
      </w:r>
      <w:r w:rsidRPr="00B91D82">
        <w:rPr>
          <w:sz w:val="18"/>
          <w:szCs w:val="18"/>
        </w:rPr>
        <w:t xml:space="preserve">Continuous abstinence determined by weekly consecutive urine tests negative for cannabinoids, over 8 weeks treatment period; adjusted for baseline </w:t>
      </w:r>
      <w:r w:rsidR="00297C5F" w:rsidRPr="00B91D82">
        <w:rPr>
          <w:sz w:val="18"/>
          <w:szCs w:val="18"/>
        </w:rPr>
        <w:t xml:space="preserve">level of </w:t>
      </w:r>
      <w:r w:rsidRPr="00B91D82">
        <w:rPr>
          <w:sz w:val="18"/>
          <w:szCs w:val="18"/>
        </w:rPr>
        <w:t>cannabis use.</w:t>
      </w:r>
      <w:r w:rsidRPr="00B91D82">
        <w:rPr>
          <w:sz w:val="18"/>
          <w:szCs w:val="18"/>
        </w:rPr>
        <w:br/>
      </w:r>
      <w:r w:rsidRPr="00B91D82">
        <w:rPr>
          <w:sz w:val="18"/>
          <w:szCs w:val="18"/>
          <w:vertAlign w:val="superscript"/>
        </w:rPr>
        <w:lastRenderedPageBreak/>
        <w:t xml:space="preserve">f </w:t>
      </w:r>
      <w:r w:rsidRPr="00B91D82">
        <w:rPr>
          <w:sz w:val="18"/>
          <w:szCs w:val="18"/>
        </w:rPr>
        <w:t xml:space="preserve">Continuous abstinence determined by self-report of daily cannabis use collected at 6 months post-treatment; adjusted for baseline </w:t>
      </w:r>
      <w:r w:rsidR="0092722F" w:rsidRPr="00B91D82">
        <w:rPr>
          <w:sz w:val="18"/>
          <w:szCs w:val="18"/>
        </w:rPr>
        <w:t xml:space="preserve">level of </w:t>
      </w:r>
      <w:r w:rsidRPr="00B91D82">
        <w:rPr>
          <w:sz w:val="18"/>
          <w:szCs w:val="18"/>
        </w:rPr>
        <w:t>cannabis use.</w:t>
      </w:r>
      <w:r w:rsidR="00B80ACB" w:rsidRPr="00B91D82">
        <w:rPr>
          <w:sz w:val="18"/>
          <w:szCs w:val="18"/>
        </w:rPr>
        <w:br/>
      </w:r>
      <w:r w:rsidR="00B80ACB" w:rsidRPr="00B91D82">
        <w:rPr>
          <w:sz w:val="16"/>
          <w:szCs w:val="16"/>
          <w:vertAlign w:val="superscript"/>
        </w:rPr>
        <w:t>g</w:t>
      </w:r>
      <w:r w:rsidR="00B80ACB" w:rsidRPr="00B91D82">
        <w:rPr>
          <w:sz w:val="16"/>
          <w:szCs w:val="16"/>
        </w:rPr>
        <w:t xml:space="preserve"> </w:t>
      </w:r>
      <w:r w:rsidR="00B80ACB" w:rsidRPr="00B91D82">
        <w:rPr>
          <w:sz w:val="18"/>
          <w:szCs w:val="18"/>
        </w:rPr>
        <w:t>For the longest duration of continuous abstinence at follow-up, CM</w:t>
      </w:r>
      <w:r w:rsidR="005D1362" w:rsidRPr="00B91D82">
        <w:rPr>
          <w:sz w:val="18"/>
          <w:szCs w:val="18"/>
        </w:rPr>
        <w:t>-ab-at</w:t>
      </w:r>
      <w:r w:rsidR="00B80ACB" w:rsidRPr="00B91D82">
        <w:rPr>
          <w:sz w:val="18"/>
          <w:szCs w:val="18"/>
        </w:rPr>
        <w:t xml:space="preserve"> was strictly dominated by CBT, as CBT was less costly and more effective</w:t>
      </w:r>
      <w:r w:rsidR="005D1362" w:rsidRPr="00B91D82">
        <w:rPr>
          <w:sz w:val="18"/>
          <w:szCs w:val="18"/>
        </w:rPr>
        <w:t xml:space="preserve">, therefore, </w:t>
      </w:r>
      <w:r w:rsidR="00DC3F01" w:rsidRPr="00B91D82">
        <w:rPr>
          <w:sz w:val="18"/>
          <w:szCs w:val="18"/>
        </w:rPr>
        <w:t>CM-ab-at was excluded from the ICER calculations.</w:t>
      </w:r>
      <w:r w:rsidR="00DC3F01" w:rsidRPr="00B91D82">
        <w:rPr>
          <w:sz w:val="18"/>
          <w:szCs w:val="18"/>
        </w:rPr>
        <w:br/>
      </w:r>
      <w:r w:rsidR="00DC3F01" w:rsidRPr="00B91D82">
        <w:rPr>
          <w:sz w:val="18"/>
          <w:szCs w:val="18"/>
          <w:vertAlign w:val="superscript"/>
        </w:rPr>
        <w:t>h</w:t>
      </w:r>
      <w:r w:rsidR="00DC3F01" w:rsidRPr="00B91D82">
        <w:rPr>
          <w:sz w:val="18"/>
          <w:szCs w:val="18"/>
        </w:rPr>
        <w:t xml:space="preserve"> For the number of negative urine samples, CM-ab</w:t>
      </w:r>
      <w:r w:rsidR="005F661D" w:rsidRPr="00B91D82">
        <w:rPr>
          <w:sz w:val="18"/>
          <w:szCs w:val="18"/>
        </w:rPr>
        <w:t>stinence/</w:t>
      </w:r>
      <w:r w:rsidR="00DC3F01" w:rsidRPr="00B91D82">
        <w:rPr>
          <w:sz w:val="18"/>
          <w:szCs w:val="18"/>
        </w:rPr>
        <w:t>at</w:t>
      </w:r>
      <w:r w:rsidR="005F661D" w:rsidRPr="00B91D82">
        <w:rPr>
          <w:sz w:val="18"/>
          <w:szCs w:val="18"/>
        </w:rPr>
        <w:t>tendance</w:t>
      </w:r>
      <w:r w:rsidR="00DC3F01" w:rsidRPr="00B91D82">
        <w:rPr>
          <w:sz w:val="18"/>
          <w:szCs w:val="18"/>
        </w:rPr>
        <w:t xml:space="preserve"> was extendedly dominated (the ICER is greater than the next, more effective, treatment option) by the combination of </w:t>
      </w:r>
      <w:r w:rsidR="00A65CA7" w:rsidRPr="00B91D82">
        <w:rPr>
          <w:sz w:val="18"/>
          <w:szCs w:val="18"/>
        </w:rPr>
        <w:t>MET-CBT</w:t>
      </w:r>
      <w:r w:rsidR="00DC3F01" w:rsidRPr="00B91D82">
        <w:rPr>
          <w:sz w:val="18"/>
          <w:szCs w:val="18"/>
        </w:rPr>
        <w:t xml:space="preserve"> and </w:t>
      </w:r>
      <w:r w:rsidR="00A65CA7" w:rsidRPr="00B91D82">
        <w:rPr>
          <w:sz w:val="18"/>
          <w:szCs w:val="18"/>
        </w:rPr>
        <w:t>MET-CBT</w:t>
      </w:r>
      <w:r w:rsidR="00DC3F01" w:rsidRPr="00B91D82">
        <w:rPr>
          <w:sz w:val="18"/>
          <w:szCs w:val="18"/>
        </w:rPr>
        <w:t xml:space="preserve"> plus CM-ab</w:t>
      </w:r>
      <w:r w:rsidR="005F661D" w:rsidRPr="00B91D82">
        <w:rPr>
          <w:sz w:val="18"/>
          <w:szCs w:val="18"/>
        </w:rPr>
        <w:t>stinence/</w:t>
      </w:r>
      <w:r w:rsidR="00DC3F01" w:rsidRPr="00B91D82">
        <w:rPr>
          <w:sz w:val="18"/>
          <w:szCs w:val="18"/>
        </w:rPr>
        <w:t>at</w:t>
      </w:r>
      <w:r w:rsidR="005F661D" w:rsidRPr="00B91D82">
        <w:rPr>
          <w:sz w:val="18"/>
          <w:szCs w:val="18"/>
        </w:rPr>
        <w:t>tendance</w:t>
      </w:r>
      <w:r w:rsidR="00DC3F01" w:rsidRPr="00B91D82">
        <w:rPr>
          <w:sz w:val="18"/>
          <w:szCs w:val="18"/>
        </w:rPr>
        <w:t>, therefore, CM-ab</w:t>
      </w:r>
      <w:r w:rsidR="005F661D" w:rsidRPr="00B91D82">
        <w:rPr>
          <w:sz w:val="18"/>
          <w:szCs w:val="18"/>
        </w:rPr>
        <w:t>stinence/</w:t>
      </w:r>
      <w:r w:rsidR="00DC3F01" w:rsidRPr="00B91D82">
        <w:rPr>
          <w:sz w:val="18"/>
          <w:szCs w:val="18"/>
        </w:rPr>
        <w:t>at</w:t>
      </w:r>
      <w:r w:rsidR="005F661D" w:rsidRPr="00B91D82">
        <w:rPr>
          <w:sz w:val="18"/>
          <w:szCs w:val="18"/>
        </w:rPr>
        <w:t>tendance</w:t>
      </w:r>
      <w:r w:rsidR="00DC3F01" w:rsidRPr="00B91D82">
        <w:rPr>
          <w:sz w:val="18"/>
          <w:szCs w:val="18"/>
        </w:rPr>
        <w:t xml:space="preserve"> was excluded from the ICER calculations.</w:t>
      </w:r>
      <w:r w:rsidRPr="00B91D82">
        <w:rPr>
          <w:sz w:val="16"/>
          <w:szCs w:val="16"/>
        </w:rPr>
        <w:br/>
      </w:r>
      <w:r w:rsidR="00D35774" w:rsidRPr="00B91D82">
        <w:rPr>
          <w:sz w:val="18"/>
          <w:szCs w:val="18"/>
        </w:rPr>
        <w:t xml:space="preserve">CBT, cognitive behavioural therapy; </w:t>
      </w:r>
      <w:r w:rsidR="001A0A88" w:rsidRPr="00B91D82">
        <w:rPr>
          <w:sz w:val="18"/>
          <w:szCs w:val="18"/>
        </w:rPr>
        <w:t xml:space="preserve">CI, confidence interval; </w:t>
      </w:r>
      <w:r w:rsidR="00D35774" w:rsidRPr="00B91D82">
        <w:rPr>
          <w:sz w:val="18"/>
          <w:szCs w:val="18"/>
        </w:rPr>
        <w:t>CM-ab</w:t>
      </w:r>
      <w:r w:rsidR="005F661D" w:rsidRPr="00B91D82">
        <w:rPr>
          <w:sz w:val="18"/>
          <w:szCs w:val="18"/>
        </w:rPr>
        <w:t>stinence/</w:t>
      </w:r>
      <w:r w:rsidR="00EF5B3B" w:rsidRPr="00B91D82">
        <w:rPr>
          <w:sz w:val="18"/>
          <w:szCs w:val="18"/>
        </w:rPr>
        <w:t>at</w:t>
      </w:r>
      <w:r w:rsidR="005F661D" w:rsidRPr="00B91D82">
        <w:rPr>
          <w:sz w:val="18"/>
          <w:szCs w:val="18"/>
        </w:rPr>
        <w:t>tendance</w:t>
      </w:r>
      <w:r w:rsidR="00EF5B3B" w:rsidRPr="00B91D82">
        <w:rPr>
          <w:sz w:val="18"/>
          <w:szCs w:val="18"/>
        </w:rPr>
        <w:t xml:space="preserve">, contingency management based on abstinence and attendance; </w:t>
      </w:r>
      <w:r w:rsidR="008F7579" w:rsidRPr="00B91D82">
        <w:rPr>
          <w:sz w:val="18"/>
          <w:szCs w:val="18"/>
        </w:rPr>
        <w:t>EQ-5D</w:t>
      </w:r>
      <w:r w:rsidR="0020489B" w:rsidRPr="00B91D82">
        <w:rPr>
          <w:sz w:val="18"/>
          <w:szCs w:val="18"/>
        </w:rPr>
        <w:t>-3L</w:t>
      </w:r>
      <w:r w:rsidR="008F7579" w:rsidRPr="00B91D82">
        <w:rPr>
          <w:sz w:val="18"/>
          <w:szCs w:val="18"/>
        </w:rPr>
        <w:t xml:space="preserve">, </w:t>
      </w:r>
      <w:proofErr w:type="spellStart"/>
      <w:r w:rsidR="008F7579" w:rsidRPr="00B91D82">
        <w:rPr>
          <w:sz w:val="18"/>
          <w:szCs w:val="18"/>
        </w:rPr>
        <w:t>Euro</w:t>
      </w:r>
      <w:r w:rsidR="00FE093F" w:rsidRPr="00B91D82">
        <w:rPr>
          <w:sz w:val="18"/>
          <w:szCs w:val="18"/>
        </w:rPr>
        <w:t>Q</w:t>
      </w:r>
      <w:r w:rsidR="008F7579" w:rsidRPr="00B91D82">
        <w:rPr>
          <w:sz w:val="18"/>
          <w:szCs w:val="18"/>
        </w:rPr>
        <w:t>ol</w:t>
      </w:r>
      <w:proofErr w:type="spellEnd"/>
      <w:r w:rsidR="00FE1E06" w:rsidRPr="00B91D82">
        <w:rPr>
          <w:sz w:val="18"/>
          <w:szCs w:val="18"/>
        </w:rPr>
        <w:t xml:space="preserve"> 5 Dimensions</w:t>
      </w:r>
      <w:r w:rsidR="0020489B" w:rsidRPr="00B91D82">
        <w:rPr>
          <w:sz w:val="18"/>
          <w:szCs w:val="18"/>
        </w:rPr>
        <w:t xml:space="preserve"> 3 Levels</w:t>
      </w:r>
      <w:r w:rsidR="00FE1E06" w:rsidRPr="00B91D82">
        <w:rPr>
          <w:sz w:val="18"/>
          <w:szCs w:val="18"/>
        </w:rPr>
        <w:t xml:space="preserve">; </w:t>
      </w:r>
      <w:r w:rsidR="00E65BD9" w:rsidRPr="00B91D82">
        <w:rPr>
          <w:sz w:val="18"/>
          <w:szCs w:val="18"/>
        </w:rPr>
        <w:t xml:space="preserve">EUR, Euros; </w:t>
      </w:r>
      <w:r w:rsidRPr="00B91D82">
        <w:rPr>
          <w:sz w:val="18"/>
          <w:szCs w:val="18"/>
        </w:rPr>
        <w:t>ICER, incremental cost-effectiveness ratio;</w:t>
      </w:r>
      <w:r w:rsidR="00EF5B3B" w:rsidRPr="00B91D82">
        <w:rPr>
          <w:sz w:val="18"/>
          <w:szCs w:val="18"/>
        </w:rPr>
        <w:t xml:space="preserve"> MDFT, multidimensional family therapy; MET, motivation enhancement therapy;</w:t>
      </w:r>
      <w:r w:rsidRPr="00B91D82">
        <w:rPr>
          <w:sz w:val="18"/>
          <w:szCs w:val="18"/>
        </w:rPr>
        <w:t xml:space="preserve"> n, number of participants analysed; </w:t>
      </w:r>
      <w:r w:rsidR="006D58FF" w:rsidRPr="00B91D82">
        <w:rPr>
          <w:sz w:val="18"/>
          <w:szCs w:val="18"/>
        </w:rPr>
        <w:t xml:space="preserve">NR, not reported; </w:t>
      </w:r>
      <w:r w:rsidR="001A0A88" w:rsidRPr="00B91D82">
        <w:rPr>
          <w:sz w:val="18"/>
          <w:szCs w:val="18"/>
        </w:rPr>
        <w:t xml:space="preserve">SD, standard deviation; </w:t>
      </w:r>
      <w:r w:rsidRPr="00B91D82">
        <w:rPr>
          <w:sz w:val="18"/>
          <w:szCs w:val="18"/>
        </w:rPr>
        <w:t>QALY, quality-adjusted life years</w:t>
      </w:r>
      <w:r w:rsidR="004B6994" w:rsidRPr="00B91D82">
        <w:rPr>
          <w:sz w:val="18"/>
          <w:szCs w:val="18"/>
        </w:rPr>
        <w:t>; USD, United States dollars</w:t>
      </w:r>
      <w:r w:rsidR="003D150E" w:rsidRPr="00B91D82">
        <w:rPr>
          <w:sz w:val="18"/>
          <w:szCs w:val="18"/>
        </w:rPr>
        <w:t>.</w:t>
      </w:r>
      <w:r w:rsidRPr="00B91D82">
        <w:rPr>
          <w:sz w:val="18"/>
          <w:szCs w:val="18"/>
        </w:rPr>
        <w:t xml:space="preserve"> </w:t>
      </w:r>
    </w:p>
    <w:p w14:paraId="1EA3A33C" w14:textId="77777777" w:rsidR="00E418BA" w:rsidRPr="00B91D82" w:rsidRDefault="00E418BA" w:rsidP="00E418BA">
      <w:pPr>
        <w:rPr>
          <w:sz w:val="20"/>
          <w:szCs w:val="20"/>
        </w:rPr>
      </w:pPr>
    </w:p>
    <w:p w14:paraId="2373CCD6" w14:textId="75D32A75" w:rsidR="00107D80" w:rsidRPr="00B91D82" w:rsidRDefault="00107D80" w:rsidP="00E418BA">
      <w:pPr>
        <w:rPr>
          <w:sz w:val="20"/>
          <w:szCs w:val="20"/>
        </w:rPr>
        <w:sectPr w:rsidR="00107D80" w:rsidRPr="00B91D82" w:rsidSect="00E418BA">
          <w:pgSz w:w="16838" w:h="11906" w:orient="landscape"/>
          <w:pgMar w:top="1440" w:right="1440" w:bottom="1440" w:left="1440" w:header="708" w:footer="708" w:gutter="0"/>
          <w:cols w:space="708"/>
          <w:docGrid w:linePitch="360"/>
        </w:sectPr>
      </w:pPr>
    </w:p>
    <w:p w14:paraId="0E7E4436" w14:textId="7B0E43CD" w:rsidR="00E418BA" w:rsidRPr="00B91D82" w:rsidRDefault="00E418BA" w:rsidP="00E418BA">
      <w:pPr>
        <w:pStyle w:val="Heading2"/>
        <w:rPr>
          <w:lang w:val="en-GB"/>
        </w:rPr>
      </w:pPr>
      <w:bookmarkStart w:id="2" w:name="_Toc181285876"/>
      <w:bookmarkStart w:id="3" w:name="_Toc181718098"/>
      <w:r w:rsidRPr="00B91D82">
        <w:rPr>
          <w:lang w:val="en-GB"/>
        </w:rPr>
        <w:lastRenderedPageBreak/>
        <w:t>Critical appraisal</w:t>
      </w:r>
      <w:r w:rsidR="00624047" w:rsidRPr="00B91D82">
        <w:rPr>
          <w:lang w:val="en-GB"/>
        </w:rPr>
        <w:t xml:space="preserve"> for economic evaluation studies</w:t>
      </w:r>
      <w:bookmarkEnd w:id="2"/>
      <w:bookmarkEnd w:id="3"/>
    </w:p>
    <w:p w14:paraId="444A850C" w14:textId="26C9F58B" w:rsidR="003079DC" w:rsidRPr="00B91D82" w:rsidRDefault="00E418BA" w:rsidP="00F50124">
      <w:r w:rsidRPr="00B91D82">
        <w:t>Critical appraisal</w:t>
      </w:r>
      <w:r w:rsidR="002B70C1" w:rsidRPr="00B91D82">
        <w:fldChar w:fldCharType="begin"/>
      </w:r>
      <w:r w:rsidR="00DA5A3D" w:rsidRPr="00B91D82">
        <w:instrText xml:space="preserve"> ADDIN EN.CITE &lt;EndNote&gt;&lt;Cite&gt;&lt;Author&gt;Drummond&lt;/Author&gt;&lt;Year&gt;1996&lt;/Year&gt;&lt;RecNum&gt;55&lt;/RecNum&gt;&lt;DisplayText&gt;&lt;style face="superscript"&gt;5&lt;/style&gt;&lt;/DisplayText&gt;&lt;record&gt;&lt;rec-number&gt;55&lt;/rec-number&gt;&lt;foreign-keys&gt;&lt;key app="EN" db-id="z2xeft9w52v5roe0xx15vxarpwt0ra90dfts" timestamp="1729259002"&gt;55&lt;/key&gt;&lt;/foreign-keys&gt;&lt;ref-type name="Journal Article"&gt;17&lt;/ref-type&gt;&lt;contributors&gt;&lt;authors&gt;&lt;author&gt;Drummond, M. F.&lt;/author&gt;&lt;author&gt;Jefferson, T. O.&lt;/author&gt;&lt;/authors&gt;&lt;/contributors&gt;&lt;titles&gt;&lt;title&gt;Guidelines for authors and peer reviewers of economic submissions to the BMJ. The BMJ Economic Evaluation Working Party&lt;/title&gt;&lt;secondary-title&gt;British Medical Journal&lt;/secondary-title&gt;&lt;/titles&gt;&lt;periodical&gt;&lt;full-title&gt;British Medical Journal&lt;/full-title&gt;&lt;abbr-2&gt;British Medical Journal&lt;/abbr-2&gt;&lt;/periodical&gt;&lt;pages&gt;275&lt;/pages&gt;&lt;volume&gt;313&lt;/volume&gt;&lt;number&gt;7052&lt;/number&gt;&lt;dates&gt;&lt;year&gt;1996&lt;/year&gt;&lt;/dates&gt;&lt;publisher&gt;BMJ Publishing Group&lt;/publisher&gt;&lt;urls&gt;&lt;/urls&gt;&lt;/record&gt;&lt;/Cite&gt;&lt;Cite&gt;&lt;Author&gt;Drummond&lt;/Author&gt;&lt;Year&gt;1996&lt;/Year&gt;&lt;RecNum&gt;55&lt;/RecNum&gt;&lt;record&gt;&lt;rec-number&gt;55&lt;/rec-number&gt;&lt;foreign-keys&gt;&lt;key app="EN" db-id="z2xeft9w52v5roe0xx15vxarpwt0ra90dfts" timestamp="1729259002"&gt;55&lt;/key&gt;&lt;/foreign-keys&gt;&lt;ref-type name="Journal Article"&gt;17&lt;/ref-type&gt;&lt;contributors&gt;&lt;authors&gt;&lt;author&gt;Drummond, M. F.&lt;/author&gt;&lt;author&gt;Jefferson, T. O.&lt;/author&gt;&lt;/authors&gt;&lt;/contributors&gt;&lt;titles&gt;&lt;title&gt;Guidelines for authors and peer reviewers of economic submissions to the BMJ. The BMJ Economic Evaluation Working Party&lt;/title&gt;&lt;secondary-title&gt;British Medical Journal&lt;/secondary-title&gt;&lt;/titles&gt;&lt;periodical&gt;&lt;full-title&gt;British Medical Journal&lt;/full-title&gt;&lt;abbr-2&gt;British Medical Journal&lt;/abbr-2&gt;&lt;/periodical&gt;&lt;pages&gt;275&lt;/pages&gt;&lt;volume&gt;313&lt;/volume&gt;&lt;number&gt;7052&lt;/number&gt;&lt;dates&gt;&lt;year&gt;1996&lt;/year&gt;&lt;/dates&gt;&lt;publisher&gt;BMJ Publishing Group&lt;/publisher&gt;&lt;urls&gt;&lt;/urls&gt;&lt;/record&gt;&lt;/Cite&gt;&lt;/EndNote&gt;</w:instrText>
      </w:r>
      <w:r w:rsidR="002B70C1" w:rsidRPr="00B91D82">
        <w:fldChar w:fldCharType="separate"/>
      </w:r>
      <w:r w:rsidR="002C1077" w:rsidRPr="00B91D82">
        <w:rPr>
          <w:noProof/>
          <w:vertAlign w:val="superscript"/>
        </w:rPr>
        <w:t>5</w:t>
      </w:r>
      <w:r w:rsidR="002B70C1" w:rsidRPr="00B91D82">
        <w:fldChar w:fldCharType="end"/>
      </w:r>
      <w:r w:rsidRPr="00B91D82">
        <w:t xml:space="preserve"> of the two economic evaluation studies did not identify major concerns. </w:t>
      </w:r>
      <w:proofErr w:type="spellStart"/>
      <w:r w:rsidRPr="00B91D82">
        <w:t>Goorden</w:t>
      </w:r>
      <w:proofErr w:type="spellEnd"/>
      <w:r w:rsidRPr="00B91D82">
        <w:t xml:space="preserve"> 2016</w:t>
      </w:r>
      <w:r w:rsidR="002B70C1" w:rsidRPr="00B91D82">
        <w:fldChar w:fldCharType="begin">
          <w:fldData xml:space="preserve">PEVuZE5vdGU+PENpdGU+PEF1dGhvcj5Hb29yZGVuPC9BdXRob3I+PFllYXI+MjAxNjwvWWVhcj48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</w:fldData>
        </w:fldChar>
      </w:r>
      <w:r w:rsidR="00DA5A3D" w:rsidRPr="00B91D82">
        <w:instrText xml:space="preserve"> ADDIN EN.CITE </w:instrText>
      </w:r>
      <w:r w:rsidR="00DA5A3D" w:rsidRPr="00B91D82">
        <w:fldChar w:fldCharType="begin">
          <w:fldData xml:space="preserve">PEVuZE5vdGU+PENpdGU+PEF1dGhvcj5Hb29yZGVuPC9BdXRob3I+PFllYXI+MjAxNjwvWWVhcj48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</w:fldData>
        </w:fldChar>
      </w:r>
      <w:r w:rsidR="00DA5A3D" w:rsidRPr="00B91D82">
        <w:instrText xml:space="preserve"> ADDIN EN.CITE.DATA </w:instrText>
      </w:r>
      <w:r w:rsidR="00DA5A3D" w:rsidRPr="00B91D82">
        <w:fldChar w:fldCharType="end"/>
      </w:r>
      <w:r w:rsidR="002B70C1" w:rsidRPr="00B91D82">
        <w:fldChar w:fldCharType="separate"/>
      </w:r>
      <w:r w:rsidR="002C1077" w:rsidRPr="00B91D82">
        <w:rPr>
          <w:noProof/>
          <w:vertAlign w:val="superscript"/>
        </w:rPr>
        <w:t>1</w:t>
      </w:r>
      <w:r w:rsidR="002B70C1" w:rsidRPr="00B91D82">
        <w:fldChar w:fldCharType="end"/>
      </w:r>
      <w:r w:rsidRPr="00B91D82">
        <w:t xml:space="preserve"> was missing separately reported quantities of resources (therapy contacts). Olmstead 2007</w:t>
      </w:r>
      <w:r w:rsidR="002B70C1" w:rsidRPr="00B91D82">
        <w:fldChar w:fldCharType="begin">
          <w:fldData xml:space="preserve">PEVuZE5vdGU+PENpdGU+PEF1dGhvcj5PbG1zdGVhZDwvQXV0aG9yPjxZZWFyPjIwMDc8L1llYXI+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</w:fldData>
        </w:fldChar>
      </w:r>
      <w:r w:rsidR="005B490C" w:rsidRPr="00B91D82">
        <w:instrText xml:space="preserve"> ADDIN EN.CITE </w:instrText>
      </w:r>
      <w:r w:rsidR="005B490C" w:rsidRPr="00B91D82">
        <w:fldChar w:fldCharType="begin">
          <w:fldData xml:space="preserve">PEVuZE5vdGU+PENpdGU+PEF1dGhvcj5PbG1zdGVhZDwvQXV0aG9yPjxZZWFyPjIwMDc8L1llYXI+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</w:fldData>
        </w:fldChar>
      </w:r>
      <w:r w:rsidR="005B490C" w:rsidRPr="00B91D82">
        <w:instrText xml:space="preserve"> ADDIN EN.CITE.DATA </w:instrText>
      </w:r>
      <w:r w:rsidR="005B490C" w:rsidRPr="00B91D82">
        <w:fldChar w:fldCharType="end"/>
      </w:r>
      <w:r w:rsidR="002B70C1" w:rsidRPr="00B91D82">
        <w:fldChar w:fldCharType="separate"/>
      </w:r>
      <w:r w:rsidR="002C1077" w:rsidRPr="00B91D82">
        <w:rPr>
          <w:noProof/>
          <w:vertAlign w:val="superscript"/>
        </w:rPr>
        <w:t>3</w:t>
      </w:r>
      <w:r w:rsidR="002B70C1" w:rsidRPr="00B91D82">
        <w:fldChar w:fldCharType="end"/>
      </w:r>
      <w:r w:rsidRPr="00B91D82">
        <w:t xml:space="preserve"> did not report whether/how valuation of health benefit as an additional week of continuous abstinence was conducted; price year for the estimates of unit costs or details of any currency or price adjustments; and confidence intervals for effectiveness measures and ICERs. Both studies lacked an explanation for not discounting the costs of benefits, although discounting would only be applicable to </w:t>
      </w:r>
      <w:r w:rsidR="0006664D" w:rsidRPr="00B91D82">
        <w:t xml:space="preserve">a </w:t>
      </w:r>
      <w:r w:rsidRPr="00B91D82">
        <w:t xml:space="preserve">time horizon of more than </w:t>
      </w:r>
      <w:r w:rsidR="009B5262" w:rsidRPr="00B91D82">
        <w:t xml:space="preserve">one </w:t>
      </w:r>
      <w:r w:rsidRPr="00B91D82">
        <w:t>year. There were no other issues related to study design, data collection, or analysis and interpretation of results.</w:t>
      </w:r>
    </w:p>
    <w:p w14:paraId="04A627E5" w14:textId="77777777" w:rsidR="002C1077" w:rsidRPr="00B91D82" w:rsidRDefault="002C1077" w:rsidP="002C1077">
      <w:bookmarkStart w:id="4" w:name="_Toc181718100"/>
    </w:p>
    <w:p w14:paraId="26B629FF" w14:textId="55CF16AF" w:rsidR="00CD2D09" w:rsidRPr="00B91D82" w:rsidRDefault="001B5F39" w:rsidP="002C1077">
      <w:pPr>
        <w:pStyle w:val="Heading2"/>
      </w:pPr>
      <w:r w:rsidRPr="00B91D82">
        <w:t>References</w:t>
      </w:r>
      <w:bookmarkEnd w:id="4"/>
    </w:p>
    <w:p w14:paraId="033718E2" w14:textId="77777777" w:rsidR="000540EA" w:rsidRPr="00B91D82" w:rsidRDefault="00B47CDF" w:rsidP="000540EA">
      <w:pPr>
        <w:pStyle w:val="EndNoteBibliography"/>
        <w:spacing w:after="0"/>
      </w:pPr>
      <w:r w:rsidRPr="00B91D82">
        <w:fldChar w:fldCharType="begin"/>
      </w:r>
      <w:r w:rsidRPr="00B91D82">
        <w:instrText xml:space="preserve"> ADDIN EN.REFLIST </w:instrText>
      </w:r>
      <w:r w:rsidRPr="00B91D82">
        <w:fldChar w:fldCharType="separate"/>
      </w:r>
      <w:r w:rsidR="000540EA" w:rsidRPr="00B91D82">
        <w:t>1.</w:t>
      </w:r>
      <w:r w:rsidR="000540EA" w:rsidRPr="00B91D82">
        <w:tab/>
        <w:t>Goorden M, van der Schee E, Hendriks VM, Hakkaart-van Roijen L. Cost-effectiveness of multidimensional family therapy compared to cognitive behavioral therapy for adolescents with a cannabis use disorder: data from a randomized controlled trial. Drug and Alcohol Dependence. 2016;162:154</w:t>
      </w:r>
      <w:r w:rsidR="000540EA" w:rsidRPr="00B91D82">
        <w:rPr>
          <w:rFonts w:ascii="Cambria Math" w:hAnsi="Cambria Math" w:cs="Cambria Math"/>
        </w:rPr>
        <w:t>‐</w:t>
      </w:r>
      <w:r w:rsidR="000540EA" w:rsidRPr="00B91D82">
        <w:t>61.</w:t>
      </w:r>
    </w:p>
    <w:p w14:paraId="739B2194" w14:textId="77777777" w:rsidR="000540EA" w:rsidRPr="00B91D82" w:rsidRDefault="000540EA" w:rsidP="000540EA">
      <w:pPr>
        <w:pStyle w:val="EndNoteBibliography"/>
        <w:spacing w:after="0"/>
      </w:pPr>
      <w:r w:rsidRPr="00B91D82">
        <w:t>2.</w:t>
      </w:r>
      <w:r w:rsidRPr="00B91D82">
        <w:tab/>
        <w:t>Rigter H, Henderson CE, Pelc I, Tossmann P, Phan O, Hendriks V, et al. Multidimensional family therapy lowers the rate of cannabis dependence in adolescents: a randomised controlled trial in Western European outpatient settings. Drug and Alcohol Dependence. 2013;130(1):85</w:t>
      </w:r>
      <w:r w:rsidRPr="00B91D82">
        <w:rPr>
          <w:rFonts w:ascii="Cambria Math" w:hAnsi="Cambria Math" w:cs="Cambria Math"/>
        </w:rPr>
        <w:t>‐</w:t>
      </w:r>
      <w:r w:rsidRPr="00B91D82">
        <w:t>93.</w:t>
      </w:r>
    </w:p>
    <w:p w14:paraId="1B6C76DC" w14:textId="77777777" w:rsidR="000540EA" w:rsidRPr="00B91D82" w:rsidRDefault="000540EA" w:rsidP="000540EA">
      <w:pPr>
        <w:pStyle w:val="EndNoteBibliography"/>
        <w:spacing w:after="0"/>
      </w:pPr>
      <w:r w:rsidRPr="00B91D82">
        <w:t>3.</w:t>
      </w:r>
      <w:r w:rsidRPr="00B91D82">
        <w:tab/>
        <w:t>Olmstead TA, Sindelar JL, Easton CJ, Carroll KM. The cost-effectiveness of four treatments for marijuana dependence. Addiction. 2007;102(9):1443</w:t>
      </w:r>
      <w:r w:rsidRPr="00B91D82">
        <w:rPr>
          <w:rFonts w:ascii="Cambria Math" w:hAnsi="Cambria Math" w:cs="Cambria Math"/>
        </w:rPr>
        <w:t>‐</w:t>
      </w:r>
      <w:r w:rsidRPr="00B91D82">
        <w:t>53.</w:t>
      </w:r>
    </w:p>
    <w:p w14:paraId="349EE94C" w14:textId="77777777" w:rsidR="000540EA" w:rsidRPr="00B91D82" w:rsidRDefault="000540EA" w:rsidP="000540EA">
      <w:pPr>
        <w:pStyle w:val="EndNoteBibliography"/>
        <w:spacing w:after="0"/>
      </w:pPr>
      <w:r w:rsidRPr="00B91D82">
        <w:t>4.</w:t>
      </w:r>
      <w:r w:rsidRPr="00B91D82">
        <w:tab/>
        <w:t>Carroll KM, Easton CJ, Nich C, Hunkele KA, Neavins TM, Sinha R, et al. The use of contingency management and motivational/skills-building therapy to treat young adults with marijuana dependence. Journal of Consulting and Clinical Psychology. 2006;74(5):955</w:t>
      </w:r>
      <w:r w:rsidRPr="00B91D82">
        <w:rPr>
          <w:rFonts w:ascii="Cambria Math" w:hAnsi="Cambria Math" w:cs="Cambria Math"/>
        </w:rPr>
        <w:t>‐</w:t>
      </w:r>
      <w:r w:rsidRPr="00B91D82">
        <w:t>66.</w:t>
      </w:r>
    </w:p>
    <w:p w14:paraId="04CD75C1" w14:textId="77777777" w:rsidR="000540EA" w:rsidRPr="00B91D82" w:rsidRDefault="000540EA" w:rsidP="000540EA">
      <w:pPr>
        <w:pStyle w:val="EndNoteBibliography"/>
      </w:pPr>
      <w:r w:rsidRPr="00B91D82">
        <w:t>5.</w:t>
      </w:r>
      <w:r w:rsidRPr="00B91D82">
        <w:tab/>
        <w:t>Drummond MF, Jefferson TO. Guidelines for authors and peer reviewers of economic submissions to the BMJ. The BMJ Economic Evaluation Working Party. British Medical Journal. 1996;313(7052):275.</w:t>
      </w:r>
    </w:p>
    <w:p w14:paraId="1DEC2DA4" w14:textId="032385B7" w:rsidR="001B5F39" w:rsidRPr="00B91D82" w:rsidRDefault="00B47CDF" w:rsidP="001B5F39">
      <w:pPr>
        <w:rPr>
          <w:lang w:val="en-US"/>
        </w:rPr>
      </w:pPr>
      <w:r w:rsidRPr="00B91D82">
        <w:rPr>
          <w:lang w:val="en-US"/>
        </w:rPr>
        <w:fldChar w:fldCharType="end"/>
      </w:r>
    </w:p>
    <w:sectPr w:rsidR="001B5F39" w:rsidRPr="00B91D82" w:rsidSect="001B5F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12F836" w14:textId="77777777" w:rsidR="00D61E4C" w:rsidRDefault="00D61E4C" w:rsidP="00696AEC">
      <w:pPr>
        <w:spacing w:after="0" w:line="240" w:lineRule="auto"/>
      </w:pPr>
      <w:r>
        <w:separator/>
      </w:r>
    </w:p>
  </w:endnote>
  <w:endnote w:type="continuationSeparator" w:id="0">
    <w:p w14:paraId="0C9A0BED" w14:textId="77777777" w:rsidR="00D61E4C" w:rsidRDefault="00D61E4C" w:rsidP="00696AEC">
      <w:pPr>
        <w:spacing w:after="0" w:line="240" w:lineRule="auto"/>
      </w:pPr>
      <w:r>
        <w:continuationSeparator/>
      </w:r>
    </w:p>
  </w:endnote>
  <w:endnote w:type="continuationNotice" w:id="1">
    <w:p w14:paraId="78C86CBA" w14:textId="77777777" w:rsidR="00D61E4C" w:rsidRDefault="00D61E4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Aptos Narrow">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42362"/>
      <w:docPartObj>
        <w:docPartGallery w:val="Page Numbers (Bottom of Page)"/>
        <w:docPartUnique/>
      </w:docPartObj>
    </w:sdtPr>
    <w:sdtEndPr>
      <w:rPr>
        <w:noProof/>
      </w:rPr>
    </w:sdtEndPr>
    <w:sdtContent>
      <w:p w14:paraId="47CFC90B" w14:textId="354F2C7E" w:rsidR="002D318A" w:rsidRDefault="003C4E1A">
        <w:pPr>
          <w:pStyle w:val="Footer"/>
          <w:jc w:val="right"/>
        </w:pPr>
        <w:r>
          <w:t xml:space="preserve"> </w:t>
        </w:r>
        <w:r>
          <w:tab/>
        </w:r>
        <w:r>
          <w:tab/>
        </w:r>
        <w:r w:rsidR="002D318A">
          <w:fldChar w:fldCharType="begin"/>
        </w:r>
        <w:r w:rsidR="002D318A">
          <w:instrText xml:space="preserve"> PAGE   \* MERGEFORMAT </w:instrText>
        </w:r>
        <w:r w:rsidR="002D318A">
          <w:fldChar w:fldCharType="separate"/>
        </w:r>
        <w:r w:rsidR="002D318A">
          <w:rPr>
            <w:noProof/>
          </w:rPr>
          <w:t>2</w:t>
        </w:r>
        <w:r w:rsidR="002D318A">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1473D1" w14:textId="77777777" w:rsidR="00D61E4C" w:rsidRDefault="00D61E4C" w:rsidP="00696AEC">
      <w:pPr>
        <w:spacing w:after="0" w:line="240" w:lineRule="auto"/>
      </w:pPr>
      <w:r>
        <w:separator/>
      </w:r>
    </w:p>
  </w:footnote>
  <w:footnote w:type="continuationSeparator" w:id="0">
    <w:p w14:paraId="0CD85A0C" w14:textId="77777777" w:rsidR="00D61E4C" w:rsidRDefault="00D61E4C" w:rsidP="00696AEC">
      <w:pPr>
        <w:spacing w:after="0" w:line="240" w:lineRule="auto"/>
      </w:pPr>
      <w:r>
        <w:continuationSeparator/>
      </w:r>
    </w:p>
  </w:footnote>
  <w:footnote w:type="continuationNotice" w:id="1">
    <w:p w14:paraId="0BE97870" w14:textId="77777777" w:rsidR="00D61E4C" w:rsidRDefault="00D61E4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3577EB" w14:textId="26F9BF9D" w:rsidR="008A29C4" w:rsidRPr="008A29C4" w:rsidRDefault="008A29C4" w:rsidP="008A29C4">
    <w:pPr>
      <w:pStyle w:val="Header"/>
      <w:jc w:val="right"/>
      <w:rPr>
        <w:lang w:val="en-US"/>
      </w:rPr>
    </w:pPr>
    <w:r>
      <w:rPr>
        <w:lang w:val="en-US"/>
      </w:rPr>
      <w:t>Psychosocial interventions for CU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CF00FD"/>
    <w:multiLevelType w:val="hybridMultilevel"/>
    <w:tmpl w:val="546AE3EE"/>
    <w:lvl w:ilvl="0" w:tplc="276CC4D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0D66924"/>
    <w:multiLevelType w:val="hybridMultilevel"/>
    <w:tmpl w:val="172E94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DF121B5"/>
    <w:multiLevelType w:val="hybridMultilevel"/>
    <w:tmpl w:val="8A5C59B4"/>
    <w:lvl w:ilvl="0" w:tplc="DDF0FA1C">
      <w:start w:val="1"/>
      <w:numFmt w:val="decimal"/>
      <w:lvlText w:val="%1)"/>
      <w:lvlJc w:val="left"/>
      <w:pPr>
        <w:ind w:left="1020" w:hanging="360"/>
      </w:pPr>
    </w:lvl>
    <w:lvl w:ilvl="1" w:tplc="8ED06A26">
      <w:start w:val="1"/>
      <w:numFmt w:val="decimal"/>
      <w:lvlText w:val="%2)"/>
      <w:lvlJc w:val="left"/>
      <w:pPr>
        <w:ind w:left="1020" w:hanging="360"/>
      </w:pPr>
    </w:lvl>
    <w:lvl w:ilvl="2" w:tplc="B9DE28DC">
      <w:start w:val="1"/>
      <w:numFmt w:val="decimal"/>
      <w:lvlText w:val="%3)"/>
      <w:lvlJc w:val="left"/>
      <w:pPr>
        <w:ind w:left="1020" w:hanging="360"/>
      </w:pPr>
    </w:lvl>
    <w:lvl w:ilvl="3" w:tplc="D8A4C472">
      <w:start w:val="1"/>
      <w:numFmt w:val="decimal"/>
      <w:lvlText w:val="%4)"/>
      <w:lvlJc w:val="left"/>
      <w:pPr>
        <w:ind w:left="1020" w:hanging="360"/>
      </w:pPr>
    </w:lvl>
    <w:lvl w:ilvl="4" w:tplc="FEEE7622">
      <w:start w:val="1"/>
      <w:numFmt w:val="decimal"/>
      <w:lvlText w:val="%5)"/>
      <w:lvlJc w:val="left"/>
      <w:pPr>
        <w:ind w:left="1020" w:hanging="360"/>
      </w:pPr>
    </w:lvl>
    <w:lvl w:ilvl="5" w:tplc="7E2CC502">
      <w:start w:val="1"/>
      <w:numFmt w:val="decimal"/>
      <w:lvlText w:val="%6)"/>
      <w:lvlJc w:val="left"/>
      <w:pPr>
        <w:ind w:left="1020" w:hanging="360"/>
      </w:pPr>
    </w:lvl>
    <w:lvl w:ilvl="6" w:tplc="8EAAA8F6">
      <w:start w:val="1"/>
      <w:numFmt w:val="decimal"/>
      <w:lvlText w:val="%7)"/>
      <w:lvlJc w:val="left"/>
      <w:pPr>
        <w:ind w:left="1020" w:hanging="360"/>
      </w:pPr>
    </w:lvl>
    <w:lvl w:ilvl="7" w:tplc="7FE4F552">
      <w:start w:val="1"/>
      <w:numFmt w:val="decimal"/>
      <w:lvlText w:val="%8)"/>
      <w:lvlJc w:val="left"/>
      <w:pPr>
        <w:ind w:left="1020" w:hanging="360"/>
      </w:pPr>
    </w:lvl>
    <w:lvl w:ilvl="8" w:tplc="FD069326">
      <w:start w:val="1"/>
      <w:numFmt w:val="decimal"/>
      <w:lvlText w:val="%9)"/>
      <w:lvlJc w:val="left"/>
      <w:pPr>
        <w:ind w:left="1020" w:hanging="360"/>
      </w:pPr>
    </w:lvl>
  </w:abstractNum>
  <w:abstractNum w:abstractNumId="3" w15:restartNumberingAfterBreak="0">
    <w:nsid w:val="45656A33"/>
    <w:multiLevelType w:val="hybridMultilevel"/>
    <w:tmpl w:val="546AE3E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5528371F"/>
    <w:multiLevelType w:val="hybridMultilevel"/>
    <w:tmpl w:val="874CE7A0"/>
    <w:lvl w:ilvl="0" w:tplc="A26CAC64">
      <w:start w:val="1"/>
      <w:numFmt w:val="decimal"/>
      <w:lvlText w:val="%1)"/>
      <w:lvlJc w:val="left"/>
      <w:pPr>
        <w:ind w:left="1080" w:hanging="360"/>
      </w:pPr>
    </w:lvl>
    <w:lvl w:ilvl="1" w:tplc="1C9CE67E">
      <w:start w:val="1"/>
      <w:numFmt w:val="decimal"/>
      <w:lvlText w:val="%2)"/>
      <w:lvlJc w:val="left"/>
      <w:pPr>
        <w:ind w:left="1080" w:hanging="360"/>
      </w:pPr>
    </w:lvl>
    <w:lvl w:ilvl="2" w:tplc="03A653FA">
      <w:start w:val="1"/>
      <w:numFmt w:val="decimal"/>
      <w:lvlText w:val="%3)"/>
      <w:lvlJc w:val="left"/>
      <w:pPr>
        <w:ind w:left="1080" w:hanging="360"/>
      </w:pPr>
    </w:lvl>
    <w:lvl w:ilvl="3" w:tplc="FA262E0E">
      <w:start w:val="1"/>
      <w:numFmt w:val="decimal"/>
      <w:lvlText w:val="%4)"/>
      <w:lvlJc w:val="left"/>
      <w:pPr>
        <w:ind w:left="1080" w:hanging="360"/>
      </w:pPr>
    </w:lvl>
    <w:lvl w:ilvl="4" w:tplc="2564E7C8">
      <w:start w:val="1"/>
      <w:numFmt w:val="decimal"/>
      <w:lvlText w:val="%5)"/>
      <w:lvlJc w:val="left"/>
      <w:pPr>
        <w:ind w:left="1080" w:hanging="360"/>
      </w:pPr>
    </w:lvl>
    <w:lvl w:ilvl="5" w:tplc="6832DB68">
      <w:start w:val="1"/>
      <w:numFmt w:val="decimal"/>
      <w:lvlText w:val="%6)"/>
      <w:lvlJc w:val="left"/>
      <w:pPr>
        <w:ind w:left="1080" w:hanging="360"/>
      </w:pPr>
    </w:lvl>
    <w:lvl w:ilvl="6" w:tplc="DF96102A">
      <w:start w:val="1"/>
      <w:numFmt w:val="decimal"/>
      <w:lvlText w:val="%7)"/>
      <w:lvlJc w:val="left"/>
      <w:pPr>
        <w:ind w:left="1080" w:hanging="360"/>
      </w:pPr>
    </w:lvl>
    <w:lvl w:ilvl="7" w:tplc="5CCA10B8">
      <w:start w:val="1"/>
      <w:numFmt w:val="decimal"/>
      <w:lvlText w:val="%8)"/>
      <w:lvlJc w:val="left"/>
      <w:pPr>
        <w:ind w:left="1080" w:hanging="360"/>
      </w:pPr>
    </w:lvl>
    <w:lvl w:ilvl="8" w:tplc="C37293EE">
      <w:start w:val="1"/>
      <w:numFmt w:val="decimal"/>
      <w:lvlText w:val="%9)"/>
      <w:lvlJc w:val="left"/>
      <w:pPr>
        <w:ind w:left="1080" w:hanging="360"/>
      </w:pPr>
    </w:lvl>
  </w:abstractNum>
  <w:abstractNum w:abstractNumId="5" w15:restartNumberingAfterBreak="0">
    <w:nsid w:val="69A77800"/>
    <w:multiLevelType w:val="hybridMultilevel"/>
    <w:tmpl w:val="11C88582"/>
    <w:lvl w:ilvl="0" w:tplc="276CC4D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57A29F1"/>
    <w:multiLevelType w:val="hybridMultilevel"/>
    <w:tmpl w:val="A642CC36"/>
    <w:lvl w:ilvl="0" w:tplc="9640BDD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3408331">
    <w:abstractNumId w:val="1"/>
  </w:num>
  <w:num w:numId="2" w16cid:durableId="1022441937">
    <w:abstractNumId w:val="6"/>
  </w:num>
  <w:num w:numId="3" w16cid:durableId="1114055932">
    <w:abstractNumId w:val="0"/>
  </w:num>
  <w:num w:numId="4" w16cid:durableId="1645115379">
    <w:abstractNumId w:val="5"/>
  </w:num>
  <w:num w:numId="5" w16cid:durableId="1499271634">
    <w:abstractNumId w:val="4"/>
  </w:num>
  <w:num w:numId="6" w16cid:durableId="1670907590">
    <w:abstractNumId w:val="3"/>
  </w:num>
  <w:num w:numId="7" w16cid:durableId="15191925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Abb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xeft9w52v5roe0xx15vxarpwt0ra90dfts&quot;&gt;PSI_CUD_report&lt;record-ids&gt;&lt;item&gt;3&lt;/item&gt;&lt;item&gt;6&lt;/item&gt;&lt;item&gt;11&lt;/item&gt;&lt;item&gt;12&lt;/item&gt;&lt;item&gt;55&lt;/item&gt;&lt;/record-ids&gt;&lt;/item&gt;&lt;/Libraries&gt;"/>
  </w:docVars>
  <w:rsids>
    <w:rsidRoot w:val="00696AEC"/>
    <w:rsid w:val="000001F8"/>
    <w:rsid w:val="00000713"/>
    <w:rsid w:val="00001824"/>
    <w:rsid w:val="00001C71"/>
    <w:rsid w:val="00003579"/>
    <w:rsid w:val="00003B58"/>
    <w:rsid w:val="00003FFE"/>
    <w:rsid w:val="00004352"/>
    <w:rsid w:val="000050A2"/>
    <w:rsid w:val="00005155"/>
    <w:rsid w:val="00005200"/>
    <w:rsid w:val="00005F98"/>
    <w:rsid w:val="00005FEC"/>
    <w:rsid w:val="0000609C"/>
    <w:rsid w:val="00007275"/>
    <w:rsid w:val="0000770C"/>
    <w:rsid w:val="0001098C"/>
    <w:rsid w:val="00010CA0"/>
    <w:rsid w:val="00011F7A"/>
    <w:rsid w:val="000130C0"/>
    <w:rsid w:val="00013829"/>
    <w:rsid w:val="00014319"/>
    <w:rsid w:val="00014724"/>
    <w:rsid w:val="000155B9"/>
    <w:rsid w:val="00015608"/>
    <w:rsid w:val="00015BAD"/>
    <w:rsid w:val="00016912"/>
    <w:rsid w:val="0001770F"/>
    <w:rsid w:val="00017B1D"/>
    <w:rsid w:val="00020DC5"/>
    <w:rsid w:val="00020E44"/>
    <w:rsid w:val="00021072"/>
    <w:rsid w:val="000213D6"/>
    <w:rsid w:val="00021572"/>
    <w:rsid w:val="00021D2D"/>
    <w:rsid w:val="000221F3"/>
    <w:rsid w:val="00023563"/>
    <w:rsid w:val="00024920"/>
    <w:rsid w:val="00024D49"/>
    <w:rsid w:val="00025A9A"/>
    <w:rsid w:val="00025EA9"/>
    <w:rsid w:val="0002756C"/>
    <w:rsid w:val="0002759A"/>
    <w:rsid w:val="00030651"/>
    <w:rsid w:val="0003122C"/>
    <w:rsid w:val="00032D65"/>
    <w:rsid w:val="00033131"/>
    <w:rsid w:val="000333C9"/>
    <w:rsid w:val="000334D4"/>
    <w:rsid w:val="000348D1"/>
    <w:rsid w:val="000365F3"/>
    <w:rsid w:val="00036B2E"/>
    <w:rsid w:val="00036DD0"/>
    <w:rsid w:val="00036F8A"/>
    <w:rsid w:val="00037467"/>
    <w:rsid w:val="000374C1"/>
    <w:rsid w:val="00040D7D"/>
    <w:rsid w:val="00041C7B"/>
    <w:rsid w:val="00041EBB"/>
    <w:rsid w:val="00042338"/>
    <w:rsid w:val="0004241E"/>
    <w:rsid w:val="00042F19"/>
    <w:rsid w:val="00042F96"/>
    <w:rsid w:val="0004303B"/>
    <w:rsid w:val="00043170"/>
    <w:rsid w:val="0004338B"/>
    <w:rsid w:val="00044015"/>
    <w:rsid w:val="00044187"/>
    <w:rsid w:val="000444DB"/>
    <w:rsid w:val="00044FEA"/>
    <w:rsid w:val="00045FD9"/>
    <w:rsid w:val="000461D9"/>
    <w:rsid w:val="000465A1"/>
    <w:rsid w:val="00046894"/>
    <w:rsid w:val="00046BBD"/>
    <w:rsid w:val="00047109"/>
    <w:rsid w:val="00047902"/>
    <w:rsid w:val="00047A6B"/>
    <w:rsid w:val="00050766"/>
    <w:rsid w:val="00050C42"/>
    <w:rsid w:val="00051A86"/>
    <w:rsid w:val="00052770"/>
    <w:rsid w:val="000527D1"/>
    <w:rsid w:val="00052DAB"/>
    <w:rsid w:val="00053AEF"/>
    <w:rsid w:val="00053B86"/>
    <w:rsid w:val="00053FB5"/>
    <w:rsid w:val="000540EA"/>
    <w:rsid w:val="00054663"/>
    <w:rsid w:val="000546F5"/>
    <w:rsid w:val="00054A38"/>
    <w:rsid w:val="00055081"/>
    <w:rsid w:val="000564FC"/>
    <w:rsid w:val="00056BAB"/>
    <w:rsid w:val="00056D24"/>
    <w:rsid w:val="0005717F"/>
    <w:rsid w:val="00057505"/>
    <w:rsid w:val="00057619"/>
    <w:rsid w:val="0005762C"/>
    <w:rsid w:val="000602C3"/>
    <w:rsid w:val="00060438"/>
    <w:rsid w:val="00060525"/>
    <w:rsid w:val="000607FD"/>
    <w:rsid w:val="0006097E"/>
    <w:rsid w:val="000609EB"/>
    <w:rsid w:val="000610AF"/>
    <w:rsid w:val="00061119"/>
    <w:rsid w:val="000614C0"/>
    <w:rsid w:val="000615A4"/>
    <w:rsid w:val="00061D8D"/>
    <w:rsid w:val="0006227C"/>
    <w:rsid w:val="0006285C"/>
    <w:rsid w:val="00064F5B"/>
    <w:rsid w:val="000659CF"/>
    <w:rsid w:val="00065F76"/>
    <w:rsid w:val="000660AE"/>
    <w:rsid w:val="00066120"/>
    <w:rsid w:val="0006653F"/>
    <w:rsid w:val="0006655C"/>
    <w:rsid w:val="0006664D"/>
    <w:rsid w:val="0006675F"/>
    <w:rsid w:val="00066810"/>
    <w:rsid w:val="0006683B"/>
    <w:rsid w:val="0006714E"/>
    <w:rsid w:val="000676DF"/>
    <w:rsid w:val="00067E16"/>
    <w:rsid w:val="00067F98"/>
    <w:rsid w:val="00070728"/>
    <w:rsid w:val="00070FA6"/>
    <w:rsid w:val="00071BD5"/>
    <w:rsid w:val="000729C7"/>
    <w:rsid w:val="00073068"/>
    <w:rsid w:val="00073377"/>
    <w:rsid w:val="000743D1"/>
    <w:rsid w:val="000748FF"/>
    <w:rsid w:val="00074A69"/>
    <w:rsid w:val="00074BAE"/>
    <w:rsid w:val="00074C89"/>
    <w:rsid w:val="00074D73"/>
    <w:rsid w:val="00074DDE"/>
    <w:rsid w:val="000761E8"/>
    <w:rsid w:val="00076380"/>
    <w:rsid w:val="00076BDF"/>
    <w:rsid w:val="00076EAB"/>
    <w:rsid w:val="0007778A"/>
    <w:rsid w:val="00077B7B"/>
    <w:rsid w:val="00077DB6"/>
    <w:rsid w:val="00077DF5"/>
    <w:rsid w:val="000805A5"/>
    <w:rsid w:val="00080871"/>
    <w:rsid w:val="00081047"/>
    <w:rsid w:val="00081250"/>
    <w:rsid w:val="000815E9"/>
    <w:rsid w:val="00081EC5"/>
    <w:rsid w:val="000829E6"/>
    <w:rsid w:val="0008358D"/>
    <w:rsid w:val="00083AE0"/>
    <w:rsid w:val="0008504A"/>
    <w:rsid w:val="000856E6"/>
    <w:rsid w:val="00085DEB"/>
    <w:rsid w:val="00085FA7"/>
    <w:rsid w:val="000875BB"/>
    <w:rsid w:val="00087835"/>
    <w:rsid w:val="000905D6"/>
    <w:rsid w:val="0009070A"/>
    <w:rsid w:val="00090E26"/>
    <w:rsid w:val="00090ED3"/>
    <w:rsid w:val="00091F60"/>
    <w:rsid w:val="00092120"/>
    <w:rsid w:val="000924CC"/>
    <w:rsid w:val="00092945"/>
    <w:rsid w:val="00093026"/>
    <w:rsid w:val="00093446"/>
    <w:rsid w:val="0009386C"/>
    <w:rsid w:val="00093D51"/>
    <w:rsid w:val="000943CA"/>
    <w:rsid w:val="00094896"/>
    <w:rsid w:val="00095621"/>
    <w:rsid w:val="00096101"/>
    <w:rsid w:val="0009682C"/>
    <w:rsid w:val="00096ADC"/>
    <w:rsid w:val="00097289"/>
    <w:rsid w:val="000975A5"/>
    <w:rsid w:val="000A02B2"/>
    <w:rsid w:val="000A037C"/>
    <w:rsid w:val="000A12D2"/>
    <w:rsid w:val="000A278E"/>
    <w:rsid w:val="000A3CD3"/>
    <w:rsid w:val="000A4347"/>
    <w:rsid w:val="000A47B3"/>
    <w:rsid w:val="000A4D81"/>
    <w:rsid w:val="000A4DC4"/>
    <w:rsid w:val="000A4E35"/>
    <w:rsid w:val="000A6951"/>
    <w:rsid w:val="000A7426"/>
    <w:rsid w:val="000A76C3"/>
    <w:rsid w:val="000B026B"/>
    <w:rsid w:val="000B0851"/>
    <w:rsid w:val="000B0BD3"/>
    <w:rsid w:val="000B1718"/>
    <w:rsid w:val="000B1A12"/>
    <w:rsid w:val="000B2201"/>
    <w:rsid w:val="000B26BE"/>
    <w:rsid w:val="000B2F20"/>
    <w:rsid w:val="000B303F"/>
    <w:rsid w:val="000B3076"/>
    <w:rsid w:val="000B34A1"/>
    <w:rsid w:val="000B36DE"/>
    <w:rsid w:val="000B4724"/>
    <w:rsid w:val="000B4A0A"/>
    <w:rsid w:val="000B5806"/>
    <w:rsid w:val="000B59B7"/>
    <w:rsid w:val="000B5C47"/>
    <w:rsid w:val="000B77B6"/>
    <w:rsid w:val="000B7D4B"/>
    <w:rsid w:val="000C0270"/>
    <w:rsid w:val="000C236F"/>
    <w:rsid w:val="000C29B6"/>
    <w:rsid w:val="000C2AC0"/>
    <w:rsid w:val="000C3E45"/>
    <w:rsid w:val="000C3EC4"/>
    <w:rsid w:val="000C4406"/>
    <w:rsid w:val="000C4E77"/>
    <w:rsid w:val="000C54A3"/>
    <w:rsid w:val="000C55AA"/>
    <w:rsid w:val="000C62F9"/>
    <w:rsid w:val="000C6548"/>
    <w:rsid w:val="000C6827"/>
    <w:rsid w:val="000C79B5"/>
    <w:rsid w:val="000D01C4"/>
    <w:rsid w:val="000D038A"/>
    <w:rsid w:val="000D0D4F"/>
    <w:rsid w:val="000D0D9C"/>
    <w:rsid w:val="000D0DE6"/>
    <w:rsid w:val="000D13BA"/>
    <w:rsid w:val="000D2AFB"/>
    <w:rsid w:val="000D33B7"/>
    <w:rsid w:val="000D4259"/>
    <w:rsid w:val="000D5507"/>
    <w:rsid w:val="000D6789"/>
    <w:rsid w:val="000D6DC2"/>
    <w:rsid w:val="000D727B"/>
    <w:rsid w:val="000D7722"/>
    <w:rsid w:val="000D79D7"/>
    <w:rsid w:val="000E0DB5"/>
    <w:rsid w:val="000E1183"/>
    <w:rsid w:val="000E13BF"/>
    <w:rsid w:val="000E1516"/>
    <w:rsid w:val="000E1CE4"/>
    <w:rsid w:val="000E255F"/>
    <w:rsid w:val="000E31B1"/>
    <w:rsid w:val="000E5877"/>
    <w:rsid w:val="000E752B"/>
    <w:rsid w:val="000E75E9"/>
    <w:rsid w:val="000E7743"/>
    <w:rsid w:val="000E7ADD"/>
    <w:rsid w:val="000F130B"/>
    <w:rsid w:val="000F15FF"/>
    <w:rsid w:val="000F17E5"/>
    <w:rsid w:val="000F1D6C"/>
    <w:rsid w:val="000F2A4B"/>
    <w:rsid w:val="000F2C14"/>
    <w:rsid w:val="000F37C9"/>
    <w:rsid w:val="000F3BA4"/>
    <w:rsid w:val="000F47A5"/>
    <w:rsid w:val="000F4D9C"/>
    <w:rsid w:val="000F521A"/>
    <w:rsid w:val="000F5342"/>
    <w:rsid w:val="000F5DDA"/>
    <w:rsid w:val="000F5F0B"/>
    <w:rsid w:val="000F760E"/>
    <w:rsid w:val="000F7A07"/>
    <w:rsid w:val="000F7DA6"/>
    <w:rsid w:val="00100AB1"/>
    <w:rsid w:val="00101D0C"/>
    <w:rsid w:val="00102000"/>
    <w:rsid w:val="00102260"/>
    <w:rsid w:val="00102DF7"/>
    <w:rsid w:val="00102E69"/>
    <w:rsid w:val="0010300D"/>
    <w:rsid w:val="001034CE"/>
    <w:rsid w:val="001035CC"/>
    <w:rsid w:val="001036F7"/>
    <w:rsid w:val="00103711"/>
    <w:rsid w:val="00103835"/>
    <w:rsid w:val="00103F9F"/>
    <w:rsid w:val="001048D9"/>
    <w:rsid w:val="001049EF"/>
    <w:rsid w:val="0010569E"/>
    <w:rsid w:val="00105E90"/>
    <w:rsid w:val="00105F69"/>
    <w:rsid w:val="00106319"/>
    <w:rsid w:val="0010631A"/>
    <w:rsid w:val="00107063"/>
    <w:rsid w:val="00107217"/>
    <w:rsid w:val="00107813"/>
    <w:rsid w:val="001079BC"/>
    <w:rsid w:val="00107D80"/>
    <w:rsid w:val="00107E46"/>
    <w:rsid w:val="001115B4"/>
    <w:rsid w:val="00112115"/>
    <w:rsid w:val="00112667"/>
    <w:rsid w:val="00114144"/>
    <w:rsid w:val="00114A4B"/>
    <w:rsid w:val="00114C76"/>
    <w:rsid w:val="00114E51"/>
    <w:rsid w:val="00114F41"/>
    <w:rsid w:val="00114F55"/>
    <w:rsid w:val="001158BE"/>
    <w:rsid w:val="00115AF8"/>
    <w:rsid w:val="00115C34"/>
    <w:rsid w:val="001160B7"/>
    <w:rsid w:val="00116BB8"/>
    <w:rsid w:val="0011757B"/>
    <w:rsid w:val="00117E2E"/>
    <w:rsid w:val="00120379"/>
    <w:rsid w:val="00120DA3"/>
    <w:rsid w:val="00121334"/>
    <w:rsid w:val="001213B0"/>
    <w:rsid w:val="0012148E"/>
    <w:rsid w:val="001217E7"/>
    <w:rsid w:val="00122017"/>
    <w:rsid w:val="001221F9"/>
    <w:rsid w:val="001226CD"/>
    <w:rsid w:val="00122AE4"/>
    <w:rsid w:val="00122BF4"/>
    <w:rsid w:val="00122D79"/>
    <w:rsid w:val="0012328A"/>
    <w:rsid w:val="0012381F"/>
    <w:rsid w:val="001250C2"/>
    <w:rsid w:val="001254EC"/>
    <w:rsid w:val="00125CE7"/>
    <w:rsid w:val="00125EDD"/>
    <w:rsid w:val="00126040"/>
    <w:rsid w:val="00127D95"/>
    <w:rsid w:val="0013030E"/>
    <w:rsid w:val="00130359"/>
    <w:rsid w:val="00130A9D"/>
    <w:rsid w:val="001311EF"/>
    <w:rsid w:val="001318DE"/>
    <w:rsid w:val="00131A22"/>
    <w:rsid w:val="0013532F"/>
    <w:rsid w:val="00135418"/>
    <w:rsid w:val="001354C2"/>
    <w:rsid w:val="00135794"/>
    <w:rsid w:val="001357BA"/>
    <w:rsid w:val="001359DE"/>
    <w:rsid w:val="00135D10"/>
    <w:rsid w:val="00135DCA"/>
    <w:rsid w:val="0013696A"/>
    <w:rsid w:val="00136A92"/>
    <w:rsid w:val="00136D52"/>
    <w:rsid w:val="00136F23"/>
    <w:rsid w:val="00137B5A"/>
    <w:rsid w:val="00140580"/>
    <w:rsid w:val="001408DC"/>
    <w:rsid w:val="00140AAF"/>
    <w:rsid w:val="00140CFF"/>
    <w:rsid w:val="0014158A"/>
    <w:rsid w:val="001419C2"/>
    <w:rsid w:val="001419EB"/>
    <w:rsid w:val="00142CA9"/>
    <w:rsid w:val="00143200"/>
    <w:rsid w:val="00143329"/>
    <w:rsid w:val="0014423D"/>
    <w:rsid w:val="00144E3E"/>
    <w:rsid w:val="00144FF2"/>
    <w:rsid w:val="001459B5"/>
    <w:rsid w:val="00147080"/>
    <w:rsid w:val="0014728C"/>
    <w:rsid w:val="0014785A"/>
    <w:rsid w:val="00147B5E"/>
    <w:rsid w:val="00150B0F"/>
    <w:rsid w:val="001513AC"/>
    <w:rsid w:val="001515B4"/>
    <w:rsid w:val="00151F13"/>
    <w:rsid w:val="001524F0"/>
    <w:rsid w:val="001530DD"/>
    <w:rsid w:val="001531DA"/>
    <w:rsid w:val="00153A12"/>
    <w:rsid w:val="00153ABA"/>
    <w:rsid w:val="0015774F"/>
    <w:rsid w:val="001608D8"/>
    <w:rsid w:val="0016090D"/>
    <w:rsid w:val="00160953"/>
    <w:rsid w:val="0016095B"/>
    <w:rsid w:val="00161AA6"/>
    <w:rsid w:val="00161ADA"/>
    <w:rsid w:val="00162D30"/>
    <w:rsid w:val="001630AF"/>
    <w:rsid w:val="001632B1"/>
    <w:rsid w:val="001632DB"/>
    <w:rsid w:val="00163DA9"/>
    <w:rsid w:val="001644AA"/>
    <w:rsid w:val="00164B0D"/>
    <w:rsid w:val="00164E36"/>
    <w:rsid w:val="00164F10"/>
    <w:rsid w:val="00165520"/>
    <w:rsid w:val="00166252"/>
    <w:rsid w:val="001662C7"/>
    <w:rsid w:val="00166435"/>
    <w:rsid w:val="00166F2A"/>
    <w:rsid w:val="00166F7E"/>
    <w:rsid w:val="0016711A"/>
    <w:rsid w:val="00170101"/>
    <w:rsid w:val="00170B0E"/>
    <w:rsid w:val="00170D82"/>
    <w:rsid w:val="001710D1"/>
    <w:rsid w:val="00171955"/>
    <w:rsid w:val="00172579"/>
    <w:rsid w:val="00172DF8"/>
    <w:rsid w:val="00173A65"/>
    <w:rsid w:val="001744D1"/>
    <w:rsid w:val="00175566"/>
    <w:rsid w:val="00175999"/>
    <w:rsid w:val="00175DEF"/>
    <w:rsid w:val="00176804"/>
    <w:rsid w:val="00176850"/>
    <w:rsid w:val="00176A74"/>
    <w:rsid w:val="00176ADF"/>
    <w:rsid w:val="00176DE6"/>
    <w:rsid w:val="001771E6"/>
    <w:rsid w:val="00177886"/>
    <w:rsid w:val="00177DF7"/>
    <w:rsid w:val="00177E31"/>
    <w:rsid w:val="00177F2D"/>
    <w:rsid w:val="00177FF5"/>
    <w:rsid w:val="001804C0"/>
    <w:rsid w:val="00180C1C"/>
    <w:rsid w:val="0018155C"/>
    <w:rsid w:val="0018261B"/>
    <w:rsid w:val="00182A7D"/>
    <w:rsid w:val="001840E6"/>
    <w:rsid w:val="001845AE"/>
    <w:rsid w:val="00185773"/>
    <w:rsid w:val="00185D5E"/>
    <w:rsid w:val="00185E10"/>
    <w:rsid w:val="00186155"/>
    <w:rsid w:val="00186674"/>
    <w:rsid w:val="00186F5D"/>
    <w:rsid w:val="001876C7"/>
    <w:rsid w:val="0018798A"/>
    <w:rsid w:val="00187C1E"/>
    <w:rsid w:val="0019040E"/>
    <w:rsid w:val="0019057D"/>
    <w:rsid w:val="00190944"/>
    <w:rsid w:val="0019099B"/>
    <w:rsid w:val="00190AC0"/>
    <w:rsid w:val="00191399"/>
    <w:rsid w:val="00191401"/>
    <w:rsid w:val="001918B9"/>
    <w:rsid w:val="00192866"/>
    <w:rsid w:val="001931FE"/>
    <w:rsid w:val="00193774"/>
    <w:rsid w:val="00194564"/>
    <w:rsid w:val="00194691"/>
    <w:rsid w:val="00194FA5"/>
    <w:rsid w:val="00195964"/>
    <w:rsid w:val="00195D9A"/>
    <w:rsid w:val="00195EF6"/>
    <w:rsid w:val="00196145"/>
    <w:rsid w:val="001969ED"/>
    <w:rsid w:val="0019747C"/>
    <w:rsid w:val="001A0A88"/>
    <w:rsid w:val="001A136D"/>
    <w:rsid w:val="001A261D"/>
    <w:rsid w:val="001A28B3"/>
    <w:rsid w:val="001A2EFF"/>
    <w:rsid w:val="001A30EB"/>
    <w:rsid w:val="001A30FD"/>
    <w:rsid w:val="001A34B3"/>
    <w:rsid w:val="001A3CFB"/>
    <w:rsid w:val="001A4748"/>
    <w:rsid w:val="001A48D0"/>
    <w:rsid w:val="001A51BE"/>
    <w:rsid w:val="001A5469"/>
    <w:rsid w:val="001A5A24"/>
    <w:rsid w:val="001A6A9B"/>
    <w:rsid w:val="001A6E9A"/>
    <w:rsid w:val="001A73C5"/>
    <w:rsid w:val="001A7E4B"/>
    <w:rsid w:val="001B0354"/>
    <w:rsid w:val="001B03DB"/>
    <w:rsid w:val="001B1006"/>
    <w:rsid w:val="001B1098"/>
    <w:rsid w:val="001B11BA"/>
    <w:rsid w:val="001B1A63"/>
    <w:rsid w:val="001B25E1"/>
    <w:rsid w:val="001B2C36"/>
    <w:rsid w:val="001B3BB7"/>
    <w:rsid w:val="001B3D2B"/>
    <w:rsid w:val="001B3EE4"/>
    <w:rsid w:val="001B454B"/>
    <w:rsid w:val="001B520C"/>
    <w:rsid w:val="001B537D"/>
    <w:rsid w:val="001B561E"/>
    <w:rsid w:val="001B57BE"/>
    <w:rsid w:val="001B5990"/>
    <w:rsid w:val="001B5BD9"/>
    <w:rsid w:val="001B5CB5"/>
    <w:rsid w:val="001B5F39"/>
    <w:rsid w:val="001B601B"/>
    <w:rsid w:val="001B63D3"/>
    <w:rsid w:val="001B650D"/>
    <w:rsid w:val="001B7EFF"/>
    <w:rsid w:val="001C01A7"/>
    <w:rsid w:val="001C06F8"/>
    <w:rsid w:val="001C0DCA"/>
    <w:rsid w:val="001C0F1D"/>
    <w:rsid w:val="001C1208"/>
    <w:rsid w:val="001C123D"/>
    <w:rsid w:val="001C1F25"/>
    <w:rsid w:val="001C3061"/>
    <w:rsid w:val="001C366C"/>
    <w:rsid w:val="001C3E19"/>
    <w:rsid w:val="001C5022"/>
    <w:rsid w:val="001C50B8"/>
    <w:rsid w:val="001C5D0E"/>
    <w:rsid w:val="001C5F13"/>
    <w:rsid w:val="001C728E"/>
    <w:rsid w:val="001C7484"/>
    <w:rsid w:val="001C74AF"/>
    <w:rsid w:val="001D0053"/>
    <w:rsid w:val="001D00BD"/>
    <w:rsid w:val="001D0A84"/>
    <w:rsid w:val="001D18FE"/>
    <w:rsid w:val="001D1DE3"/>
    <w:rsid w:val="001D1FB0"/>
    <w:rsid w:val="001D2DBC"/>
    <w:rsid w:val="001D3062"/>
    <w:rsid w:val="001D34F0"/>
    <w:rsid w:val="001D40B6"/>
    <w:rsid w:val="001D4BD7"/>
    <w:rsid w:val="001D4EBA"/>
    <w:rsid w:val="001D5D87"/>
    <w:rsid w:val="001D608A"/>
    <w:rsid w:val="001D63BE"/>
    <w:rsid w:val="001D67BA"/>
    <w:rsid w:val="001D7DBD"/>
    <w:rsid w:val="001E0597"/>
    <w:rsid w:val="001E0BD5"/>
    <w:rsid w:val="001E10B6"/>
    <w:rsid w:val="001E14FB"/>
    <w:rsid w:val="001E1FCC"/>
    <w:rsid w:val="001E23DD"/>
    <w:rsid w:val="001E23E8"/>
    <w:rsid w:val="001E2D13"/>
    <w:rsid w:val="001E2F34"/>
    <w:rsid w:val="001E4627"/>
    <w:rsid w:val="001E4D34"/>
    <w:rsid w:val="001E4EA2"/>
    <w:rsid w:val="001E53A7"/>
    <w:rsid w:val="001E6332"/>
    <w:rsid w:val="001E64CB"/>
    <w:rsid w:val="001E76BB"/>
    <w:rsid w:val="001E7A5A"/>
    <w:rsid w:val="001E7BE1"/>
    <w:rsid w:val="001E7F93"/>
    <w:rsid w:val="001F0A18"/>
    <w:rsid w:val="001F1435"/>
    <w:rsid w:val="001F1C80"/>
    <w:rsid w:val="001F1FCC"/>
    <w:rsid w:val="001F23EE"/>
    <w:rsid w:val="001F2672"/>
    <w:rsid w:val="001F29AA"/>
    <w:rsid w:val="001F2B67"/>
    <w:rsid w:val="001F2C8C"/>
    <w:rsid w:val="001F3219"/>
    <w:rsid w:val="001F3477"/>
    <w:rsid w:val="001F4194"/>
    <w:rsid w:val="001F43A3"/>
    <w:rsid w:val="001F4515"/>
    <w:rsid w:val="001F5018"/>
    <w:rsid w:val="001F5534"/>
    <w:rsid w:val="001F616B"/>
    <w:rsid w:val="001F6547"/>
    <w:rsid w:val="001F6ACF"/>
    <w:rsid w:val="001F6C3F"/>
    <w:rsid w:val="001F7004"/>
    <w:rsid w:val="001F777F"/>
    <w:rsid w:val="001F782E"/>
    <w:rsid w:val="00200566"/>
    <w:rsid w:val="002007A8"/>
    <w:rsid w:val="0020119E"/>
    <w:rsid w:val="00201255"/>
    <w:rsid w:val="002012CD"/>
    <w:rsid w:val="00201DFC"/>
    <w:rsid w:val="00201E5E"/>
    <w:rsid w:val="00202547"/>
    <w:rsid w:val="002026A8"/>
    <w:rsid w:val="00202765"/>
    <w:rsid w:val="00202C5A"/>
    <w:rsid w:val="002032CD"/>
    <w:rsid w:val="002033C1"/>
    <w:rsid w:val="0020350F"/>
    <w:rsid w:val="00203882"/>
    <w:rsid w:val="00204019"/>
    <w:rsid w:val="0020489B"/>
    <w:rsid w:val="002049B0"/>
    <w:rsid w:val="00204E92"/>
    <w:rsid w:val="0020523D"/>
    <w:rsid w:val="00205657"/>
    <w:rsid w:val="002056FA"/>
    <w:rsid w:val="00205ACD"/>
    <w:rsid w:val="00205B56"/>
    <w:rsid w:val="00205B8E"/>
    <w:rsid w:val="00206FC8"/>
    <w:rsid w:val="00207CA7"/>
    <w:rsid w:val="00207E81"/>
    <w:rsid w:val="00211289"/>
    <w:rsid w:val="002118C1"/>
    <w:rsid w:val="00211B3E"/>
    <w:rsid w:val="002126B6"/>
    <w:rsid w:val="002139A6"/>
    <w:rsid w:val="00213D3D"/>
    <w:rsid w:val="00215C43"/>
    <w:rsid w:val="00215CD6"/>
    <w:rsid w:val="00216EAC"/>
    <w:rsid w:val="00217CC6"/>
    <w:rsid w:val="00221C89"/>
    <w:rsid w:val="00222587"/>
    <w:rsid w:val="00222C6F"/>
    <w:rsid w:val="00223080"/>
    <w:rsid w:val="00223660"/>
    <w:rsid w:val="0022383B"/>
    <w:rsid w:val="002242B8"/>
    <w:rsid w:val="00224679"/>
    <w:rsid w:val="002246CC"/>
    <w:rsid w:val="00224EA2"/>
    <w:rsid w:val="00225340"/>
    <w:rsid w:val="00225B6D"/>
    <w:rsid w:val="00226B0C"/>
    <w:rsid w:val="00226D6D"/>
    <w:rsid w:val="002277B3"/>
    <w:rsid w:val="0022789D"/>
    <w:rsid w:val="00230579"/>
    <w:rsid w:val="002309CE"/>
    <w:rsid w:val="00233489"/>
    <w:rsid w:val="002336ED"/>
    <w:rsid w:val="00233D43"/>
    <w:rsid w:val="00233D68"/>
    <w:rsid w:val="00234CB6"/>
    <w:rsid w:val="0023510E"/>
    <w:rsid w:val="002359C3"/>
    <w:rsid w:val="00237289"/>
    <w:rsid w:val="00237918"/>
    <w:rsid w:val="00237FC5"/>
    <w:rsid w:val="0024008D"/>
    <w:rsid w:val="002406A3"/>
    <w:rsid w:val="00240723"/>
    <w:rsid w:val="00242D87"/>
    <w:rsid w:val="00243B22"/>
    <w:rsid w:val="00243C57"/>
    <w:rsid w:val="00243E09"/>
    <w:rsid w:val="002441F1"/>
    <w:rsid w:val="00244424"/>
    <w:rsid w:val="00244D55"/>
    <w:rsid w:val="00244D61"/>
    <w:rsid w:val="002450EB"/>
    <w:rsid w:val="002457BD"/>
    <w:rsid w:val="002467C2"/>
    <w:rsid w:val="00246988"/>
    <w:rsid w:val="00246ABB"/>
    <w:rsid w:val="00246D21"/>
    <w:rsid w:val="0024755D"/>
    <w:rsid w:val="0024779D"/>
    <w:rsid w:val="00247905"/>
    <w:rsid w:val="002479D1"/>
    <w:rsid w:val="00247BFC"/>
    <w:rsid w:val="00247C9A"/>
    <w:rsid w:val="002501CB"/>
    <w:rsid w:val="002508DA"/>
    <w:rsid w:val="0025323A"/>
    <w:rsid w:val="00254849"/>
    <w:rsid w:val="00254B56"/>
    <w:rsid w:val="00254C67"/>
    <w:rsid w:val="00254E34"/>
    <w:rsid w:val="0025506A"/>
    <w:rsid w:val="00255852"/>
    <w:rsid w:val="00256CA2"/>
    <w:rsid w:val="00257992"/>
    <w:rsid w:val="00260281"/>
    <w:rsid w:val="00260321"/>
    <w:rsid w:val="00261709"/>
    <w:rsid w:val="00263970"/>
    <w:rsid w:val="00263E50"/>
    <w:rsid w:val="00263E7F"/>
    <w:rsid w:val="00263F9B"/>
    <w:rsid w:val="002642C2"/>
    <w:rsid w:val="002647D5"/>
    <w:rsid w:val="00265072"/>
    <w:rsid w:val="0026574B"/>
    <w:rsid w:val="00265B67"/>
    <w:rsid w:val="0026617F"/>
    <w:rsid w:val="0026692D"/>
    <w:rsid w:val="00267388"/>
    <w:rsid w:val="00271384"/>
    <w:rsid w:val="0027217E"/>
    <w:rsid w:val="00272B3C"/>
    <w:rsid w:val="00273B6F"/>
    <w:rsid w:val="002745B1"/>
    <w:rsid w:val="00274926"/>
    <w:rsid w:val="002750AF"/>
    <w:rsid w:val="002753D3"/>
    <w:rsid w:val="00275C8F"/>
    <w:rsid w:val="0027614D"/>
    <w:rsid w:val="0027654F"/>
    <w:rsid w:val="0027665D"/>
    <w:rsid w:val="00276EFC"/>
    <w:rsid w:val="002770AB"/>
    <w:rsid w:val="00277270"/>
    <w:rsid w:val="00277687"/>
    <w:rsid w:val="002778FD"/>
    <w:rsid w:val="00277C3F"/>
    <w:rsid w:val="00277EF6"/>
    <w:rsid w:val="00280488"/>
    <w:rsid w:val="00280914"/>
    <w:rsid w:val="00280C16"/>
    <w:rsid w:val="002815B6"/>
    <w:rsid w:val="002819DC"/>
    <w:rsid w:val="00281BD0"/>
    <w:rsid w:val="002825C8"/>
    <w:rsid w:val="0028270A"/>
    <w:rsid w:val="002828C6"/>
    <w:rsid w:val="00282DD9"/>
    <w:rsid w:val="00282F33"/>
    <w:rsid w:val="002836A9"/>
    <w:rsid w:val="0028379C"/>
    <w:rsid w:val="0028396E"/>
    <w:rsid w:val="00283C15"/>
    <w:rsid w:val="002840C8"/>
    <w:rsid w:val="00284E6E"/>
    <w:rsid w:val="002851C5"/>
    <w:rsid w:val="002855A5"/>
    <w:rsid w:val="002859A9"/>
    <w:rsid w:val="00286056"/>
    <w:rsid w:val="00286AF9"/>
    <w:rsid w:val="002901DF"/>
    <w:rsid w:val="0029026C"/>
    <w:rsid w:val="0029089E"/>
    <w:rsid w:val="00290B68"/>
    <w:rsid w:val="0029175B"/>
    <w:rsid w:val="00291960"/>
    <w:rsid w:val="00292177"/>
    <w:rsid w:val="00292CFD"/>
    <w:rsid w:val="00292DAE"/>
    <w:rsid w:val="00294195"/>
    <w:rsid w:val="00294703"/>
    <w:rsid w:val="00294ACA"/>
    <w:rsid w:val="0029715E"/>
    <w:rsid w:val="00297494"/>
    <w:rsid w:val="00297C5F"/>
    <w:rsid w:val="00297FBD"/>
    <w:rsid w:val="002A0AC6"/>
    <w:rsid w:val="002A157A"/>
    <w:rsid w:val="002A1628"/>
    <w:rsid w:val="002A18CF"/>
    <w:rsid w:val="002A2562"/>
    <w:rsid w:val="002A3608"/>
    <w:rsid w:val="002A42FA"/>
    <w:rsid w:val="002A437C"/>
    <w:rsid w:val="002A49E7"/>
    <w:rsid w:val="002A4CC0"/>
    <w:rsid w:val="002A4E59"/>
    <w:rsid w:val="002A4F63"/>
    <w:rsid w:val="002A5189"/>
    <w:rsid w:val="002A5A22"/>
    <w:rsid w:val="002A6689"/>
    <w:rsid w:val="002A6F4E"/>
    <w:rsid w:val="002A78D8"/>
    <w:rsid w:val="002A7B56"/>
    <w:rsid w:val="002B0345"/>
    <w:rsid w:val="002B0F3C"/>
    <w:rsid w:val="002B125E"/>
    <w:rsid w:val="002B1444"/>
    <w:rsid w:val="002B2A28"/>
    <w:rsid w:val="002B2DA2"/>
    <w:rsid w:val="002B2F76"/>
    <w:rsid w:val="002B3496"/>
    <w:rsid w:val="002B3513"/>
    <w:rsid w:val="002B35EF"/>
    <w:rsid w:val="002B3969"/>
    <w:rsid w:val="002B4190"/>
    <w:rsid w:val="002B439C"/>
    <w:rsid w:val="002B468F"/>
    <w:rsid w:val="002B47B4"/>
    <w:rsid w:val="002B4A59"/>
    <w:rsid w:val="002B4FA4"/>
    <w:rsid w:val="002B558E"/>
    <w:rsid w:val="002B5C48"/>
    <w:rsid w:val="002B67FD"/>
    <w:rsid w:val="002B70C1"/>
    <w:rsid w:val="002B753F"/>
    <w:rsid w:val="002B7624"/>
    <w:rsid w:val="002C0132"/>
    <w:rsid w:val="002C0DE6"/>
    <w:rsid w:val="002C0F9C"/>
    <w:rsid w:val="002C1077"/>
    <w:rsid w:val="002C155C"/>
    <w:rsid w:val="002C188F"/>
    <w:rsid w:val="002C1998"/>
    <w:rsid w:val="002C2D85"/>
    <w:rsid w:val="002C2F55"/>
    <w:rsid w:val="002C4441"/>
    <w:rsid w:val="002C4759"/>
    <w:rsid w:val="002C4C88"/>
    <w:rsid w:val="002C5798"/>
    <w:rsid w:val="002C595F"/>
    <w:rsid w:val="002C64D4"/>
    <w:rsid w:val="002C69C5"/>
    <w:rsid w:val="002C780B"/>
    <w:rsid w:val="002D02E1"/>
    <w:rsid w:val="002D08C9"/>
    <w:rsid w:val="002D0FB3"/>
    <w:rsid w:val="002D13B5"/>
    <w:rsid w:val="002D2720"/>
    <w:rsid w:val="002D318A"/>
    <w:rsid w:val="002D361C"/>
    <w:rsid w:val="002D3B09"/>
    <w:rsid w:val="002D45A6"/>
    <w:rsid w:val="002D4F8E"/>
    <w:rsid w:val="002D5308"/>
    <w:rsid w:val="002D5DEF"/>
    <w:rsid w:val="002D69AD"/>
    <w:rsid w:val="002D77A3"/>
    <w:rsid w:val="002D77AE"/>
    <w:rsid w:val="002D7D8E"/>
    <w:rsid w:val="002D7FFD"/>
    <w:rsid w:val="002E004E"/>
    <w:rsid w:val="002E06E0"/>
    <w:rsid w:val="002E06E4"/>
    <w:rsid w:val="002E0C82"/>
    <w:rsid w:val="002E161A"/>
    <w:rsid w:val="002E2884"/>
    <w:rsid w:val="002E4947"/>
    <w:rsid w:val="002E5566"/>
    <w:rsid w:val="002E706B"/>
    <w:rsid w:val="002E758B"/>
    <w:rsid w:val="002E7820"/>
    <w:rsid w:val="002E7D7B"/>
    <w:rsid w:val="002F089B"/>
    <w:rsid w:val="002F0D10"/>
    <w:rsid w:val="002F11FF"/>
    <w:rsid w:val="002F15EC"/>
    <w:rsid w:val="002F177A"/>
    <w:rsid w:val="002F20B6"/>
    <w:rsid w:val="002F2C3E"/>
    <w:rsid w:val="002F30DB"/>
    <w:rsid w:val="002F320D"/>
    <w:rsid w:val="002F34D4"/>
    <w:rsid w:val="002F38A9"/>
    <w:rsid w:val="002F65E2"/>
    <w:rsid w:val="002F6A65"/>
    <w:rsid w:val="002F6EF3"/>
    <w:rsid w:val="002F6F9C"/>
    <w:rsid w:val="002F73DF"/>
    <w:rsid w:val="00300C8F"/>
    <w:rsid w:val="00300C92"/>
    <w:rsid w:val="00301009"/>
    <w:rsid w:val="003034B2"/>
    <w:rsid w:val="003035EC"/>
    <w:rsid w:val="003037C7"/>
    <w:rsid w:val="00303B26"/>
    <w:rsid w:val="00303DCC"/>
    <w:rsid w:val="00304342"/>
    <w:rsid w:val="0030477F"/>
    <w:rsid w:val="00305372"/>
    <w:rsid w:val="00305471"/>
    <w:rsid w:val="003058EF"/>
    <w:rsid w:val="00306098"/>
    <w:rsid w:val="003071E0"/>
    <w:rsid w:val="00307554"/>
    <w:rsid w:val="003079DC"/>
    <w:rsid w:val="00307AD4"/>
    <w:rsid w:val="00307F1E"/>
    <w:rsid w:val="003101D8"/>
    <w:rsid w:val="0031024B"/>
    <w:rsid w:val="0031043C"/>
    <w:rsid w:val="0031053D"/>
    <w:rsid w:val="00310589"/>
    <w:rsid w:val="00310F10"/>
    <w:rsid w:val="003115DF"/>
    <w:rsid w:val="00312371"/>
    <w:rsid w:val="00312572"/>
    <w:rsid w:val="0031260F"/>
    <w:rsid w:val="00312ECD"/>
    <w:rsid w:val="003136F6"/>
    <w:rsid w:val="00313805"/>
    <w:rsid w:val="00314897"/>
    <w:rsid w:val="003152DF"/>
    <w:rsid w:val="00315842"/>
    <w:rsid w:val="00315EB3"/>
    <w:rsid w:val="0031609B"/>
    <w:rsid w:val="0031687F"/>
    <w:rsid w:val="00317337"/>
    <w:rsid w:val="003210BF"/>
    <w:rsid w:val="00321948"/>
    <w:rsid w:val="00321B99"/>
    <w:rsid w:val="00323484"/>
    <w:rsid w:val="00323F85"/>
    <w:rsid w:val="00324458"/>
    <w:rsid w:val="003246BC"/>
    <w:rsid w:val="00324A95"/>
    <w:rsid w:val="00324E46"/>
    <w:rsid w:val="00324FD1"/>
    <w:rsid w:val="00325662"/>
    <w:rsid w:val="003256B3"/>
    <w:rsid w:val="00326595"/>
    <w:rsid w:val="0032771C"/>
    <w:rsid w:val="00327E10"/>
    <w:rsid w:val="00330102"/>
    <w:rsid w:val="00330972"/>
    <w:rsid w:val="003309BA"/>
    <w:rsid w:val="003309CC"/>
    <w:rsid w:val="00330B39"/>
    <w:rsid w:val="003310D0"/>
    <w:rsid w:val="003316CF"/>
    <w:rsid w:val="003322E3"/>
    <w:rsid w:val="003338DF"/>
    <w:rsid w:val="00333938"/>
    <w:rsid w:val="00333DC5"/>
    <w:rsid w:val="003340B0"/>
    <w:rsid w:val="003343F0"/>
    <w:rsid w:val="0033507A"/>
    <w:rsid w:val="00336CD5"/>
    <w:rsid w:val="00336F67"/>
    <w:rsid w:val="00337182"/>
    <w:rsid w:val="003373B9"/>
    <w:rsid w:val="00337CEB"/>
    <w:rsid w:val="003401A3"/>
    <w:rsid w:val="003404A9"/>
    <w:rsid w:val="00341121"/>
    <w:rsid w:val="00341E3A"/>
    <w:rsid w:val="00342A63"/>
    <w:rsid w:val="003434EF"/>
    <w:rsid w:val="00343814"/>
    <w:rsid w:val="00343857"/>
    <w:rsid w:val="003438EE"/>
    <w:rsid w:val="00343BC6"/>
    <w:rsid w:val="00343C90"/>
    <w:rsid w:val="00343E28"/>
    <w:rsid w:val="003443D4"/>
    <w:rsid w:val="00345332"/>
    <w:rsid w:val="00345D97"/>
    <w:rsid w:val="003467BE"/>
    <w:rsid w:val="00346A77"/>
    <w:rsid w:val="003476A8"/>
    <w:rsid w:val="00350442"/>
    <w:rsid w:val="003506A8"/>
    <w:rsid w:val="00350702"/>
    <w:rsid w:val="00350B9A"/>
    <w:rsid w:val="00350C7B"/>
    <w:rsid w:val="00351F28"/>
    <w:rsid w:val="00352494"/>
    <w:rsid w:val="0035337C"/>
    <w:rsid w:val="00353B5F"/>
    <w:rsid w:val="00354752"/>
    <w:rsid w:val="003551F5"/>
    <w:rsid w:val="0035532B"/>
    <w:rsid w:val="00355A28"/>
    <w:rsid w:val="00355E37"/>
    <w:rsid w:val="00356FEA"/>
    <w:rsid w:val="00360036"/>
    <w:rsid w:val="00360456"/>
    <w:rsid w:val="003609A8"/>
    <w:rsid w:val="003615CC"/>
    <w:rsid w:val="00361E38"/>
    <w:rsid w:val="00361E87"/>
    <w:rsid w:val="00362A4F"/>
    <w:rsid w:val="0036341F"/>
    <w:rsid w:val="00363A34"/>
    <w:rsid w:val="00364629"/>
    <w:rsid w:val="00364714"/>
    <w:rsid w:val="00364744"/>
    <w:rsid w:val="0036542A"/>
    <w:rsid w:val="00365976"/>
    <w:rsid w:val="00365E26"/>
    <w:rsid w:val="00365E39"/>
    <w:rsid w:val="00366127"/>
    <w:rsid w:val="003675BD"/>
    <w:rsid w:val="003679AD"/>
    <w:rsid w:val="00367A18"/>
    <w:rsid w:val="00367D44"/>
    <w:rsid w:val="0037053B"/>
    <w:rsid w:val="00370AE5"/>
    <w:rsid w:val="00370F94"/>
    <w:rsid w:val="00371C4C"/>
    <w:rsid w:val="0037269B"/>
    <w:rsid w:val="003736AF"/>
    <w:rsid w:val="00373AF3"/>
    <w:rsid w:val="00373B25"/>
    <w:rsid w:val="00373DB8"/>
    <w:rsid w:val="00373DD0"/>
    <w:rsid w:val="00374AFB"/>
    <w:rsid w:val="00375624"/>
    <w:rsid w:val="003758C2"/>
    <w:rsid w:val="00375CCD"/>
    <w:rsid w:val="0037617C"/>
    <w:rsid w:val="003761A8"/>
    <w:rsid w:val="003768DF"/>
    <w:rsid w:val="00377D1C"/>
    <w:rsid w:val="0038095D"/>
    <w:rsid w:val="003811E7"/>
    <w:rsid w:val="00381E74"/>
    <w:rsid w:val="00382199"/>
    <w:rsid w:val="0038287A"/>
    <w:rsid w:val="0038293C"/>
    <w:rsid w:val="0038354C"/>
    <w:rsid w:val="00383673"/>
    <w:rsid w:val="00384035"/>
    <w:rsid w:val="00384631"/>
    <w:rsid w:val="003849A0"/>
    <w:rsid w:val="003864DD"/>
    <w:rsid w:val="00387F5D"/>
    <w:rsid w:val="00390052"/>
    <w:rsid w:val="00390577"/>
    <w:rsid w:val="0039077B"/>
    <w:rsid w:val="00390977"/>
    <w:rsid w:val="00390C58"/>
    <w:rsid w:val="00390F51"/>
    <w:rsid w:val="003919EA"/>
    <w:rsid w:val="00391DD1"/>
    <w:rsid w:val="003920D7"/>
    <w:rsid w:val="00392673"/>
    <w:rsid w:val="00392912"/>
    <w:rsid w:val="00393077"/>
    <w:rsid w:val="00393A17"/>
    <w:rsid w:val="00394A51"/>
    <w:rsid w:val="00394C19"/>
    <w:rsid w:val="00395BAB"/>
    <w:rsid w:val="00397B23"/>
    <w:rsid w:val="003A1063"/>
    <w:rsid w:val="003A1394"/>
    <w:rsid w:val="003A2B94"/>
    <w:rsid w:val="003A2DDA"/>
    <w:rsid w:val="003A2FEA"/>
    <w:rsid w:val="003A3E6E"/>
    <w:rsid w:val="003A3F0E"/>
    <w:rsid w:val="003A401F"/>
    <w:rsid w:val="003A4544"/>
    <w:rsid w:val="003A4597"/>
    <w:rsid w:val="003A4669"/>
    <w:rsid w:val="003A4BCF"/>
    <w:rsid w:val="003A4E87"/>
    <w:rsid w:val="003A4FCC"/>
    <w:rsid w:val="003A6C47"/>
    <w:rsid w:val="003A7317"/>
    <w:rsid w:val="003A73CD"/>
    <w:rsid w:val="003A7B82"/>
    <w:rsid w:val="003B04AC"/>
    <w:rsid w:val="003B0540"/>
    <w:rsid w:val="003B1D14"/>
    <w:rsid w:val="003B2582"/>
    <w:rsid w:val="003B375A"/>
    <w:rsid w:val="003B3EBB"/>
    <w:rsid w:val="003B4350"/>
    <w:rsid w:val="003B4425"/>
    <w:rsid w:val="003B5CE5"/>
    <w:rsid w:val="003B6A68"/>
    <w:rsid w:val="003B6EAD"/>
    <w:rsid w:val="003B6FF8"/>
    <w:rsid w:val="003B7254"/>
    <w:rsid w:val="003B7A07"/>
    <w:rsid w:val="003C0181"/>
    <w:rsid w:val="003C0925"/>
    <w:rsid w:val="003C0CCF"/>
    <w:rsid w:val="003C118A"/>
    <w:rsid w:val="003C1555"/>
    <w:rsid w:val="003C170E"/>
    <w:rsid w:val="003C267C"/>
    <w:rsid w:val="003C36E9"/>
    <w:rsid w:val="003C48A2"/>
    <w:rsid w:val="003C4E1A"/>
    <w:rsid w:val="003C4EF1"/>
    <w:rsid w:val="003C50A2"/>
    <w:rsid w:val="003C5204"/>
    <w:rsid w:val="003C52B8"/>
    <w:rsid w:val="003C5305"/>
    <w:rsid w:val="003C59B6"/>
    <w:rsid w:val="003C5B46"/>
    <w:rsid w:val="003C5C70"/>
    <w:rsid w:val="003C61FD"/>
    <w:rsid w:val="003C6DFD"/>
    <w:rsid w:val="003C7027"/>
    <w:rsid w:val="003C7633"/>
    <w:rsid w:val="003D00F6"/>
    <w:rsid w:val="003D14E6"/>
    <w:rsid w:val="003D150E"/>
    <w:rsid w:val="003D2525"/>
    <w:rsid w:val="003D28F2"/>
    <w:rsid w:val="003D31D9"/>
    <w:rsid w:val="003D3511"/>
    <w:rsid w:val="003D3627"/>
    <w:rsid w:val="003D40BD"/>
    <w:rsid w:val="003D40F4"/>
    <w:rsid w:val="003D4CD5"/>
    <w:rsid w:val="003D6019"/>
    <w:rsid w:val="003D65C0"/>
    <w:rsid w:val="003D6E9E"/>
    <w:rsid w:val="003D6FA0"/>
    <w:rsid w:val="003D7B8F"/>
    <w:rsid w:val="003E0AD4"/>
    <w:rsid w:val="003E0E58"/>
    <w:rsid w:val="003E102F"/>
    <w:rsid w:val="003E1492"/>
    <w:rsid w:val="003E20E9"/>
    <w:rsid w:val="003E238E"/>
    <w:rsid w:val="003E26B7"/>
    <w:rsid w:val="003E2C38"/>
    <w:rsid w:val="003E3313"/>
    <w:rsid w:val="003E39DA"/>
    <w:rsid w:val="003E3C91"/>
    <w:rsid w:val="003E4046"/>
    <w:rsid w:val="003E43C9"/>
    <w:rsid w:val="003E4B7A"/>
    <w:rsid w:val="003E5687"/>
    <w:rsid w:val="003E5B26"/>
    <w:rsid w:val="003E5C5B"/>
    <w:rsid w:val="003E627F"/>
    <w:rsid w:val="003E7105"/>
    <w:rsid w:val="003E7167"/>
    <w:rsid w:val="003E7397"/>
    <w:rsid w:val="003E745F"/>
    <w:rsid w:val="003E768E"/>
    <w:rsid w:val="003E7C2E"/>
    <w:rsid w:val="003F1894"/>
    <w:rsid w:val="003F18DA"/>
    <w:rsid w:val="003F24D2"/>
    <w:rsid w:val="003F2662"/>
    <w:rsid w:val="003F3A7F"/>
    <w:rsid w:val="003F4593"/>
    <w:rsid w:val="003F4CC6"/>
    <w:rsid w:val="003F500B"/>
    <w:rsid w:val="003F56CE"/>
    <w:rsid w:val="003F5D09"/>
    <w:rsid w:val="003F5D9D"/>
    <w:rsid w:val="003F6FD6"/>
    <w:rsid w:val="003F72F4"/>
    <w:rsid w:val="003F761D"/>
    <w:rsid w:val="00400ADE"/>
    <w:rsid w:val="00400CEB"/>
    <w:rsid w:val="00401048"/>
    <w:rsid w:val="00401248"/>
    <w:rsid w:val="0040156A"/>
    <w:rsid w:val="00401C2B"/>
    <w:rsid w:val="00402CD8"/>
    <w:rsid w:val="00403121"/>
    <w:rsid w:val="004031C1"/>
    <w:rsid w:val="00403DB9"/>
    <w:rsid w:val="00404879"/>
    <w:rsid w:val="00404B64"/>
    <w:rsid w:val="00405A01"/>
    <w:rsid w:val="00405A7C"/>
    <w:rsid w:val="004066AB"/>
    <w:rsid w:val="0040670E"/>
    <w:rsid w:val="00406C36"/>
    <w:rsid w:val="00407349"/>
    <w:rsid w:val="004075B7"/>
    <w:rsid w:val="00407E0D"/>
    <w:rsid w:val="00410120"/>
    <w:rsid w:val="00410A5D"/>
    <w:rsid w:val="00411903"/>
    <w:rsid w:val="004122BC"/>
    <w:rsid w:val="0041422F"/>
    <w:rsid w:val="00414CCF"/>
    <w:rsid w:val="00414FCD"/>
    <w:rsid w:val="00415AF9"/>
    <w:rsid w:val="00416AD6"/>
    <w:rsid w:val="00417B1F"/>
    <w:rsid w:val="00417B76"/>
    <w:rsid w:val="00417C85"/>
    <w:rsid w:val="00417F86"/>
    <w:rsid w:val="004203BC"/>
    <w:rsid w:val="004207B4"/>
    <w:rsid w:val="00420D21"/>
    <w:rsid w:val="00421475"/>
    <w:rsid w:val="004223FD"/>
    <w:rsid w:val="00423515"/>
    <w:rsid w:val="00423BDE"/>
    <w:rsid w:val="00423DD7"/>
    <w:rsid w:val="00423F50"/>
    <w:rsid w:val="00424AA5"/>
    <w:rsid w:val="00424B8C"/>
    <w:rsid w:val="00425232"/>
    <w:rsid w:val="0042535D"/>
    <w:rsid w:val="004256FB"/>
    <w:rsid w:val="00425A68"/>
    <w:rsid w:val="00426838"/>
    <w:rsid w:val="00427404"/>
    <w:rsid w:val="004303B8"/>
    <w:rsid w:val="004303CC"/>
    <w:rsid w:val="00432337"/>
    <w:rsid w:val="0043318D"/>
    <w:rsid w:val="004334D2"/>
    <w:rsid w:val="00433814"/>
    <w:rsid w:val="00434D88"/>
    <w:rsid w:val="00434E06"/>
    <w:rsid w:val="00435284"/>
    <w:rsid w:val="0043536E"/>
    <w:rsid w:val="00435999"/>
    <w:rsid w:val="00435E1B"/>
    <w:rsid w:val="00436EBA"/>
    <w:rsid w:val="00437143"/>
    <w:rsid w:val="00437224"/>
    <w:rsid w:val="00437C19"/>
    <w:rsid w:val="004400DC"/>
    <w:rsid w:val="00440F9F"/>
    <w:rsid w:val="00441A48"/>
    <w:rsid w:val="00442DC2"/>
    <w:rsid w:val="0044441C"/>
    <w:rsid w:val="00444538"/>
    <w:rsid w:val="00444802"/>
    <w:rsid w:val="00444AEB"/>
    <w:rsid w:val="0044533E"/>
    <w:rsid w:val="004458B1"/>
    <w:rsid w:val="004462E4"/>
    <w:rsid w:val="00446B19"/>
    <w:rsid w:val="00446BCF"/>
    <w:rsid w:val="00446EFD"/>
    <w:rsid w:val="004478B0"/>
    <w:rsid w:val="00447CE8"/>
    <w:rsid w:val="00450454"/>
    <w:rsid w:val="00451181"/>
    <w:rsid w:val="00451B3E"/>
    <w:rsid w:val="00452C8E"/>
    <w:rsid w:val="00452CFC"/>
    <w:rsid w:val="00453395"/>
    <w:rsid w:val="00453AE7"/>
    <w:rsid w:val="00454C7B"/>
    <w:rsid w:val="004551C9"/>
    <w:rsid w:val="00456F12"/>
    <w:rsid w:val="004576B1"/>
    <w:rsid w:val="00460235"/>
    <w:rsid w:val="004602C5"/>
    <w:rsid w:val="00460FA4"/>
    <w:rsid w:val="004611EC"/>
    <w:rsid w:val="00461398"/>
    <w:rsid w:val="004619B3"/>
    <w:rsid w:val="00461BF0"/>
    <w:rsid w:val="00463130"/>
    <w:rsid w:val="00463394"/>
    <w:rsid w:val="0046448F"/>
    <w:rsid w:val="00464502"/>
    <w:rsid w:val="00465BCF"/>
    <w:rsid w:val="00465C0D"/>
    <w:rsid w:val="00465CAD"/>
    <w:rsid w:val="00465FB5"/>
    <w:rsid w:val="00467752"/>
    <w:rsid w:val="00470FEB"/>
    <w:rsid w:val="00471054"/>
    <w:rsid w:val="0047165C"/>
    <w:rsid w:val="00471905"/>
    <w:rsid w:val="0047390E"/>
    <w:rsid w:val="00474B91"/>
    <w:rsid w:val="00474BF4"/>
    <w:rsid w:val="00476AA7"/>
    <w:rsid w:val="00476D93"/>
    <w:rsid w:val="004807DA"/>
    <w:rsid w:val="00481806"/>
    <w:rsid w:val="00481811"/>
    <w:rsid w:val="00481F8F"/>
    <w:rsid w:val="00482426"/>
    <w:rsid w:val="004824F5"/>
    <w:rsid w:val="004836D9"/>
    <w:rsid w:val="004836FF"/>
    <w:rsid w:val="004839A1"/>
    <w:rsid w:val="004843A5"/>
    <w:rsid w:val="00484741"/>
    <w:rsid w:val="004848B8"/>
    <w:rsid w:val="00484962"/>
    <w:rsid w:val="00484DCC"/>
    <w:rsid w:val="00485090"/>
    <w:rsid w:val="0048560D"/>
    <w:rsid w:val="004857ED"/>
    <w:rsid w:val="00485C30"/>
    <w:rsid w:val="00486399"/>
    <w:rsid w:val="0048689F"/>
    <w:rsid w:val="004876E1"/>
    <w:rsid w:val="004878F9"/>
    <w:rsid w:val="004879C5"/>
    <w:rsid w:val="00487A22"/>
    <w:rsid w:val="00487EC2"/>
    <w:rsid w:val="004908C1"/>
    <w:rsid w:val="00490916"/>
    <w:rsid w:val="00490AD5"/>
    <w:rsid w:val="00490E4C"/>
    <w:rsid w:val="00491191"/>
    <w:rsid w:val="0049140A"/>
    <w:rsid w:val="00491544"/>
    <w:rsid w:val="00492D9C"/>
    <w:rsid w:val="00493C33"/>
    <w:rsid w:val="00493D4E"/>
    <w:rsid w:val="0049476A"/>
    <w:rsid w:val="004955B7"/>
    <w:rsid w:val="0049583E"/>
    <w:rsid w:val="00495C2C"/>
    <w:rsid w:val="00495E25"/>
    <w:rsid w:val="00496352"/>
    <w:rsid w:val="004968F6"/>
    <w:rsid w:val="004976EC"/>
    <w:rsid w:val="00497748"/>
    <w:rsid w:val="00497800"/>
    <w:rsid w:val="004A0057"/>
    <w:rsid w:val="004A05C7"/>
    <w:rsid w:val="004A05FA"/>
    <w:rsid w:val="004A1049"/>
    <w:rsid w:val="004A15A6"/>
    <w:rsid w:val="004A1835"/>
    <w:rsid w:val="004A1923"/>
    <w:rsid w:val="004A1F5F"/>
    <w:rsid w:val="004A223D"/>
    <w:rsid w:val="004A2257"/>
    <w:rsid w:val="004A35DC"/>
    <w:rsid w:val="004A3C01"/>
    <w:rsid w:val="004A3CE5"/>
    <w:rsid w:val="004A42BF"/>
    <w:rsid w:val="004A43C4"/>
    <w:rsid w:val="004A59A7"/>
    <w:rsid w:val="004A640C"/>
    <w:rsid w:val="004A6838"/>
    <w:rsid w:val="004A6974"/>
    <w:rsid w:val="004A6C9C"/>
    <w:rsid w:val="004A6F59"/>
    <w:rsid w:val="004A7041"/>
    <w:rsid w:val="004A7312"/>
    <w:rsid w:val="004B01B7"/>
    <w:rsid w:val="004B0FDA"/>
    <w:rsid w:val="004B16CF"/>
    <w:rsid w:val="004B1AE1"/>
    <w:rsid w:val="004B220A"/>
    <w:rsid w:val="004B316E"/>
    <w:rsid w:val="004B3294"/>
    <w:rsid w:val="004B3D7A"/>
    <w:rsid w:val="004B3DFF"/>
    <w:rsid w:val="004B4AD3"/>
    <w:rsid w:val="004B5343"/>
    <w:rsid w:val="004B565D"/>
    <w:rsid w:val="004B5B78"/>
    <w:rsid w:val="004B6994"/>
    <w:rsid w:val="004B6D69"/>
    <w:rsid w:val="004C11E7"/>
    <w:rsid w:val="004C2491"/>
    <w:rsid w:val="004C27A3"/>
    <w:rsid w:val="004C43D0"/>
    <w:rsid w:val="004C49E0"/>
    <w:rsid w:val="004C4AB7"/>
    <w:rsid w:val="004C5141"/>
    <w:rsid w:val="004C5E74"/>
    <w:rsid w:val="004C68B8"/>
    <w:rsid w:val="004C7561"/>
    <w:rsid w:val="004C7846"/>
    <w:rsid w:val="004C7E8B"/>
    <w:rsid w:val="004D0C93"/>
    <w:rsid w:val="004D0CBF"/>
    <w:rsid w:val="004D2655"/>
    <w:rsid w:val="004D2833"/>
    <w:rsid w:val="004D2CD5"/>
    <w:rsid w:val="004D36A1"/>
    <w:rsid w:val="004D3CEF"/>
    <w:rsid w:val="004D43D3"/>
    <w:rsid w:val="004D4856"/>
    <w:rsid w:val="004D4911"/>
    <w:rsid w:val="004D4B4C"/>
    <w:rsid w:val="004D58B3"/>
    <w:rsid w:val="004D5DD3"/>
    <w:rsid w:val="004D7517"/>
    <w:rsid w:val="004D7F3F"/>
    <w:rsid w:val="004E0126"/>
    <w:rsid w:val="004E0F70"/>
    <w:rsid w:val="004E19F4"/>
    <w:rsid w:val="004E2AA7"/>
    <w:rsid w:val="004E2CA3"/>
    <w:rsid w:val="004E3148"/>
    <w:rsid w:val="004E31A7"/>
    <w:rsid w:val="004E3A55"/>
    <w:rsid w:val="004E40E7"/>
    <w:rsid w:val="004E5619"/>
    <w:rsid w:val="004E6017"/>
    <w:rsid w:val="004E6824"/>
    <w:rsid w:val="004E70A8"/>
    <w:rsid w:val="004E71CD"/>
    <w:rsid w:val="004E7815"/>
    <w:rsid w:val="004E7DDC"/>
    <w:rsid w:val="004F08E5"/>
    <w:rsid w:val="004F0F02"/>
    <w:rsid w:val="004F10BE"/>
    <w:rsid w:val="004F176A"/>
    <w:rsid w:val="004F202C"/>
    <w:rsid w:val="004F2EE6"/>
    <w:rsid w:val="004F314A"/>
    <w:rsid w:val="004F3333"/>
    <w:rsid w:val="004F4073"/>
    <w:rsid w:val="004F40FD"/>
    <w:rsid w:val="004F4121"/>
    <w:rsid w:val="004F4DD5"/>
    <w:rsid w:val="004F6B75"/>
    <w:rsid w:val="0050061C"/>
    <w:rsid w:val="005009C2"/>
    <w:rsid w:val="00501271"/>
    <w:rsid w:val="0050143B"/>
    <w:rsid w:val="00501A08"/>
    <w:rsid w:val="0050222B"/>
    <w:rsid w:val="0050288E"/>
    <w:rsid w:val="00502C5C"/>
    <w:rsid w:val="00502D89"/>
    <w:rsid w:val="00502FF5"/>
    <w:rsid w:val="005037B4"/>
    <w:rsid w:val="00503E11"/>
    <w:rsid w:val="00503F37"/>
    <w:rsid w:val="005045B0"/>
    <w:rsid w:val="00505161"/>
    <w:rsid w:val="005052B8"/>
    <w:rsid w:val="0050534D"/>
    <w:rsid w:val="0050623D"/>
    <w:rsid w:val="00507F92"/>
    <w:rsid w:val="00510071"/>
    <w:rsid w:val="00510218"/>
    <w:rsid w:val="005104B5"/>
    <w:rsid w:val="0051072D"/>
    <w:rsid w:val="00510CB1"/>
    <w:rsid w:val="00511828"/>
    <w:rsid w:val="00511CB6"/>
    <w:rsid w:val="00511E2B"/>
    <w:rsid w:val="00511F2D"/>
    <w:rsid w:val="00511F54"/>
    <w:rsid w:val="00513A6D"/>
    <w:rsid w:val="0051424D"/>
    <w:rsid w:val="00514454"/>
    <w:rsid w:val="0051488E"/>
    <w:rsid w:val="00514BB1"/>
    <w:rsid w:val="00514C7F"/>
    <w:rsid w:val="00514E04"/>
    <w:rsid w:val="005158C1"/>
    <w:rsid w:val="0052058F"/>
    <w:rsid w:val="00520639"/>
    <w:rsid w:val="005208EB"/>
    <w:rsid w:val="00520BC9"/>
    <w:rsid w:val="00521288"/>
    <w:rsid w:val="00521BF9"/>
    <w:rsid w:val="00522163"/>
    <w:rsid w:val="00522199"/>
    <w:rsid w:val="005222A5"/>
    <w:rsid w:val="005228AC"/>
    <w:rsid w:val="00523822"/>
    <w:rsid w:val="00524061"/>
    <w:rsid w:val="00525267"/>
    <w:rsid w:val="005258C5"/>
    <w:rsid w:val="00526120"/>
    <w:rsid w:val="005266F7"/>
    <w:rsid w:val="00526AF0"/>
    <w:rsid w:val="00526D07"/>
    <w:rsid w:val="00526DDC"/>
    <w:rsid w:val="00527008"/>
    <w:rsid w:val="0053080E"/>
    <w:rsid w:val="005312DB"/>
    <w:rsid w:val="00531BC3"/>
    <w:rsid w:val="00531C38"/>
    <w:rsid w:val="00533918"/>
    <w:rsid w:val="00534A0C"/>
    <w:rsid w:val="00534E67"/>
    <w:rsid w:val="005350EA"/>
    <w:rsid w:val="00535454"/>
    <w:rsid w:val="005359BB"/>
    <w:rsid w:val="00535A07"/>
    <w:rsid w:val="00535CD4"/>
    <w:rsid w:val="00536F6D"/>
    <w:rsid w:val="005378B0"/>
    <w:rsid w:val="00540ED5"/>
    <w:rsid w:val="00541165"/>
    <w:rsid w:val="00541FBF"/>
    <w:rsid w:val="00542F1B"/>
    <w:rsid w:val="0054373A"/>
    <w:rsid w:val="0054376F"/>
    <w:rsid w:val="00544113"/>
    <w:rsid w:val="00544255"/>
    <w:rsid w:val="005442FC"/>
    <w:rsid w:val="00545656"/>
    <w:rsid w:val="005458C1"/>
    <w:rsid w:val="00546FA5"/>
    <w:rsid w:val="00547528"/>
    <w:rsid w:val="00547F79"/>
    <w:rsid w:val="0055043E"/>
    <w:rsid w:val="00550874"/>
    <w:rsid w:val="00551E28"/>
    <w:rsid w:val="005528AC"/>
    <w:rsid w:val="00552AAC"/>
    <w:rsid w:val="00552B2E"/>
    <w:rsid w:val="0055390E"/>
    <w:rsid w:val="00553A6F"/>
    <w:rsid w:val="00554629"/>
    <w:rsid w:val="00554D11"/>
    <w:rsid w:val="00554E24"/>
    <w:rsid w:val="00554EF2"/>
    <w:rsid w:val="0055568B"/>
    <w:rsid w:val="00555A48"/>
    <w:rsid w:val="00556766"/>
    <w:rsid w:val="00556E45"/>
    <w:rsid w:val="00556F90"/>
    <w:rsid w:val="00557270"/>
    <w:rsid w:val="00557E2C"/>
    <w:rsid w:val="005606F7"/>
    <w:rsid w:val="00560B82"/>
    <w:rsid w:val="00560E88"/>
    <w:rsid w:val="00561F39"/>
    <w:rsid w:val="00562280"/>
    <w:rsid w:val="00562390"/>
    <w:rsid w:val="005627F1"/>
    <w:rsid w:val="00563589"/>
    <w:rsid w:val="0056459E"/>
    <w:rsid w:val="00564CB2"/>
    <w:rsid w:val="00565320"/>
    <w:rsid w:val="005654BB"/>
    <w:rsid w:val="005657D7"/>
    <w:rsid w:val="00565BDE"/>
    <w:rsid w:val="00565CA6"/>
    <w:rsid w:val="005661E1"/>
    <w:rsid w:val="00566312"/>
    <w:rsid w:val="005669FA"/>
    <w:rsid w:val="0056720E"/>
    <w:rsid w:val="00567424"/>
    <w:rsid w:val="0056752B"/>
    <w:rsid w:val="00567EC8"/>
    <w:rsid w:val="005709E6"/>
    <w:rsid w:val="0057193B"/>
    <w:rsid w:val="00571B5F"/>
    <w:rsid w:val="00572BCA"/>
    <w:rsid w:val="005735CE"/>
    <w:rsid w:val="00573DE1"/>
    <w:rsid w:val="00573F7B"/>
    <w:rsid w:val="0057413A"/>
    <w:rsid w:val="005746DB"/>
    <w:rsid w:val="0057497B"/>
    <w:rsid w:val="00574BDE"/>
    <w:rsid w:val="00574DCF"/>
    <w:rsid w:val="00576309"/>
    <w:rsid w:val="005763AE"/>
    <w:rsid w:val="0057677E"/>
    <w:rsid w:val="00576CA0"/>
    <w:rsid w:val="0058116F"/>
    <w:rsid w:val="005811B2"/>
    <w:rsid w:val="005812D5"/>
    <w:rsid w:val="0058136F"/>
    <w:rsid w:val="00581486"/>
    <w:rsid w:val="00581E46"/>
    <w:rsid w:val="0058226D"/>
    <w:rsid w:val="00582587"/>
    <w:rsid w:val="0058370A"/>
    <w:rsid w:val="005837B7"/>
    <w:rsid w:val="00583F0B"/>
    <w:rsid w:val="0058417C"/>
    <w:rsid w:val="00584396"/>
    <w:rsid w:val="00584897"/>
    <w:rsid w:val="00585481"/>
    <w:rsid w:val="00586C87"/>
    <w:rsid w:val="00586FE8"/>
    <w:rsid w:val="00587265"/>
    <w:rsid w:val="005873EC"/>
    <w:rsid w:val="00590982"/>
    <w:rsid w:val="00590D18"/>
    <w:rsid w:val="005921C1"/>
    <w:rsid w:val="00592AC3"/>
    <w:rsid w:val="00592C5F"/>
    <w:rsid w:val="00592F30"/>
    <w:rsid w:val="0059403F"/>
    <w:rsid w:val="00594269"/>
    <w:rsid w:val="0059442E"/>
    <w:rsid w:val="00594C17"/>
    <w:rsid w:val="00594EB4"/>
    <w:rsid w:val="00595357"/>
    <w:rsid w:val="00596236"/>
    <w:rsid w:val="00596C32"/>
    <w:rsid w:val="00596FD9"/>
    <w:rsid w:val="0059744C"/>
    <w:rsid w:val="005974A0"/>
    <w:rsid w:val="00597F6E"/>
    <w:rsid w:val="00597F7C"/>
    <w:rsid w:val="005A0650"/>
    <w:rsid w:val="005A19BC"/>
    <w:rsid w:val="005A21B3"/>
    <w:rsid w:val="005A2491"/>
    <w:rsid w:val="005A2DE2"/>
    <w:rsid w:val="005A310D"/>
    <w:rsid w:val="005A336D"/>
    <w:rsid w:val="005A3518"/>
    <w:rsid w:val="005A376C"/>
    <w:rsid w:val="005A38BD"/>
    <w:rsid w:val="005A3F97"/>
    <w:rsid w:val="005A4CE5"/>
    <w:rsid w:val="005A4F61"/>
    <w:rsid w:val="005A52E7"/>
    <w:rsid w:val="005A5381"/>
    <w:rsid w:val="005A5DFA"/>
    <w:rsid w:val="005A6C9F"/>
    <w:rsid w:val="005A6F1A"/>
    <w:rsid w:val="005A7446"/>
    <w:rsid w:val="005B00FF"/>
    <w:rsid w:val="005B0111"/>
    <w:rsid w:val="005B1DF5"/>
    <w:rsid w:val="005B20B2"/>
    <w:rsid w:val="005B23B5"/>
    <w:rsid w:val="005B2450"/>
    <w:rsid w:val="005B2957"/>
    <w:rsid w:val="005B2BF9"/>
    <w:rsid w:val="005B3756"/>
    <w:rsid w:val="005B39DA"/>
    <w:rsid w:val="005B3F13"/>
    <w:rsid w:val="005B490C"/>
    <w:rsid w:val="005B4930"/>
    <w:rsid w:val="005B52B9"/>
    <w:rsid w:val="005B53FB"/>
    <w:rsid w:val="005B79F0"/>
    <w:rsid w:val="005B7EBD"/>
    <w:rsid w:val="005C1183"/>
    <w:rsid w:val="005C11C4"/>
    <w:rsid w:val="005C1E99"/>
    <w:rsid w:val="005C2076"/>
    <w:rsid w:val="005C2133"/>
    <w:rsid w:val="005C3704"/>
    <w:rsid w:val="005C3896"/>
    <w:rsid w:val="005C3A72"/>
    <w:rsid w:val="005C3E8B"/>
    <w:rsid w:val="005C3F8F"/>
    <w:rsid w:val="005C4178"/>
    <w:rsid w:val="005C52F9"/>
    <w:rsid w:val="005C5BDB"/>
    <w:rsid w:val="005C5F80"/>
    <w:rsid w:val="005C6284"/>
    <w:rsid w:val="005C62B6"/>
    <w:rsid w:val="005C6DD6"/>
    <w:rsid w:val="005C749D"/>
    <w:rsid w:val="005C7935"/>
    <w:rsid w:val="005C7A1F"/>
    <w:rsid w:val="005D1362"/>
    <w:rsid w:val="005D1481"/>
    <w:rsid w:val="005D1E2F"/>
    <w:rsid w:val="005D1EDD"/>
    <w:rsid w:val="005D23FD"/>
    <w:rsid w:val="005D26BE"/>
    <w:rsid w:val="005D2C77"/>
    <w:rsid w:val="005D30BF"/>
    <w:rsid w:val="005D3BF3"/>
    <w:rsid w:val="005D54A1"/>
    <w:rsid w:val="005D5CDB"/>
    <w:rsid w:val="005D6CCB"/>
    <w:rsid w:val="005E0854"/>
    <w:rsid w:val="005E1E86"/>
    <w:rsid w:val="005E21FD"/>
    <w:rsid w:val="005E25FF"/>
    <w:rsid w:val="005E2BCE"/>
    <w:rsid w:val="005E2E4B"/>
    <w:rsid w:val="005E34CD"/>
    <w:rsid w:val="005E37C1"/>
    <w:rsid w:val="005E3E00"/>
    <w:rsid w:val="005E402B"/>
    <w:rsid w:val="005E41D0"/>
    <w:rsid w:val="005E42E7"/>
    <w:rsid w:val="005E475D"/>
    <w:rsid w:val="005E4912"/>
    <w:rsid w:val="005E4ADF"/>
    <w:rsid w:val="005E662A"/>
    <w:rsid w:val="005E6736"/>
    <w:rsid w:val="005E738A"/>
    <w:rsid w:val="005E75FC"/>
    <w:rsid w:val="005E7645"/>
    <w:rsid w:val="005F01D3"/>
    <w:rsid w:val="005F08F4"/>
    <w:rsid w:val="005F10BD"/>
    <w:rsid w:val="005F10BF"/>
    <w:rsid w:val="005F1325"/>
    <w:rsid w:val="005F13C6"/>
    <w:rsid w:val="005F1D3C"/>
    <w:rsid w:val="005F28D8"/>
    <w:rsid w:val="005F362B"/>
    <w:rsid w:val="005F3667"/>
    <w:rsid w:val="005F488E"/>
    <w:rsid w:val="005F4B0F"/>
    <w:rsid w:val="005F4F3F"/>
    <w:rsid w:val="005F50A6"/>
    <w:rsid w:val="005F56E9"/>
    <w:rsid w:val="005F583E"/>
    <w:rsid w:val="005F5C78"/>
    <w:rsid w:val="005F5FDA"/>
    <w:rsid w:val="005F63C6"/>
    <w:rsid w:val="005F661D"/>
    <w:rsid w:val="005F69BE"/>
    <w:rsid w:val="005F6CC7"/>
    <w:rsid w:val="005F6FC5"/>
    <w:rsid w:val="005F733F"/>
    <w:rsid w:val="005F7E38"/>
    <w:rsid w:val="00600D2B"/>
    <w:rsid w:val="0060117D"/>
    <w:rsid w:val="0060155A"/>
    <w:rsid w:val="00601979"/>
    <w:rsid w:val="00601D23"/>
    <w:rsid w:val="00601D9A"/>
    <w:rsid w:val="006025E4"/>
    <w:rsid w:val="00602933"/>
    <w:rsid w:val="00602D4A"/>
    <w:rsid w:val="0060333B"/>
    <w:rsid w:val="00603AA8"/>
    <w:rsid w:val="00604D0D"/>
    <w:rsid w:val="00605CDB"/>
    <w:rsid w:val="00605E47"/>
    <w:rsid w:val="006073F3"/>
    <w:rsid w:val="00607A96"/>
    <w:rsid w:val="006102C5"/>
    <w:rsid w:val="006108EE"/>
    <w:rsid w:val="006118F7"/>
    <w:rsid w:val="006121E3"/>
    <w:rsid w:val="00612578"/>
    <w:rsid w:val="00612A5A"/>
    <w:rsid w:val="00612BB4"/>
    <w:rsid w:val="00612DF6"/>
    <w:rsid w:val="00613FAA"/>
    <w:rsid w:val="006142B6"/>
    <w:rsid w:val="00614684"/>
    <w:rsid w:val="00616999"/>
    <w:rsid w:val="00616DE5"/>
    <w:rsid w:val="00617699"/>
    <w:rsid w:val="006205A8"/>
    <w:rsid w:val="0062101B"/>
    <w:rsid w:val="00621268"/>
    <w:rsid w:val="00622A5F"/>
    <w:rsid w:val="00623CD6"/>
    <w:rsid w:val="00624047"/>
    <w:rsid w:val="0062496F"/>
    <w:rsid w:val="00625B45"/>
    <w:rsid w:val="0062680A"/>
    <w:rsid w:val="00626900"/>
    <w:rsid w:val="00626EF0"/>
    <w:rsid w:val="00627769"/>
    <w:rsid w:val="00630FE5"/>
    <w:rsid w:val="00632D11"/>
    <w:rsid w:val="006336D2"/>
    <w:rsid w:val="006348F9"/>
    <w:rsid w:val="00634D09"/>
    <w:rsid w:val="0063599D"/>
    <w:rsid w:val="00636BA4"/>
    <w:rsid w:val="00636EBF"/>
    <w:rsid w:val="00640317"/>
    <w:rsid w:val="0064031D"/>
    <w:rsid w:val="00640595"/>
    <w:rsid w:val="00640B3C"/>
    <w:rsid w:val="00640F24"/>
    <w:rsid w:val="0064181B"/>
    <w:rsid w:val="0064198D"/>
    <w:rsid w:val="00642161"/>
    <w:rsid w:val="00642279"/>
    <w:rsid w:val="00642F49"/>
    <w:rsid w:val="006439DD"/>
    <w:rsid w:val="00643AB5"/>
    <w:rsid w:val="00646207"/>
    <w:rsid w:val="00646D66"/>
    <w:rsid w:val="00646F22"/>
    <w:rsid w:val="00650A90"/>
    <w:rsid w:val="00650F2E"/>
    <w:rsid w:val="00651226"/>
    <w:rsid w:val="006514F5"/>
    <w:rsid w:val="00651C84"/>
    <w:rsid w:val="006521E2"/>
    <w:rsid w:val="0065220A"/>
    <w:rsid w:val="00653133"/>
    <w:rsid w:val="006537C0"/>
    <w:rsid w:val="0065417F"/>
    <w:rsid w:val="006541B4"/>
    <w:rsid w:val="00654637"/>
    <w:rsid w:val="0065468E"/>
    <w:rsid w:val="006547F8"/>
    <w:rsid w:val="006549C9"/>
    <w:rsid w:val="006549DD"/>
    <w:rsid w:val="00654EBA"/>
    <w:rsid w:val="00654ED7"/>
    <w:rsid w:val="00655108"/>
    <w:rsid w:val="00655E0A"/>
    <w:rsid w:val="00656563"/>
    <w:rsid w:val="00657025"/>
    <w:rsid w:val="006574DF"/>
    <w:rsid w:val="00657A84"/>
    <w:rsid w:val="00657E1F"/>
    <w:rsid w:val="00660424"/>
    <w:rsid w:val="00662897"/>
    <w:rsid w:val="006628B4"/>
    <w:rsid w:val="00663729"/>
    <w:rsid w:val="0066377C"/>
    <w:rsid w:val="0066384E"/>
    <w:rsid w:val="00663F05"/>
    <w:rsid w:val="006653FE"/>
    <w:rsid w:val="00665817"/>
    <w:rsid w:val="00665A33"/>
    <w:rsid w:val="00665A72"/>
    <w:rsid w:val="00665E27"/>
    <w:rsid w:val="00665FBD"/>
    <w:rsid w:val="00667A63"/>
    <w:rsid w:val="00671573"/>
    <w:rsid w:val="00672284"/>
    <w:rsid w:val="00672358"/>
    <w:rsid w:val="00672987"/>
    <w:rsid w:val="00673AA5"/>
    <w:rsid w:val="00673B3C"/>
    <w:rsid w:val="00673B83"/>
    <w:rsid w:val="0067418C"/>
    <w:rsid w:val="006741E3"/>
    <w:rsid w:val="0067422B"/>
    <w:rsid w:val="00674A8A"/>
    <w:rsid w:val="0067543A"/>
    <w:rsid w:val="0067638A"/>
    <w:rsid w:val="00676502"/>
    <w:rsid w:val="0067695F"/>
    <w:rsid w:val="00676F09"/>
    <w:rsid w:val="00677848"/>
    <w:rsid w:val="006802D1"/>
    <w:rsid w:val="00680CAD"/>
    <w:rsid w:val="00681CF5"/>
    <w:rsid w:val="00682B35"/>
    <w:rsid w:val="00682BFF"/>
    <w:rsid w:val="0068487A"/>
    <w:rsid w:val="006849CB"/>
    <w:rsid w:val="006863B9"/>
    <w:rsid w:val="0068728B"/>
    <w:rsid w:val="00687AF8"/>
    <w:rsid w:val="006902D0"/>
    <w:rsid w:val="00690B86"/>
    <w:rsid w:val="00690D54"/>
    <w:rsid w:val="00691B4A"/>
    <w:rsid w:val="00692287"/>
    <w:rsid w:val="00692E9A"/>
    <w:rsid w:val="0069303F"/>
    <w:rsid w:val="00693535"/>
    <w:rsid w:val="00694315"/>
    <w:rsid w:val="00694367"/>
    <w:rsid w:val="00694EC1"/>
    <w:rsid w:val="00695663"/>
    <w:rsid w:val="0069575F"/>
    <w:rsid w:val="00695A7C"/>
    <w:rsid w:val="00695A9A"/>
    <w:rsid w:val="00695DAE"/>
    <w:rsid w:val="00696AEC"/>
    <w:rsid w:val="00696D69"/>
    <w:rsid w:val="00697189"/>
    <w:rsid w:val="00697BCC"/>
    <w:rsid w:val="006A0713"/>
    <w:rsid w:val="006A0715"/>
    <w:rsid w:val="006A0F34"/>
    <w:rsid w:val="006A1502"/>
    <w:rsid w:val="006A2500"/>
    <w:rsid w:val="006A3741"/>
    <w:rsid w:val="006A3997"/>
    <w:rsid w:val="006A49CD"/>
    <w:rsid w:val="006A65C3"/>
    <w:rsid w:val="006A6F5A"/>
    <w:rsid w:val="006A74A8"/>
    <w:rsid w:val="006A7949"/>
    <w:rsid w:val="006A7AD9"/>
    <w:rsid w:val="006B0120"/>
    <w:rsid w:val="006B0B61"/>
    <w:rsid w:val="006B0EA6"/>
    <w:rsid w:val="006B10EF"/>
    <w:rsid w:val="006B111B"/>
    <w:rsid w:val="006B27BF"/>
    <w:rsid w:val="006B2AA5"/>
    <w:rsid w:val="006B2BE5"/>
    <w:rsid w:val="006B4A4C"/>
    <w:rsid w:val="006B5DB8"/>
    <w:rsid w:val="006B6AB4"/>
    <w:rsid w:val="006B6B3A"/>
    <w:rsid w:val="006B761E"/>
    <w:rsid w:val="006B7CF3"/>
    <w:rsid w:val="006C072F"/>
    <w:rsid w:val="006C0AA3"/>
    <w:rsid w:val="006C0B07"/>
    <w:rsid w:val="006C15E9"/>
    <w:rsid w:val="006C1812"/>
    <w:rsid w:val="006C1915"/>
    <w:rsid w:val="006C1DF5"/>
    <w:rsid w:val="006C2E00"/>
    <w:rsid w:val="006C2F12"/>
    <w:rsid w:val="006C32C4"/>
    <w:rsid w:val="006C41F8"/>
    <w:rsid w:val="006C42AA"/>
    <w:rsid w:val="006C42C0"/>
    <w:rsid w:val="006C4543"/>
    <w:rsid w:val="006C5161"/>
    <w:rsid w:val="006C540C"/>
    <w:rsid w:val="006C5999"/>
    <w:rsid w:val="006C5AD5"/>
    <w:rsid w:val="006C63F7"/>
    <w:rsid w:val="006C6A87"/>
    <w:rsid w:val="006C713D"/>
    <w:rsid w:val="006D0A9D"/>
    <w:rsid w:val="006D0E4D"/>
    <w:rsid w:val="006D2543"/>
    <w:rsid w:val="006D28EB"/>
    <w:rsid w:val="006D3419"/>
    <w:rsid w:val="006D3E0B"/>
    <w:rsid w:val="006D413F"/>
    <w:rsid w:val="006D476E"/>
    <w:rsid w:val="006D4905"/>
    <w:rsid w:val="006D4DB3"/>
    <w:rsid w:val="006D523D"/>
    <w:rsid w:val="006D58FF"/>
    <w:rsid w:val="006D5CD4"/>
    <w:rsid w:val="006D5DD3"/>
    <w:rsid w:val="006D5EF4"/>
    <w:rsid w:val="006D6331"/>
    <w:rsid w:val="006D650C"/>
    <w:rsid w:val="006D788B"/>
    <w:rsid w:val="006D78C1"/>
    <w:rsid w:val="006D7EB4"/>
    <w:rsid w:val="006E06BA"/>
    <w:rsid w:val="006E0F46"/>
    <w:rsid w:val="006E22E0"/>
    <w:rsid w:val="006E2AEF"/>
    <w:rsid w:val="006E2CBF"/>
    <w:rsid w:val="006E2DAD"/>
    <w:rsid w:val="006E480B"/>
    <w:rsid w:val="006E4D44"/>
    <w:rsid w:val="006E4D76"/>
    <w:rsid w:val="006E5BE1"/>
    <w:rsid w:val="006E629F"/>
    <w:rsid w:val="006E6C61"/>
    <w:rsid w:val="006E7400"/>
    <w:rsid w:val="006E7439"/>
    <w:rsid w:val="006E7EEF"/>
    <w:rsid w:val="006F011D"/>
    <w:rsid w:val="006F0E22"/>
    <w:rsid w:val="006F230B"/>
    <w:rsid w:val="006F2A27"/>
    <w:rsid w:val="006F2AAA"/>
    <w:rsid w:val="006F336F"/>
    <w:rsid w:val="006F368B"/>
    <w:rsid w:val="006F39A5"/>
    <w:rsid w:val="006F3A46"/>
    <w:rsid w:val="006F3BA6"/>
    <w:rsid w:val="006F411A"/>
    <w:rsid w:val="006F5D3B"/>
    <w:rsid w:val="006F5FE2"/>
    <w:rsid w:val="006F6119"/>
    <w:rsid w:val="006F657E"/>
    <w:rsid w:val="006F6C72"/>
    <w:rsid w:val="006F7273"/>
    <w:rsid w:val="006F7699"/>
    <w:rsid w:val="006F770B"/>
    <w:rsid w:val="00700648"/>
    <w:rsid w:val="00702038"/>
    <w:rsid w:val="0070255A"/>
    <w:rsid w:val="007025FA"/>
    <w:rsid w:val="007027B5"/>
    <w:rsid w:val="007027F2"/>
    <w:rsid w:val="00703322"/>
    <w:rsid w:val="00703B57"/>
    <w:rsid w:val="00704258"/>
    <w:rsid w:val="00704952"/>
    <w:rsid w:val="00705B11"/>
    <w:rsid w:val="00706FEA"/>
    <w:rsid w:val="007071BF"/>
    <w:rsid w:val="0070792B"/>
    <w:rsid w:val="00707A13"/>
    <w:rsid w:val="00710F6F"/>
    <w:rsid w:val="00711291"/>
    <w:rsid w:val="007121F0"/>
    <w:rsid w:val="00712512"/>
    <w:rsid w:val="007126F9"/>
    <w:rsid w:val="00712AA3"/>
    <w:rsid w:val="00712E59"/>
    <w:rsid w:val="00712F5E"/>
    <w:rsid w:val="007133A0"/>
    <w:rsid w:val="00713662"/>
    <w:rsid w:val="00713AFF"/>
    <w:rsid w:val="007147A9"/>
    <w:rsid w:val="00714FEE"/>
    <w:rsid w:val="007151B5"/>
    <w:rsid w:val="00715331"/>
    <w:rsid w:val="007154A6"/>
    <w:rsid w:val="00715F57"/>
    <w:rsid w:val="00716B9E"/>
    <w:rsid w:val="00716DA1"/>
    <w:rsid w:val="0071722B"/>
    <w:rsid w:val="0072000B"/>
    <w:rsid w:val="007206E2"/>
    <w:rsid w:val="00720E40"/>
    <w:rsid w:val="007214FB"/>
    <w:rsid w:val="0072166F"/>
    <w:rsid w:val="00722953"/>
    <w:rsid w:val="00723C6A"/>
    <w:rsid w:val="00724319"/>
    <w:rsid w:val="007244DF"/>
    <w:rsid w:val="007245B6"/>
    <w:rsid w:val="0072536E"/>
    <w:rsid w:val="00725B26"/>
    <w:rsid w:val="007264E4"/>
    <w:rsid w:val="0072666E"/>
    <w:rsid w:val="00726F54"/>
    <w:rsid w:val="00726FF5"/>
    <w:rsid w:val="00730074"/>
    <w:rsid w:val="00730D40"/>
    <w:rsid w:val="00730D6E"/>
    <w:rsid w:val="0073130B"/>
    <w:rsid w:val="007314E4"/>
    <w:rsid w:val="0073168F"/>
    <w:rsid w:val="0073190D"/>
    <w:rsid w:val="00731913"/>
    <w:rsid w:val="00732174"/>
    <w:rsid w:val="00732277"/>
    <w:rsid w:val="0073242D"/>
    <w:rsid w:val="007346B8"/>
    <w:rsid w:val="00735B41"/>
    <w:rsid w:val="007361C6"/>
    <w:rsid w:val="0073705C"/>
    <w:rsid w:val="0073723A"/>
    <w:rsid w:val="00740320"/>
    <w:rsid w:val="0074052C"/>
    <w:rsid w:val="007405EF"/>
    <w:rsid w:val="00740611"/>
    <w:rsid w:val="00741306"/>
    <w:rsid w:val="00741B2F"/>
    <w:rsid w:val="00741B8C"/>
    <w:rsid w:val="00741EEF"/>
    <w:rsid w:val="00741FDB"/>
    <w:rsid w:val="007421B8"/>
    <w:rsid w:val="00742863"/>
    <w:rsid w:val="007428FE"/>
    <w:rsid w:val="00742D39"/>
    <w:rsid w:val="00742F8C"/>
    <w:rsid w:val="00744024"/>
    <w:rsid w:val="00744785"/>
    <w:rsid w:val="007447F6"/>
    <w:rsid w:val="00744909"/>
    <w:rsid w:val="00745776"/>
    <w:rsid w:val="00745FB4"/>
    <w:rsid w:val="00746061"/>
    <w:rsid w:val="00746168"/>
    <w:rsid w:val="00746615"/>
    <w:rsid w:val="00747691"/>
    <w:rsid w:val="007477F6"/>
    <w:rsid w:val="00747E5D"/>
    <w:rsid w:val="00747F1C"/>
    <w:rsid w:val="00747F36"/>
    <w:rsid w:val="007508CD"/>
    <w:rsid w:val="007518F6"/>
    <w:rsid w:val="0075219B"/>
    <w:rsid w:val="007522C6"/>
    <w:rsid w:val="00752D16"/>
    <w:rsid w:val="00753707"/>
    <w:rsid w:val="00753E55"/>
    <w:rsid w:val="007544D2"/>
    <w:rsid w:val="00754551"/>
    <w:rsid w:val="007545DF"/>
    <w:rsid w:val="0075483D"/>
    <w:rsid w:val="00754A55"/>
    <w:rsid w:val="0075551F"/>
    <w:rsid w:val="00756157"/>
    <w:rsid w:val="00756F1A"/>
    <w:rsid w:val="00757BF5"/>
    <w:rsid w:val="00760040"/>
    <w:rsid w:val="00760D1B"/>
    <w:rsid w:val="00761768"/>
    <w:rsid w:val="0076341B"/>
    <w:rsid w:val="00763CBC"/>
    <w:rsid w:val="00765343"/>
    <w:rsid w:val="007656E8"/>
    <w:rsid w:val="0076596F"/>
    <w:rsid w:val="00765BDD"/>
    <w:rsid w:val="00765D43"/>
    <w:rsid w:val="0076600B"/>
    <w:rsid w:val="007663CD"/>
    <w:rsid w:val="00766E00"/>
    <w:rsid w:val="00767535"/>
    <w:rsid w:val="0076773C"/>
    <w:rsid w:val="007700C7"/>
    <w:rsid w:val="00770481"/>
    <w:rsid w:val="007706C0"/>
    <w:rsid w:val="00770FA0"/>
    <w:rsid w:val="00771E54"/>
    <w:rsid w:val="0077209E"/>
    <w:rsid w:val="0077216D"/>
    <w:rsid w:val="0077229F"/>
    <w:rsid w:val="007724E7"/>
    <w:rsid w:val="00772D76"/>
    <w:rsid w:val="00774482"/>
    <w:rsid w:val="00774E68"/>
    <w:rsid w:val="00775631"/>
    <w:rsid w:val="00776886"/>
    <w:rsid w:val="00776A7A"/>
    <w:rsid w:val="00776D93"/>
    <w:rsid w:val="0077793B"/>
    <w:rsid w:val="00777F43"/>
    <w:rsid w:val="00780076"/>
    <w:rsid w:val="00780DE7"/>
    <w:rsid w:val="00780E8C"/>
    <w:rsid w:val="0078168B"/>
    <w:rsid w:val="00781D37"/>
    <w:rsid w:val="00781DF2"/>
    <w:rsid w:val="00783937"/>
    <w:rsid w:val="007841A8"/>
    <w:rsid w:val="007844A1"/>
    <w:rsid w:val="00785865"/>
    <w:rsid w:val="0078660C"/>
    <w:rsid w:val="00786838"/>
    <w:rsid w:val="00787751"/>
    <w:rsid w:val="00787E9D"/>
    <w:rsid w:val="0079033F"/>
    <w:rsid w:val="00792030"/>
    <w:rsid w:val="00793BE7"/>
    <w:rsid w:val="00793D7E"/>
    <w:rsid w:val="007942B9"/>
    <w:rsid w:val="00794B45"/>
    <w:rsid w:val="00795038"/>
    <w:rsid w:val="0079581F"/>
    <w:rsid w:val="007966F2"/>
    <w:rsid w:val="00796EFC"/>
    <w:rsid w:val="00797DC5"/>
    <w:rsid w:val="00797DD4"/>
    <w:rsid w:val="007A023C"/>
    <w:rsid w:val="007A0AC8"/>
    <w:rsid w:val="007A20F7"/>
    <w:rsid w:val="007A2519"/>
    <w:rsid w:val="007A275D"/>
    <w:rsid w:val="007A35B7"/>
    <w:rsid w:val="007A3798"/>
    <w:rsid w:val="007A3AC0"/>
    <w:rsid w:val="007A3B93"/>
    <w:rsid w:val="007A434B"/>
    <w:rsid w:val="007A5145"/>
    <w:rsid w:val="007A5858"/>
    <w:rsid w:val="007A5A3A"/>
    <w:rsid w:val="007A5BDE"/>
    <w:rsid w:val="007A672C"/>
    <w:rsid w:val="007A695E"/>
    <w:rsid w:val="007A69D4"/>
    <w:rsid w:val="007A6AAD"/>
    <w:rsid w:val="007A6ADD"/>
    <w:rsid w:val="007A7076"/>
    <w:rsid w:val="007A7382"/>
    <w:rsid w:val="007A7441"/>
    <w:rsid w:val="007B02BF"/>
    <w:rsid w:val="007B09CC"/>
    <w:rsid w:val="007B1027"/>
    <w:rsid w:val="007B16C8"/>
    <w:rsid w:val="007B2259"/>
    <w:rsid w:val="007B2E15"/>
    <w:rsid w:val="007B3BF5"/>
    <w:rsid w:val="007B3C40"/>
    <w:rsid w:val="007B5217"/>
    <w:rsid w:val="007B5992"/>
    <w:rsid w:val="007B59FA"/>
    <w:rsid w:val="007B5DCE"/>
    <w:rsid w:val="007B73B0"/>
    <w:rsid w:val="007B74DF"/>
    <w:rsid w:val="007B7633"/>
    <w:rsid w:val="007C0130"/>
    <w:rsid w:val="007C029A"/>
    <w:rsid w:val="007C059E"/>
    <w:rsid w:val="007C05CE"/>
    <w:rsid w:val="007C0D2A"/>
    <w:rsid w:val="007C1692"/>
    <w:rsid w:val="007C16DF"/>
    <w:rsid w:val="007C2A23"/>
    <w:rsid w:val="007C30ED"/>
    <w:rsid w:val="007C41FA"/>
    <w:rsid w:val="007C53AB"/>
    <w:rsid w:val="007C569A"/>
    <w:rsid w:val="007C5862"/>
    <w:rsid w:val="007C5959"/>
    <w:rsid w:val="007C5BFA"/>
    <w:rsid w:val="007C6193"/>
    <w:rsid w:val="007C655E"/>
    <w:rsid w:val="007C6F89"/>
    <w:rsid w:val="007C7594"/>
    <w:rsid w:val="007C763D"/>
    <w:rsid w:val="007C7722"/>
    <w:rsid w:val="007C7D23"/>
    <w:rsid w:val="007C7E5F"/>
    <w:rsid w:val="007D0D83"/>
    <w:rsid w:val="007D133B"/>
    <w:rsid w:val="007D1834"/>
    <w:rsid w:val="007D1E0B"/>
    <w:rsid w:val="007D1F6C"/>
    <w:rsid w:val="007D1FC7"/>
    <w:rsid w:val="007D234C"/>
    <w:rsid w:val="007D2697"/>
    <w:rsid w:val="007D27E7"/>
    <w:rsid w:val="007D2AB9"/>
    <w:rsid w:val="007D40A4"/>
    <w:rsid w:val="007D47B7"/>
    <w:rsid w:val="007D4A85"/>
    <w:rsid w:val="007D5912"/>
    <w:rsid w:val="007D6BB8"/>
    <w:rsid w:val="007D7DE7"/>
    <w:rsid w:val="007E060B"/>
    <w:rsid w:val="007E0880"/>
    <w:rsid w:val="007E14BA"/>
    <w:rsid w:val="007E2FC9"/>
    <w:rsid w:val="007E33A8"/>
    <w:rsid w:val="007E358F"/>
    <w:rsid w:val="007E3B65"/>
    <w:rsid w:val="007E3CD5"/>
    <w:rsid w:val="007E41F5"/>
    <w:rsid w:val="007E438C"/>
    <w:rsid w:val="007E44EA"/>
    <w:rsid w:val="007E550D"/>
    <w:rsid w:val="007E69C2"/>
    <w:rsid w:val="007F01C1"/>
    <w:rsid w:val="007F07E4"/>
    <w:rsid w:val="007F0E58"/>
    <w:rsid w:val="007F105D"/>
    <w:rsid w:val="007F1C02"/>
    <w:rsid w:val="007F2203"/>
    <w:rsid w:val="007F2BC9"/>
    <w:rsid w:val="007F2D9E"/>
    <w:rsid w:val="007F2EF4"/>
    <w:rsid w:val="007F34D1"/>
    <w:rsid w:val="007F38D9"/>
    <w:rsid w:val="007F3F0E"/>
    <w:rsid w:val="007F5A6C"/>
    <w:rsid w:val="007F628D"/>
    <w:rsid w:val="007F6307"/>
    <w:rsid w:val="007F69C3"/>
    <w:rsid w:val="007F6F8C"/>
    <w:rsid w:val="008007D7"/>
    <w:rsid w:val="00800EA0"/>
    <w:rsid w:val="00801E9A"/>
    <w:rsid w:val="00802430"/>
    <w:rsid w:val="008029B1"/>
    <w:rsid w:val="00802BCC"/>
    <w:rsid w:val="008030E7"/>
    <w:rsid w:val="00803478"/>
    <w:rsid w:val="00804140"/>
    <w:rsid w:val="0080492B"/>
    <w:rsid w:val="00804D18"/>
    <w:rsid w:val="0080556C"/>
    <w:rsid w:val="008061F4"/>
    <w:rsid w:val="00806602"/>
    <w:rsid w:val="00807897"/>
    <w:rsid w:val="0081006D"/>
    <w:rsid w:val="00810A6C"/>
    <w:rsid w:val="00810C21"/>
    <w:rsid w:val="00811040"/>
    <w:rsid w:val="008129FF"/>
    <w:rsid w:val="00812ACE"/>
    <w:rsid w:val="0081450C"/>
    <w:rsid w:val="00814612"/>
    <w:rsid w:val="00814895"/>
    <w:rsid w:val="00814AFA"/>
    <w:rsid w:val="00814BE8"/>
    <w:rsid w:val="00815049"/>
    <w:rsid w:val="008152D1"/>
    <w:rsid w:val="00817023"/>
    <w:rsid w:val="0081703B"/>
    <w:rsid w:val="00817E44"/>
    <w:rsid w:val="00820434"/>
    <w:rsid w:val="00820624"/>
    <w:rsid w:val="00821475"/>
    <w:rsid w:val="008219A8"/>
    <w:rsid w:val="00821A23"/>
    <w:rsid w:val="00821F1B"/>
    <w:rsid w:val="00821FA8"/>
    <w:rsid w:val="008227EF"/>
    <w:rsid w:val="00822E1C"/>
    <w:rsid w:val="008231AA"/>
    <w:rsid w:val="008237BA"/>
    <w:rsid w:val="008238FA"/>
    <w:rsid w:val="008244C6"/>
    <w:rsid w:val="00824504"/>
    <w:rsid w:val="00824593"/>
    <w:rsid w:val="00824773"/>
    <w:rsid w:val="00824C8F"/>
    <w:rsid w:val="00824CDE"/>
    <w:rsid w:val="00824EB0"/>
    <w:rsid w:val="00824EE0"/>
    <w:rsid w:val="00824EF1"/>
    <w:rsid w:val="008257E4"/>
    <w:rsid w:val="00827B03"/>
    <w:rsid w:val="00831866"/>
    <w:rsid w:val="00831868"/>
    <w:rsid w:val="00831F2A"/>
    <w:rsid w:val="00832045"/>
    <w:rsid w:val="0083251A"/>
    <w:rsid w:val="00832A67"/>
    <w:rsid w:val="00832DFA"/>
    <w:rsid w:val="00832E8C"/>
    <w:rsid w:val="00832F55"/>
    <w:rsid w:val="00833063"/>
    <w:rsid w:val="00833195"/>
    <w:rsid w:val="008338B0"/>
    <w:rsid w:val="00833ADE"/>
    <w:rsid w:val="00833F0E"/>
    <w:rsid w:val="008346B4"/>
    <w:rsid w:val="008349E7"/>
    <w:rsid w:val="00834C15"/>
    <w:rsid w:val="00836713"/>
    <w:rsid w:val="008368A3"/>
    <w:rsid w:val="00836D8F"/>
    <w:rsid w:val="00836E6A"/>
    <w:rsid w:val="0083707A"/>
    <w:rsid w:val="00837A5A"/>
    <w:rsid w:val="008406B3"/>
    <w:rsid w:val="00840994"/>
    <w:rsid w:val="00841922"/>
    <w:rsid w:val="00841E5A"/>
    <w:rsid w:val="00842611"/>
    <w:rsid w:val="008426EC"/>
    <w:rsid w:val="008427DF"/>
    <w:rsid w:val="008428F0"/>
    <w:rsid w:val="0084302C"/>
    <w:rsid w:val="00843F52"/>
    <w:rsid w:val="0084426E"/>
    <w:rsid w:val="00844CC2"/>
    <w:rsid w:val="00845727"/>
    <w:rsid w:val="008459A9"/>
    <w:rsid w:val="00845A5B"/>
    <w:rsid w:val="00846EFF"/>
    <w:rsid w:val="00847B42"/>
    <w:rsid w:val="00847F24"/>
    <w:rsid w:val="008504D4"/>
    <w:rsid w:val="008510B8"/>
    <w:rsid w:val="0085158F"/>
    <w:rsid w:val="00851F17"/>
    <w:rsid w:val="00852817"/>
    <w:rsid w:val="00852953"/>
    <w:rsid w:val="00852A52"/>
    <w:rsid w:val="00853523"/>
    <w:rsid w:val="0085385B"/>
    <w:rsid w:val="00854651"/>
    <w:rsid w:val="008546A6"/>
    <w:rsid w:val="00855ACF"/>
    <w:rsid w:val="008567D2"/>
    <w:rsid w:val="008570D6"/>
    <w:rsid w:val="008571E0"/>
    <w:rsid w:val="008578C9"/>
    <w:rsid w:val="00857EBD"/>
    <w:rsid w:val="008610C6"/>
    <w:rsid w:val="00861715"/>
    <w:rsid w:val="00862F45"/>
    <w:rsid w:val="00865069"/>
    <w:rsid w:val="00865379"/>
    <w:rsid w:val="00865B2D"/>
    <w:rsid w:val="00865F23"/>
    <w:rsid w:val="0086635C"/>
    <w:rsid w:val="008668C6"/>
    <w:rsid w:val="00867256"/>
    <w:rsid w:val="00867400"/>
    <w:rsid w:val="00870BDB"/>
    <w:rsid w:val="00870CCA"/>
    <w:rsid w:val="00870D63"/>
    <w:rsid w:val="00871DF1"/>
    <w:rsid w:val="0087298E"/>
    <w:rsid w:val="008730BA"/>
    <w:rsid w:val="008735F9"/>
    <w:rsid w:val="00873D17"/>
    <w:rsid w:val="00874592"/>
    <w:rsid w:val="00875858"/>
    <w:rsid w:val="008764FB"/>
    <w:rsid w:val="00876AAC"/>
    <w:rsid w:val="008807E0"/>
    <w:rsid w:val="00881570"/>
    <w:rsid w:val="00881AE2"/>
    <w:rsid w:val="00882164"/>
    <w:rsid w:val="00882262"/>
    <w:rsid w:val="008823A0"/>
    <w:rsid w:val="008832C1"/>
    <w:rsid w:val="008841BC"/>
    <w:rsid w:val="00884A26"/>
    <w:rsid w:val="00884B6A"/>
    <w:rsid w:val="00884CE2"/>
    <w:rsid w:val="0088502F"/>
    <w:rsid w:val="008855B9"/>
    <w:rsid w:val="00885FF5"/>
    <w:rsid w:val="008863E9"/>
    <w:rsid w:val="00886455"/>
    <w:rsid w:val="00886A6A"/>
    <w:rsid w:val="00887551"/>
    <w:rsid w:val="00887911"/>
    <w:rsid w:val="008879FD"/>
    <w:rsid w:val="008907D6"/>
    <w:rsid w:val="00890EFD"/>
    <w:rsid w:val="00891270"/>
    <w:rsid w:val="00891B4A"/>
    <w:rsid w:val="00891BA0"/>
    <w:rsid w:val="00891EFE"/>
    <w:rsid w:val="008925FB"/>
    <w:rsid w:val="00892F48"/>
    <w:rsid w:val="008930BA"/>
    <w:rsid w:val="008932B9"/>
    <w:rsid w:val="008936D5"/>
    <w:rsid w:val="00894E5F"/>
    <w:rsid w:val="00894E6A"/>
    <w:rsid w:val="00895223"/>
    <w:rsid w:val="0089526D"/>
    <w:rsid w:val="00895294"/>
    <w:rsid w:val="0089544B"/>
    <w:rsid w:val="0089618E"/>
    <w:rsid w:val="0089665D"/>
    <w:rsid w:val="00896DE9"/>
    <w:rsid w:val="0089742F"/>
    <w:rsid w:val="00897712"/>
    <w:rsid w:val="008A0227"/>
    <w:rsid w:val="008A0AF7"/>
    <w:rsid w:val="008A0BE2"/>
    <w:rsid w:val="008A1060"/>
    <w:rsid w:val="008A12B6"/>
    <w:rsid w:val="008A1762"/>
    <w:rsid w:val="008A1C77"/>
    <w:rsid w:val="008A29C4"/>
    <w:rsid w:val="008A2A0C"/>
    <w:rsid w:val="008A2C65"/>
    <w:rsid w:val="008A2CB6"/>
    <w:rsid w:val="008A2FA5"/>
    <w:rsid w:val="008A3020"/>
    <w:rsid w:val="008A3893"/>
    <w:rsid w:val="008A44C9"/>
    <w:rsid w:val="008A48E0"/>
    <w:rsid w:val="008A4BD9"/>
    <w:rsid w:val="008A6C7C"/>
    <w:rsid w:val="008A6E6F"/>
    <w:rsid w:val="008A70B0"/>
    <w:rsid w:val="008A7FD2"/>
    <w:rsid w:val="008B0523"/>
    <w:rsid w:val="008B0BCC"/>
    <w:rsid w:val="008B18D2"/>
    <w:rsid w:val="008B280B"/>
    <w:rsid w:val="008B42CF"/>
    <w:rsid w:val="008B435A"/>
    <w:rsid w:val="008B47E5"/>
    <w:rsid w:val="008B6AC5"/>
    <w:rsid w:val="008B7154"/>
    <w:rsid w:val="008B72F6"/>
    <w:rsid w:val="008B77B8"/>
    <w:rsid w:val="008C1667"/>
    <w:rsid w:val="008C1F78"/>
    <w:rsid w:val="008C299E"/>
    <w:rsid w:val="008C2C98"/>
    <w:rsid w:val="008C3B82"/>
    <w:rsid w:val="008C448E"/>
    <w:rsid w:val="008C4DD0"/>
    <w:rsid w:val="008C5142"/>
    <w:rsid w:val="008C56B5"/>
    <w:rsid w:val="008C5921"/>
    <w:rsid w:val="008C5B29"/>
    <w:rsid w:val="008C6C3C"/>
    <w:rsid w:val="008C707D"/>
    <w:rsid w:val="008C7930"/>
    <w:rsid w:val="008D069A"/>
    <w:rsid w:val="008D1096"/>
    <w:rsid w:val="008D120A"/>
    <w:rsid w:val="008D14E6"/>
    <w:rsid w:val="008D18EC"/>
    <w:rsid w:val="008D213F"/>
    <w:rsid w:val="008D2AC8"/>
    <w:rsid w:val="008D2ED0"/>
    <w:rsid w:val="008D345E"/>
    <w:rsid w:val="008D414D"/>
    <w:rsid w:val="008D4886"/>
    <w:rsid w:val="008D5073"/>
    <w:rsid w:val="008D5139"/>
    <w:rsid w:val="008D526F"/>
    <w:rsid w:val="008D5A2A"/>
    <w:rsid w:val="008D5D64"/>
    <w:rsid w:val="008D6A1F"/>
    <w:rsid w:val="008D6E67"/>
    <w:rsid w:val="008E0EF2"/>
    <w:rsid w:val="008E1086"/>
    <w:rsid w:val="008E1DF3"/>
    <w:rsid w:val="008E2265"/>
    <w:rsid w:val="008E3093"/>
    <w:rsid w:val="008E3CAE"/>
    <w:rsid w:val="008E475C"/>
    <w:rsid w:val="008E4C34"/>
    <w:rsid w:val="008E5057"/>
    <w:rsid w:val="008E536F"/>
    <w:rsid w:val="008E5895"/>
    <w:rsid w:val="008E5E3F"/>
    <w:rsid w:val="008E651D"/>
    <w:rsid w:val="008E6969"/>
    <w:rsid w:val="008E7AA3"/>
    <w:rsid w:val="008E7D4F"/>
    <w:rsid w:val="008F0851"/>
    <w:rsid w:val="008F1F17"/>
    <w:rsid w:val="008F2414"/>
    <w:rsid w:val="008F3619"/>
    <w:rsid w:val="008F3B55"/>
    <w:rsid w:val="008F3F64"/>
    <w:rsid w:val="008F4644"/>
    <w:rsid w:val="008F5AB1"/>
    <w:rsid w:val="008F6D8C"/>
    <w:rsid w:val="008F7579"/>
    <w:rsid w:val="008F7B6A"/>
    <w:rsid w:val="00900684"/>
    <w:rsid w:val="009017FC"/>
    <w:rsid w:val="009023C9"/>
    <w:rsid w:val="00902D86"/>
    <w:rsid w:val="009033D5"/>
    <w:rsid w:val="00903EE0"/>
    <w:rsid w:val="009040EB"/>
    <w:rsid w:val="00904636"/>
    <w:rsid w:val="00904DCC"/>
    <w:rsid w:val="009056E5"/>
    <w:rsid w:val="00905977"/>
    <w:rsid w:val="00906217"/>
    <w:rsid w:val="00906623"/>
    <w:rsid w:val="009066F6"/>
    <w:rsid w:val="00907364"/>
    <w:rsid w:val="00907A44"/>
    <w:rsid w:val="00911A41"/>
    <w:rsid w:val="0091221E"/>
    <w:rsid w:val="00912631"/>
    <w:rsid w:val="00912B88"/>
    <w:rsid w:val="00912D4D"/>
    <w:rsid w:val="00913257"/>
    <w:rsid w:val="0091372D"/>
    <w:rsid w:val="00913964"/>
    <w:rsid w:val="00913C24"/>
    <w:rsid w:val="00913D49"/>
    <w:rsid w:val="009146DF"/>
    <w:rsid w:val="00915565"/>
    <w:rsid w:val="0091568F"/>
    <w:rsid w:val="009159AA"/>
    <w:rsid w:val="00915E1D"/>
    <w:rsid w:val="00916500"/>
    <w:rsid w:val="009174E3"/>
    <w:rsid w:val="009179A8"/>
    <w:rsid w:val="00917C42"/>
    <w:rsid w:val="0092093C"/>
    <w:rsid w:val="0092168B"/>
    <w:rsid w:val="00921701"/>
    <w:rsid w:val="0092268A"/>
    <w:rsid w:val="009236C1"/>
    <w:rsid w:val="009247A1"/>
    <w:rsid w:val="009263A0"/>
    <w:rsid w:val="0092642B"/>
    <w:rsid w:val="0092686C"/>
    <w:rsid w:val="0092722F"/>
    <w:rsid w:val="00927509"/>
    <w:rsid w:val="0092763C"/>
    <w:rsid w:val="00927B95"/>
    <w:rsid w:val="0093011B"/>
    <w:rsid w:val="00930717"/>
    <w:rsid w:val="00932027"/>
    <w:rsid w:val="0093230C"/>
    <w:rsid w:val="00932635"/>
    <w:rsid w:val="00932FF0"/>
    <w:rsid w:val="00933072"/>
    <w:rsid w:val="0093486C"/>
    <w:rsid w:val="00934B1D"/>
    <w:rsid w:val="00934B7E"/>
    <w:rsid w:val="00934D73"/>
    <w:rsid w:val="00934F16"/>
    <w:rsid w:val="00935D2F"/>
    <w:rsid w:val="00936850"/>
    <w:rsid w:val="009370C8"/>
    <w:rsid w:val="009370D0"/>
    <w:rsid w:val="0093715F"/>
    <w:rsid w:val="00937763"/>
    <w:rsid w:val="00937819"/>
    <w:rsid w:val="00937C53"/>
    <w:rsid w:val="00937EF4"/>
    <w:rsid w:val="00940293"/>
    <w:rsid w:val="009403AD"/>
    <w:rsid w:val="00940757"/>
    <w:rsid w:val="00942DA1"/>
    <w:rsid w:val="00942ED2"/>
    <w:rsid w:val="0094391C"/>
    <w:rsid w:val="0094423C"/>
    <w:rsid w:val="009443A1"/>
    <w:rsid w:val="00944852"/>
    <w:rsid w:val="00944EEB"/>
    <w:rsid w:val="009450D1"/>
    <w:rsid w:val="0094536C"/>
    <w:rsid w:val="00946079"/>
    <w:rsid w:val="009462E4"/>
    <w:rsid w:val="00951776"/>
    <w:rsid w:val="009533E8"/>
    <w:rsid w:val="00954595"/>
    <w:rsid w:val="0095516A"/>
    <w:rsid w:val="009557C8"/>
    <w:rsid w:val="009558D9"/>
    <w:rsid w:val="009564CF"/>
    <w:rsid w:val="0095679B"/>
    <w:rsid w:val="00957591"/>
    <w:rsid w:val="009577EB"/>
    <w:rsid w:val="00957B08"/>
    <w:rsid w:val="0096001F"/>
    <w:rsid w:val="00960999"/>
    <w:rsid w:val="009616D2"/>
    <w:rsid w:val="00962A8E"/>
    <w:rsid w:val="00962CC1"/>
    <w:rsid w:val="009639C9"/>
    <w:rsid w:val="0096460E"/>
    <w:rsid w:val="00964744"/>
    <w:rsid w:val="00964F69"/>
    <w:rsid w:val="00965E17"/>
    <w:rsid w:val="009663EA"/>
    <w:rsid w:val="00966BEB"/>
    <w:rsid w:val="009672F2"/>
    <w:rsid w:val="009700D3"/>
    <w:rsid w:val="0097034B"/>
    <w:rsid w:val="00970427"/>
    <w:rsid w:val="00971CAE"/>
    <w:rsid w:val="00971CBE"/>
    <w:rsid w:val="00971CC6"/>
    <w:rsid w:val="00971CC8"/>
    <w:rsid w:val="00972157"/>
    <w:rsid w:val="009725D3"/>
    <w:rsid w:val="00972798"/>
    <w:rsid w:val="00973A7F"/>
    <w:rsid w:val="009741C0"/>
    <w:rsid w:val="00975F90"/>
    <w:rsid w:val="0097607C"/>
    <w:rsid w:val="00976989"/>
    <w:rsid w:val="00976DD1"/>
    <w:rsid w:val="00977796"/>
    <w:rsid w:val="00977A17"/>
    <w:rsid w:val="00977C0B"/>
    <w:rsid w:val="00980A26"/>
    <w:rsid w:val="00981422"/>
    <w:rsid w:val="009821C8"/>
    <w:rsid w:val="00982AE5"/>
    <w:rsid w:val="00982C0D"/>
    <w:rsid w:val="00983797"/>
    <w:rsid w:val="0098476A"/>
    <w:rsid w:val="00984D6A"/>
    <w:rsid w:val="00985372"/>
    <w:rsid w:val="00986277"/>
    <w:rsid w:val="00986B27"/>
    <w:rsid w:val="00986EE0"/>
    <w:rsid w:val="00987430"/>
    <w:rsid w:val="0098746B"/>
    <w:rsid w:val="00987B96"/>
    <w:rsid w:val="0099033C"/>
    <w:rsid w:val="00990664"/>
    <w:rsid w:val="0099107E"/>
    <w:rsid w:val="009910CA"/>
    <w:rsid w:val="0099183D"/>
    <w:rsid w:val="00991A74"/>
    <w:rsid w:val="00992203"/>
    <w:rsid w:val="00993A33"/>
    <w:rsid w:val="009950BF"/>
    <w:rsid w:val="00995198"/>
    <w:rsid w:val="009A067E"/>
    <w:rsid w:val="009A0A21"/>
    <w:rsid w:val="009A0D11"/>
    <w:rsid w:val="009A118E"/>
    <w:rsid w:val="009A1BF7"/>
    <w:rsid w:val="009A1D04"/>
    <w:rsid w:val="009A1F19"/>
    <w:rsid w:val="009A22C2"/>
    <w:rsid w:val="009A3C1F"/>
    <w:rsid w:val="009A3DC6"/>
    <w:rsid w:val="009A4A98"/>
    <w:rsid w:val="009A555D"/>
    <w:rsid w:val="009A5A47"/>
    <w:rsid w:val="009A6086"/>
    <w:rsid w:val="009A6331"/>
    <w:rsid w:val="009A6395"/>
    <w:rsid w:val="009A6623"/>
    <w:rsid w:val="009A6C3C"/>
    <w:rsid w:val="009A75D8"/>
    <w:rsid w:val="009A7608"/>
    <w:rsid w:val="009A7FA9"/>
    <w:rsid w:val="009B007D"/>
    <w:rsid w:val="009B00B5"/>
    <w:rsid w:val="009B0D1F"/>
    <w:rsid w:val="009B0E81"/>
    <w:rsid w:val="009B16CA"/>
    <w:rsid w:val="009B18C1"/>
    <w:rsid w:val="009B18D6"/>
    <w:rsid w:val="009B1D7E"/>
    <w:rsid w:val="009B1ED9"/>
    <w:rsid w:val="009B1F44"/>
    <w:rsid w:val="009B23A4"/>
    <w:rsid w:val="009B2771"/>
    <w:rsid w:val="009B2DD1"/>
    <w:rsid w:val="009B31E8"/>
    <w:rsid w:val="009B3306"/>
    <w:rsid w:val="009B37BA"/>
    <w:rsid w:val="009B3C31"/>
    <w:rsid w:val="009B3CB8"/>
    <w:rsid w:val="009B4532"/>
    <w:rsid w:val="009B5262"/>
    <w:rsid w:val="009B5D24"/>
    <w:rsid w:val="009B6293"/>
    <w:rsid w:val="009B6F52"/>
    <w:rsid w:val="009B72E7"/>
    <w:rsid w:val="009B7843"/>
    <w:rsid w:val="009C0649"/>
    <w:rsid w:val="009C067E"/>
    <w:rsid w:val="009C0E20"/>
    <w:rsid w:val="009C1B9A"/>
    <w:rsid w:val="009C24EC"/>
    <w:rsid w:val="009C3506"/>
    <w:rsid w:val="009C3813"/>
    <w:rsid w:val="009C39CB"/>
    <w:rsid w:val="009C39DA"/>
    <w:rsid w:val="009C3D78"/>
    <w:rsid w:val="009C41AB"/>
    <w:rsid w:val="009C4333"/>
    <w:rsid w:val="009C4CDB"/>
    <w:rsid w:val="009C5056"/>
    <w:rsid w:val="009C5E3B"/>
    <w:rsid w:val="009C6621"/>
    <w:rsid w:val="009C66AC"/>
    <w:rsid w:val="009C67A7"/>
    <w:rsid w:val="009C68F7"/>
    <w:rsid w:val="009C7280"/>
    <w:rsid w:val="009C7865"/>
    <w:rsid w:val="009D0F55"/>
    <w:rsid w:val="009D18EC"/>
    <w:rsid w:val="009D1E62"/>
    <w:rsid w:val="009D2D77"/>
    <w:rsid w:val="009D31D8"/>
    <w:rsid w:val="009D3212"/>
    <w:rsid w:val="009D3695"/>
    <w:rsid w:val="009D428E"/>
    <w:rsid w:val="009D42B7"/>
    <w:rsid w:val="009D4C23"/>
    <w:rsid w:val="009D4E22"/>
    <w:rsid w:val="009D515C"/>
    <w:rsid w:val="009D5196"/>
    <w:rsid w:val="009D665A"/>
    <w:rsid w:val="009D7232"/>
    <w:rsid w:val="009D7775"/>
    <w:rsid w:val="009E094A"/>
    <w:rsid w:val="009E14B0"/>
    <w:rsid w:val="009E158A"/>
    <w:rsid w:val="009E40CE"/>
    <w:rsid w:val="009E4207"/>
    <w:rsid w:val="009E4D36"/>
    <w:rsid w:val="009E5317"/>
    <w:rsid w:val="009E5666"/>
    <w:rsid w:val="009E5826"/>
    <w:rsid w:val="009E5D30"/>
    <w:rsid w:val="009E64D4"/>
    <w:rsid w:val="009E711B"/>
    <w:rsid w:val="009E7324"/>
    <w:rsid w:val="009F153E"/>
    <w:rsid w:val="009F158D"/>
    <w:rsid w:val="009F163D"/>
    <w:rsid w:val="009F194F"/>
    <w:rsid w:val="009F2201"/>
    <w:rsid w:val="009F2DC5"/>
    <w:rsid w:val="009F4415"/>
    <w:rsid w:val="009F4499"/>
    <w:rsid w:val="009F46E6"/>
    <w:rsid w:val="009F4AC0"/>
    <w:rsid w:val="009F4BFB"/>
    <w:rsid w:val="009F518B"/>
    <w:rsid w:val="009F5CB9"/>
    <w:rsid w:val="009F5DA3"/>
    <w:rsid w:val="009F5F2E"/>
    <w:rsid w:val="009F6C04"/>
    <w:rsid w:val="009F7886"/>
    <w:rsid w:val="00A01926"/>
    <w:rsid w:val="00A01BB3"/>
    <w:rsid w:val="00A02C5B"/>
    <w:rsid w:val="00A02CF9"/>
    <w:rsid w:val="00A02DD1"/>
    <w:rsid w:val="00A02E99"/>
    <w:rsid w:val="00A031E0"/>
    <w:rsid w:val="00A0374E"/>
    <w:rsid w:val="00A037F4"/>
    <w:rsid w:val="00A03B7A"/>
    <w:rsid w:val="00A04742"/>
    <w:rsid w:val="00A0544F"/>
    <w:rsid w:val="00A05463"/>
    <w:rsid w:val="00A05616"/>
    <w:rsid w:val="00A062D7"/>
    <w:rsid w:val="00A06AFD"/>
    <w:rsid w:val="00A06BE6"/>
    <w:rsid w:val="00A070A0"/>
    <w:rsid w:val="00A10B08"/>
    <w:rsid w:val="00A11055"/>
    <w:rsid w:val="00A1161C"/>
    <w:rsid w:val="00A13ECE"/>
    <w:rsid w:val="00A1426E"/>
    <w:rsid w:val="00A1633F"/>
    <w:rsid w:val="00A16E30"/>
    <w:rsid w:val="00A17A1C"/>
    <w:rsid w:val="00A17D1A"/>
    <w:rsid w:val="00A208C6"/>
    <w:rsid w:val="00A2136E"/>
    <w:rsid w:val="00A21D07"/>
    <w:rsid w:val="00A22006"/>
    <w:rsid w:val="00A2214B"/>
    <w:rsid w:val="00A22C84"/>
    <w:rsid w:val="00A22EDF"/>
    <w:rsid w:val="00A235C5"/>
    <w:rsid w:val="00A24193"/>
    <w:rsid w:val="00A25375"/>
    <w:rsid w:val="00A26E71"/>
    <w:rsid w:val="00A27673"/>
    <w:rsid w:val="00A27CC3"/>
    <w:rsid w:val="00A27CF7"/>
    <w:rsid w:val="00A27D2D"/>
    <w:rsid w:val="00A27F73"/>
    <w:rsid w:val="00A319A8"/>
    <w:rsid w:val="00A322E9"/>
    <w:rsid w:val="00A331CD"/>
    <w:rsid w:val="00A339A7"/>
    <w:rsid w:val="00A33A16"/>
    <w:rsid w:val="00A33E4E"/>
    <w:rsid w:val="00A345AF"/>
    <w:rsid w:val="00A351D9"/>
    <w:rsid w:val="00A3582E"/>
    <w:rsid w:val="00A376DA"/>
    <w:rsid w:val="00A37A47"/>
    <w:rsid w:val="00A40412"/>
    <w:rsid w:val="00A408CC"/>
    <w:rsid w:val="00A4109E"/>
    <w:rsid w:val="00A41CCE"/>
    <w:rsid w:val="00A42393"/>
    <w:rsid w:val="00A42434"/>
    <w:rsid w:val="00A435F4"/>
    <w:rsid w:val="00A436B3"/>
    <w:rsid w:val="00A43842"/>
    <w:rsid w:val="00A4397A"/>
    <w:rsid w:val="00A44C98"/>
    <w:rsid w:val="00A44D0C"/>
    <w:rsid w:val="00A45026"/>
    <w:rsid w:val="00A4503E"/>
    <w:rsid w:val="00A46326"/>
    <w:rsid w:val="00A46BDF"/>
    <w:rsid w:val="00A46EB3"/>
    <w:rsid w:val="00A479F2"/>
    <w:rsid w:val="00A51943"/>
    <w:rsid w:val="00A5252C"/>
    <w:rsid w:val="00A5273E"/>
    <w:rsid w:val="00A52FD0"/>
    <w:rsid w:val="00A53021"/>
    <w:rsid w:val="00A53053"/>
    <w:rsid w:val="00A53A28"/>
    <w:rsid w:val="00A5416E"/>
    <w:rsid w:val="00A5425A"/>
    <w:rsid w:val="00A5451E"/>
    <w:rsid w:val="00A54623"/>
    <w:rsid w:val="00A5465E"/>
    <w:rsid w:val="00A54CDE"/>
    <w:rsid w:val="00A55911"/>
    <w:rsid w:val="00A567B9"/>
    <w:rsid w:val="00A568F0"/>
    <w:rsid w:val="00A57727"/>
    <w:rsid w:val="00A57AB6"/>
    <w:rsid w:val="00A57C54"/>
    <w:rsid w:val="00A57F05"/>
    <w:rsid w:val="00A609AA"/>
    <w:rsid w:val="00A60F1F"/>
    <w:rsid w:val="00A60FD9"/>
    <w:rsid w:val="00A610B0"/>
    <w:rsid w:val="00A61308"/>
    <w:rsid w:val="00A61E2A"/>
    <w:rsid w:val="00A6251D"/>
    <w:rsid w:val="00A6298D"/>
    <w:rsid w:val="00A62B1B"/>
    <w:rsid w:val="00A631A1"/>
    <w:rsid w:val="00A634E7"/>
    <w:rsid w:val="00A64278"/>
    <w:rsid w:val="00A656EE"/>
    <w:rsid w:val="00A65859"/>
    <w:rsid w:val="00A659BB"/>
    <w:rsid w:val="00A65AB1"/>
    <w:rsid w:val="00A65CA7"/>
    <w:rsid w:val="00A66163"/>
    <w:rsid w:val="00A6712D"/>
    <w:rsid w:val="00A671CA"/>
    <w:rsid w:val="00A67714"/>
    <w:rsid w:val="00A67D17"/>
    <w:rsid w:val="00A70793"/>
    <w:rsid w:val="00A70B82"/>
    <w:rsid w:val="00A70EE4"/>
    <w:rsid w:val="00A71CC5"/>
    <w:rsid w:val="00A7257E"/>
    <w:rsid w:val="00A72825"/>
    <w:rsid w:val="00A72C78"/>
    <w:rsid w:val="00A7353B"/>
    <w:rsid w:val="00A73AB7"/>
    <w:rsid w:val="00A73C7B"/>
    <w:rsid w:val="00A740BB"/>
    <w:rsid w:val="00A741D6"/>
    <w:rsid w:val="00A747B3"/>
    <w:rsid w:val="00A74C69"/>
    <w:rsid w:val="00A751CB"/>
    <w:rsid w:val="00A7570B"/>
    <w:rsid w:val="00A75CAD"/>
    <w:rsid w:val="00A76830"/>
    <w:rsid w:val="00A76E80"/>
    <w:rsid w:val="00A76EB9"/>
    <w:rsid w:val="00A7707A"/>
    <w:rsid w:val="00A777E6"/>
    <w:rsid w:val="00A80152"/>
    <w:rsid w:val="00A80963"/>
    <w:rsid w:val="00A80E26"/>
    <w:rsid w:val="00A81B16"/>
    <w:rsid w:val="00A81EC3"/>
    <w:rsid w:val="00A82339"/>
    <w:rsid w:val="00A82C4D"/>
    <w:rsid w:val="00A838B5"/>
    <w:rsid w:val="00A851BC"/>
    <w:rsid w:val="00A85241"/>
    <w:rsid w:val="00A8533C"/>
    <w:rsid w:val="00A8638E"/>
    <w:rsid w:val="00A865D8"/>
    <w:rsid w:val="00A869A2"/>
    <w:rsid w:val="00A86B25"/>
    <w:rsid w:val="00A86BC7"/>
    <w:rsid w:val="00A86D11"/>
    <w:rsid w:val="00A8780D"/>
    <w:rsid w:val="00A8791A"/>
    <w:rsid w:val="00A90201"/>
    <w:rsid w:val="00A9030A"/>
    <w:rsid w:val="00A9093D"/>
    <w:rsid w:val="00A90A6D"/>
    <w:rsid w:val="00A90DC5"/>
    <w:rsid w:val="00A91B01"/>
    <w:rsid w:val="00A92042"/>
    <w:rsid w:val="00A920BD"/>
    <w:rsid w:val="00A92964"/>
    <w:rsid w:val="00A92ACC"/>
    <w:rsid w:val="00A94777"/>
    <w:rsid w:val="00A9492A"/>
    <w:rsid w:val="00A94C84"/>
    <w:rsid w:val="00A94DCF"/>
    <w:rsid w:val="00A958B0"/>
    <w:rsid w:val="00A95936"/>
    <w:rsid w:val="00A95B16"/>
    <w:rsid w:val="00A95C8A"/>
    <w:rsid w:val="00A95F4A"/>
    <w:rsid w:val="00AA0387"/>
    <w:rsid w:val="00AA10FA"/>
    <w:rsid w:val="00AA14C7"/>
    <w:rsid w:val="00AA1559"/>
    <w:rsid w:val="00AA1E8B"/>
    <w:rsid w:val="00AA1F39"/>
    <w:rsid w:val="00AA237D"/>
    <w:rsid w:val="00AA28B0"/>
    <w:rsid w:val="00AA2EC9"/>
    <w:rsid w:val="00AA36B9"/>
    <w:rsid w:val="00AA36E3"/>
    <w:rsid w:val="00AA4605"/>
    <w:rsid w:val="00AA4796"/>
    <w:rsid w:val="00AA523A"/>
    <w:rsid w:val="00AA53D2"/>
    <w:rsid w:val="00AA5EAC"/>
    <w:rsid w:val="00AA5EFB"/>
    <w:rsid w:val="00AA67CB"/>
    <w:rsid w:val="00AA7A0F"/>
    <w:rsid w:val="00AB03E3"/>
    <w:rsid w:val="00AB1E7F"/>
    <w:rsid w:val="00AB2040"/>
    <w:rsid w:val="00AB207A"/>
    <w:rsid w:val="00AB3280"/>
    <w:rsid w:val="00AB32F1"/>
    <w:rsid w:val="00AB3EA7"/>
    <w:rsid w:val="00AB4A8A"/>
    <w:rsid w:val="00AB4D56"/>
    <w:rsid w:val="00AB4D74"/>
    <w:rsid w:val="00AB4FDB"/>
    <w:rsid w:val="00AB530F"/>
    <w:rsid w:val="00AB5452"/>
    <w:rsid w:val="00AB5E87"/>
    <w:rsid w:val="00AB5FB1"/>
    <w:rsid w:val="00AB65BF"/>
    <w:rsid w:val="00AB77B1"/>
    <w:rsid w:val="00AB78D5"/>
    <w:rsid w:val="00AC037F"/>
    <w:rsid w:val="00AC0A02"/>
    <w:rsid w:val="00AC0B50"/>
    <w:rsid w:val="00AC0DB0"/>
    <w:rsid w:val="00AC0F26"/>
    <w:rsid w:val="00AC178E"/>
    <w:rsid w:val="00AC1EC9"/>
    <w:rsid w:val="00AC3189"/>
    <w:rsid w:val="00AC32DB"/>
    <w:rsid w:val="00AC464C"/>
    <w:rsid w:val="00AC486F"/>
    <w:rsid w:val="00AC5A95"/>
    <w:rsid w:val="00AC6028"/>
    <w:rsid w:val="00AC7098"/>
    <w:rsid w:val="00AC72D3"/>
    <w:rsid w:val="00AC7309"/>
    <w:rsid w:val="00AC7915"/>
    <w:rsid w:val="00AC7EAB"/>
    <w:rsid w:val="00AD0399"/>
    <w:rsid w:val="00AD0D4B"/>
    <w:rsid w:val="00AD0F68"/>
    <w:rsid w:val="00AD1281"/>
    <w:rsid w:val="00AD2357"/>
    <w:rsid w:val="00AD237B"/>
    <w:rsid w:val="00AD35C1"/>
    <w:rsid w:val="00AD3D72"/>
    <w:rsid w:val="00AD444E"/>
    <w:rsid w:val="00AD47EA"/>
    <w:rsid w:val="00AD4D29"/>
    <w:rsid w:val="00AD75D3"/>
    <w:rsid w:val="00AE008B"/>
    <w:rsid w:val="00AE0B34"/>
    <w:rsid w:val="00AE0B9D"/>
    <w:rsid w:val="00AE0CD1"/>
    <w:rsid w:val="00AE0EDF"/>
    <w:rsid w:val="00AE114D"/>
    <w:rsid w:val="00AE300E"/>
    <w:rsid w:val="00AE377B"/>
    <w:rsid w:val="00AE4086"/>
    <w:rsid w:val="00AE4488"/>
    <w:rsid w:val="00AE44F8"/>
    <w:rsid w:val="00AE4A56"/>
    <w:rsid w:val="00AE4CFC"/>
    <w:rsid w:val="00AE6123"/>
    <w:rsid w:val="00AE65E0"/>
    <w:rsid w:val="00AE664A"/>
    <w:rsid w:val="00AE6CA6"/>
    <w:rsid w:val="00AE709D"/>
    <w:rsid w:val="00AE7939"/>
    <w:rsid w:val="00AE7C50"/>
    <w:rsid w:val="00AE7E08"/>
    <w:rsid w:val="00AF0442"/>
    <w:rsid w:val="00AF1C28"/>
    <w:rsid w:val="00AF1EF7"/>
    <w:rsid w:val="00AF1FEE"/>
    <w:rsid w:val="00AF23CF"/>
    <w:rsid w:val="00AF28B6"/>
    <w:rsid w:val="00AF3013"/>
    <w:rsid w:val="00AF32C3"/>
    <w:rsid w:val="00AF36AA"/>
    <w:rsid w:val="00AF3C15"/>
    <w:rsid w:val="00AF41DA"/>
    <w:rsid w:val="00AF42FE"/>
    <w:rsid w:val="00AF4CC7"/>
    <w:rsid w:val="00AF4F55"/>
    <w:rsid w:val="00AF557A"/>
    <w:rsid w:val="00AF6301"/>
    <w:rsid w:val="00AF6338"/>
    <w:rsid w:val="00AF651C"/>
    <w:rsid w:val="00AF653F"/>
    <w:rsid w:val="00AF6A72"/>
    <w:rsid w:val="00AF6C89"/>
    <w:rsid w:val="00AF6D68"/>
    <w:rsid w:val="00AF7571"/>
    <w:rsid w:val="00AF75A6"/>
    <w:rsid w:val="00AF75BE"/>
    <w:rsid w:val="00AF760F"/>
    <w:rsid w:val="00B00003"/>
    <w:rsid w:val="00B0026B"/>
    <w:rsid w:val="00B0082C"/>
    <w:rsid w:val="00B03233"/>
    <w:rsid w:val="00B03CE2"/>
    <w:rsid w:val="00B04934"/>
    <w:rsid w:val="00B04FD6"/>
    <w:rsid w:val="00B05627"/>
    <w:rsid w:val="00B06397"/>
    <w:rsid w:val="00B0659F"/>
    <w:rsid w:val="00B0686A"/>
    <w:rsid w:val="00B068A3"/>
    <w:rsid w:val="00B0699F"/>
    <w:rsid w:val="00B069DD"/>
    <w:rsid w:val="00B06B8D"/>
    <w:rsid w:val="00B07687"/>
    <w:rsid w:val="00B07D03"/>
    <w:rsid w:val="00B1022A"/>
    <w:rsid w:val="00B102BF"/>
    <w:rsid w:val="00B115C3"/>
    <w:rsid w:val="00B117CE"/>
    <w:rsid w:val="00B11FD2"/>
    <w:rsid w:val="00B12521"/>
    <w:rsid w:val="00B12924"/>
    <w:rsid w:val="00B147A5"/>
    <w:rsid w:val="00B14B51"/>
    <w:rsid w:val="00B150A7"/>
    <w:rsid w:val="00B1596C"/>
    <w:rsid w:val="00B15B95"/>
    <w:rsid w:val="00B166FE"/>
    <w:rsid w:val="00B171BC"/>
    <w:rsid w:val="00B17B4E"/>
    <w:rsid w:val="00B17B76"/>
    <w:rsid w:val="00B20155"/>
    <w:rsid w:val="00B20AE1"/>
    <w:rsid w:val="00B226EA"/>
    <w:rsid w:val="00B2273D"/>
    <w:rsid w:val="00B2301C"/>
    <w:rsid w:val="00B2326C"/>
    <w:rsid w:val="00B23933"/>
    <w:rsid w:val="00B23A90"/>
    <w:rsid w:val="00B23AF1"/>
    <w:rsid w:val="00B23EA8"/>
    <w:rsid w:val="00B241FD"/>
    <w:rsid w:val="00B2456B"/>
    <w:rsid w:val="00B2500C"/>
    <w:rsid w:val="00B26C2C"/>
    <w:rsid w:val="00B26C95"/>
    <w:rsid w:val="00B27806"/>
    <w:rsid w:val="00B27A72"/>
    <w:rsid w:val="00B27D15"/>
    <w:rsid w:val="00B30518"/>
    <w:rsid w:val="00B325D1"/>
    <w:rsid w:val="00B326BD"/>
    <w:rsid w:val="00B32D19"/>
    <w:rsid w:val="00B33CFB"/>
    <w:rsid w:val="00B3427C"/>
    <w:rsid w:val="00B353B0"/>
    <w:rsid w:val="00B355FB"/>
    <w:rsid w:val="00B36629"/>
    <w:rsid w:val="00B372BF"/>
    <w:rsid w:val="00B37538"/>
    <w:rsid w:val="00B40576"/>
    <w:rsid w:val="00B40BE4"/>
    <w:rsid w:val="00B418EA"/>
    <w:rsid w:val="00B4191D"/>
    <w:rsid w:val="00B41EA3"/>
    <w:rsid w:val="00B42160"/>
    <w:rsid w:val="00B4227B"/>
    <w:rsid w:val="00B423C3"/>
    <w:rsid w:val="00B4281B"/>
    <w:rsid w:val="00B429A8"/>
    <w:rsid w:val="00B429C5"/>
    <w:rsid w:val="00B42D31"/>
    <w:rsid w:val="00B4405F"/>
    <w:rsid w:val="00B4486D"/>
    <w:rsid w:val="00B44CE8"/>
    <w:rsid w:val="00B4509E"/>
    <w:rsid w:val="00B46060"/>
    <w:rsid w:val="00B46152"/>
    <w:rsid w:val="00B46FDD"/>
    <w:rsid w:val="00B478EB"/>
    <w:rsid w:val="00B47CDF"/>
    <w:rsid w:val="00B47D79"/>
    <w:rsid w:val="00B5081E"/>
    <w:rsid w:val="00B51682"/>
    <w:rsid w:val="00B541D1"/>
    <w:rsid w:val="00B54536"/>
    <w:rsid w:val="00B547DB"/>
    <w:rsid w:val="00B54886"/>
    <w:rsid w:val="00B549F7"/>
    <w:rsid w:val="00B54EF7"/>
    <w:rsid w:val="00B54FC0"/>
    <w:rsid w:val="00B5584D"/>
    <w:rsid w:val="00B559E6"/>
    <w:rsid w:val="00B5645F"/>
    <w:rsid w:val="00B5674F"/>
    <w:rsid w:val="00B567D3"/>
    <w:rsid w:val="00B56F45"/>
    <w:rsid w:val="00B57621"/>
    <w:rsid w:val="00B57B4A"/>
    <w:rsid w:val="00B60977"/>
    <w:rsid w:val="00B60A5F"/>
    <w:rsid w:val="00B60BBB"/>
    <w:rsid w:val="00B610CC"/>
    <w:rsid w:val="00B61B41"/>
    <w:rsid w:val="00B61DB0"/>
    <w:rsid w:val="00B623B0"/>
    <w:rsid w:val="00B626D8"/>
    <w:rsid w:val="00B62DE7"/>
    <w:rsid w:val="00B63141"/>
    <w:rsid w:val="00B6325D"/>
    <w:rsid w:val="00B64AE7"/>
    <w:rsid w:val="00B65D05"/>
    <w:rsid w:val="00B6612A"/>
    <w:rsid w:val="00B66E96"/>
    <w:rsid w:val="00B67D17"/>
    <w:rsid w:val="00B67EB6"/>
    <w:rsid w:val="00B70884"/>
    <w:rsid w:val="00B70C65"/>
    <w:rsid w:val="00B70D71"/>
    <w:rsid w:val="00B71FC2"/>
    <w:rsid w:val="00B7241C"/>
    <w:rsid w:val="00B72827"/>
    <w:rsid w:val="00B7375F"/>
    <w:rsid w:val="00B74345"/>
    <w:rsid w:val="00B7453C"/>
    <w:rsid w:val="00B7580B"/>
    <w:rsid w:val="00B75E46"/>
    <w:rsid w:val="00B7612C"/>
    <w:rsid w:val="00B76330"/>
    <w:rsid w:val="00B769ED"/>
    <w:rsid w:val="00B7753E"/>
    <w:rsid w:val="00B80088"/>
    <w:rsid w:val="00B80135"/>
    <w:rsid w:val="00B801A6"/>
    <w:rsid w:val="00B806CE"/>
    <w:rsid w:val="00B80A66"/>
    <w:rsid w:val="00B80ACB"/>
    <w:rsid w:val="00B8174B"/>
    <w:rsid w:val="00B8179E"/>
    <w:rsid w:val="00B81A91"/>
    <w:rsid w:val="00B81C3A"/>
    <w:rsid w:val="00B81F5E"/>
    <w:rsid w:val="00B82A50"/>
    <w:rsid w:val="00B82FDF"/>
    <w:rsid w:val="00B837C1"/>
    <w:rsid w:val="00B8458E"/>
    <w:rsid w:val="00B84C15"/>
    <w:rsid w:val="00B85418"/>
    <w:rsid w:val="00B85A00"/>
    <w:rsid w:val="00B85B2A"/>
    <w:rsid w:val="00B85F70"/>
    <w:rsid w:val="00B8695E"/>
    <w:rsid w:val="00B877A1"/>
    <w:rsid w:val="00B87F2B"/>
    <w:rsid w:val="00B87FCE"/>
    <w:rsid w:val="00B87FD0"/>
    <w:rsid w:val="00B90824"/>
    <w:rsid w:val="00B9093F"/>
    <w:rsid w:val="00B90E6D"/>
    <w:rsid w:val="00B90EDE"/>
    <w:rsid w:val="00B91D82"/>
    <w:rsid w:val="00B91F4E"/>
    <w:rsid w:val="00B93382"/>
    <w:rsid w:val="00B934CA"/>
    <w:rsid w:val="00B9354E"/>
    <w:rsid w:val="00B937BE"/>
    <w:rsid w:val="00B94452"/>
    <w:rsid w:val="00B94C37"/>
    <w:rsid w:val="00B9616C"/>
    <w:rsid w:val="00B96598"/>
    <w:rsid w:val="00B97397"/>
    <w:rsid w:val="00B9740E"/>
    <w:rsid w:val="00B978AE"/>
    <w:rsid w:val="00BA0C4F"/>
    <w:rsid w:val="00BA0C6F"/>
    <w:rsid w:val="00BA154E"/>
    <w:rsid w:val="00BA1E0F"/>
    <w:rsid w:val="00BA2CC4"/>
    <w:rsid w:val="00BA3847"/>
    <w:rsid w:val="00BA4BBA"/>
    <w:rsid w:val="00BA4EA2"/>
    <w:rsid w:val="00BA4F90"/>
    <w:rsid w:val="00BA57E7"/>
    <w:rsid w:val="00BA5BD7"/>
    <w:rsid w:val="00BA63A7"/>
    <w:rsid w:val="00BA70FC"/>
    <w:rsid w:val="00BA78AA"/>
    <w:rsid w:val="00BA7973"/>
    <w:rsid w:val="00BA7E73"/>
    <w:rsid w:val="00BB0BB0"/>
    <w:rsid w:val="00BB11BC"/>
    <w:rsid w:val="00BB18A8"/>
    <w:rsid w:val="00BB2019"/>
    <w:rsid w:val="00BB2228"/>
    <w:rsid w:val="00BB2247"/>
    <w:rsid w:val="00BB25CE"/>
    <w:rsid w:val="00BB2D1D"/>
    <w:rsid w:val="00BB2DD0"/>
    <w:rsid w:val="00BB3215"/>
    <w:rsid w:val="00BB32EB"/>
    <w:rsid w:val="00BB3498"/>
    <w:rsid w:val="00BB3972"/>
    <w:rsid w:val="00BB3AE8"/>
    <w:rsid w:val="00BB4069"/>
    <w:rsid w:val="00BB45AD"/>
    <w:rsid w:val="00BB4DBC"/>
    <w:rsid w:val="00BB5856"/>
    <w:rsid w:val="00BB5879"/>
    <w:rsid w:val="00BB5D52"/>
    <w:rsid w:val="00BB5DBD"/>
    <w:rsid w:val="00BB613F"/>
    <w:rsid w:val="00BB65B3"/>
    <w:rsid w:val="00BB6BD2"/>
    <w:rsid w:val="00BB7562"/>
    <w:rsid w:val="00BB76CA"/>
    <w:rsid w:val="00BB7AF0"/>
    <w:rsid w:val="00BB7CB8"/>
    <w:rsid w:val="00BC05B4"/>
    <w:rsid w:val="00BC0654"/>
    <w:rsid w:val="00BC0887"/>
    <w:rsid w:val="00BC09BB"/>
    <w:rsid w:val="00BC0A4C"/>
    <w:rsid w:val="00BC1638"/>
    <w:rsid w:val="00BC23EE"/>
    <w:rsid w:val="00BC2612"/>
    <w:rsid w:val="00BC37FA"/>
    <w:rsid w:val="00BC4306"/>
    <w:rsid w:val="00BC4D72"/>
    <w:rsid w:val="00BC4ECC"/>
    <w:rsid w:val="00BC5C36"/>
    <w:rsid w:val="00BC6460"/>
    <w:rsid w:val="00BC67F7"/>
    <w:rsid w:val="00BC7531"/>
    <w:rsid w:val="00BC7CDB"/>
    <w:rsid w:val="00BC7E53"/>
    <w:rsid w:val="00BD0062"/>
    <w:rsid w:val="00BD03AE"/>
    <w:rsid w:val="00BD068A"/>
    <w:rsid w:val="00BD08D7"/>
    <w:rsid w:val="00BD0D73"/>
    <w:rsid w:val="00BD3E7D"/>
    <w:rsid w:val="00BD48C3"/>
    <w:rsid w:val="00BD495C"/>
    <w:rsid w:val="00BD4F51"/>
    <w:rsid w:val="00BD4F61"/>
    <w:rsid w:val="00BD57D2"/>
    <w:rsid w:val="00BD5E7A"/>
    <w:rsid w:val="00BD5F07"/>
    <w:rsid w:val="00BD680E"/>
    <w:rsid w:val="00BD76BC"/>
    <w:rsid w:val="00BE1531"/>
    <w:rsid w:val="00BE1768"/>
    <w:rsid w:val="00BE1A0A"/>
    <w:rsid w:val="00BE1A1D"/>
    <w:rsid w:val="00BE233D"/>
    <w:rsid w:val="00BE2C1E"/>
    <w:rsid w:val="00BE2E1A"/>
    <w:rsid w:val="00BE6719"/>
    <w:rsid w:val="00BE689C"/>
    <w:rsid w:val="00BE7022"/>
    <w:rsid w:val="00BE73D5"/>
    <w:rsid w:val="00BE7782"/>
    <w:rsid w:val="00BE7A4C"/>
    <w:rsid w:val="00BF11E6"/>
    <w:rsid w:val="00BF13AB"/>
    <w:rsid w:val="00BF266E"/>
    <w:rsid w:val="00BF3DF4"/>
    <w:rsid w:val="00BF4B3D"/>
    <w:rsid w:val="00BF51CB"/>
    <w:rsid w:val="00BF580F"/>
    <w:rsid w:val="00BF58C1"/>
    <w:rsid w:val="00BF68C3"/>
    <w:rsid w:val="00BF6BCB"/>
    <w:rsid w:val="00BF6D63"/>
    <w:rsid w:val="00BF6DD6"/>
    <w:rsid w:val="00BF6FA0"/>
    <w:rsid w:val="00BF7C40"/>
    <w:rsid w:val="00BF7C95"/>
    <w:rsid w:val="00BF7EC3"/>
    <w:rsid w:val="00BF7F3B"/>
    <w:rsid w:val="00C002DF"/>
    <w:rsid w:val="00C0031D"/>
    <w:rsid w:val="00C00D5D"/>
    <w:rsid w:val="00C0145D"/>
    <w:rsid w:val="00C01A09"/>
    <w:rsid w:val="00C01A5A"/>
    <w:rsid w:val="00C01EB5"/>
    <w:rsid w:val="00C02271"/>
    <w:rsid w:val="00C025A0"/>
    <w:rsid w:val="00C02B93"/>
    <w:rsid w:val="00C02F86"/>
    <w:rsid w:val="00C0337C"/>
    <w:rsid w:val="00C04284"/>
    <w:rsid w:val="00C047AA"/>
    <w:rsid w:val="00C056E8"/>
    <w:rsid w:val="00C05E36"/>
    <w:rsid w:val="00C05EFD"/>
    <w:rsid w:val="00C0690C"/>
    <w:rsid w:val="00C06C3A"/>
    <w:rsid w:val="00C06ED4"/>
    <w:rsid w:val="00C12078"/>
    <w:rsid w:val="00C1209A"/>
    <w:rsid w:val="00C135A9"/>
    <w:rsid w:val="00C13674"/>
    <w:rsid w:val="00C1441D"/>
    <w:rsid w:val="00C14579"/>
    <w:rsid w:val="00C14603"/>
    <w:rsid w:val="00C148AF"/>
    <w:rsid w:val="00C160DD"/>
    <w:rsid w:val="00C166C5"/>
    <w:rsid w:val="00C175DE"/>
    <w:rsid w:val="00C2034C"/>
    <w:rsid w:val="00C203EE"/>
    <w:rsid w:val="00C20507"/>
    <w:rsid w:val="00C20BC1"/>
    <w:rsid w:val="00C20BCF"/>
    <w:rsid w:val="00C21A49"/>
    <w:rsid w:val="00C21A6F"/>
    <w:rsid w:val="00C222AC"/>
    <w:rsid w:val="00C224D2"/>
    <w:rsid w:val="00C227E4"/>
    <w:rsid w:val="00C22B5E"/>
    <w:rsid w:val="00C23313"/>
    <w:rsid w:val="00C24180"/>
    <w:rsid w:val="00C241D6"/>
    <w:rsid w:val="00C246D0"/>
    <w:rsid w:val="00C249B9"/>
    <w:rsid w:val="00C25649"/>
    <w:rsid w:val="00C2616B"/>
    <w:rsid w:val="00C264C7"/>
    <w:rsid w:val="00C267EF"/>
    <w:rsid w:val="00C26C04"/>
    <w:rsid w:val="00C27571"/>
    <w:rsid w:val="00C27642"/>
    <w:rsid w:val="00C2769B"/>
    <w:rsid w:val="00C27E0A"/>
    <w:rsid w:val="00C305D2"/>
    <w:rsid w:val="00C308EE"/>
    <w:rsid w:val="00C31B43"/>
    <w:rsid w:val="00C32499"/>
    <w:rsid w:val="00C328CB"/>
    <w:rsid w:val="00C3295D"/>
    <w:rsid w:val="00C3340A"/>
    <w:rsid w:val="00C335A1"/>
    <w:rsid w:val="00C337F1"/>
    <w:rsid w:val="00C33C09"/>
    <w:rsid w:val="00C33CC9"/>
    <w:rsid w:val="00C34349"/>
    <w:rsid w:val="00C3474A"/>
    <w:rsid w:val="00C34B1B"/>
    <w:rsid w:val="00C35094"/>
    <w:rsid w:val="00C356F9"/>
    <w:rsid w:val="00C3572C"/>
    <w:rsid w:val="00C35833"/>
    <w:rsid w:val="00C35D8B"/>
    <w:rsid w:val="00C35EBA"/>
    <w:rsid w:val="00C3618E"/>
    <w:rsid w:val="00C361DA"/>
    <w:rsid w:val="00C36C38"/>
    <w:rsid w:val="00C3711A"/>
    <w:rsid w:val="00C37267"/>
    <w:rsid w:val="00C4040B"/>
    <w:rsid w:val="00C4079B"/>
    <w:rsid w:val="00C42D34"/>
    <w:rsid w:val="00C44153"/>
    <w:rsid w:val="00C44A80"/>
    <w:rsid w:val="00C44EB2"/>
    <w:rsid w:val="00C456F7"/>
    <w:rsid w:val="00C4592F"/>
    <w:rsid w:val="00C45CC2"/>
    <w:rsid w:val="00C46946"/>
    <w:rsid w:val="00C46BBF"/>
    <w:rsid w:val="00C4723F"/>
    <w:rsid w:val="00C4732E"/>
    <w:rsid w:val="00C4765C"/>
    <w:rsid w:val="00C50BE8"/>
    <w:rsid w:val="00C50C54"/>
    <w:rsid w:val="00C50E2A"/>
    <w:rsid w:val="00C52253"/>
    <w:rsid w:val="00C52272"/>
    <w:rsid w:val="00C5259A"/>
    <w:rsid w:val="00C5348E"/>
    <w:rsid w:val="00C536BF"/>
    <w:rsid w:val="00C53723"/>
    <w:rsid w:val="00C53F57"/>
    <w:rsid w:val="00C5525F"/>
    <w:rsid w:val="00C55614"/>
    <w:rsid w:val="00C55E0A"/>
    <w:rsid w:val="00C55EB7"/>
    <w:rsid w:val="00C5650B"/>
    <w:rsid w:val="00C567EE"/>
    <w:rsid w:val="00C575F5"/>
    <w:rsid w:val="00C57E2C"/>
    <w:rsid w:val="00C60305"/>
    <w:rsid w:val="00C6048E"/>
    <w:rsid w:val="00C60C18"/>
    <w:rsid w:val="00C61B7D"/>
    <w:rsid w:val="00C624DD"/>
    <w:rsid w:val="00C6421A"/>
    <w:rsid w:val="00C64AC8"/>
    <w:rsid w:val="00C650E8"/>
    <w:rsid w:val="00C652CB"/>
    <w:rsid w:val="00C662B0"/>
    <w:rsid w:val="00C662B8"/>
    <w:rsid w:val="00C66E56"/>
    <w:rsid w:val="00C67385"/>
    <w:rsid w:val="00C67B6E"/>
    <w:rsid w:val="00C67C85"/>
    <w:rsid w:val="00C70157"/>
    <w:rsid w:val="00C7074A"/>
    <w:rsid w:val="00C70E47"/>
    <w:rsid w:val="00C71545"/>
    <w:rsid w:val="00C726F0"/>
    <w:rsid w:val="00C72BA2"/>
    <w:rsid w:val="00C734E8"/>
    <w:rsid w:val="00C74A01"/>
    <w:rsid w:val="00C74D4E"/>
    <w:rsid w:val="00C7503C"/>
    <w:rsid w:val="00C757F1"/>
    <w:rsid w:val="00C75EE8"/>
    <w:rsid w:val="00C762C4"/>
    <w:rsid w:val="00C7631F"/>
    <w:rsid w:val="00C76EF2"/>
    <w:rsid w:val="00C8009F"/>
    <w:rsid w:val="00C80B5F"/>
    <w:rsid w:val="00C81867"/>
    <w:rsid w:val="00C82262"/>
    <w:rsid w:val="00C82860"/>
    <w:rsid w:val="00C839C1"/>
    <w:rsid w:val="00C83A49"/>
    <w:rsid w:val="00C83D1D"/>
    <w:rsid w:val="00C83E7A"/>
    <w:rsid w:val="00C842A9"/>
    <w:rsid w:val="00C85470"/>
    <w:rsid w:val="00C85F53"/>
    <w:rsid w:val="00C862B7"/>
    <w:rsid w:val="00C86DA0"/>
    <w:rsid w:val="00C86E9F"/>
    <w:rsid w:val="00C87114"/>
    <w:rsid w:val="00C87269"/>
    <w:rsid w:val="00C877AF"/>
    <w:rsid w:val="00C87EB6"/>
    <w:rsid w:val="00C90333"/>
    <w:rsid w:val="00C90576"/>
    <w:rsid w:val="00C921BF"/>
    <w:rsid w:val="00C922A1"/>
    <w:rsid w:val="00C92A7B"/>
    <w:rsid w:val="00C92DB5"/>
    <w:rsid w:val="00C931F9"/>
    <w:rsid w:val="00C938F5"/>
    <w:rsid w:val="00C93931"/>
    <w:rsid w:val="00C93C00"/>
    <w:rsid w:val="00C93C1F"/>
    <w:rsid w:val="00C94C97"/>
    <w:rsid w:val="00C94FEE"/>
    <w:rsid w:val="00C955A4"/>
    <w:rsid w:val="00C96A15"/>
    <w:rsid w:val="00C96D01"/>
    <w:rsid w:val="00C971E7"/>
    <w:rsid w:val="00C9737F"/>
    <w:rsid w:val="00CA112A"/>
    <w:rsid w:val="00CA1474"/>
    <w:rsid w:val="00CA25D2"/>
    <w:rsid w:val="00CA27F4"/>
    <w:rsid w:val="00CA29CA"/>
    <w:rsid w:val="00CA2A41"/>
    <w:rsid w:val="00CA2C0D"/>
    <w:rsid w:val="00CA2FAB"/>
    <w:rsid w:val="00CA46DD"/>
    <w:rsid w:val="00CA4816"/>
    <w:rsid w:val="00CA5578"/>
    <w:rsid w:val="00CA5661"/>
    <w:rsid w:val="00CA5D6B"/>
    <w:rsid w:val="00CA69AE"/>
    <w:rsid w:val="00CA6BCC"/>
    <w:rsid w:val="00CA6E6F"/>
    <w:rsid w:val="00CA6EED"/>
    <w:rsid w:val="00CA736A"/>
    <w:rsid w:val="00CA7780"/>
    <w:rsid w:val="00CB152D"/>
    <w:rsid w:val="00CB1572"/>
    <w:rsid w:val="00CB2173"/>
    <w:rsid w:val="00CB27C7"/>
    <w:rsid w:val="00CB2BDA"/>
    <w:rsid w:val="00CB2FFA"/>
    <w:rsid w:val="00CB36E5"/>
    <w:rsid w:val="00CB3C13"/>
    <w:rsid w:val="00CB4481"/>
    <w:rsid w:val="00CB4618"/>
    <w:rsid w:val="00CB49A8"/>
    <w:rsid w:val="00CB4AA5"/>
    <w:rsid w:val="00CB4C2C"/>
    <w:rsid w:val="00CB5550"/>
    <w:rsid w:val="00CB5925"/>
    <w:rsid w:val="00CB59D0"/>
    <w:rsid w:val="00CB7539"/>
    <w:rsid w:val="00CB78BC"/>
    <w:rsid w:val="00CB799A"/>
    <w:rsid w:val="00CB7F10"/>
    <w:rsid w:val="00CC0018"/>
    <w:rsid w:val="00CC0F32"/>
    <w:rsid w:val="00CC28C2"/>
    <w:rsid w:val="00CC2ED6"/>
    <w:rsid w:val="00CC3611"/>
    <w:rsid w:val="00CC3A77"/>
    <w:rsid w:val="00CC3E84"/>
    <w:rsid w:val="00CC4E0E"/>
    <w:rsid w:val="00CC4F0B"/>
    <w:rsid w:val="00CC557C"/>
    <w:rsid w:val="00CC5A7E"/>
    <w:rsid w:val="00CC654C"/>
    <w:rsid w:val="00CC6A19"/>
    <w:rsid w:val="00CC73A2"/>
    <w:rsid w:val="00CC7661"/>
    <w:rsid w:val="00CC7A1B"/>
    <w:rsid w:val="00CC7E0C"/>
    <w:rsid w:val="00CC7EF0"/>
    <w:rsid w:val="00CD04E0"/>
    <w:rsid w:val="00CD0572"/>
    <w:rsid w:val="00CD1E6F"/>
    <w:rsid w:val="00CD2846"/>
    <w:rsid w:val="00CD2D09"/>
    <w:rsid w:val="00CD2E99"/>
    <w:rsid w:val="00CD3BCC"/>
    <w:rsid w:val="00CD4B49"/>
    <w:rsid w:val="00CD5874"/>
    <w:rsid w:val="00CD60B9"/>
    <w:rsid w:val="00CD6300"/>
    <w:rsid w:val="00CD6D88"/>
    <w:rsid w:val="00CD7098"/>
    <w:rsid w:val="00CE0E21"/>
    <w:rsid w:val="00CE17E4"/>
    <w:rsid w:val="00CE24A6"/>
    <w:rsid w:val="00CE272E"/>
    <w:rsid w:val="00CE3BE1"/>
    <w:rsid w:val="00CE4B82"/>
    <w:rsid w:val="00CE4D1D"/>
    <w:rsid w:val="00CE4EE9"/>
    <w:rsid w:val="00CE5427"/>
    <w:rsid w:val="00CE54E5"/>
    <w:rsid w:val="00CE592A"/>
    <w:rsid w:val="00CE5B31"/>
    <w:rsid w:val="00CE5F42"/>
    <w:rsid w:val="00CE609E"/>
    <w:rsid w:val="00CE6587"/>
    <w:rsid w:val="00CE7114"/>
    <w:rsid w:val="00CE7FDD"/>
    <w:rsid w:val="00CF0DF7"/>
    <w:rsid w:val="00CF120B"/>
    <w:rsid w:val="00CF1638"/>
    <w:rsid w:val="00CF28A7"/>
    <w:rsid w:val="00CF2D72"/>
    <w:rsid w:val="00CF3050"/>
    <w:rsid w:val="00CF419D"/>
    <w:rsid w:val="00CF4572"/>
    <w:rsid w:val="00CF587F"/>
    <w:rsid w:val="00CF599F"/>
    <w:rsid w:val="00CF68C3"/>
    <w:rsid w:val="00CF6D29"/>
    <w:rsid w:val="00CF6E02"/>
    <w:rsid w:val="00D0023D"/>
    <w:rsid w:val="00D008DE"/>
    <w:rsid w:val="00D00F81"/>
    <w:rsid w:val="00D011D6"/>
    <w:rsid w:val="00D01443"/>
    <w:rsid w:val="00D01AA6"/>
    <w:rsid w:val="00D01FD9"/>
    <w:rsid w:val="00D030A9"/>
    <w:rsid w:val="00D036FC"/>
    <w:rsid w:val="00D037E4"/>
    <w:rsid w:val="00D03997"/>
    <w:rsid w:val="00D03C41"/>
    <w:rsid w:val="00D03F39"/>
    <w:rsid w:val="00D043AE"/>
    <w:rsid w:val="00D04841"/>
    <w:rsid w:val="00D04A11"/>
    <w:rsid w:val="00D04A57"/>
    <w:rsid w:val="00D04C42"/>
    <w:rsid w:val="00D05C05"/>
    <w:rsid w:val="00D05F61"/>
    <w:rsid w:val="00D06EC3"/>
    <w:rsid w:val="00D071E4"/>
    <w:rsid w:val="00D1103C"/>
    <w:rsid w:val="00D12387"/>
    <w:rsid w:val="00D129C3"/>
    <w:rsid w:val="00D133E0"/>
    <w:rsid w:val="00D13ACC"/>
    <w:rsid w:val="00D15148"/>
    <w:rsid w:val="00D15961"/>
    <w:rsid w:val="00D15A9D"/>
    <w:rsid w:val="00D15C74"/>
    <w:rsid w:val="00D15FDE"/>
    <w:rsid w:val="00D174E9"/>
    <w:rsid w:val="00D17512"/>
    <w:rsid w:val="00D17867"/>
    <w:rsid w:val="00D17E4E"/>
    <w:rsid w:val="00D206DF"/>
    <w:rsid w:val="00D20A81"/>
    <w:rsid w:val="00D219C0"/>
    <w:rsid w:val="00D220ED"/>
    <w:rsid w:val="00D233CD"/>
    <w:rsid w:val="00D23911"/>
    <w:rsid w:val="00D2433E"/>
    <w:rsid w:val="00D24D27"/>
    <w:rsid w:val="00D24DAA"/>
    <w:rsid w:val="00D24E0A"/>
    <w:rsid w:val="00D24E2F"/>
    <w:rsid w:val="00D2548F"/>
    <w:rsid w:val="00D2563A"/>
    <w:rsid w:val="00D2616F"/>
    <w:rsid w:val="00D26DAC"/>
    <w:rsid w:val="00D26EA9"/>
    <w:rsid w:val="00D2763A"/>
    <w:rsid w:val="00D3092A"/>
    <w:rsid w:val="00D30985"/>
    <w:rsid w:val="00D30B83"/>
    <w:rsid w:val="00D30C02"/>
    <w:rsid w:val="00D3134A"/>
    <w:rsid w:val="00D319C7"/>
    <w:rsid w:val="00D327E2"/>
    <w:rsid w:val="00D32C82"/>
    <w:rsid w:val="00D32EBC"/>
    <w:rsid w:val="00D33FDD"/>
    <w:rsid w:val="00D34830"/>
    <w:rsid w:val="00D351D4"/>
    <w:rsid w:val="00D351DD"/>
    <w:rsid w:val="00D35774"/>
    <w:rsid w:val="00D3660B"/>
    <w:rsid w:val="00D36CB7"/>
    <w:rsid w:val="00D3747E"/>
    <w:rsid w:val="00D37AFB"/>
    <w:rsid w:val="00D37ECD"/>
    <w:rsid w:val="00D4102E"/>
    <w:rsid w:val="00D41E31"/>
    <w:rsid w:val="00D42DE4"/>
    <w:rsid w:val="00D43308"/>
    <w:rsid w:val="00D43575"/>
    <w:rsid w:val="00D43781"/>
    <w:rsid w:val="00D43AD2"/>
    <w:rsid w:val="00D44046"/>
    <w:rsid w:val="00D44418"/>
    <w:rsid w:val="00D44734"/>
    <w:rsid w:val="00D44AB0"/>
    <w:rsid w:val="00D44B4F"/>
    <w:rsid w:val="00D456CB"/>
    <w:rsid w:val="00D4573C"/>
    <w:rsid w:val="00D45F92"/>
    <w:rsid w:val="00D46528"/>
    <w:rsid w:val="00D46A61"/>
    <w:rsid w:val="00D46E69"/>
    <w:rsid w:val="00D475F2"/>
    <w:rsid w:val="00D47B06"/>
    <w:rsid w:val="00D510F1"/>
    <w:rsid w:val="00D5183E"/>
    <w:rsid w:val="00D520B6"/>
    <w:rsid w:val="00D52427"/>
    <w:rsid w:val="00D5319B"/>
    <w:rsid w:val="00D53220"/>
    <w:rsid w:val="00D53352"/>
    <w:rsid w:val="00D53CE8"/>
    <w:rsid w:val="00D53D62"/>
    <w:rsid w:val="00D54178"/>
    <w:rsid w:val="00D5439E"/>
    <w:rsid w:val="00D553C9"/>
    <w:rsid w:val="00D55A1C"/>
    <w:rsid w:val="00D55EC7"/>
    <w:rsid w:val="00D57814"/>
    <w:rsid w:val="00D57AEF"/>
    <w:rsid w:val="00D57BC9"/>
    <w:rsid w:val="00D606AC"/>
    <w:rsid w:val="00D609B0"/>
    <w:rsid w:val="00D60A50"/>
    <w:rsid w:val="00D61534"/>
    <w:rsid w:val="00D617EB"/>
    <w:rsid w:val="00D61E4C"/>
    <w:rsid w:val="00D63064"/>
    <w:rsid w:val="00D6335A"/>
    <w:rsid w:val="00D63949"/>
    <w:rsid w:val="00D643E7"/>
    <w:rsid w:val="00D64885"/>
    <w:rsid w:val="00D64DA4"/>
    <w:rsid w:val="00D658F7"/>
    <w:rsid w:val="00D668E8"/>
    <w:rsid w:val="00D66F4A"/>
    <w:rsid w:val="00D67426"/>
    <w:rsid w:val="00D70831"/>
    <w:rsid w:val="00D70D13"/>
    <w:rsid w:val="00D71100"/>
    <w:rsid w:val="00D715F9"/>
    <w:rsid w:val="00D71C75"/>
    <w:rsid w:val="00D721EB"/>
    <w:rsid w:val="00D72433"/>
    <w:rsid w:val="00D731B6"/>
    <w:rsid w:val="00D73644"/>
    <w:rsid w:val="00D73C4B"/>
    <w:rsid w:val="00D73ED0"/>
    <w:rsid w:val="00D74214"/>
    <w:rsid w:val="00D744E4"/>
    <w:rsid w:val="00D7485A"/>
    <w:rsid w:val="00D75058"/>
    <w:rsid w:val="00D75410"/>
    <w:rsid w:val="00D759BB"/>
    <w:rsid w:val="00D75FB4"/>
    <w:rsid w:val="00D76604"/>
    <w:rsid w:val="00D76D5C"/>
    <w:rsid w:val="00D77855"/>
    <w:rsid w:val="00D779B3"/>
    <w:rsid w:val="00D77BA7"/>
    <w:rsid w:val="00D77CDF"/>
    <w:rsid w:val="00D8002C"/>
    <w:rsid w:val="00D8081F"/>
    <w:rsid w:val="00D81C01"/>
    <w:rsid w:val="00D820D1"/>
    <w:rsid w:val="00D82587"/>
    <w:rsid w:val="00D8274A"/>
    <w:rsid w:val="00D834D8"/>
    <w:rsid w:val="00D8375C"/>
    <w:rsid w:val="00D83EF6"/>
    <w:rsid w:val="00D83F91"/>
    <w:rsid w:val="00D85768"/>
    <w:rsid w:val="00D857E2"/>
    <w:rsid w:val="00D86FA1"/>
    <w:rsid w:val="00D87293"/>
    <w:rsid w:val="00D87A69"/>
    <w:rsid w:val="00D90166"/>
    <w:rsid w:val="00D911A3"/>
    <w:rsid w:val="00D9144A"/>
    <w:rsid w:val="00D9284D"/>
    <w:rsid w:val="00D930B9"/>
    <w:rsid w:val="00D94022"/>
    <w:rsid w:val="00D942C6"/>
    <w:rsid w:val="00D954D6"/>
    <w:rsid w:val="00D95A0E"/>
    <w:rsid w:val="00D95D91"/>
    <w:rsid w:val="00D9616D"/>
    <w:rsid w:val="00D96258"/>
    <w:rsid w:val="00D97ED4"/>
    <w:rsid w:val="00DA017A"/>
    <w:rsid w:val="00DA0483"/>
    <w:rsid w:val="00DA0F71"/>
    <w:rsid w:val="00DA1405"/>
    <w:rsid w:val="00DA1ED4"/>
    <w:rsid w:val="00DA1F89"/>
    <w:rsid w:val="00DA24B7"/>
    <w:rsid w:val="00DA30CE"/>
    <w:rsid w:val="00DA3A25"/>
    <w:rsid w:val="00DA3D4B"/>
    <w:rsid w:val="00DA3FB5"/>
    <w:rsid w:val="00DA48FF"/>
    <w:rsid w:val="00DA5A3D"/>
    <w:rsid w:val="00DA64F9"/>
    <w:rsid w:val="00DA6553"/>
    <w:rsid w:val="00DA6872"/>
    <w:rsid w:val="00DA6F1B"/>
    <w:rsid w:val="00DA70D7"/>
    <w:rsid w:val="00DA7299"/>
    <w:rsid w:val="00DA7D3F"/>
    <w:rsid w:val="00DA7E3E"/>
    <w:rsid w:val="00DB0DA1"/>
    <w:rsid w:val="00DB1AC0"/>
    <w:rsid w:val="00DB232D"/>
    <w:rsid w:val="00DB2918"/>
    <w:rsid w:val="00DB3E44"/>
    <w:rsid w:val="00DB3FB4"/>
    <w:rsid w:val="00DB4609"/>
    <w:rsid w:val="00DB4805"/>
    <w:rsid w:val="00DB4D2B"/>
    <w:rsid w:val="00DB4D83"/>
    <w:rsid w:val="00DB5459"/>
    <w:rsid w:val="00DB59DF"/>
    <w:rsid w:val="00DB5B6F"/>
    <w:rsid w:val="00DB5BF6"/>
    <w:rsid w:val="00DB5BFD"/>
    <w:rsid w:val="00DB636E"/>
    <w:rsid w:val="00DB6A71"/>
    <w:rsid w:val="00DB6FB9"/>
    <w:rsid w:val="00DB7B2D"/>
    <w:rsid w:val="00DC04F1"/>
    <w:rsid w:val="00DC0580"/>
    <w:rsid w:val="00DC05CF"/>
    <w:rsid w:val="00DC14D1"/>
    <w:rsid w:val="00DC15F4"/>
    <w:rsid w:val="00DC1A48"/>
    <w:rsid w:val="00DC274C"/>
    <w:rsid w:val="00DC2C80"/>
    <w:rsid w:val="00DC2DE8"/>
    <w:rsid w:val="00DC3921"/>
    <w:rsid w:val="00DC3F01"/>
    <w:rsid w:val="00DC3F2A"/>
    <w:rsid w:val="00DC4309"/>
    <w:rsid w:val="00DC43F5"/>
    <w:rsid w:val="00DC4A18"/>
    <w:rsid w:val="00DC4A45"/>
    <w:rsid w:val="00DC4C44"/>
    <w:rsid w:val="00DC64E0"/>
    <w:rsid w:val="00DC6B71"/>
    <w:rsid w:val="00DD00FB"/>
    <w:rsid w:val="00DD0563"/>
    <w:rsid w:val="00DD0C3C"/>
    <w:rsid w:val="00DD161F"/>
    <w:rsid w:val="00DD168C"/>
    <w:rsid w:val="00DD16B5"/>
    <w:rsid w:val="00DD1C93"/>
    <w:rsid w:val="00DD1CC0"/>
    <w:rsid w:val="00DD2623"/>
    <w:rsid w:val="00DD26B2"/>
    <w:rsid w:val="00DD2CAD"/>
    <w:rsid w:val="00DD3511"/>
    <w:rsid w:val="00DD3A65"/>
    <w:rsid w:val="00DD44C5"/>
    <w:rsid w:val="00DD45FD"/>
    <w:rsid w:val="00DD4DED"/>
    <w:rsid w:val="00DD550D"/>
    <w:rsid w:val="00DD57FD"/>
    <w:rsid w:val="00DD580D"/>
    <w:rsid w:val="00DD583C"/>
    <w:rsid w:val="00DD62F8"/>
    <w:rsid w:val="00DD6AF1"/>
    <w:rsid w:val="00DD74B7"/>
    <w:rsid w:val="00DD7CC7"/>
    <w:rsid w:val="00DD7F94"/>
    <w:rsid w:val="00DE0157"/>
    <w:rsid w:val="00DE0540"/>
    <w:rsid w:val="00DE1253"/>
    <w:rsid w:val="00DE1C27"/>
    <w:rsid w:val="00DE28E8"/>
    <w:rsid w:val="00DE2A13"/>
    <w:rsid w:val="00DE2D62"/>
    <w:rsid w:val="00DE3090"/>
    <w:rsid w:val="00DE3189"/>
    <w:rsid w:val="00DE31CC"/>
    <w:rsid w:val="00DE35E0"/>
    <w:rsid w:val="00DE3927"/>
    <w:rsid w:val="00DE4C57"/>
    <w:rsid w:val="00DE4D29"/>
    <w:rsid w:val="00DE5DA6"/>
    <w:rsid w:val="00DE6892"/>
    <w:rsid w:val="00DE7639"/>
    <w:rsid w:val="00DF059E"/>
    <w:rsid w:val="00DF140B"/>
    <w:rsid w:val="00DF1D7B"/>
    <w:rsid w:val="00DF2349"/>
    <w:rsid w:val="00DF36F3"/>
    <w:rsid w:val="00DF4373"/>
    <w:rsid w:val="00DF4B2A"/>
    <w:rsid w:val="00DF4BFE"/>
    <w:rsid w:val="00DF4C26"/>
    <w:rsid w:val="00DF57CA"/>
    <w:rsid w:val="00DF624F"/>
    <w:rsid w:val="00DF7B4E"/>
    <w:rsid w:val="00E0024B"/>
    <w:rsid w:val="00E00633"/>
    <w:rsid w:val="00E0072E"/>
    <w:rsid w:val="00E00833"/>
    <w:rsid w:val="00E00AF5"/>
    <w:rsid w:val="00E00B29"/>
    <w:rsid w:val="00E01CDF"/>
    <w:rsid w:val="00E021B9"/>
    <w:rsid w:val="00E0396A"/>
    <w:rsid w:val="00E04147"/>
    <w:rsid w:val="00E04712"/>
    <w:rsid w:val="00E048DC"/>
    <w:rsid w:val="00E052BF"/>
    <w:rsid w:val="00E05B67"/>
    <w:rsid w:val="00E05BAD"/>
    <w:rsid w:val="00E05C55"/>
    <w:rsid w:val="00E06698"/>
    <w:rsid w:val="00E06E16"/>
    <w:rsid w:val="00E071F4"/>
    <w:rsid w:val="00E0733E"/>
    <w:rsid w:val="00E07A44"/>
    <w:rsid w:val="00E07AE0"/>
    <w:rsid w:val="00E07C4B"/>
    <w:rsid w:val="00E07FF9"/>
    <w:rsid w:val="00E11684"/>
    <w:rsid w:val="00E11C7C"/>
    <w:rsid w:val="00E11DD2"/>
    <w:rsid w:val="00E12218"/>
    <w:rsid w:val="00E12CFE"/>
    <w:rsid w:val="00E13FAA"/>
    <w:rsid w:val="00E1417F"/>
    <w:rsid w:val="00E14718"/>
    <w:rsid w:val="00E155B0"/>
    <w:rsid w:val="00E157F5"/>
    <w:rsid w:val="00E16975"/>
    <w:rsid w:val="00E16C8A"/>
    <w:rsid w:val="00E17323"/>
    <w:rsid w:val="00E1752E"/>
    <w:rsid w:val="00E17899"/>
    <w:rsid w:val="00E2006D"/>
    <w:rsid w:val="00E2090D"/>
    <w:rsid w:val="00E20BD1"/>
    <w:rsid w:val="00E20E62"/>
    <w:rsid w:val="00E217FE"/>
    <w:rsid w:val="00E21CA1"/>
    <w:rsid w:val="00E238DA"/>
    <w:rsid w:val="00E23D2E"/>
    <w:rsid w:val="00E24074"/>
    <w:rsid w:val="00E241A3"/>
    <w:rsid w:val="00E245BA"/>
    <w:rsid w:val="00E24C3F"/>
    <w:rsid w:val="00E2546B"/>
    <w:rsid w:val="00E25663"/>
    <w:rsid w:val="00E25C3B"/>
    <w:rsid w:val="00E25EA6"/>
    <w:rsid w:val="00E25FE3"/>
    <w:rsid w:val="00E2620C"/>
    <w:rsid w:val="00E26386"/>
    <w:rsid w:val="00E26A5B"/>
    <w:rsid w:val="00E26BCE"/>
    <w:rsid w:val="00E2711E"/>
    <w:rsid w:val="00E274B4"/>
    <w:rsid w:val="00E277FF"/>
    <w:rsid w:val="00E30B07"/>
    <w:rsid w:val="00E30C64"/>
    <w:rsid w:val="00E30DA3"/>
    <w:rsid w:val="00E3129A"/>
    <w:rsid w:val="00E318F9"/>
    <w:rsid w:val="00E31DCD"/>
    <w:rsid w:val="00E335C1"/>
    <w:rsid w:val="00E3373D"/>
    <w:rsid w:val="00E33807"/>
    <w:rsid w:val="00E346B7"/>
    <w:rsid w:val="00E3488E"/>
    <w:rsid w:val="00E34F55"/>
    <w:rsid w:val="00E35519"/>
    <w:rsid w:val="00E36186"/>
    <w:rsid w:val="00E36BB1"/>
    <w:rsid w:val="00E3768C"/>
    <w:rsid w:val="00E408DC"/>
    <w:rsid w:val="00E408EF"/>
    <w:rsid w:val="00E4093B"/>
    <w:rsid w:val="00E40A36"/>
    <w:rsid w:val="00E411A8"/>
    <w:rsid w:val="00E418BA"/>
    <w:rsid w:val="00E41D97"/>
    <w:rsid w:val="00E4260B"/>
    <w:rsid w:val="00E426F2"/>
    <w:rsid w:val="00E429EE"/>
    <w:rsid w:val="00E42A82"/>
    <w:rsid w:val="00E42F07"/>
    <w:rsid w:val="00E43550"/>
    <w:rsid w:val="00E43A29"/>
    <w:rsid w:val="00E43E14"/>
    <w:rsid w:val="00E45249"/>
    <w:rsid w:val="00E4578C"/>
    <w:rsid w:val="00E467F6"/>
    <w:rsid w:val="00E46B86"/>
    <w:rsid w:val="00E46DF2"/>
    <w:rsid w:val="00E47378"/>
    <w:rsid w:val="00E501DB"/>
    <w:rsid w:val="00E50396"/>
    <w:rsid w:val="00E51503"/>
    <w:rsid w:val="00E51A01"/>
    <w:rsid w:val="00E526A8"/>
    <w:rsid w:val="00E528EA"/>
    <w:rsid w:val="00E52A4D"/>
    <w:rsid w:val="00E537F3"/>
    <w:rsid w:val="00E54AD6"/>
    <w:rsid w:val="00E54F25"/>
    <w:rsid w:val="00E556D8"/>
    <w:rsid w:val="00E55963"/>
    <w:rsid w:val="00E560B1"/>
    <w:rsid w:val="00E56742"/>
    <w:rsid w:val="00E567DF"/>
    <w:rsid w:val="00E56848"/>
    <w:rsid w:val="00E56913"/>
    <w:rsid w:val="00E56B1E"/>
    <w:rsid w:val="00E573A1"/>
    <w:rsid w:val="00E579A9"/>
    <w:rsid w:val="00E600A8"/>
    <w:rsid w:val="00E601F8"/>
    <w:rsid w:val="00E60E38"/>
    <w:rsid w:val="00E61B9E"/>
    <w:rsid w:val="00E61EC1"/>
    <w:rsid w:val="00E62772"/>
    <w:rsid w:val="00E62AD4"/>
    <w:rsid w:val="00E62EE0"/>
    <w:rsid w:val="00E6490A"/>
    <w:rsid w:val="00E649D4"/>
    <w:rsid w:val="00E64E92"/>
    <w:rsid w:val="00E65BD9"/>
    <w:rsid w:val="00E65F50"/>
    <w:rsid w:val="00E666B6"/>
    <w:rsid w:val="00E667DC"/>
    <w:rsid w:val="00E66B1D"/>
    <w:rsid w:val="00E670DD"/>
    <w:rsid w:val="00E674C7"/>
    <w:rsid w:val="00E67C73"/>
    <w:rsid w:val="00E67DF5"/>
    <w:rsid w:val="00E70091"/>
    <w:rsid w:val="00E706DF"/>
    <w:rsid w:val="00E70D42"/>
    <w:rsid w:val="00E713CA"/>
    <w:rsid w:val="00E71BE9"/>
    <w:rsid w:val="00E71F5E"/>
    <w:rsid w:val="00E72695"/>
    <w:rsid w:val="00E72756"/>
    <w:rsid w:val="00E727C9"/>
    <w:rsid w:val="00E73EE0"/>
    <w:rsid w:val="00E741CD"/>
    <w:rsid w:val="00E743C7"/>
    <w:rsid w:val="00E7499A"/>
    <w:rsid w:val="00E74F74"/>
    <w:rsid w:val="00E75208"/>
    <w:rsid w:val="00E758C5"/>
    <w:rsid w:val="00E77192"/>
    <w:rsid w:val="00E80062"/>
    <w:rsid w:val="00E804D3"/>
    <w:rsid w:val="00E80B21"/>
    <w:rsid w:val="00E811CE"/>
    <w:rsid w:val="00E814D6"/>
    <w:rsid w:val="00E81EE8"/>
    <w:rsid w:val="00E822E3"/>
    <w:rsid w:val="00E827D3"/>
    <w:rsid w:val="00E8294F"/>
    <w:rsid w:val="00E82A14"/>
    <w:rsid w:val="00E83295"/>
    <w:rsid w:val="00E8400D"/>
    <w:rsid w:val="00E84C81"/>
    <w:rsid w:val="00E85283"/>
    <w:rsid w:val="00E854D8"/>
    <w:rsid w:val="00E858A0"/>
    <w:rsid w:val="00E86875"/>
    <w:rsid w:val="00E86E94"/>
    <w:rsid w:val="00E871D7"/>
    <w:rsid w:val="00E878A4"/>
    <w:rsid w:val="00E90105"/>
    <w:rsid w:val="00E90778"/>
    <w:rsid w:val="00E91E14"/>
    <w:rsid w:val="00E929ED"/>
    <w:rsid w:val="00E92E01"/>
    <w:rsid w:val="00E92FA7"/>
    <w:rsid w:val="00E939AC"/>
    <w:rsid w:val="00E93C56"/>
    <w:rsid w:val="00E93C84"/>
    <w:rsid w:val="00E93DB5"/>
    <w:rsid w:val="00E945F0"/>
    <w:rsid w:val="00E95604"/>
    <w:rsid w:val="00E9566E"/>
    <w:rsid w:val="00E95EEC"/>
    <w:rsid w:val="00E9671D"/>
    <w:rsid w:val="00E97090"/>
    <w:rsid w:val="00EA0416"/>
    <w:rsid w:val="00EA1993"/>
    <w:rsid w:val="00EA1D31"/>
    <w:rsid w:val="00EA1EF7"/>
    <w:rsid w:val="00EA28E1"/>
    <w:rsid w:val="00EA2FD2"/>
    <w:rsid w:val="00EA374C"/>
    <w:rsid w:val="00EA4243"/>
    <w:rsid w:val="00EA5206"/>
    <w:rsid w:val="00EA5A80"/>
    <w:rsid w:val="00EA5DEC"/>
    <w:rsid w:val="00EA6DE0"/>
    <w:rsid w:val="00EA74AD"/>
    <w:rsid w:val="00EA76CC"/>
    <w:rsid w:val="00EB0593"/>
    <w:rsid w:val="00EB09A4"/>
    <w:rsid w:val="00EB2185"/>
    <w:rsid w:val="00EB2911"/>
    <w:rsid w:val="00EB294D"/>
    <w:rsid w:val="00EB3581"/>
    <w:rsid w:val="00EB36F3"/>
    <w:rsid w:val="00EB38EA"/>
    <w:rsid w:val="00EB529E"/>
    <w:rsid w:val="00EB5911"/>
    <w:rsid w:val="00EB5EFA"/>
    <w:rsid w:val="00EB7771"/>
    <w:rsid w:val="00EC1045"/>
    <w:rsid w:val="00EC12F6"/>
    <w:rsid w:val="00EC13B0"/>
    <w:rsid w:val="00EC1BAB"/>
    <w:rsid w:val="00EC28C8"/>
    <w:rsid w:val="00EC417D"/>
    <w:rsid w:val="00EC470B"/>
    <w:rsid w:val="00EC4782"/>
    <w:rsid w:val="00EC4B98"/>
    <w:rsid w:val="00EC4DE0"/>
    <w:rsid w:val="00EC54C6"/>
    <w:rsid w:val="00EC5558"/>
    <w:rsid w:val="00EC596D"/>
    <w:rsid w:val="00EC5FF9"/>
    <w:rsid w:val="00EC6530"/>
    <w:rsid w:val="00EC6CCE"/>
    <w:rsid w:val="00EC7584"/>
    <w:rsid w:val="00ED05F0"/>
    <w:rsid w:val="00ED133B"/>
    <w:rsid w:val="00ED145F"/>
    <w:rsid w:val="00ED14BF"/>
    <w:rsid w:val="00ED2592"/>
    <w:rsid w:val="00ED35EE"/>
    <w:rsid w:val="00ED39A0"/>
    <w:rsid w:val="00ED3A8D"/>
    <w:rsid w:val="00ED3D31"/>
    <w:rsid w:val="00ED3F0A"/>
    <w:rsid w:val="00ED4B13"/>
    <w:rsid w:val="00ED5423"/>
    <w:rsid w:val="00ED559E"/>
    <w:rsid w:val="00ED60CB"/>
    <w:rsid w:val="00ED640A"/>
    <w:rsid w:val="00ED6A55"/>
    <w:rsid w:val="00ED7351"/>
    <w:rsid w:val="00ED7C7D"/>
    <w:rsid w:val="00ED7D7D"/>
    <w:rsid w:val="00ED7E97"/>
    <w:rsid w:val="00EE0470"/>
    <w:rsid w:val="00EE048F"/>
    <w:rsid w:val="00EE04D7"/>
    <w:rsid w:val="00EE09DF"/>
    <w:rsid w:val="00EE21F0"/>
    <w:rsid w:val="00EE2644"/>
    <w:rsid w:val="00EE2821"/>
    <w:rsid w:val="00EE2FD7"/>
    <w:rsid w:val="00EE339B"/>
    <w:rsid w:val="00EE45F7"/>
    <w:rsid w:val="00EE4C4D"/>
    <w:rsid w:val="00EE4DBC"/>
    <w:rsid w:val="00EE5623"/>
    <w:rsid w:val="00EE62DE"/>
    <w:rsid w:val="00EE7327"/>
    <w:rsid w:val="00EF0447"/>
    <w:rsid w:val="00EF0CB1"/>
    <w:rsid w:val="00EF0DA1"/>
    <w:rsid w:val="00EF0DB2"/>
    <w:rsid w:val="00EF13ED"/>
    <w:rsid w:val="00EF1FF8"/>
    <w:rsid w:val="00EF2281"/>
    <w:rsid w:val="00EF228C"/>
    <w:rsid w:val="00EF24BE"/>
    <w:rsid w:val="00EF2CED"/>
    <w:rsid w:val="00EF31E3"/>
    <w:rsid w:val="00EF31EB"/>
    <w:rsid w:val="00EF33B0"/>
    <w:rsid w:val="00EF4633"/>
    <w:rsid w:val="00EF5039"/>
    <w:rsid w:val="00EF512A"/>
    <w:rsid w:val="00EF593B"/>
    <w:rsid w:val="00EF5B3B"/>
    <w:rsid w:val="00EF5C53"/>
    <w:rsid w:val="00EF6D6D"/>
    <w:rsid w:val="00EF7D94"/>
    <w:rsid w:val="00F006BE"/>
    <w:rsid w:val="00F00A01"/>
    <w:rsid w:val="00F00F3B"/>
    <w:rsid w:val="00F01293"/>
    <w:rsid w:val="00F01376"/>
    <w:rsid w:val="00F014DE"/>
    <w:rsid w:val="00F01957"/>
    <w:rsid w:val="00F01BFE"/>
    <w:rsid w:val="00F01F81"/>
    <w:rsid w:val="00F0390E"/>
    <w:rsid w:val="00F03B9E"/>
    <w:rsid w:val="00F04A7A"/>
    <w:rsid w:val="00F04BBB"/>
    <w:rsid w:val="00F04C4A"/>
    <w:rsid w:val="00F054F9"/>
    <w:rsid w:val="00F05ABF"/>
    <w:rsid w:val="00F05C07"/>
    <w:rsid w:val="00F060AF"/>
    <w:rsid w:val="00F066FF"/>
    <w:rsid w:val="00F06C70"/>
    <w:rsid w:val="00F06DD5"/>
    <w:rsid w:val="00F1013A"/>
    <w:rsid w:val="00F110BD"/>
    <w:rsid w:val="00F1151B"/>
    <w:rsid w:val="00F117EA"/>
    <w:rsid w:val="00F11839"/>
    <w:rsid w:val="00F12AEE"/>
    <w:rsid w:val="00F12E4B"/>
    <w:rsid w:val="00F130D2"/>
    <w:rsid w:val="00F134A6"/>
    <w:rsid w:val="00F137AB"/>
    <w:rsid w:val="00F1522D"/>
    <w:rsid w:val="00F154A4"/>
    <w:rsid w:val="00F16D69"/>
    <w:rsid w:val="00F17502"/>
    <w:rsid w:val="00F176BF"/>
    <w:rsid w:val="00F177D4"/>
    <w:rsid w:val="00F177EC"/>
    <w:rsid w:val="00F20151"/>
    <w:rsid w:val="00F204A4"/>
    <w:rsid w:val="00F20B83"/>
    <w:rsid w:val="00F2125E"/>
    <w:rsid w:val="00F21418"/>
    <w:rsid w:val="00F219DD"/>
    <w:rsid w:val="00F21CC5"/>
    <w:rsid w:val="00F230E1"/>
    <w:rsid w:val="00F23BD7"/>
    <w:rsid w:val="00F24878"/>
    <w:rsid w:val="00F250ED"/>
    <w:rsid w:val="00F25F43"/>
    <w:rsid w:val="00F260B2"/>
    <w:rsid w:val="00F26C66"/>
    <w:rsid w:val="00F26DC4"/>
    <w:rsid w:val="00F26DD8"/>
    <w:rsid w:val="00F2720D"/>
    <w:rsid w:val="00F30883"/>
    <w:rsid w:val="00F30D7E"/>
    <w:rsid w:val="00F31094"/>
    <w:rsid w:val="00F311AE"/>
    <w:rsid w:val="00F3159B"/>
    <w:rsid w:val="00F34615"/>
    <w:rsid w:val="00F35020"/>
    <w:rsid w:val="00F357C3"/>
    <w:rsid w:val="00F3701F"/>
    <w:rsid w:val="00F37909"/>
    <w:rsid w:val="00F37AD3"/>
    <w:rsid w:val="00F40B31"/>
    <w:rsid w:val="00F41A5A"/>
    <w:rsid w:val="00F4228D"/>
    <w:rsid w:val="00F4235D"/>
    <w:rsid w:val="00F423F2"/>
    <w:rsid w:val="00F42591"/>
    <w:rsid w:val="00F42E2E"/>
    <w:rsid w:val="00F42FE7"/>
    <w:rsid w:val="00F430EE"/>
    <w:rsid w:val="00F443F8"/>
    <w:rsid w:val="00F4502B"/>
    <w:rsid w:val="00F453AC"/>
    <w:rsid w:val="00F45465"/>
    <w:rsid w:val="00F45596"/>
    <w:rsid w:val="00F45731"/>
    <w:rsid w:val="00F45C96"/>
    <w:rsid w:val="00F45CA4"/>
    <w:rsid w:val="00F45CE1"/>
    <w:rsid w:val="00F46DA9"/>
    <w:rsid w:val="00F471D6"/>
    <w:rsid w:val="00F473E6"/>
    <w:rsid w:val="00F47B24"/>
    <w:rsid w:val="00F47D7B"/>
    <w:rsid w:val="00F47FF0"/>
    <w:rsid w:val="00F50124"/>
    <w:rsid w:val="00F501C0"/>
    <w:rsid w:val="00F50ACE"/>
    <w:rsid w:val="00F50C10"/>
    <w:rsid w:val="00F51089"/>
    <w:rsid w:val="00F519B5"/>
    <w:rsid w:val="00F51C6E"/>
    <w:rsid w:val="00F522A8"/>
    <w:rsid w:val="00F5283F"/>
    <w:rsid w:val="00F52CEE"/>
    <w:rsid w:val="00F52F10"/>
    <w:rsid w:val="00F52F83"/>
    <w:rsid w:val="00F53135"/>
    <w:rsid w:val="00F53CE6"/>
    <w:rsid w:val="00F544C1"/>
    <w:rsid w:val="00F5536F"/>
    <w:rsid w:val="00F55680"/>
    <w:rsid w:val="00F55CEF"/>
    <w:rsid w:val="00F60B8A"/>
    <w:rsid w:val="00F63059"/>
    <w:rsid w:val="00F63285"/>
    <w:rsid w:val="00F63840"/>
    <w:rsid w:val="00F649B5"/>
    <w:rsid w:val="00F64AB8"/>
    <w:rsid w:val="00F64BE1"/>
    <w:rsid w:val="00F65395"/>
    <w:rsid w:val="00F65EE3"/>
    <w:rsid w:val="00F66DA2"/>
    <w:rsid w:val="00F6790C"/>
    <w:rsid w:val="00F67E3B"/>
    <w:rsid w:val="00F70227"/>
    <w:rsid w:val="00F702DF"/>
    <w:rsid w:val="00F70384"/>
    <w:rsid w:val="00F70E19"/>
    <w:rsid w:val="00F719C3"/>
    <w:rsid w:val="00F72067"/>
    <w:rsid w:val="00F720A2"/>
    <w:rsid w:val="00F73D3E"/>
    <w:rsid w:val="00F749B5"/>
    <w:rsid w:val="00F7527A"/>
    <w:rsid w:val="00F75335"/>
    <w:rsid w:val="00F75787"/>
    <w:rsid w:val="00F76012"/>
    <w:rsid w:val="00F768F6"/>
    <w:rsid w:val="00F7784A"/>
    <w:rsid w:val="00F77BA8"/>
    <w:rsid w:val="00F816C2"/>
    <w:rsid w:val="00F825DD"/>
    <w:rsid w:val="00F83439"/>
    <w:rsid w:val="00F84D21"/>
    <w:rsid w:val="00F851D3"/>
    <w:rsid w:val="00F85F8C"/>
    <w:rsid w:val="00F86298"/>
    <w:rsid w:val="00F87151"/>
    <w:rsid w:val="00F87D21"/>
    <w:rsid w:val="00F90491"/>
    <w:rsid w:val="00F907F1"/>
    <w:rsid w:val="00F90BEB"/>
    <w:rsid w:val="00F90CEC"/>
    <w:rsid w:val="00F9294E"/>
    <w:rsid w:val="00F934B4"/>
    <w:rsid w:val="00F93561"/>
    <w:rsid w:val="00F9382D"/>
    <w:rsid w:val="00F95A3A"/>
    <w:rsid w:val="00F95D2E"/>
    <w:rsid w:val="00F96785"/>
    <w:rsid w:val="00F968A4"/>
    <w:rsid w:val="00F968AD"/>
    <w:rsid w:val="00F96EF7"/>
    <w:rsid w:val="00F9751B"/>
    <w:rsid w:val="00F97798"/>
    <w:rsid w:val="00FA0450"/>
    <w:rsid w:val="00FA0522"/>
    <w:rsid w:val="00FA07FB"/>
    <w:rsid w:val="00FA19A6"/>
    <w:rsid w:val="00FA1BD1"/>
    <w:rsid w:val="00FA1CE2"/>
    <w:rsid w:val="00FA1D94"/>
    <w:rsid w:val="00FA3EF5"/>
    <w:rsid w:val="00FA451A"/>
    <w:rsid w:val="00FA4799"/>
    <w:rsid w:val="00FA5738"/>
    <w:rsid w:val="00FA5E8A"/>
    <w:rsid w:val="00FA66B9"/>
    <w:rsid w:val="00FA6932"/>
    <w:rsid w:val="00FA6C6C"/>
    <w:rsid w:val="00FA6F34"/>
    <w:rsid w:val="00FA7084"/>
    <w:rsid w:val="00FA735B"/>
    <w:rsid w:val="00FA7B61"/>
    <w:rsid w:val="00FB0E7A"/>
    <w:rsid w:val="00FB0EC3"/>
    <w:rsid w:val="00FB0F56"/>
    <w:rsid w:val="00FB12AA"/>
    <w:rsid w:val="00FB1336"/>
    <w:rsid w:val="00FB1B5B"/>
    <w:rsid w:val="00FB267E"/>
    <w:rsid w:val="00FB296A"/>
    <w:rsid w:val="00FB2CA2"/>
    <w:rsid w:val="00FB3274"/>
    <w:rsid w:val="00FB33A9"/>
    <w:rsid w:val="00FB3451"/>
    <w:rsid w:val="00FB34D8"/>
    <w:rsid w:val="00FB42A1"/>
    <w:rsid w:val="00FB47A8"/>
    <w:rsid w:val="00FB5E13"/>
    <w:rsid w:val="00FB6177"/>
    <w:rsid w:val="00FB67F1"/>
    <w:rsid w:val="00FB6CB0"/>
    <w:rsid w:val="00FC0634"/>
    <w:rsid w:val="00FC0935"/>
    <w:rsid w:val="00FC0AF5"/>
    <w:rsid w:val="00FC10F5"/>
    <w:rsid w:val="00FC1FE2"/>
    <w:rsid w:val="00FC2077"/>
    <w:rsid w:val="00FC218A"/>
    <w:rsid w:val="00FC2A69"/>
    <w:rsid w:val="00FC32DB"/>
    <w:rsid w:val="00FC3591"/>
    <w:rsid w:val="00FC434D"/>
    <w:rsid w:val="00FC515E"/>
    <w:rsid w:val="00FC5497"/>
    <w:rsid w:val="00FC592A"/>
    <w:rsid w:val="00FC5B9A"/>
    <w:rsid w:val="00FC5D82"/>
    <w:rsid w:val="00FC6300"/>
    <w:rsid w:val="00FC68DA"/>
    <w:rsid w:val="00FC6AF1"/>
    <w:rsid w:val="00FC71D6"/>
    <w:rsid w:val="00FC73E1"/>
    <w:rsid w:val="00FC7A82"/>
    <w:rsid w:val="00FC7E8F"/>
    <w:rsid w:val="00FD03CC"/>
    <w:rsid w:val="00FD064C"/>
    <w:rsid w:val="00FD079F"/>
    <w:rsid w:val="00FD0A35"/>
    <w:rsid w:val="00FD0D4E"/>
    <w:rsid w:val="00FD1793"/>
    <w:rsid w:val="00FD1A83"/>
    <w:rsid w:val="00FD332D"/>
    <w:rsid w:val="00FD36CB"/>
    <w:rsid w:val="00FD3AC7"/>
    <w:rsid w:val="00FD3B10"/>
    <w:rsid w:val="00FD3BA2"/>
    <w:rsid w:val="00FD3E97"/>
    <w:rsid w:val="00FD42C0"/>
    <w:rsid w:val="00FD49A4"/>
    <w:rsid w:val="00FD4D05"/>
    <w:rsid w:val="00FD591C"/>
    <w:rsid w:val="00FD68EC"/>
    <w:rsid w:val="00FD7A17"/>
    <w:rsid w:val="00FE02EB"/>
    <w:rsid w:val="00FE04B1"/>
    <w:rsid w:val="00FE085D"/>
    <w:rsid w:val="00FE08E5"/>
    <w:rsid w:val="00FE093F"/>
    <w:rsid w:val="00FE0AD4"/>
    <w:rsid w:val="00FE19D1"/>
    <w:rsid w:val="00FE1E06"/>
    <w:rsid w:val="00FE1F0C"/>
    <w:rsid w:val="00FE25BE"/>
    <w:rsid w:val="00FE32C8"/>
    <w:rsid w:val="00FE3E2B"/>
    <w:rsid w:val="00FE3F1C"/>
    <w:rsid w:val="00FE474B"/>
    <w:rsid w:val="00FE479B"/>
    <w:rsid w:val="00FE4C2E"/>
    <w:rsid w:val="00FE4DFC"/>
    <w:rsid w:val="00FE5996"/>
    <w:rsid w:val="00FE6134"/>
    <w:rsid w:val="00FE6872"/>
    <w:rsid w:val="00FE6D73"/>
    <w:rsid w:val="00FE6DC5"/>
    <w:rsid w:val="00FE712B"/>
    <w:rsid w:val="00FE77CE"/>
    <w:rsid w:val="00FE7947"/>
    <w:rsid w:val="00FF150F"/>
    <w:rsid w:val="00FF2C90"/>
    <w:rsid w:val="00FF31CC"/>
    <w:rsid w:val="00FF372D"/>
    <w:rsid w:val="00FF38A4"/>
    <w:rsid w:val="00FF3ACE"/>
    <w:rsid w:val="00FF3C02"/>
    <w:rsid w:val="00FF3E33"/>
    <w:rsid w:val="00FF5371"/>
    <w:rsid w:val="00FF6DDD"/>
    <w:rsid w:val="00FF7147"/>
    <w:rsid w:val="00FF7CEB"/>
    <w:rsid w:val="00FF7E47"/>
    <w:rsid w:val="024BB344"/>
    <w:rsid w:val="0965D71D"/>
    <w:rsid w:val="0A66314F"/>
    <w:rsid w:val="13E6654B"/>
    <w:rsid w:val="16CA1C9A"/>
    <w:rsid w:val="22745410"/>
    <w:rsid w:val="2471AB75"/>
    <w:rsid w:val="26685084"/>
    <w:rsid w:val="2DE5B0EE"/>
    <w:rsid w:val="2F1A1743"/>
    <w:rsid w:val="335993A9"/>
    <w:rsid w:val="340FD921"/>
    <w:rsid w:val="391BFEFF"/>
    <w:rsid w:val="3CE08EA8"/>
    <w:rsid w:val="3D16B601"/>
    <w:rsid w:val="4374C20C"/>
    <w:rsid w:val="455FB632"/>
    <w:rsid w:val="4B590F71"/>
    <w:rsid w:val="55852183"/>
    <w:rsid w:val="6122CF5E"/>
    <w:rsid w:val="64D0CB23"/>
    <w:rsid w:val="6A6A0468"/>
    <w:rsid w:val="6B84200D"/>
    <w:rsid w:val="6C64F5B0"/>
    <w:rsid w:val="6DF3B635"/>
    <w:rsid w:val="793E3A0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11F9AD"/>
  <w15:chartTrackingRefBased/>
  <w15:docId w15:val="{BF0B4571-B969-4202-9A94-26A8539A1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CUD1"/>
    <w:next w:val="Normal"/>
    <w:link w:val="Heading1Char"/>
    <w:uiPriority w:val="9"/>
    <w:qFormat/>
    <w:rsid w:val="00C31B43"/>
    <w:pPr>
      <w:keepNext/>
      <w:keepLines/>
      <w:spacing w:before="120" w:after="120"/>
      <w:outlineLvl w:val="0"/>
    </w:pPr>
    <w:rPr>
      <w:rFonts w:asciiTheme="majorHAnsi" w:eastAsiaTheme="majorEastAsia" w:hAnsiTheme="majorHAnsi" w:cstheme="majorBidi"/>
      <w:caps/>
      <w:sz w:val="24"/>
      <w:szCs w:val="40"/>
      <w:u w:val="none"/>
    </w:rPr>
  </w:style>
  <w:style w:type="paragraph" w:styleId="Heading2">
    <w:name w:val="heading 2"/>
    <w:basedOn w:val="CUD2"/>
    <w:next w:val="Normal"/>
    <w:link w:val="Heading2Char"/>
    <w:uiPriority w:val="9"/>
    <w:unhideWhenUsed/>
    <w:qFormat/>
    <w:rsid w:val="00EB0593"/>
    <w:pPr>
      <w:keepNext/>
      <w:keepLines/>
      <w:spacing w:before="120" w:after="120"/>
      <w:outlineLvl w:val="1"/>
    </w:pPr>
    <w:rPr>
      <w:rFonts w:asciiTheme="majorHAnsi" w:eastAsiaTheme="majorEastAsia" w:hAnsiTheme="majorHAnsi" w:cstheme="majorBidi"/>
      <w:sz w:val="24"/>
      <w:szCs w:val="32"/>
    </w:rPr>
  </w:style>
  <w:style w:type="paragraph" w:styleId="Heading3">
    <w:name w:val="heading 3"/>
    <w:basedOn w:val="Normal"/>
    <w:next w:val="Normal"/>
    <w:link w:val="Heading3Char"/>
    <w:uiPriority w:val="9"/>
    <w:unhideWhenUsed/>
    <w:qFormat/>
    <w:rsid w:val="00C31B43"/>
    <w:pPr>
      <w:keepNext/>
      <w:keepLines/>
      <w:spacing w:before="120" w:after="120"/>
      <w:outlineLvl w:val="2"/>
    </w:pPr>
    <w:rPr>
      <w:rFonts w:asciiTheme="majorHAnsi" w:eastAsiaTheme="majorEastAsia" w:hAnsiTheme="majorHAnsi" w:cstheme="majorBidi"/>
      <w:i/>
      <w:szCs w:val="28"/>
    </w:rPr>
  </w:style>
  <w:style w:type="paragraph" w:styleId="Heading4">
    <w:name w:val="heading 4"/>
    <w:basedOn w:val="Normal"/>
    <w:next w:val="Normal"/>
    <w:link w:val="Heading4Char"/>
    <w:uiPriority w:val="9"/>
    <w:unhideWhenUsed/>
    <w:qFormat/>
    <w:rsid w:val="001B454B"/>
    <w:pPr>
      <w:keepNext/>
      <w:keepLines/>
      <w:spacing w:before="80" w:after="4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696A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6A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6A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6A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6A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B43"/>
    <w:rPr>
      <w:rFonts w:asciiTheme="majorHAnsi" w:eastAsiaTheme="majorEastAsia" w:hAnsiTheme="majorHAnsi" w:cstheme="majorBidi"/>
      <w:b/>
      <w:bCs/>
      <w:caps/>
      <w:sz w:val="24"/>
      <w:szCs w:val="40"/>
      <w:lang w:val="en-US"/>
    </w:rPr>
  </w:style>
  <w:style w:type="character" w:customStyle="1" w:styleId="Heading2Char">
    <w:name w:val="Heading 2 Char"/>
    <w:basedOn w:val="DefaultParagraphFont"/>
    <w:link w:val="Heading2"/>
    <w:uiPriority w:val="9"/>
    <w:rsid w:val="00EB0593"/>
    <w:rPr>
      <w:rFonts w:asciiTheme="majorHAnsi" w:eastAsiaTheme="majorEastAsia" w:hAnsiTheme="majorHAnsi" w:cstheme="majorBidi"/>
      <w:b/>
      <w:bCs/>
      <w:sz w:val="24"/>
      <w:szCs w:val="32"/>
      <w:lang w:val="en-US"/>
    </w:rPr>
  </w:style>
  <w:style w:type="character" w:customStyle="1" w:styleId="Heading3Char">
    <w:name w:val="Heading 3 Char"/>
    <w:basedOn w:val="DefaultParagraphFont"/>
    <w:link w:val="Heading3"/>
    <w:uiPriority w:val="9"/>
    <w:rsid w:val="00C31B43"/>
    <w:rPr>
      <w:rFonts w:asciiTheme="majorHAnsi" w:eastAsiaTheme="majorEastAsia" w:hAnsiTheme="majorHAnsi" w:cstheme="majorBidi"/>
      <w:i/>
      <w:szCs w:val="28"/>
    </w:rPr>
  </w:style>
  <w:style w:type="character" w:customStyle="1" w:styleId="Heading4Char">
    <w:name w:val="Heading 4 Char"/>
    <w:basedOn w:val="DefaultParagraphFont"/>
    <w:link w:val="Heading4"/>
    <w:uiPriority w:val="9"/>
    <w:rsid w:val="001B454B"/>
    <w:rPr>
      <w:rFonts w:eastAsiaTheme="majorEastAsia" w:cstheme="majorBidi"/>
      <w:i/>
      <w:iCs/>
    </w:rPr>
  </w:style>
  <w:style w:type="character" w:customStyle="1" w:styleId="Heading5Char">
    <w:name w:val="Heading 5 Char"/>
    <w:basedOn w:val="DefaultParagraphFont"/>
    <w:link w:val="Heading5"/>
    <w:uiPriority w:val="9"/>
    <w:semiHidden/>
    <w:rsid w:val="00696A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6A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6A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6A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6AEC"/>
    <w:rPr>
      <w:rFonts w:eastAsiaTheme="majorEastAsia" w:cstheme="majorBidi"/>
      <w:color w:val="272727" w:themeColor="text1" w:themeTint="D8"/>
    </w:rPr>
  </w:style>
  <w:style w:type="paragraph" w:styleId="Title">
    <w:name w:val="Title"/>
    <w:basedOn w:val="CUD2"/>
    <w:next w:val="Normal"/>
    <w:link w:val="TitleChar"/>
    <w:uiPriority w:val="10"/>
    <w:qFormat/>
    <w:rsid w:val="00503E11"/>
    <w:pPr>
      <w:spacing w:after="80" w:line="240" w:lineRule="auto"/>
      <w:contextualSpacing/>
    </w:pPr>
    <w:rPr>
      <w:rFonts w:asciiTheme="majorHAnsi" w:eastAsiaTheme="majorEastAsia" w:hAnsiTheme="majorHAnsi" w:cstheme="majorBidi"/>
      <w:spacing w:val="-10"/>
      <w:kern w:val="28"/>
      <w:sz w:val="28"/>
      <w:szCs w:val="56"/>
    </w:rPr>
  </w:style>
  <w:style w:type="character" w:customStyle="1" w:styleId="TitleChar">
    <w:name w:val="Title Char"/>
    <w:basedOn w:val="DefaultParagraphFont"/>
    <w:link w:val="Title"/>
    <w:uiPriority w:val="10"/>
    <w:rsid w:val="00503E11"/>
    <w:rPr>
      <w:rFonts w:asciiTheme="majorHAnsi" w:eastAsiaTheme="majorEastAsia" w:hAnsiTheme="majorHAnsi" w:cstheme="majorBidi"/>
      <w:b/>
      <w:bCs/>
      <w:spacing w:val="-10"/>
      <w:kern w:val="28"/>
      <w:sz w:val="28"/>
      <w:szCs w:val="56"/>
      <w:lang w:val="en-US"/>
    </w:rPr>
  </w:style>
  <w:style w:type="paragraph" w:styleId="Subtitle">
    <w:name w:val="Subtitle"/>
    <w:basedOn w:val="Normal"/>
    <w:next w:val="Normal"/>
    <w:link w:val="SubtitleChar"/>
    <w:uiPriority w:val="11"/>
    <w:qFormat/>
    <w:rsid w:val="00696A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6A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6AEC"/>
    <w:pPr>
      <w:spacing w:before="160"/>
      <w:jc w:val="center"/>
    </w:pPr>
    <w:rPr>
      <w:i/>
      <w:iCs/>
      <w:color w:val="404040" w:themeColor="text1" w:themeTint="BF"/>
    </w:rPr>
  </w:style>
  <w:style w:type="character" w:customStyle="1" w:styleId="QuoteChar">
    <w:name w:val="Quote Char"/>
    <w:basedOn w:val="DefaultParagraphFont"/>
    <w:link w:val="Quote"/>
    <w:uiPriority w:val="29"/>
    <w:rsid w:val="00696AEC"/>
    <w:rPr>
      <w:i/>
      <w:iCs/>
      <w:color w:val="404040" w:themeColor="text1" w:themeTint="BF"/>
    </w:rPr>
  </w:style>
  <w:style w:type="paragraph" w:styleId="ListParagraph">
    <w:name w:val="List Paragraph"/>
    <w:basedOn w:val="Normal"/>
    <w:uiPriority w:val="34"/>
    <w:qFormat/>
    <w:rsid w:val="00696AEC"/>
    <w:pPr>
      <w:ind w:left="720"/>
      <w:contextualSpacing/>
    </w:pPr>
  </w:style>
  <w:style w:type="character" w:styleId="IntenseEmphasis">
    <w:name w:val="Intense Emphasis"/>
    <w:basedOn w:val="DefaultParagraphFont"/>
    <w:uiPriority w:val="21"/>
    <w:qFormat/>
    <w:rsid w:val="00696AEC"/>
    <w:rPr>
      <w:i/>
      <w:iCs/>
      <w:color w:val="0F4761" w:themeColor="accent1" w:themeShade="BF"/>
    </w:rPr>
  </w:style>
  <w:style w:type="paragraph" w:styleId="IntenseQuote">
    <w:name w:val="Intense Quote"/>
    <w:basedOn w:val="Normal"/>
    <w:next w:val="Normal"/>
    <w:link w:val="IntenseQuoteChar"/>
    <w:uiPriority w:val="30"/>
    <w:qFormat/>
    <w:rsid w:val="00696A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6AEC"/>
    <w:rPr>
      <w:i/>
      <w:iCs/>
      <w:color w:val="0F4761" w:themeColor="accent1" w:themeShade="BF"/>
    </w:rPr>
  </w:style>
  <w:style w:type="character" w:styleId="IntenseReference">
    <w:name w:val="Intense Reference"/>
    <w:basedOn w:val="DefaultParagraphFont"/>
    <w:uiPriority w:val="32"/>
    <w:qFormat/>
    <w:rsid w:val="00696AEC"/>
    <w:rPr>
      <w:b/>
      <w:bCs/>
      <w:smallCaps/>
      <w:color w:val="0F4761" w:themeColor="accent1" w:themeShade="BF"/>
      <w:spacing w:val="5"/>
    </w:rPr>
  </w:style>
  <w:style w:type="paragraph" w:styleId="Header">
    <w:name w:val="header"/>
    <w:basedOn w:val="Normal"/>
    <w:link w:val="HeaderChar"/>
    <w:uiPriority w:val="99"/>
    <w:unhideWhenUsed/>
    <w:rsid w:val="00696A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6AEC"/>
  </w:style>
  <w:style w:type="paragraph" w:styleId="Footer">
    <w:name w:val="footer"/>
    <w:basedOn w:val="Normal"/>
    <w:link w:val="FooterChar"/>
    <w:uiPriority w:val="99"/>
    <w:unhideWhenUsed/>
    <w:rsid w:val="00696A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6AEC"/>
  </w:style>
  <w:style w:type="paragraph" w:customStyle="1" w:styleId="CUD1">
    <w:name w:val="CUD 1"/>
    <w:basedOn w:val="Normal"/>
    <w:next w:val="Normal"/>
    <w:link w:val="CUD1Char"/>
    <w:rsid w:val="00696AEC"/>
    <w:rPr>
      <w:b/>
      <w:bCs/>
      <w:u w:val="single"/>
      <w:lang w:val="en-US"/>
    </w:rPr>
  </w:style>
  <w:style w:type="character" w:customStyle="1" w:styleId="CUD1Char">
    <w:name w:val="CUD 1 Char"/>
    <w:basedOn w:val="DefaultParagraphFont"/>
    <w:link w:val="CUD1"/>
    <w:rsid w:val="00696AEC"/>
    <w:rPr>
      <w:b/>
      <w:bCs/>
      <w:u w:val="single"/>
      <w:lang w:val="en-US"/>
    </w:rPr>
  </w:style>
  <w:style w:type="paragraph" w:customStyle="1" w:styleId="CUD2">
    <w:name w:val="CUD 2"/>
    <w:basedOn w:val="CUD1"/>
    <w:link w:val="CUD2Char"/>
    <w:rsid w:val="00696AEC"/>
    <w:rPr>
      <w:u w:val="none"/>
    </w:rPr>
  </w:style>
  <w:style w:type="character" w:customStyle="1" w:styleId="CUD2Char">
    <w:name w:val="CUD 2 Char"/>
    <w:basedOn w:val="CUD1Char"/>
    <w:link w:val="CUD2"/>
    <w:rsid w:val="00696AEC"/>
    <w:rPr>
      <w:b/>
      <w:bCs/>
      <w:u w:val="single"/>
      <w:lang w:val="en-US"/>
    </w:rPr>
  </w:style>
  <w:style w:type="paragraph" w:customStyle="1" w:styleId="CUD3">
    <w:name w:val="CUD 3"/>
    <w:basedOn w:val="CUD2"/>
    <w:link w:val="CUD3Char"/>
    <w:rsid w:val="00696AEC"/>
    <w:rPr>
      <w:b w:val="0"/>
      <w:i/>
    </w:rPr>
  </w:style>
  <w:style w:type="character" w:customStyle="1" w:styleId="CUD3Char">
    <w:name w:val="CUD 3 Char"/>
    <w:basedOn w:val="CUD2Char"/>
    <w:link w:val="CUD3"/>
    <w:rsid w:val="00696AEC"/>
    <w:rPr>
      <w:b w:val="0"/>
      <w:bCs/>
      <w:i/>
      <w:u w:val="single"/>
      <w:lang w:val="en-US"/>
    </w:rPr>
  </w:style>
  <w:style w:type="paragraph" w:styleId="TOCHeading">
    <w:name w:val="TOC Heading"/>
    <w:basedOn w:val="Heading1"/>
    <w:next w:val="Normal"/>
    <w:uiPriority w:val="39"/>
    <w:unhideWhenUsed/>
    <w:qFormat/>
    <w:rsid w:val="00503E11"/>
    <w:pPr>
      <w:spacing w:before="240" w:after="0"/>
      <w:outlineLvl w:val="9"/>
    </w:pPr>
    <w:rPr>
      <w:kern w:val="0"/>
      <w:sz w:val="32"/>
      <w:szCs w:val="32"/>
      <w14:ligatures w14:val="none"/>
    </w:rPr>
  </w:style>
  <w:style w:type="paragraph" w:styleId="TOC2">
    <w:name w:val="toc 2"/>
    <w:basedOn w:val="Normal"/>
    <w:next w:val="Normal"/>
    <w:autoRedefine/>
    <w:uiPriority w:val="39"/>
    <w:unhideWhenUsed/>
    <w:rsid w:val="00503E11"/>
    <w:pPr>
      <w:spacing w:after="100"/>
      <w:ind w:left="220"/>
    </w:pPr>
    <w:rPr>
      <w:rFonts w:eastAsiaTheme="minorEastAsia" w:cs="Times New Roman"/>
      <w:kern w:val="0"/>
      <w:lang w:val="en-US"/>
      <w14:ligatures w14:val="none"/>
    </w:rPr>
  </w:style>
  <w:style w:type="paragraph" w:styleId="TOC1">
    <w:name w:val="toc 1"/>
    <w:basedOn w:val="Normal"/>
    <w:next w:val="Normal"/>
    <w:autoRedefine/>
    <w:uiPriority w:val="39"/>
    <w:unhideWhenUsed/>
    <w:rsid w:val="00503E11"/>
    <w:pPr>
      <w:spacing w:after="100"/>
    </w:pPr>
    <w:rPr>
      <w:rFonts w:eastAsiaTheme="minorEastAsia" w:cs="Times New Roman"/>
      <w:kern w:val="0"/>
      <w:lang w:val="en-US"/>
      <w14:ligatures w14:val="none"/>
    </w:rPr>
  </w:style>
  <w:style w:type="paragraph" w:styleId="TOC3">
    <w:name w:val="toc 3"/>
    <w:basedOn w:val="Normal"/>
    <w:next w:val="Normal"/>
    <w:autoRedefine/>
    <w:uiPriority w:val="39"/>
    <w:unhideWhenUsed/>
    <w:rsid w:val="00503E11"/>
    <w:pPr>
      <w:spacing w:after="100"/>
      <w:ind w:left="440"/>
    </w:pPr>
    <w:rPr>
      <w:rFonts w:eastAsiaTheme="minorEastAsia" w:cs="Times New Roman"/>
      <w:kern w:val="0"/>
      <w:lang w:val="en-US"/>
      <w14:ligatures w14:val="none"/>
    </w:rPr>
  </w:style>
  <w:style w:type="character" w:styleId="Hyperlink">
    <w:name w:val="Hyperlink"/>
    <w:basedOn w:val="DefaultParagraphFont"/>
    <w:uiPriority w:val="99"/>
    <w:unhideWhenUsed/>
    <w:rsid w:val="00503E11"/>
    <w:rPr>
      <w:color w:val="467886" w:themeColor="hyperlink"/>
      <w:u w:val="single"/>
    </w:rPr>
  </w:style>
  <w:style w:type="character" w:styleId="CommentReference">
    <w:name w:val="annotation reference"/>
    <w:basedOn w:val="DefaultParagraphFont"/>
    <w:uiPriority w:val="99"/>
    <w:semiHidden/>
    <w:unhideWhenUsed/>
    <w:rsid w:val="002A4CC0"/>
    <w:rPr>
      <w:sz w:val="16"/>
      <w:szCs w:val="16"/>
    </w:rPr>
  </w:style>
  <w:style w:type="paragraph" w:styleId="CommentText">
    <w:name w:val="annotation text"/>
    <w:basedOn w:val="Normal"/>
    <w:link w:val="CommentTextChar"/>
    <w:uiPriority w:val="99"/>
    <w:unhideWhenUsed/>
    <w:rsid w:val="002A4CC0"/>
    <w:pPr>
      <w:spacing w:line="240" w:lineRule="auto"/>
    </w:pPr>
    <w:rPr>
      <w:sz w:val="20"/>
      <w:szCs w:val="20"/>
    </w:rPr>
  </w:style>
  <w:style w:type="character" w:customStyle="1" w:styleId="CommentTextChar">
    <w:name w:val="Comment Text Char"/>
    <w:basedOn w:val="DefaultParagraphFont"/>
    <w:link w:val="CommentText"/>
    <w:uiPriority w:val="99"/>
    <w:rsid w:val="002A4CC0"/>
    <w:rPr>
      <w:sz w:val="20"/>
      <w:szCs w:val="20"/>
    </w:rPr>
  </w:style>
  <w:style w:type="paragraph" w:styleId="CommentSubject">
    <w:name w:val="annotation subject"/>
    <w:basedOn w:val="CommentText"/>
    <w:next w:val="CommentText"/>
    <w:link w:val="CommentSubjectChar"/>
    <w:uiPriority w:val="99"/>
    <w:semiHidden/>
    <w:unhideWhenUsed/>
    <w:rsid w:val="00682B35"/>
    <w:rPr>
      <w:b/>
      <w:bCs/>
    </w:rPr>
  </w:style>
  <w:style w:type="character" w:customStyle="1" w:styleId="CommentSubjectChar">
    <w:name w:val="Comment Subject Char"/>
    <w:basedOn w:val="CommentTextChar"/>
    <w:link w:val="CommentSubject"/>
    <w:uiPriority w:val="99"/>
    <w:semiHidden/>
    <w:rsid w:val="00682B35"/>
    <w:rPr>
      <w:b/>
      <w:bCs/>
      <w:sz w:val="20"/>
      <w:szCs w:val="20"/>
    </w:rPr>
  </w:style>
  <w:style w:type="table" w:styleId="TableGrid">
    <w:name w:val="Table Grid"/>
    <w:basedOn w:val="TableNormal"/>
    <w:uiPriority w:val="39"/>
    <w:rsid w:val="000676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676DF"/>
    <w:rPr>
      <w:color w:val="96607D" w:themeColor="followedHyperlink"/>
      <w:u w:val="single"/>
    </w:rPr>
  </w:style>
  <w:style w:type="character" w:styleId="UnresolvedMention">
    <w:name w:val="Unresolved Mention"/>
    <w:basedOn w:val="DefaultParagraphFont"/>
    <w:uiPriority w:val="99"/>
    <w:semiHidden/>
    <w:unhideWhenUsed/>
    <w:rsid w:val="000676DF"/>
    <w:rPr>
      <w:color w:val="605E5C"/>
      <w:shd w:val="clear" w:color="auto" w:fill="E1DFDD"/>
    </w:rPr>
  </w:style>
  <w:style w:type="paragraph" w:styleId="Revision">
    <w:name w:val="Revision"/>
    <w:hidden/>
    <w:uiPriority w:val="99"/>
    <w:semiHidden/>
    <w:rsid w:val="00976DD1"/>
    <w:pPr>
      <w:spacing w:after="0" w:line="240" w:lineRule="auto"/>
    </w:pPr>
  </w:style>
  <w:style w:type="paragraph" w:customStyle="1" w:styleId="EndNoteBibliographyTitle">
    <w:name w:val="EndNote Bibliography Title"/>
    <w:basedOn w:val="Normal"/>
    <w:link w:val="EndNoteBibliographyTitleChar"/>
    <w:rsid w:val="00C921B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921BF"/>
    <w:rPr>
      <w:rFonts w:ascii="Aptos" w:hAnsi="Aptos"/>
      <w:noProof/>
      <w:lang w:val="en-US"/>
    </w:rPr>
  </w:style>
  <w:style w:type="paragraph" w:customStyle="1" w:styleId="EndNoteBibliography">
    <w:name w:val="EndNote Bibliography"/>
    <w:basedOn w:val="Normal"/>
    <w:link w:val="EndNoteBibliographyChar"/>
    <w:rsid w:val="00C921B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921BF"/>
    <w:rPr>
      <w:rFonts w:ascii="Aptos" w:hAnsi="Aptos"/>
      <w:noProof/>
      <w:lang w:val="en-US"/>
    </w:rPr>
  </w:style>
  <w:style w:type="paragraph" w:customStyle="1" w:styleId="paragraph">
    <w:name w:val="paragraph"/>
    <w:basedOn w:val="Normal"/>
    <w:rsid w:val="00345332"/>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normaltextrun">
    <w:name w:val="normaltextrun"/>
    <w:basedOn w:val="DefaultParagraphFont"/>
    <w:rsid w:val="00345332"/>
  </w:style>
  <w:style w:type="character" w:customStyle="1" w:styleId="eop">
    <w:name w:val="eop"/>
    <w:basedOn w:val="DefaultParagraphFont"/>
    <w:rsid w:val="003453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7546194">
      <w:bodyDiv w:val="1"/>
      <w:marLeft w:val="0"/>
      <w:marRight w:val="0"/>
      <w:marTop w:val="0"/>
      <w:marBottom w:val="0"/>
      <w:divBdr>
        <w:top w:val="none" w:sz="0" w:space="0" w:color="auto"/>
        <w:left w:val="none" w:sz="0" w:space="0" w:color="auto"/>
        <w:bottom w:val="none" w:sz="0" w:space="0" w:color="auto"/>
        <w:right w:val="none" w:sz="0" w:space="0" w:color="auto"/>
      </w:divBdr>
      <w:divsChild>
        <w:div w:id="36515109">
          <w:marLeft w:val="0"/>
          <w:marRight w:val="0"/>
          <w:marTop w:val="0"/>
          <w:marBottom w:val="0"/>
          <w:divBdr>
            <w:top w:val="none" w:sz="0" w:space="0" w:color="auto"/>
            <w:left w:val="none" w:sz="0" w:space="0" w:color="auto"/>
            <w:bottom w:val="none" w:sz="0" w:space="0" w:color="auto"/>
            <w:right w:val="none" w:sz="0" w:space="0" w:color="auto"/>
          </w:divBdr>
          <w:divsChild>
            <w:div w:id="786005591">
              <w:marLeft w:val="0"/>
              <w:marRight w:val="0"/>
              <w:marTop w:val="0"/>
              <w:marBottom w:val="0"/>
              <w:divBdr>
                <w:top w:val="none" w:sz="0" w:space="0" w:color="auto"/>
                <w:left w:val="none" w:sz="0" w:space="0" w:color="auto"/>
                <w:bottom w:val="none" w:sz="0" w:space="0" w:color="auto"/>
                <w:right w:val="none" w:sz="0" w:space="0" w:color="auto"/>
              </w:divBdr>
            </w:div>
          </w:divsChild>
        </w:div>
        <w:div w:id="50279037">
          <w:marLeft w:val="0"/>
          <w:marRight w:val="0"/>
          <w:marTop w:val="0"/>
          <w:marBottom w:val="0"/>
          <w:divBdr>
            <w:top w:val="none" w:sz="0" w:space="0" w:color="auto"/>
            <w:left w:val="none" w:sz="0" w:space="0" w:color="auto"/>
            <w:bottom w:val="none" w:sz="0" w:space="0" w:color="auto"/>
            <w:right w:val="none" w:sz="0" w:space="0" w:color="auto"/>
          </w:divBdr>
          <w:divsChild>
            <w:div w:id="1117334561">
              <w:marLeft w:val="0"/>
              <w:marRight w:val="0"/>
              <w:marTop w:val="0"/>
              <w:marBottom w:val="0"/>
              <w:divBdr>
                <w:top w:val="none" w:sz="0" w:space="0" w:color="auto"/>
                <w:left w:val="none" w:sz="0" w:space="0" w:color="auto"/>
                <w:bottom w:val="none" w:sz="0" w:space="0" w:color="auto"/>
                <w:right w:val="none" w:sz="0" w:space="0" w:color="auto"/>
              </w:divBdr>
            </w:div>
          </w:divsChild>
        </w:div>
        <w:div w:id="51657997">
          <w:marLeft w:val="0"/>
          <w:marRight w:val="0"/>
          <w:marTop w:val="0"/>
          <w:marBottom w:val="0"/>
          <w:divBdr>
            <w:top w:val="none" w:sz="0" w:space="0" w:color="auto"/>
            <w:left w:val="none" w:sz="0" w:space="0" w:color="auto"/>
            <w:bottom w:val="none" w:sz="0" w:space="0" w:color="auto"/>
            <w:right w:val="none" w:sz="0" w:space="0" w:color="auto"/>
          </w:divBdr>
          <w:divsChild>
            <w:div w:id="67113929">
              <w:marLeft w:val="0"/>
              <w:marRight w:val="0"/>
              <w:marTop w:val="0"/>
              <w:marBottom w:val="0"/>
              <w:divBdr>
                <w:top w:val="none" w:sz="0" w:space="0" w:color="auto"/>
                <w:left w:val="none" w:sz="0" w:space="0" w:color="auto"/>
                <w:bottom w:val="none" w:sz="0" w:space="0" w:color="auto"/>
                <w:right w:val="none" w:sz="0" w:space="0" w:color="auto"/>
              </w:divBdr>
            </w:div>
          </w:divsChild>
        </w:div>
        <w:div w:id="100564607">
          <w:marLeft w:val="0"/>
          <w:marRight w:val="0"/>
          <w:marTop w:val="0"/>
          <w:marBottom w:val="0"/>
          <w:divBdr>
            <w:top w:val="none" w:sz="0" w:space="0" w:color="auto"/>
            <w:left w:val="none" w:sz="0" w:space="0" w:color="auto"/>
            <w:bottom w:val="none" w:sz="0" w:space="0" w:color="auto"/>
            <w:right w:val="none" w:sz="0" w:space="0" w:color="auto"/>
          </w:divBdr>
          <w:divsChild>
            <w:div w:id="1280574027">
              <w:marLeft w:val="0"/>
              <w:marRight w:val="0"/>
              <w:marTop w:val="0"/>
              <w:marBottom w:val="0"/>
              <w:divBdr>
                <w:top w:val="none" w:sz="0" w:space="0" w:color="auto"/>
                <w:left w:val="none" w:sz="0" w:space="0" w:color="auto"/>
                <w:bottom w:val="none" w:sz="0" w:space="0" w:color="auto"/>
                <w:right w:val="none" w:sz="0" w:space="0" w:color="auto"/>
              </w:divBdr>
            </w:div>
          </w:divsChild>
        </w:div>
        <w:div w:id="122624145">
          <w:marLeft w:val="0"/>
          <w:marRight w:val="0"/>
          <w:marTop w:val="0"/>
          <w:marBottom w:val="0"/>
          <w:divBdr>
            <w:top w:val="none" w:sz="0" w:space="0" w:color="auto"/>
            <w:left w:val="none" w:sz="0" w:space="0" w:color="auto"/>
            <w:bottom w:val="none" w:sz="0" w:space="0" w:color="auto"/>
            <w:right w:val="none" w:sz="0" w:space="0" w:color="auto"/>
          </w:divBdr>
          <w:divsChild>
            <w:div w:id="1592276365">
              <w:marLeft w:val="0"/>
              <w:marRight w:val="0"/>
              <w:marTop w:val="0"/>
              <w:marBottom w:val="0"/>
              <w:divBdr>
                <w:top w:val="none" w:sz="0" w:space="0" w:color="auto"/>
                <w:left w:val="none" w:sz="0" w:space="0" w:color="auto"/>
                <w:bottom w:val="none" w:sz="0" w:space="0" w:color="auto"/>
                <w:right w:val="none" w:sz="0" w:space="0" w:color="auto"/>
              </w:divBdr>
            </w:div>
          </w:divsChild>
        </w:div>
        <w:div w:id="146092295">
          <w:marLeft w:val="0"/>
          <w:marRight w:val="0"/>
          <w:marTop w:val="0"/>
          <w:marBottom w:val="0"/>
          <w:divBdr>
            <w:top w:val="none" w:sz="0" w:space="0" w:color="auto"/>
            <w:left w:val="none" w:sz="0" w:space="0" w:color="auto"/>
            <w:bottom w:val="none" w:sz="0" w:space="0" w:color="auto"/>
            <w:right w:val="none" w:sz="0" w:space="0" w:color="auto"/>
          </w:divBdr>
          <w:divsChild>
            <w:div w:id="1564561277">
              <w:marLeft w:val="0"/>
              <w:marRight w:val="0"/>
              <w:marTop w:val="0"/>
              <w:marBottom w:val="0"/>
              <w:divBdr>
                <w:top w:val="none" w:sz="0" w:space="0" w:color="auto"/>
                <w:left w:val="none" w:sz="0" w:space="0" w:color="auto"/>
                <w:bottom w:val="none" w:sz="0" w:space="0" w:color="auto"/>
                <w:right w:val="none" w:sz="0" w:space="0" w:color="auto"/>
              </w:divBdr>
            </w:div>
          </w:divsChild>
        </w:div>
        <w:div w:id="157814834">
          <w:marLeft w:val="0"/>
          <w:marRight w:val="0"/>
          <w:marTop w:val="0"/>
          <w:marBottom w:val="0"/>
          <w:divBdr>
            <w:top w:val="none" w:sz="0" w:space="0" w:color="auto"/>
            <w:left w:val="none" w:sz="0" w:space="0" w:color="auto"/>
            <w:bottom w:val="none" w:sz="0" w:space="0" w:color="auto"/>
            <w:right w:val="none" w:sz="0" w:space="0" w:color="auto"/>
          </w:divBdr>
          <w:divsChild>
            <w:div w:id="2008509344">
              <w:marLeft w:val="0"/>
              <w:marRight w:val="0"/>
              <w:marTop w:val="0"/>
              <w:marBottom w:val="0"/>
              <w:divBdr>
                <w:top w:val="none" w:sz="0" w:space="0" w:color="auto"/>
                <w:left w:val="none" w:sz="0" w:space="0" w:color="auto"/>
                <w:bottom w:val="none" w:sz="0" w:space="0" w:color="auto"/>
                <w:right w:val="none" w:sz="0" w:space="0" w:color="auto"/>
              </w:divBdr>
            </w:div>
          </w:divsChild>
        </w:div>
        <w:div w:id="168839708">
          <w:marLeft w:val="0"/>
          <w:marRight w:val="0"/>
          <w:marTop w:val="0"/>
          <w:marBottom w:val="0"/>
          <w:divBdr>
            <w:top w:val="none" w:sz="0" w:space="0" w:color="auto"/>
            <w:left w:val="none" w:sz="0" w:space="0" w:color="auto"/>
            <w:bottom w:val="none" w:sz="0" w:space="0" w:color="auto"/>
            <w:right w:val="none" w:sz="0" w:space="0" w:color="auto"/>
          </w:divBdr>
          <w:divsChild>
            <w:div w:id="1236554615">
              <w:marLeft w:val="0"/>
              <w:marRight w:val="0"/>
              <w:marTop w:val="0"/>
              <w:marBottom w:val="0"/>
              <w:divBdr>
                <w:top w:val="none" w:sz="0" w:space="0" w:color="auto"/>
                <w:left w:val="none" w:sz="0" w:space="0" w:color="auto"/>
                <w:bottom w:val="none" w:sz="0" w:space="0" w:color="auto"/>
                <w:right w:val="none" w:sz="0" w:space="0" w:color="auto"/>
              </w:divBdr>
            </w:div>
          </w:divsChild>
        </w:div>
        <w:div w:id="173155585">
          <w:marLeft w:val="0"/>
          <w:marRight w:val="0"/>
          <w:marTop w:val="0"/>
          <w:marBottom w:val="0"/>
          <w:divBdr>
            <w:top w:val="none" w:sz="0" w:space="0" w:color="auto"/>
            <w:left w:val="none" w:sz="0" w:space="0" w:color="auto"/>
            <w:bottom w:val="none" w:sz="0" w:space="0" w:color="auto"/>
            <w:right w:val="none" w:sz="0" w:space="0" w:color="auto"/>
          </w:divBdr>
          <w:divsChild>
            <w:div w:id="702097688">
              <w:marLeft w:val="0"/>
              <w:marRight w:val="0"/>
              <w:marTop w:val="0"/>
              <w:marBottom w:val="0"/>
              <w:divBdr>
                <w:top w:val="none" w:sz="0" w:space="0" w:color="auto"/>
                <w:left w:val="none" w:sz="0" w:space="0" w:color="auto"/>
                <w:bottom w:val="none" w:sz="0" w:space="0" w:color="auto"/>
                <w:right w:val="none" w:sz="0" w:space="0" w:color="auto"/>
              </w:divBdr>
            </w:div>
          </w:divsChild>
        </w:div>
        <w:div w:id="184253969">
          <w:marLeft w:val="0"/>
          <w:marRight w:val="0"/>
          <w:marTop w:val="0"/>
          <w:marBottom w:val="0"/>
          <w:divBdr>
            <w:top w:val="none" w:sz="0" w:space="0" w:color="auto"/>
            <w:left w:val="none" w:sz="0" w:space="0" w:color="auto"/>
            <w:bottom w:val="none" w:sz="0" w:space="0" w:color="auto"/>
            <w:right w:val="none" w:sz="0" w:space="0" w:color="auto"/>
          </w:divBdr>
          <w:divsChild>
            <w:div w:id="1601450495">
              <w:marLeft w:val="0"/>
              <w:marRight w:val="0"/>
              <w:marTop w:val="0"/>
              <w:marBottom w:val="0"/>
              <w:divBdr>
                <w:top w:val="none" w:sz="0" w:space="0" w:color="auto"/>
                <w:left w:val="none" w:sz="0" w:space="0" w:color="auto"/>
                <w:bottom w:val="none" w:sz="0" w:space="0" w:color="auto"/>
                <w:right w:val="none" w:sz="0" w:space="0" w:color="auto"/>
              </w:divBdr>
            </w:div>
          </w:divsChild>
        </w:div>
        <w:div w:id="187378265">
          <w:marLeft w:val="0"/>
          <w:marRight w:val="0"/>
          <w:marTop w:val="0"/>
          <w:marBottom w:val="0"/>
          <w:divBdr>
            <w:top w:val="none" w:sz="0" w:space="0" w:color="auto"/>
            <w:left w:val="none" w:sz="0" w:space="0" w:color="auto"/>
            <w:bottom w:val="none" w:sz="0" w:space="0" w:color="auto"/>
            <w:right w:val="none" w:sz="0" w:space="0" w:color="auto"/>
          </w:divBdr>
          <w:divsChild>
            <w:div w:id="1594896634">
              <w:marLeft w:val="0"/>
              <w:marRight w:val="0"/>
              <w:marTop w:val="0"/>
              <w:marBottom w:val="0"/>
              <w:divBdr>
                <w:top w:val="none" w:sz="0" w:space="0" w:color="auto"/>
                <w:left w:val="none" w:sz="0" w:space="0" w:color="auto"/>
                <w:bottom w:val="none" w:sz="0" w:space="0" w:color="auto"/>
                <w:right w:val="none" w:sz="0" w:space="0" w:color="auto"/>
              </w:divBdr>
            </w:div>
          </w:divsChild>
        </w:div>
        <w:div w:id="211617310">
          <w:marLeft w:val="0"/>
          <w:marRight w:val="0"/>
          <w:marTop w:val="0"/>
          <w:marBottom w:val="0"/>
          <w:divBdr>
            <w:top w:val="none" w:sz="0" w:space="0" w:color="auto"/>
            <w:left w:val="none" w:sz="0" w:space="0" w:color="auto"/>
            <w:bottom w:val="none" w:sz="0" w:space="0" w:color="auto"/>
            <w:right w:val="none" w:sz="0" w:space="0" w:color="auto"/>
          </w:divBdr>
          <w:divsChild>
            <w:div w:id="2135636219">
              <w:marLeft w:val="0"/>
              <w:marRight w:val="0"/>
              <w:marTop w:val="0"/>
              <w:marBottom w:val="0"/>
              <w:divBdr>
                <w:top w:val="none" w:sz="0" w:space="0" w:color="auto"/>
                <w:left w:val="none" w:sz="0" w:space="0" w:color="auto"/>
                <w:bottom w:val="none" w:sz="0" w:space="0" w:color="auto"/>
                <w:right w:val="none" w:sz="0" w:space="0" w:color="auto"/>
              </w:divBdr>
            </w:div>
          </w:divsChild>
        </w:div>
        <w:div w:id="285890946">
          <w:marLeft w:val="0"/>
          <w:marRight w:val="0"/>
          <w:marTop w:val="0"/>
          <w:marBottom w:val="0"/>
          <w:divBdr>
            <w:top w:val="none" w:sz="0" w:space="0" w:color="auto"/>
            <w:left w:val="none" w:sz="0" w:space="0" w:color="auto"/>
            <w:bottom w:val="none" w:sz="0" w:space="0" w:color="auto"/>
            <w:right w:val="none" w:sz="0" w:space="0" w:color="auto"/>
          </w:divBdr>
          <w:divsChild>
            <w:div w:id="2095739362">
              <w:marLeft w:val="0"/>
              <w:marRight w:val="0"/>
              <w:marTop w:val="0"/>
              <w:marBottom w:val="0"/>
              <w:divBdr>
                <w:top w:val="none" w:sz="0" w:space="0" w:color="auto"/>
                <w:left w:val="none" w:sz="0" w:space="0" w:color="auto"/>
                <w:bottom w:val="none" w:sz="0" w:space="0" w:color="auto"/>
                <w:right w:val="none" w:sz="0" w:space="0" w:color="auto"/>
              </w:divBdr>
            </w:div>
          </w:divsChild>
        </w:div>
        <w:div w:id="360321426">
          <w:marLeft w:val="0"/>
          <w:marRight w:val="0"/>
          <w:marTop w:val="0"/>
          <w:marBottom w:val="0"/>
          <w:divBdr>
            <w:top w:val="none" w:sz="0" w:space="0" w:color="auto"/>
            <w:left w:val="none" w:sz="0" w:space="0" w:color="auto"/>
            <w:bottom w:val="none" w:sz="0" w:space="0" w:color="auto"/>
            <w:right w:val="none" w:sz="0" w:space="0" w:color="auto"/>
          </w:divBdr>
          <w:divsChild>
            <w:div w:id="101460769">
              <w:marLeft w:val="0"/>
              <w:marRight w:val="0"/>
              <w:marTop w:val="0"/>
              <w:marBottom w:val="0"/>
              <w:divBdr>
                <w:top w:val="none" w:sz="0" w:space="0" w:color="auto"/>
                <w:left w:val="none" w:sz="0" w:space="0" w:color="auto"/>
                <w:bottom w:val="none" w:sz="0" w:space="0" w:color="auto"/>
                <w:right w:val="none" w:sz="0" w:space="0" w:color="auto"/>
              </w:divBdr>
            </w:div>
          </w:divsChild>
        </w:div>
        <w:div w:id="388725689">
          <w:marLeft w:val="0"/>
          <w:marRight w:val="0"/>
          <w:marTop w:val="0"/>
          <w:marBottom w:val="0"/>
          <w:divBdr>
            <w:top w:val="none" w:sz="0" w:space="0" w:color="auto"/>
            <w:left w:val="none" w:sz="0" w:space="0" w:color="auto"/>
            <w:bottom w:val="none" w:sz="0" w:space="0" w:color="auto"/>
            <w:right w:val="none" w:sz="0" w:space="0" w:color="auto"/>
          </w:divBdr>
          <w:divsChild>
            <w:div w:id="720665546">
              <w:marLeft w:val="0"/>
              <w:marRight w:val="0"/>
              <w:marTop w:val="0"/>
              <w:marBottom w:val="0"/>
              <w:divBdr>
                <w:top w:val="none" w:sz="0" w:space="0" w:color="auto"/>
                <w:left w:val="none" w:sz="0" w:space="0" w:color="auto"/>
                <w:bottom w:val="none" w:sz="0" w:space="0" w:color="auto"/>
                <w:right w:val="none" w:sz="0" w:space="0" w:color="auto"/>
              </w:divBdr>
            </w:div>
          </w:divsChild>
        </w:div>
        <w:div w:id="401413763">
          <w:marLeft w:val="0"/>
          <w:marRight w:val="0"/>
          <w:marTop w:val="0"/>
          <w:marBottom w:val="0"/>
          <w:divBdr>
            <w:top w:val="none" w:sz="0" w:space="0" w:color="auto"/>
            <w:left w:val="none" w:sz="0" w:space="0" w:color="auto"/>
            <w:bottom w:val="none" w:sz="0" w:space="0" w:color="auto"/>
            <w:right w:val="none" w:sz="0" w:space="0" w:color="auto"/>
          </w:divBdr>
          <w:divsChild>
            <w:div w:id="332605427">
              <w:marLeft w:val="0"/>
              <w:marRight w:val="0"/>
              <w:marTop w:val="0"/>
              <w:marBottom w:val="0"/>
              <w:divBdr>
                <w:top w:val="none" w:sz="0" w:space="0" w:color="auto"/>
                <w:left w:val="none" w:sz="0" w:space="0" w:color="auto"/>
                <w:bottom w:val="none" w:sz="0" w:space="0" w:color="auto"/>
                <w:right w:val="none" w:sz="0" w:space="0" w:color="auto"/>
              </w:divBdr>
            </w:div>
          </w:divsChild>
        </w:div>
        <w:div w:id="422839817">
          <w:marLeft w:val="0"/>
          <w:marRight w:val="0"/>
          <w:marTop w:val="0"/>
          <w:marBottom w:val="0"/>
          <w:divBdr>
            <w:top w:val="none" w:sz="0" w:space="0" w:color="auto"/>
            <w:left w:val="none" w:sz="0" w:space="0" w:color="auto"/>
            <w:bottom w:val="none" w:sz="0" w:space="0" w:color="auto"/>
            <w:right w:val="none" w:sz="0" w:space="0" w:color="auto"/>
          </w:divBdr>
          <w:divsChild>
            <w:div w:id="1459956456">
              <w:marLeft w:val="0"/>
              <w:marRight w:val="0"/>
              <w:marTop w:val="0"/>
              <w:marBottom w:val="0"/>
              <w:divBdr>
                <w:top w:val="none" w:sz="0" w:space="0" w:color="auto"/>
                <w:left w:val="none" w:sz="0" w:space="0" w:color="auto"/>
                <w:bottom w:val="none" w:sz="0" w:space="0" w:color="auto"/>
                <w:right w:val="none" w:sz="0" w:space="0" w:color="auto"/>
              </w:divBdr>
            </w:div>
          </w:divsChild>
        </w:div>
        <w:div w:id="448664043">
          <w:marLeft w:val="0"/>
          <w:marRight w:val="0"/>
          <w:marTop w:val="0"/>
          <w:marBottom w:val="0"/>
          <w:divBdr>
            <w:top w:val="none" w:sz="0" w:space="0" w:color="auto"/>
            <w:left w:val="none" w:sz="0" w:space="0" w:color="auto"/>
            <w:bottom w:val="none" w:sz="0" w:space="0" w:color="auto"/>
            <w:right w:val="none" w:sz="0" w:space="0" w:color="auto"/>
          </w:divBdr>
          <w:divsChild>
            <w:div w:id="918950040">
              <w:marLeft w:val="0"/>
              <w:marRight w:val="0"/>
              <w:marTop w:val="0"/>
              <w:marBottom w:val="0"/>
              <w:divBdr>
                <w:top w:val="none" w:sz="0" w:space="0" w:color="auto"/>
                <w:left w:val="none" w:sz="0" w:space="0" w:color="auto"/>
                <w:bottom w:val="none" w:sz="0" w:space="0" w:color="auto"/>
                <w:right w:val="none" w:sz="0" w:space="0" w:color="auto"/>
              </w:divBdr>
            </w:div>
          </w:divsChild>
        </w:div>
        <w:div w:id="453255149">
          <w:marLeft w:val="0"/>
          <w:marRight w:val="0"/>
          <w:marTop w:val="0"/>
          <w:marBottom w:val="0"/>
          <w:divBdr>
            <w:top w:val="none" w:sz="0" w:space="0" w:color="auto"/>
            <w:left w:val="none" w:sz="0" w:space="0" w:color="auto"/>
            <w:bottom w:val="none" w:sz="0" w:space="0" w:color="auto"/>
            <w:right w:val="none" w:sz="0" w:space="0" w:color="auto"/>
          </w:divBdr>
          <w:divsChild>
            <w:div w:id="1537037305">
              <w:marLeft w:val="0"/>
              <w:marRight w:val="0"/>
              <w:marTop w:val="0"/>
              <w:marBottom w:val="0"/>
              <w:divBdr>
                <w:top w:val="none" w:sz="0" w:space="0" w:color="auto"/>
                <w:left w:val="none" w:sz="0" w:space="0" w:color="auto"/>
                <w:bottom w:val="none" w:sz="0" w:space="0" w:color="auto"/>
                <w:right w:val="none" w:sz="0" w:space="0" w:color="auto"/>
              </w:divBdr>
            </w:div>
          </w:divsChild>
        </w:div>
        <w:div w:id="460345308">
          <w:marLeft w:val="0"/>
          <w:marRight w:val="0"/>
          <w:marTop w:val="0"/>
          <w:marBottom w:val="0"/>
          <w:divBdr>
            <w:top w:val="none" w:sz="0" w:space="0" w:color="auto"/>
            <w:left w:val="none" w:sz="0" w:space="0" w:color="auto"/>
            <w:bottom w:val="none" w:sz="0" w:space="0" w:color="auto"/>
            <w:right w:val="none" w:sz="0" w:space="0" w:color="auto"/>
          </w:divBdr>
          <w:divsChild>
            <w:div w:id="1460224986">
              <w:marLeft w:val="0"/>
              <w:marRight w:val="0"/>
              <w:marTop w:val="0"/>
              <w:marBottom w:val="0"/>
              <w:divBdr>
                <w:top w:val="none" w:sz="0" w:space="0" w:color="auto"/>
                <w:left w:val="none" w:sz="0" w:space="0" w:color="auto"/>
                <w:bottom w:val="none" w:sz="0" w:space="0" w:color="auto"/>
                <w:right w:val="none" w:sz="0" w:space="0" w:color="auto"/>
              </w:divBdr>
            </w:div>
          </w:divsChild>
        </w:div>
        <w:div w:id="465702019">
          <w:marLeft w:val="0"/>
          <w:marRight w:val="0"/>
          <w:marTop w:val="0"/>
          <w:marBottom w:val="0"/>
          <w:divBdr>
            <w:top w:val="none" w:sz="0" w:space="0" w:color="auto"/>
            <w:left w:val="none" w:sz="0" w:space="0" w:color="auto"/>
            <w:bottom w:val="none" w:sz="0" w:space="0" w:color="auto"/>
            <w:right w:val="none" w:sz="0" w:space="0" w:color="auto"/>
          </w:divBdr>
          <w:divsChild>
            <w:div w:id="641037901">
              <w:marLeft w:val="0"/>
              <w:marRight w:val="0"/>
              <w:marTop w:val="0"/>
              <w:marBottom w:val="0"/>
              <w:divBdr>
                <w:top w:val="none" w:sz="0" w:space="0" w:color="auto"/>
                <w:left w:val="none" w:sz="0" w:space="0" w:color="auto"/>
                <w:bottom w:val="none" w:sz="0" w:space="0" w:color="auto"/>
                <w:right w:val="none" w:sz="0" w:space="0" w:color="auto"/>
              </w:divBdr>
            </w:div>
          </w:divsChild>
        </w:div>
        <w:div w:id="481971782">
          <w:marLeft w:val="0"/>
          <w:marRight w:val="0"/>
          <w:marTop w:val="0"/>
          <w:marBottom w:val="0"/>
          <w:divBdr>
            <w:top w:val="none" w:sz="0" w:space="0" w:color="auto"/>
            <w:left w:val="none" w:sz="0" w:space="0" w:color="auto"/>
            <w:bottom w:val="none" w:sz="0" w:space="0" w:color="auto"/>
            <w:right w:val="none" w:sz="0" w:space="0" w:color="auto"/>
          </w:divBdr>
          <w:divsChild>
            <w:div w:id="1654984255">
              <w:marLeft w:val="0"/>
              <w:marRight w:val="0"/>
              <w:marTop w:val="0"/>
              <w:marBottom w:val="0"/>
              <w:divBdr>
                <w:top w:val="none" w:sz="0" w:space="0" w:color="auto"/>
                <w:left w:val="none" w:sz="0" w:space="0" w:color="auto"/>
                <w:bottom w:val="none" w:sz="0" w:space="0" w:color="auto"/>
                <w:right w:val="none" w:sz="0" w:space="0" w:color="auto"/>
              </w:divBdr>
            </w:div>
          </w:divsChild>
        </w:div>
        <w:div w:id="504319808">
          <w:marLeft w:val="0"/>
          <w:marRight w:val="0"/>
          <w:marTop w:val="0"/>
          <w:marBottom w:val="0"/>
          <w:divBdr>
            <w:top w:val="none" w:sz="0" w:space="0" w:color="auto"/>
            <w:left w:val="none" w:sz="0" w:space="0" w:color="auto"/>
            <w:bottom w:val="none" w:sz="0" w:space="0" w:color="auto"/>
            <w:right w:val="none" w:sz="0" w:space="0" w:color="auto"/>
          </w:divBdr>
          <w:divsChild>
            <w:div w:id="625935741">
              <w:marLeft w:val="0"/>
              <w:marRight w:val="0"/>
              <w:marTop w:val="0"/>
              <w:marBottom w:val="0"/>
              <w:divBdr>
                <w:top w:val="none" w:sz="0" w:space="0" w:color="auto"/>
                <w:left w:val="none" w:sz="0" w:space="0" w:color="auto"/>
                <w:bottom w:val="none" w:sz="0" w:space="0" w:color="auto"/>
                <w:right w:val="none" w:sz="0" w:space="0" w:color="auto"/>
              </w:divBdr>
            </w:div>
          </w:divsChild>
        </w:div>
        <w:div w:id="537547259">
          <w:marLeft w:val="0"/>
          <w:marRight w:val="0"/>
          <w:marTop w:val="0"/>
          <w:marBottom w:val="0"/>
          <w:divBdr>
            <w:top w:val="none" w:sz="0" w:space="0" w:color="auto"/>
            <w:left w:val="none" w:sz="0" w:space="0" w:color="auto"/>
            <w:bottom w:val="none" w:sz="0" w:space="0" w:color="auto"/>
            <w:right w:val="none" w:sz="0" w:space="0" w:color="auto"/>
          </w:divBdr>
          <w:divsChild>
            <w:div w:id="741178381">
              <w:marLeft w:val="0"/>
              <w:marRight w:val="0"/>
              <w:marTop w:val="0"/>
              <w:marBottom w:val="0"/>
              <w:divBdr>
                <w:top w:val="none" w:sz="0" w:space="0" w:color="auto"/>
                <w:left w:val="none" w:sz="0" w:space="0" w:color="auto"/>
                <w:bottom w:val="none" w:sz="0" w:space="0" w:color="auto"/>
                <w:right w:val="none" w:sz="0" w:space="0" w:color="auto"/>
              </w:divBdr>
            </w:div>
          </w:divsChild>
        </w:div>
        <w:div w:id="539128587">
          <w:marLeft w:val="0"/>
          <w:marRight w:val="0"/>
          <w:marTop w:val="0"/>
          <w:marBottom w:val="0"/>
          <w:divBdr>
            <w:top w:val="none" w:sz="0" w:space="0" w:color="auto"/>
            <w:left w:val="none" w:sz="0" w:space="0" w:color="auto"/>
            <w:bottom w:val="none" w:sz="0" w:space="0" w:color="auto"/>
            <w:right w:val="none" w:sz="0" w:space="0" w:color="auto"/>
          </w:divBdr>
          <w:divsChild>
            <w:div w:id="1764177945">
              <w:marLeft w:val="0"/>
              <w:marRight w:val="0"/>
              <w:marTop w:val="0"/>
              <w:marBottom w:val="0"/>
              <w:divBdr>
                <w:top w:val="none" w:sz="0" w:space="0" w:color="auto"/>
                <w:left w:val="none" w:sz="0" w:space="0" w:color="auto"/>
                <w:bottom w:val="none" w:sz="0" w:space="0" w:color="auto"/>
                <w:right w:val="none" w:sz="0" w:space="0" w:color="auto"/>
              </w:divBdr>
            </w:div>
          </w:divsChild>
        </w:div>
        <w:div w:id="558054676">
          <w:marLeft w:val="0"/>
          <w:marRight w:val="0"/>
          <w:marTop w:val="0"/>
          <w:marBottom w:val="0"/>
          <w:divBdr>
            <w:top w:val="none" w:sz="0" w:space="0" w:color="auto"/>
            <w:left w:val="none" w:sz="0" w:space="0" w:color="auto"/>
            <w:bottom w:val="none" w:sz="0" w:space="0" w:color="auto"/>
            <w:right w:val="none" w:sz="0" w:space="0" w:color="auto"/>
          </w:divBdr>
          <w:divsChild>
            <w:div w:id="1822693695">
              <w:marLeft w:val="0"/>
              <w:marRight w:val="0"/>
              <w:marTop w:val="0"/>
              <w:marBottom w:val="0"/>
              <w:divBdr>
                <w:top w:val="none" w:sz="0" w:space="0" w:color="auto"/>
                <w:left w:val="none" w:sz="0" w:space="0" w:color="auto"/>
                <w:bottom w:val="none" w:sz="0" w:space="0" w:color="auto"/>
                <w:right w:val="none" w:sz="0" w:space="0" w:color="auto"/>
              </w:divBdr>
            </w:div>
          </w:divsChild>
        </w:div>
        <w:div w:id="567888653">
          <w:marLeft w:val="0"/>
          <w:marRight w:val="0"/>
          <w:marTop w:val="0"/>
          <w:marBottom w:val="0"/>
          <w:divBdr>
            <w:top w:val="none" w:sz="0" w:space="0" w:color="auto"/>
            <w:left w:val="none" w:sz="0" w:space="0" w:color="auto"/>
            <w:bottom w:val="none" w:sz="0" w:space="0" w:color="auto"/>
            <w:right w:val="none" w:sz="0" w:space="0" w:color="auto"/>
          </w:divBdr>
          <w:divsChild>
            <w:div w:id="1821770803">
              <w:marLeft w:val="0"/>
              <w:marRight w:val="0"/>
              <w:marTop w:val="0"/>
              <w:marBottom w:val="0"/>
              <w:divBdr>
                <w:top w:val="none" w:sz="0" w:space="0" w:color="auto"/>
                <w:left w:val="none" w:sz="0" w:space="0" w:color="auto"/>
                <w:bottom w:val="none" w:sz="0" w:space="0" w:color="auto"/>
                <w:right w:val="none" w:sz="0" w:space="0" w:color="auto"/>
              </w:divBdr>
            </w:div>
          </w:divsChild>
        </w:div>
        <w:div w:id="592977117">
          <w:marLeft w:val="0"/>
          <w:marRight w:val="0"/>
          <w:marTop w:val="0"/>
          <w:marBottom w:val="0"/>
          <w:divBdr>
            <w:top w:val="none" w:sz="0" w:space="0" w:color="auto"/>
            <w:left w:val="none" w:sz="0" w:space="0" w:color="auto"/>
            <w:bottom w:val="none" w:sz="0" w:space="0" w:color="auto"/>
            <w:right w:val="none" w:sz="0" w:space="0" w:color="auto"/>
          </w:divBdr>
          <w:divsChild>
            <w:div w:id="427625050">
              <w:marLeft w:val="0"/>
              <w:marRight w:val="0"/>
              <w:marTop w:val="0"/>
              <w:marBottom w:val="0"/>
              <w:divBdr>
                <w:top w:val="none" w:sz="0" w:space="0" w:color="auto"/>
                <w:left w:val="none" w:sz="0" w:space="0" w:color="auto"/>
                <w:bottom w:val="none" w:sz="0" w:space="0" w:color="auto"/>
                <w:right w:val="none" w:sz="0" w:space="0" w:color="auto"/>
              </w:divBdr>
            </w:div>
          </w:divsChild>
        </w:div>
        <w:div w:id="612444597">
          <w:marLeft w:val="0"/>
          <w:marRight w:val="0"/>
          <w:marTop w:val="0"/>
          <w:marBottom w:val="0"/>
          <w:divBdr>
            <w:top w:val="none" w:sz="0" w:space="0" w:color="auto"/>
            <w:left w:val="none" w:sz="0" w:space="0" w:color="auto"/>
            <w:bottom w:val="none" w:sz="0" w:space="0" w:color="auto"/>
            <w:right w:val="none" w:sz="0" w:space="0" w:color="auto"/>
          </w:divBdr>
          <w:divsChild>
            <w:div w:id="1016663212">
              <w:marLeft w:val="0"/>
              <w:marRight w:val="0"/>
              <w:marTop w:val="0"/>
              <w:marBottom w:val="0"/>
              <w:divBdr>
                <w:top w:val="none" w:sz="0" w:space="0" w:color="auto"/>
                <w:left w:val="none" w:sz="0" w:space="0" w:color="auto"/>
                <w:bottom w:val="none" w:sz="0" w:space="0" w:color="auto"/>
                <w:right w:val="none" w:sz="0" w:space="0" w:color="auto"/>
              </w:divBdr>
            </w:div>
          </w:divsChild>
        </w:div>
        <w:div w:id="614286460">
          <w:marLeft w:val="0"/>
          <w:marRight w:val="0"/>
          <w:marTop w:val="0"/>
          <w:marBottom w:val="0"/>
          <w:divBdr>
            <w:top w:val="none" w:sz="0" w:space="0" w:color="auto"/>
            <w:left w:val="none" w:sz="0" w:space="0" w:color="auto"/>
            <w:bottom w:val="none" w:sz="0" w:space="0" w:color="auto"/>
            <w:right w:val="none" w:sz="0" w:space="0" w:color="auto"/>
          </w:divBdr>
          <w:divsChild>
            <w:div w:id="2088726150">
              <w:marLeft w:val="0"/>
              <w:marRight w:val="0"/>
              <w:marTop w:val="0"/>
              <w:marBottom w:val="0"/>
              <w:divBdr>
                <w:top w:val="none" w:sz="0" w:space="0" w:color="auto"/>
                <w:left w:val="none" w:sz="0" w:space="0" w:color="auto"/>
                <w:bottom w:val="none" w:sz="0" w:space="0" w:color="auto"/>
                <w:right w:val="none" w:sz="0" w:space="0" w:color="auto"/>
              </w:divBdr>
            </w:div>
          </w:divsChild>
        </w:div>
        <w:div w:id="653919618">
          <w:marLeft w:val="0"/>
          <w:marRight w:val="0"/>
          <w:marTop w:val="0"/>
          <w:marBottom w:val="0"/>
          <w:divBdr>
            <w:top w:val="none" w:sz="0" w:space="0" w:color="auto"/>
            <w:left w:val="none" w:sz="0" w:space="0" w:color="auto"/>
            <w:bottom w:val="none" w:sz="0" w:space="0" w:color="auto"/>
            <w:right w:val="none" w:sz="0" w:space="0" w:color="auto"/>
          </w:divBdr>
          <w:divsChild>
            <w:div w:id="1375689852">
              <w:marLeft w:val="0"/>
              <w:marRight w:val="0"/>
              <w:marTop w:val="0"/>
              <w:marBottom w:val="0"/>
              <w:divBdr>
                <w:top w:val="none" w:sz="0" w:space="0" w:color="auto"/>
                <w:left w:val="none" w:sz="0" w:space="0" w:color="auto"/>
                <w:bottom w:val="none" w:sz="0" w:space="0" w:color="auto"/>
                <w:right w:val="none" w:sz="0" w:space="0" w:color="auto"/>
              </w:divBdr>
            </w:div>
          </w:divsChild>
        </w:div>
        <w:div w:id="686829951">
          <w:marLeft w:val="0"/>
          <w:marRight w:val="0"/>
          <w:marTop w:val="0"/>
          <w:marBottom w:val="0"/>
          <w:divBdr>
            <w:top w:val="none" w:sz="0" w:space="0" w:color="auto"/>
            <w:left w:val="none" w:sz="0" w:space="0" w:color="auto"/>
            <w:bottom w:val="none" w:sz="0" w:space="0" w:color="auto"/>
            <w:right w:val="none" w:sz="0" w:space="0" w:color="auto"/>
          </w:divBdr>
          <w:divsChild>
            <w:div w:id="1484588260">
              <w:marLeft w:val="0"/>
              <w:marRight w:val="0"/>
              <w:marTop w:val="0"/>
              <w:marBottom w:val="0"/>
              <w:divBdr>
                <w:top w:val="none" w:sz="0" w:space="0" w:color="auto"/>
                <w:left w:val="none" w:sz="0" w:space="0" w:color="auto"/>
                <w:bottom w:val="none" w:sz="0" w:space="0" w:color="auto"/>
                <w:right w:val="none" w:sz="0" w:space="0" w:color="auto"/>
              </w:divBdr>
            </w:div>
          </w:divsChild>
        </w:div>
        <w:div w:id="743917229">
          <w:marLeft w:val="0"/>
          <w:marRight w:val="0"/>
          <w:marTop w:val="0"/>
          <w:marBottom w:val="0"/>
          <w:divBdr>
            <w:top w:val="none" w:sz="0" w:space="0" w:color="auto"/>
            <w:left w:val="none" w:sz="0" w:space="0" w:color="auto"/>
            <w:bottom w:val="none" w:sz="0" w:space="0" w:color="auto"/>
            <w:right w:val="none" w:sz="0" w:space="0" w:color="auto"/>
          </w:divBdr>
          <w:divsChild>
            <w:div w:id="517888878">
              <w:marLeft w:val="0"/>
              <w:marRight w:val="0"/>
              <w:marTop w:val="0"/>
              <w:marBottom w:val="0"/>
              <w:divBdr>
                <w:top w:val="none" w:sz="0" w:space="0" w:color="auto"/>
                <w:left w:val="none" w:sz="0" w:space="0" w:color="auto"/>
                <w:bottom w:val="none" w:sz="0" w:space="0" w:color="auto"/>
                <w:right w:val="none" w:sz="0" w:space="0" w:color="auto"/>
              </w:divBdr>
            </w:div>
          </w:divsChild>
        </w:div>
        <w:div w:id="744258993">
          <w:marLeft w:val="0"/>
          <w:marRight w:val="0"/>
          <w:marTop w:val="0"/>
          <w:marBottom w:val="0"/>
          <w:divBdr>
            <w:top w:val="none" w:sz="0" w:space="0" w:color="auto"/>
            <w:left w:val="none" w:sz="0" w:space="0" w:color="auto"/>
            <w:bottom w:val="none" w:sz="0" w:space="0" w:color="auto"/>
            <w:right w:val="none" w:sz="0" w:space="0" w:color="auto"/>
          </w:divBdr>
          <w:divsChild>
            <w:div w:id="1484542236">
              <w:marLeft w:val="0"/>
              <w:marRight w:val="0"/>
              <w:marTop w:val="0"/>
              <w:marBottom w:val="0"/>
              <w:divBdr>
                <w:top w:val="none" w:sz="0" w:space="0" w:color="auto"/>
                <w:left w:val="none" w:sz="0" w:space="0" w:color="auto"/>
                <w:bottom w:val="none" w:sz="0" w:space="0" w:color="auto"/>
                <w:right w:val="none" w:sz="0" w:space="0" w:color="auto"/>
              </w:divBdr>
            </w:div>
          </w:divsChild>
        </w:div>
        <w:div w:id="748312296">
          <w:marLeft w:val="0"/>
          <w:marRight w:val="0"/>
          <w:marTop w:val="0"/>
          <w:marBottom w:val="0"/>
          <w:divBdr>
            <w:top w:val="none" w:sz="0" w:space="0" w:color="auto"/>
            <w:left w:val="none" w:sz="0" w:space="0" w:color="auto"/>
            <w:bottom w:val="none" w:sz="0" w:space="0" w:color="auto"/>
            <w:right w:val="none" w:sz="0" w:space="0" w:color="auto"/>
          </w:divBdr>
          <w:divsChild>
            <w:div w:id="798650477">
              <w:marLeft w:val="0"/>
              <w:marRight w:val="0"/>
              <w:marTop w:val="0"/>
              <w:marBottom w:val="0"/>
              <w:divBdr>
                <w:top w:val="none" w:sz="0" w:space="0" w:color="auto"/>
                <w:left w:val="none" w:sz="0" w:space="0" w:color="auto"/>
                <w:bottom w:val="none" w:sz="0" w:space="0" w:color="auto"/>
                <w:right w:val="none" w:sz="0" w:space="0" w:color="auto"/>
              </w:divBdr>
            </w:div>
          </w:divsChild>
        </w:div>
        <w:div w:id="757596488">
          <w:marLeft w:val="0"/>
          <w:marRight w:val="0"/>
          <w:marTop w:val="0"/>
          <w:marBottom w:val="0"/>
          <w:divBdr>
            <w:top w:val="none" w:sz="0" w:space="0" w:color="auto"/>
            <w:left w:val="none" w:sz="0" w:space="0" w:color="auto"/>
            <w:bottom w:val="none" w:sz="0" w:space="0" w:color="auto"/>
            <w:right w:val="none" w:sz="0" w:space="0" w:color="auto"/>
          </w:divBdr>
          <w:divsChild>
            <w:div w:id="1399744153">
              <w:marLeft w:val="0"/>
              <w:marRight w:val="0"/>
              <w:marTop w:val="0"/>
              <w:marBottom w:val="0"/>
              <w:divBdr>
                <w:top w:val="none" w:sz="0" w:space="0" w:color="auto"/>
                <w:left w:val="none" w:sz="0" w:space="0" w:color="auto"/>
                <w:bottom w:val="none" w:sz="0" w:space="0" w:color="auto"/>
                <w:right w:val="none" w:sz="0" w:space="0" w:color="auto"/>
              </w:divBdr>
            </w:div>
          </w:divsChild>
        </w:div>
        <w:div w:id="758134839">
          <w:marLeft w:val="0"/>
          <w:marRight w:val="0"/>
          <w:marTop w:val="0"/>
          <w:marBottom w:val="0"/>
          <w:divBdr>
            <w:top w:val="none" w:sz="0" w:space="0" w:color="auto"/>
            <w:left w:val="none" w:sz="0" w:space="0" w:color="auto"/>
            <w:bottom w:val="none" w:sz="0" w:space="0" w:color="auto"/>
            <w:right w:val="none" w:sz="0" w:space="0" w:color="auto"/>
          </w:divBdr>
          <w:divsChild>
            <w:div w:id="470636241">
              <w:marLeft w:val="0"/>
              <w:marRight w:val="0"/>
              <w:marTop w:val="0"/>
              <w:marBottom w:val="0"/>
              <w:divBdr>
                <w:top w:val="none" w:sz="0" w:space="0" w:color="auto"/>
                <w:left w:val="none" w:sz="0" w:space="0" w:color="auto"/>
                <w:bottom w:val="none" w:sz="0" w:space="0" w:color="auto"/>
                <w:right w:val="none" w:sz="0" w:space="0" w:color="auto"/>
              </w:divBdr>
            </w:div>
          </w:divsChild>
        </w:div>
        <w:div w:id="764614352">
          <w:marLeft w:val="0"/>
          <w:marRight w:val="0"/>
          <w:marTop w:val="0"/>
          <w:marBottom w:val="0"/>
          <w:divBdr>
            <w:top w:val="none" w:sz="0" w:space="0" w:color="auto"/>
            <w:left w:val="none" w:sz="0" w:space="0" w:color="auto"/>
            <w:bottom w:val="none" w:sz="0" w:space="0" w:color="auto"/>
            <w:right w:val="none" w:sz="0" w:space="0" w:color="auto"/>
          </w:divBdr>
          <w:divsChild>
            <w:div w:id="229659068">
              <w:marLeft w:val="0"/>
              <w:marRight w:val="0"/>
              <w:marTop w:val="0"/>
              <w:marBottom w:val="0"/>
              <w:divBdr>
                <w:top w:val="none" w:sz="0" w:space="0" w:color="auto"/>
                <w:left w:val="none" w:sz="0" w:space="0" w:color="auto"/>
                <w:bottom w:val="none" w:sz="0" w:space="0" w:color="auto"/>
                <w:right w:val="none" w:sz="0" w:space="0" w:color="auto"/>
              </w:divBdr>
            </w:div>
          </w:divsChild>
        </w:div>
        <w:div w:id="771978204">
          <w:marLeft w:val="0"/>
          <w:marRight w:val="0"/>
          <w:marTop w:val="0"/>
          <w:marBottom w:val="0"/>
          <w:divBdr>
            <w:top w:val="none" w:sz="0" w:space="0" w:color="auto"/>
            <w:left w:val="none" w:sz="0" w:space="0" w:color="auto"/>
            <w:bottom w:val="none" w:sz="0" w:space="0" w:color="auto"/>
            <w:right w:val="none" w:sz="0" w:space="0" w:color="auto"/>
          </w:divBdr>
          <w:divsChild>
            <w:div w:id="2105956196">
              <w:marLeft w:val="0"/>
              <w:marRight w:val="0"/>
              <w:marTop w:val="0"/>
              <w:marBottom w:val="0"/>
              <w:divBdr>
                <w:top w:val="none" w:sz="0" w:space="0" w:color="auto"/>
                <w:left w:val="none" w:sz="0" w:space="0" w:color="auto"/>
                <w:bottom w:val="none" w:sz="0" w:space="0" w:color="auto"/>
                <w:right w:val="none" w:sz="0" w:space="0" w:color="auto"/>
              </w:divBdr>
            </w:div>
          </w:divsChild>
        </w:div>
        <w:div w:id="825901696">
          <w:marLeft w:val="0"/>
          <w:marRight w:val="0"/>
          <w:marTop w:val="0"/>
          <w:marBottom w:val="0"/>
          <w:divBdr>
            <w:top w:val="none" w:sz="0" w:space="0" w:color="auto"/>
            <w:left w:val="none" w:sz="0" w:space="0" w:color="auto"/>
            <w:bottom w:val="none" w:sz="0" w:space="0" w:color="auto"/>
            <w:right w:val="none" w:sz="0" w:space="0" w:color="auto"/>
          </w:divBdr>
          <w:divsChild>
            <w:div w:id="638731010">
              <w:marLeft w:val="0"/>
              <w:marRight w:val="0"/>
              <w:marTop w:val="0"/>
              <w:marBottom w:val="0"/>
              <w:divBdr>
                <w:top w:val="none" w:sz="0" w:space="0" w:color="auto"/>
                <w:left w:val="none" w:sz="0" w:space="0" w:color="auto"/>
                <w:bottom w:val="none" w:sz="0" w:space="0" w:color="auto"/>
                <w:right w:val="none" w:sz="0" w:space="0" w:color="auto"/>
              </w:divBdr>
            </w:div>
          </w:divsChild>
        </w:div>
        <w:div w:id="829101007">
          <w:marLeft w:val="0"/>
          <w:marRight w:val="0"/>
          <w:marTop w:val="0"/>
          <w:marBottom w:val="0"/>
          <w:divBdr>
            <w:top w:val="none" w:sz="0" w:space="0" w:color="auto"/>
            <w:left w:val="none" w:sz="0" w:space="0" w:color="auto"/>
            <w:bottom w:val="none" w:sz="0" w:space="0" w:color="auto"/>
            <w:right w:val="none" w:sz="0" w:space="0" w:color="auto"/>
          </w:divBdr>
          <w:divsChild>
            <w:div w:id="322121966">
              <w:marLeft w:val="0"/>
              <w:marRight w:val="0"/>
              <w:marTop w:val="0"/>
              <w:marBottom w:val="0"/>
              <w:divBdr>
                <w:top w:val="none" w:sz="0" w:space="0" w:color="auto"/>
                <w:left w:val="none" w:sz="0" w:space="0" w:color="auto"/>
                <w:bottom w:val="none" w:sz="0" w:space="0" w:color="auto"/>
                <w:right w:val="none" w:sz="0" w:space="0" w:color="auto"/>
              </w:divBdr>
            </w:div>
          </w:divsChild>
        </w:div>
        <w:div w:id="937369748">
          <w:marLeft w:val="0"/>
          <w:marRight w:val="0"/>
          <w:marTop w:val="0"/>
          <w:marBottom w:val="0"/>
          <w:divBdr>
            <w:top w:val="none" w:sz="0" w:space="0" w:color="auto"/>
            <w:left w:val="none" w:sz="0" w:space="0" w:color="auto"/>
            <w:bottom w:val="none" w:sz="0" w:space="0" w:color="auto"/>
            <w:right w:val="none" w:sz="0" w:space="0" w:color="auto"/>
          </w:divBdr>
          <w:divsChild>
            <w:div w:id="696199726">
              <w:marLeft w:val="0"/>
              <w:marRight w:val="0"/>
              <w:marTop w:val="0"/>
              <w:marBottom w:val="0"/>
              <w:divBdr>
                <w:top w:val="none" w:sz="0" w:space="0" w:color="auto"/>
                <w:left w:val="none" w:sz="0" w:space="0" w:color="auto"/>
                <w:bottom w:val="none" w:sz="0" w:space="0" w:color="auto"/>
                <w:right w:val="none" w:sz="0" w:space="0" w:color="auto"/>
              </w:divBdr>
            </w:div>
          </w:divsChild>
        </w:div>
        <w:div w:id="970095364">
          <w:marLeft w:val="0"/>
          <w:marRight w:val="0"/>
          <w:marTop w:val="0"/>
          <w:marBottom w:val="0"/>
          <w:divBdr>
            <w:top w:val="none" w:sz="0" w:space="0" w:color="auto"/>
            <w:left w:val="none" w:sz="0" w:space="0" w:color="auto"/>
            <w:bottom w:val="none" w:sz="0" w:space="0" w:color="auto"/>
            <w:right w:val="none" w:sz="0" w:space="0" w:color="auto"/>
          </w:divBdr>
          <w:divsChild>
            <w:div w:id="1574269955">
              <w:marLeft w:val="0"/>
              <w:marRight w:val="0"/>
              <w:marTop w:val="0"/>
              <w:marBottom w:val="0"/>
              <w:divBdr>
                <w:top w:val="none" w:sz="0" w:space="0" w:color="auto"/>
                <w:left w:val="none" w:sz="0" w:space="0" w:color="auto"/>
                <w:bottom w:val="none" w:sz="0" w:space="0" w:color="auto"/>
                <w:right w:val="none" w:sz="0" w:space="0" w:color="auto"/>
              </w:divBdr>
            </w:div>
          </w:divsChild>
        </w:div>
        <w:div w:id="996419854">
          <w:marLeft w:val="0"/>
          <w:marRight w:val="0"/>
          <w:marTop w:val="0"/>
          <w:marBottom w:val="0"/>
          <w:divBdr>
            <w:top w:val="none" w:sz="0" w:space="0" w:color="auto"/>
            <w:left w:val="none" w:sz="0" w:space="0" w:color="auto"/>
            <w:bottom w:val="none" w:sz="0" w:space="0" w:color="auto"/>
            <w:right w:val="none" w:sz="0" w:space="0" w:color="auto"/>
          </w:divBdr>
          <w:divsChild>
            <w:div w:id="986739114">
              <w:marLeft w:val="0"/>
              <w:marRight w:val="0"/>
              <w:marTop w:val="0"/>
              <w:marBottom w:val="0"/>
              <w:divBdr>
                <w:top w:val="none" w:sz="0" w:space="0" w:color="auto"/>
                <w:left w:val="none" w:sz="0" w:space="0" w:color="auto"/>
                <w:bottom w:val="none" w:sz="0" w:space="0" w:color="auto"/>
                <w:right w:val="none" w:sz="0" w:space="0" w:color="auto"/>
              </w:divBdr>
            </w:div>
          </w:divsChild>
        </w:div>
        <w:div w:id="1001129399">
          <w:marLeft w:val="0"/>
          <w:marRight w:val="0"/>
          <w:marTop w:val="0"/>
          <w:marBottom w:val="0"/>
          <w:divBdr>
            <w:top w:val="none" w:sz="0" w:space="0" w:color="auto"/>
            <w:left w:val="none" w:sz="0" w:space="0" w:color="auto"/>
            <w:bottom w:val="none" w:sz="0" w:space="0" w:color="auto"/>
            <w:right w:val="none" w:sz="0" w:space="0" w:color="auto"/>
          </w:divBdr>
          <w:divsChild>
            <w:div w:id="92479402">
              <w:marLeft w:val="0"/>
              <w:marRight w:val="0"/>
              <w:marTop w:val="0"/>
              <w:marBottom w:val="0"/>
              <w:divBdr>
                <w:top w:val="none" w:sz="0" w:space="0" w:color="auto"/>
                <w:left w:val="none" w:sz="0" w:space="0" w:color="auto"/>
                <w:bottom w:val="none" w:sz="0" w:space="0" w:color="auto"/>
                <w:right w:val="none" w:sz="0" w:space="0" w:color="auto"/>
              </w:divBdr>
            </w:div>
          </w:divsChild>
        </w:div>
        <w:div w:id="1025180513">
          <w:marLeft w:val="0"/>
          <w:marRight w:val="0"/>
          <w:marTop w:val="0"/>
          <w:marBottom w:val="0"/>
          <w:divBdr>
            <w:top w:val="none" w:sz="0" w:space="0" w:color="auto"/>
            <w:left w:val="none" w:sz="0" w:space="0" w:color="auto"/>
            <w:bottom w:val="none" w:sz="0" w:space="0" w:color="auto"/>
            <w:right w:val="none" w:sz="0" w:space="0" w:color="auto"/>
          </w:divBdr>
          <w:divsChild>
            <w:div w:id="270088961">
              <w:marLeft w:val="0"/>
              <w:marRight w:val="0"/>
              <w:marTop w:val="0"/>
              <w:marBottom w:val="0"/>
              <w:divBdr>
                <w:top w:val="none" w:sz="0" w:space="0" w:color="auto"/>
                <w:left w:val="none" w:sz="0" w:space="0" w:color="auto"/>
                <w:bottom w:val="none" w:sz="0" w:space="0" w:color="auto"/>
                <w:right w:val="none" w:sz="0" w:space="0" w:color="auto"/>
              </w:divBdr>
            </w:div>
          </w:divsChild>
        </w:div>
        <w:div w:id="1034773190">
          <w:marLeft w:val="0"/>
          <w:marRight w:val="0"/>
          <w:marTop w:val="0"/>
          <w:marBottom w:val="0"/>
          <w:divBdr>
            <w:top w:val="none" w:sz="0" w:space="0" w:color="auto"/>
            <w:left w:val="none" w:sz="0" w:space="0" w:color="auto"/>
            <w:bottom w:val="none" w:sz="0" w:space="0" w:color="auto"/>
            <w:right w:val="none" w:sz="0" w:space="0" w:color="auto"/>
          </w:divBdr>
          <w:divsChild>
            <w:div w:id="63378205">
              <w:marLeft w:val="0"/>
              <w:marRight w:val="0"/>
              <w:marTop w:val="0"/>
              <w:marBottom w:val="0"/>
              <w:divBdr>
                <w:top w:val="none" w:sz="0" w:space="0" w:color="auto"/>
                <w:left w:val="none" w:sz="0" w:space="0" w:color="auto"/>
                <w:bottom w:val="none" w:sz="0" w:space="0" w:color="auto"/>
                <w:right w:val="none" w:sz="0" w:space="0" w:color="auto"/>
              </w:divBdr>
            </w:div>
          </w:divsChild>
        </w:div>
        <w:div w:id="1039161153">
          <w:marLeft w:val="0"/>
          <w:marRight w:val="0"/>
          <w:marTop w:val="0"/>
          <w:marBottom w:val="0"/>
          <w:divBdr>
            <w:top w:val="none" w:sz="0" w:space="0" w:color="auto"/>
            <w:left w:val="none" w:sz="0" w:space="0" w:color="auto"/>
            <w:bottom w:val="none" w:sz="0" w:space="0" w:color="auto"/>
            <w:right w:val="none" w:sz="0" w:space="0" w:color="auto"/>
          </w:divBdr>
          <w:divsChild>
            <w:div w:id="1466778130">
              <w:marLeft w:val="0"/>
              <w:marRight w:val="0"/>
              <w:marTop w:val="0"/>
              <w:marBottom w:val="0"/>
              <w:divBdr>
                <w:top w:val="none" w:sz="0" w:space="0" w:color="auto"/>
                <w:left w:val="none" w:sz="0" w:space="0" w:color="auto"/>
                <w:bottom w:val="none" w:sz="0" w:space="0" w:color="auto"/>
                <w:right w:val="none" w:sz="0" w:space="0" w:color="auto"/>
              </w:divBdr>
            </w:div>
          </w:divsChild>
        </w:div>
        <w:div w:id="1069185459">
          <w:marLeft w:val="0"/>
          <w:marRight w:val="0"/>
          <w:marTop w:val="0"/>
          <w:marBottom w:val="0"/>
          <w:divBdr>
            <w:top w:val="none" w:sz="0" w:space="0" w:color="auto"/>
            <w:left w:val="none" w:sz="0" w:space="0" w:color="auto"/>
            <w:bottom w:val="none" w:sz="0" w:space="0" w:color="auto"/>
            <w:right w:val="none" w:sz="0" w:space="0" w:color="auto"/>
          </w:divBdr>
          <w:divsChild>
            <w:div w:id="1124615862">
              <w:marLeft w:val="0"/>
              <w:marRight w:val="0"/>
              <w:marTop w:val="0"/>
              <w:marBottom w:val="0"/>
              <w:divBdr>
                <w:top w:val="none" w:sz="0" w:space="0" w:color="auto"/>
                <w:left w:val="none" w:sz="0" w:space="0" w:color="auto"/>
                <w:bottom w:val="none" w:sz="0" w:space="0" w:color="auto"/>
                <w:right w:val="none" w:sz="0" w:space="0" w:color="auto"/>
              </w:divBdr>
            </w:div>
          </w:divsChild>
        </w:div>
        <w:div w:id="1088039643">
          <w:marLeft w:val="0"/>
          <w:marRight w:val="0"/>
          <w:marTop w:val="0"/>
          <w:marBottom w:val="0"/>
          <w:divBdr>
            <w:top w:val="none" w:sz="0" w:space="0" w:color="auto"/>
            <w:left w:val="none" w:sz="0" w:space="0" w:color="auto"/>
            <w:bottom w:val="none" w:sz="0" w:space="0" w:color="auto"/>
            <w:right w:val="none" w:sz="0" w:space="0" w:color="auto"/>
          </w:divBdr>
          <w:divsChild>
            <w:div w:id="1703825218">
              <w:marLeft w:val="0"/>
              <w:marRight w:val="0"/>
              <w:marTop w:val="0"/>
              <w:marBottom w:val="0"/>
              <w:divBdr>
                <w:top w:val="none" w:sz="0" w:space="0" w:color="auto"/>
                <w:left w:val="none" w:sz="0" w:space="0" w:color="auto"/>
                <w:bottom w:val="none" w:sz="0" w:space="0" w:color="auto"/>
                <w:right w:val="none" w:sz="0" w:space="0" w:color="auto"/>
              </w:divBdr>
            </w:div>
          </w:divsChild>
        </w:div>
        <w:div w:id="1100296114">
          <w:marLeft w:val="0"/>
          <w:marRight w:val="0"/>
          <w:marTop w:val="0"/>
          <w:marBottom w:val="0"/>
          <w:divBdr>
            <w:top w:val="none" w:sz="0" w:space="0" w:color="auto"/>
            <w:left w:val="none" w:sz="0" w:space="0" w:color="auto"/>
            <w:bottom w:val="none" w:sz="0" w:space="0" w:color="auto"/>
            <w:right w:val="none" w:sz="0" w:space="0" w:color="auto"/>
          </w:divBdr>
          <w:divsChild>
            <w:div w:id="1936328920">
              <w:marLeft w:val="0"/>
              <w:marRight w:val="0"/>
              <w:marTop w:val="0"/>
              <w:marBottom w:val="0"/>
              <w:divBdr>
                <w:top w:val="none" w:sz="0" w:space="0" w:color="auto"/>
                <w:left w:val="none" w:sz="0" w:space="0" w:color="auto"/>
                <w:bottom w:val="none" w:sz="0" w:space="0" w:color="auto"/>
                <w:right w:val="none" w:sz="0" w:space="0" w:color="auto"/>
              </w:divBdr>
            </w:div>
          </w:divsChild>
        </w:div>
        <w:div w:id="1113746349">
          <w:marLeft w:val="0"/>
          <w:marRight w:val="0"/>
          <w:marTop w:val="0"/>
          <w:marBottom w:val="0"/>
          <w:divBdr>
            <w:top w:val="none" w:sz="0" w:space="0" w:color="auto"/>
            <w:left w:val="none" w:sz="0" w:space="0" w:color="auto"/>
            <w:bottom w:val="none" w:sz="0" w:space="0" w:color="auto"/>
            <w:right w:val="none" w:sz="0" w:space="0" w:color="auto"/>
          </w:divBdr>
          <w:divsChild>
            <w:div w:id="1663728724">
              <w:marLeft w:val="0"/>
              <w:marRight w:val="0"/>
              <w:marTop w:val="0"/>
              <w:marBottom w:val="0"/>
              <w:divBdr>
                <w:top w:val="none" w:sz="0" w:space="0" w:color="auto"/>
                <w:left w:val="none" w:sz="0" w:space="0" w:color="auto"/>
                <w:bottom w:val="none" w:sz="0" w:space="0" w:color="auto"/>
                <w:right w:val="none" w:sz="0" w:space="0" w:color="auto"/>
              </w:divBdr>
            </w:div>
          </w:divsChild>
        </w:div>
        <w:div w:id="1114137324">
          <w:marLeft w:val="0"/>
          <w:marRight w:val="0"/>
          <w:marTop w:val="0"/>
          <w:marBottom w:val="0"/>
          <w:divBdr>
            <w:top w:val="none" w:sz="0" w:space="0" w:color="auto"/>
            <w:left w:val="none" w:sz="0" w:space="0" w:color="auto"/>
            <w:bottom w:val="none" w:sz="0" w:space="0" w:color="auto"/>
            <w:right w:val="none" w:sz="0" w:space="0" w:color="auto"/>
          </w:divBdr>
          <w:divsChild>
            <w:div w:id="1743677195">
              <w:marLeft w:val="0"/>
              <w:marRight w:val="0"/>
              <w:marTop w:val="0"/>
              <w:marBottom w:val="0"/>
              <w:divBdr>
                <w:top w:val="none" w:sz="0" w:space="0" w:color="auto"/>
                <w:left w:val="none" w:sz="0" w:space="0" w:color="auto"/>
                <w:bottom w:val="none" w:sz="0" w:space="0" w:color="auto"/>
                <w:right w:val="none" w:sz="0" w:space="0" w:color="auto"/>
              </w:divBdr>
            </w:div>
          </w:divsChild>
        </w:div>
        <w:div w:id="1117064826">
          <w:marLeft w:val="0"/>
          <w:marRight w:val="0"/>
          <w:marTop w:val="0"/>
          <w:marBottom w:val="0"/>
          <w:divBdr>
            <w:top w:val="none" w:sz="0" w:space="0" w:color="auto"/>
            <w:left w:val="none" w:sz="0" w:space="0" w:color="auto"/>
            <w:bottom w:val="none" w:sz="0" w:space="0" w:color="auto"/>
            <w:right w:val="none" w:sz="0" w:space="0" w:color="auto"/>
          </w:divBdr>
          <w:divsChild>
            <w:div w:id="971834797">
              <w:marLeft w:val="0"/>
              <w:marRight w:val="0"/>
              <w:marTop w:val="0"/>
              <w:marBottom w:val="0"/>
              <w:divBdr>
                <w:top w:val="none" w:sz="0" w:space="0" w:color="auto"/>
                <w:left w:val="none" w:sz="0" w:space="0" w:color="auto"/>
                <w:bottom w:val="none" w:sz="0" w:space="0" w:color="auto"/>
                <w:right w:val="none" w:sz="0" w:space="0" w:color="auto"/>
              </w:divBdr>
            </w:div>
          </w:divsChild>
        </w:div>
        <w:div w:id="1126653843">
          <w:marLeft w:val="0"/>
          <w:marRight w:val="0"/>
          <w:marTop w:val="0"/>
          <w:marBottom w:val="0"/>
          <w:divBdr>
            <w:top w:val="none" w:sz="0" w:space="0" w:color="auto"/>
            <w:left w:val="none" w:sz="0" w:space="0" w:color="auto"/>
            <w:bottom w:val="none" w:sz="0" w:space="0" w:color="auto"/>
            <w:right w:val="none" w:sz="0" w:space="0" w:color="auto"/>
          </w:divBdr>
          <w:divsChild>
            <w:div w:id="1287196591">
              <w:marLeft w:val="0"/>
              <w:marRight w:val="0"/>
              <w:marTop w:val="0"/>
              <w:marBottom w:val="0"/>
              <w:divBdr>
                <w:top w:val="none" w:sz="0" w:space="0" w:color="auto"/>
                <w:left w:val="none" w:sz="0" w:space="0" w:color="auto"/>
                <w:bottom w:val="none" w:sz="0" w:space="0" w:color="auto"/>
                <w:right w:val="none" w:sz="0" w:space="0" w:color="auto"/>
              </w:divBdr>
            </w:div>
          </w:divsChild>
        </w:div>
        <w:div w:id="1126967305">
          <w:marLeft w:val="0"/>
          <w:marRight w:val="0"/>
          <w:marTop w:val="0"/>
          <w:marBottom w:val="0"/>
          <w:divBdr>
            <w:top w:val="none" w:sz="0" w:space="0" w:color="auto"/>
            <w:left w:val="none" w:sz="0" w:space="0" w:color="auto"/>
            <w:bottom w:val="none" w:sz="0" w:space="0" w:color="auto"/>
            <w:right w:val="none" w:sz="0" w:space="0" w:color="auto"/>
          </w:divBdr>
          <w:divsChild>
            <w:div w:id="939221818">
              <w:marLeft w:val="0"/>
              <w:marRight w:val="0"/>
              <w:marTop w:val="0"/>
              <w:marBottom w:val="0"/>
              <w:divBdr>
                <w:top w:val="none" w:sz="0" w:space="0" w:color="auto"/>
                <w:left w:val="none" w:sz="0" w:space="0" w:color="auto"/>
                <w:bottom w:val="none" w:sz="0" w:space="0" w:color="auto"/>
                <w:right w:val="none" w:sz="0" w:space="0" w:color="auto"/>
              </w:divBdr>
            </w:div>
          </w:divsChild>
        </w:div>
        <w:div w:id="1129933520">
          <w:marLeft w:val="0"/>
          <w:marRight w:val="0"/>
          <w:marTop w:val="0"/>
          <w:marBottom w:val="0"/>
          <w:divBdr>
            <w:top w:val="none" w:sz="0" w:space="0" w:color="auto"/>
            <w:left w:val="none" w:sz="0" w:space="0" w:color="auto"/>
            <w:bottom w:val="none" w:sz="0" w:space="0" w:color="auto"/>
            <w:right w:val="none" w:sz="0" w:space="0" w:color="auto"/>
          </w:divBdr>
          <w:divsChild>
            <w:div w:id="1470398284">
              <w:marLeft w:val="0"/>
              <w:marRight w:val="0"/>
              <w:marTop w:val="0"/>
              <w:marBottom w:val="0"/>
              <w:divBdr>
                <w:top w:val="none" w:sz="0" w:space="0" w:color="auto"/>
                <w:left w:val="none" w:sz="0" w:space="0" w:color="auto"/>
                <w:bottom w:val="none" w:sz="0" w:space="0" w:color="auto"/>
                <w:right w:val="none" w:sz="0" w:space="0" w:color="auto"/>
              </w:divBdr>
            </w:div>
          </w:divsChild>
        </w:div>
        <w:div w:id="1137184467">
          <w:marLeft w:val="0"/>
          <w:marRight w:val="0"/>
          <w:marTop w:val="0"/>
          <w:marBottom w:val="0"/>
          <w:divBdr>
            <w:top w:val="none" w:sz="0" w:space="0" w:color="auto"/>
            <w:left w:val="none" w:sz="0" w:space="0" w:color="auto"/>
            <w:bottom w:val="none" w:sz="0" w:space="0" w:color="auto"/>
            <w:right w:val="none" w:sz="0" w:space="0" w:color="auto"/>
          </w:divBdr>
          <w:divsChild>
            <w:div w:id="271013722">
              <w:marLeft w:val="0"/>
              <w:marRight w:val="0"/>
              <w:marTop w:val="0"/>
              <w:marBottom w:val="0"/>
              <w:divBdr>
                <w:top w:val="none" w:sz="0" w:space="0" w:color="auto"/>
                <w:left w:val="none" w:sz="0" w:space="0" w:color="auto"/>
                <w:bottom w:val="none" w:sz="0" w:space="0" w:color="auto"/>
                <w:right w:val="none" w:sz="0" w:space="0" w:color="auto"/>
              </w:divBdr>
            </w:div>
          </w:divsChild>
        </w:div>
        <w:div w:id="1163815397">
          <w:marLeft w:val="0"/>
          <w:marRight w:val="0"/>
          <w:marTop w:val="0"/>
          <w:marBottom w:val="0"/>
          <w:divBdr>
            <w:top w:val="none" w:sz="0" w:space="0" w:color="auto"/>
            <w:left w:val="none" w:sz="0" w:space="0" w:color="auto"/>
            <w:bottom w:val="none" w:sz="0" w:space="0" w:color="auto"/>
            <w:right w:val="none" w:sz="0" w:space="0" w:color="auto"/>
          </w:divBdr>
          <w:divsChild>
            <w:div w:id="1096288682">
              <w:marLeft w:val="0"/>
              <w:marRight w:val="0"/>
              <w:marTop w:val="0"/>
              <w:marBottom w:val="0"/>
              <w:divBdr>
                <w:top w:val="none" w:sz="0" w:space="0" w:color="auto"/>
                <w:left w:val="none" w:sz="0" w:space="0" w:color="auto"/>
                <w:bottom w:val="none" w:sz="0" w:space="0" w:color="auto"/>
                <w:right w:val="none" w:sz="0" w:space="0" w:color="auto"/>
              </w:divBdr>
            </w:div>
          </w:divsChild>
        </w:div>
        <w:div w:id="1166018479">
          <w:marLeft w:val="0"/>
          <w:marRight w:val="0"/>
          <w:marTop w:val="0"/>
          <w:marBottom w:val="0"/>
          <w:divBdr>
            <w:top w:val="none" w:sz="0" w:space="0" w:color="auto"/>
            <w:left w:val="none" w:sz="0" w:space="0" w:color="auto"/>
            <w:bottom w:val="none" w:sz="0" w:space="0" w:color="auto"/>
            <w:right w:val="none" w:sz="0" w:space="0" w:color="auto"/>
          </w:divBdr>
          <w:divsChild>
            <w:div w:id="1933467029">
              <w:marLeft w:val="0"/>
              <w:marRight w:val="0"/>
              <w:marTop w:val="0"/>
              <w:marBottom w:val="0"/>
              <w:divBdr>
                <w:top w:val="none" w:sz="0" w:space="0" w:color="auto"/>
                <w:left w:val="none" w:sz="0" w:space="0" w:color="auto"/>
                <w:bottom w:val="none" w:sz="0" w:space="0" w:color="auto"/>
                <w:right w:val="none" w:sz="0" w:space="0" w:color="auto"/>
              </w:divBdr>
            </w:div>
          </w:divsChild>
        </w:div>
        <w:div w:id="1166095611">
          <w:marLeft w:val="0"/>
          <w:marRight w:val="0"/>
          <w:marTop w:val="0"/>
          <w:marBottom w:val="0"/>
          <w:divBdr>
            <w:top w:val="none" w:sz="0" w:space="0" w:color="auto"/>
            <w:left w:val="none" w:sz="0" w:space="0" w:color="auto"/>
            <w:bottom w:val="none" w:sz="0" w:space="0" w:color="auto"/>
            <w:right w:val="none" w:sz="0" w:space="0" w:color="auto"/>
          </w:divBdr>
          <w:divsChild>
            <w:div w:id="1225943239">
              <w:marLeft w:val="0"/>
              <w:marRight w:val="0"/>
              <w:marTop w:val="0"/>
              <w:marBottom w:val="0"/>
              <w:divBdr>
                <w:top w:val="none" w:sz="0" w:space="0" w:color="auto"/>
                <w:left w:val="none" w:sz="0" w:space="0" w:color="auto"/>
                <w:bottom w:val="none" w:sz="0" w:space="0" w:color="auto"/>
                <w:right w:val="none" w:sz="0" w:space="0" w:color="auto"/>
              </w:divBdr>
            </w:div>
          </w:divsChild>
        </w:div>
        <w:div w:id="1198548949">
          <w:marLeft w:val="0"/>
          <w:marRight w:val="0"/>
          <w:marTop w:val="0"/>
          <w:marBottom w:val="0"/>
          <w:divBdr>
            <w:top w:val="none" w:sz="0" w:space="0" w:color="auto"/>
            <w:left w:val="none" w:sz="0" w:space="0" w:color="auto"/>
            <w:bottom w:val="none" w:sz="0" w:space="0" w:color="auto"/>
            <w:right w:val="none" w:sz="0" w:space="0" w:color="auto"/>
          </w:divBdr>
          <w:divsChild>
            <w:div w:id="1048724223">
              <w:marLeft w:val="0"/>
              <w:marRight w:val="0"/>
              <w:marTop w:val="0"/>
              <w:marBottom w:val="0"/>
              <w:divBdr>
                <w:top w:val="none" w:sz="0" w:space="0" w:color="auto"/>
                <w:left w:val="none" w:sz="0" w:space="0" w:color="auto"/>
                <w:bottom w:val="none" w:sz="0" w:space="0" w:color="auto"/>
                <w:right w:val="none" w:sz="0" w:space="0" w:color="auto"/>
              </w:divBdr>
            </w:div>
          </w:divsChild>
        </w:div>
        <w:div w:id="1209147710">
          <w:marLeft w:val="0"/>
          <w:marRight w:val="0"/>
          <w:marTop w:val="0"/>
          <w:marBottom w:val="0"/>
          <w:divBdr>
            <w:top w:val="none" w:sz="0" w:space="0" w:color="auto"/>
            <w:left w:val="none" w:sz="0" w:space="0" w:color="auto"/>
            <w:bottom w:val="none" w:sz="0" w:space="0" w:color="auto"/>
            <w:right w:val="none" w:sz="0" w:space="0" w:color="auto"/>
          </w:divBdr>
          <w:divsChild>
            <w:div w:id="1345014331">
              <w:marLeft w:val="0"/>
              <w:marRight w:val="0"/>
              <w:marTop w:val="0"/>
              <w:marBottom w:val="0"/>
              <w:divBdr>
                <w:top w:val="none" w:sz="0" w:space="0" w:color="auto"/>
                <w:left w:val="none" w:sz="0" w:space="0" w:color="auto"/>
                <w:bottom w:val="none" w:sz="0" w:space="0" w:color="auto"/>
                <w:right w:val="none" w:sz="0" w:space="0" w:color="auto"/>
              </w:divBdr>
            </w:div>
          </w:divsChild>
        </w:div>
        <w:div w:id="1225677067">
          <w:marLeft w:val="0"/>
          <w:marRight w:val="0"/>
          <w:marTop w:val="0"/>
          <w:marBottom w:val="0"/>
          <w:divBdr>
            <w:top w:val="none" w:sz="0" w:space="0" w:color="auto"/>
            <w:left w:val="none" w:sz="0" w:space="0" w:color="auto"/>
            <w:bottom w:val="none" w:sz="0" w:space="0" w:color="auto"/>
            <w:right w:val="none" w:sz="0" w:space="0" w:color="auto"/>
          </w:divBdr>
          <w:divsChild>
            <w:div w:id="2064597702">
              <w:marLeft w:val="0"/>
              <w:marRight w:val="0"/>
              <w:marTop w:val="0"/>
              <w:marBottom w:val="0"/>
              <w:divBdr>
                <w:top w:val="none" w:sz="0" w:space="0" w:color="auto"/>
                <w:left w:val="none" w:sz="0" w:space="0" w:color="auto"/>
                <w:bottom w:val="none" w:sz="0" w:space="0" w:color="auto"/>
                <w:right w:val="none" w:sz="0" w:space="0" w:color="auto"/>
              </w:divBdr>
            </w:div>
          </w:divsChild>
        </w:div>
        <w:div w:id="1226799235">
          <w:marLeft w:val="0"/>
          <w:marRight w:val="0"/>
          <w:marTop w:val="0"/>
          <w:marBottom w:val="0"/>
          <w:divBdr>
            <w:top w:val="none" w:sz="0" w:space="0" w:color="auto"/>
            <w:left w:val="none" w:sz="0" w:space="0" w:color="auto"/>
            <w:bottom w:val="none" w:sz="0" w:space="0" w:color="auto"/>
            <w:right w:val="none" w:sz="0" w:space="0" w:color="auto"/>
          </w:divBdr>
          <w:divsChild>
            <w:div w:id="808858372">
              <w:marLeft w:val="0"/>
              <w:marRight w:val="0"/>
              <w:marTop w:val="0"/>
              <w:marBottom w:val="0"/>
              <w:divBdr>
                <w:top w:val="none" w:sz="0" w:space="0" w:color="auto"/>
                <w:left w:val="none" w:sz="0" w:space="0" w:color="auto"/>
                <w:bottom w:val="none" w:sz="0" w:space="0" w:color="auto"/>
                <w:right w:val="none" w:sz="0" w:space="0" w:color="auto"/>
              </w:divBdr>
            </w:div>
          </w:divsChild>
        </w:div>
        <w:div w:id="1247958361">
          <w:marLeft w:val="0"/>
          <w:marRight w:val="0"/>
          <w:marTop w:val="0"/>
          <w:marBottom w:val="0"/>
          <w:divBdr>
            <w:top w:val="none" w:sz="0" w:space="0" w:color="auto"/>
            <w:left w:val="none" w:sz="0" w:space="0" w:color="auto"/>
            <w:bottom w:val="none" w:sz="0" w:space="0" w:color="auto"/>
            <w:right w:val="none" w:sz="0" w:space="0" w:color="auto"/>
          </w:divBdr>
          <w:divsChild>
            <w:div w:id="888762274">
              <w:marLeft w:val="0"/>
              <w:marRight w:val="0"/>
              <w:marTop w:val="0"/>
              <w:marBottom w:val="0"/>
              <w:divBdr>
                <w:top w:val="none" w:sz="0" w:space="0" w:color="auto"/>
                <w:left w:val="none" w:sz="0" w:space="0" w:color="auto"/>
                <w:bottom w:val="none" w:sz="0" w:space="0" w:color="auto"/>
                <w:right w:val="none" w:sz="0" w:space="0" w:color="auto"/>
              </w:divBdr>
            </w:div>
          </w:divsChild>
        </w:div>
        <w:div w:id="1248811453">
          <w:marLeft w:val="0"/>
          <w:marRight w:val="0"/>
          <w:marTop w:val="0"/>
          <w:marBottom w:val="0"/>
          <w:divBdr>
            <w:top w:val="none" w:sz="0" w:space="0" w:color="auto"/>
            <w:left w:val="none" w:sz="0" w:space="0" w:color="auto"/>
            <w:bottom w:val="none" w:sz="0" w:space="0" w:color="auto"/>
            <w:right w:val="none" w:sz="0" w:space="0" w:color="auto"/>
          </w:divBdr>
          <w:divsChild>
            <w:div w:id="523710873">
              <w:marLeft w:val="0"/>
              <w:marRight w:val="0"/>
              <w:marTop w:val="0"/>
              <w:marBottom w:val="0"/>
              <w:divBdr>
                <w:top w:val="none" w:sz="0" w:space="0" w:color="auto"/>
                <w:left w:val="none" w:sz="0" w:space="0" w:color="auto"/>
                <w:bottom w:val="none" w:sz="0" w:space="0" w:color="auto"/>
                <w:right w:val="none" w:sz="0" w:space="0" w:color="auto"/>
              </w:divBdr>
            </w:div>
          </w:divsChild>
        </w:div>
        <w:div w:id="1259674559">
          <w:marLeft w:val="0"/>
          <w:marRight w:val="0"/>
          <w:marTop w:val="0"/>
          <w:marBottom w:val="0"/>
          <w:divBdr>
            <w:top w:val="none" w:sz="0" w:space="0" w:color="auto"/>
            <w:left w:val="none" w:sz="0" w:space="0" w:color="auto"/>
            <w:bottom w:val="none" w:sz="0" w:space="0" w:color="auto"/>
            <w:right w:val="none" w:sz="0" w:space="0" w:color="auto"/>
          </w:divBdr>
          <w:divsChild>
            <w:div w:id="1343360683">
              <w:marLeft w:val="0"/>
              <w:marRight w:val="0"/>
              <w:marTop w:val="0"/>
              <w:marBottom w:val="0"/>
              <w:divBdr>
                <w:top w:val="none" w:sz="0" w:space="0" w:color="auto"/>
                <w:left w:val="none" w:sz="0" w:space="0" w:color="auto"/>
                <w:bottom w:val="none" w:sz="0" w:space="0" w:color="auto"/>
                <w:right w:val="none" w:sz="0" w:space="0" w:color="auto"/>
              </w:divBdr>
            </w:div>
          </w:divsChild>
        </w:div>
        <w:div w:id="1302032900">
          <w:marLeft w:val="0"/>
          <w:marRight w:val="0"/>
          <w:marTop w:val="0"/>
          <w:marBottom w:val="0"/>
          <w:divBdr>
            <w:top w:val="none" w:sz="0" w:space="0" w:color="auto"/>
            <w:left w:val="none" w:sz="0" w:space="0" w:color="auto"/>
            <w:bottom w:val="none" w:sz="0" w:space="0" w:color="auto"/>
            <w:right w:val="none" w:sz="0" w:space="0" w:color="auto"/>
          </w:divBdr>
          <w:divsChild>
            <w:div w:id="720254441">
              <w:marLeft w:val="0"/>
              <w:marRight w:val="0"/>
              <w:marTop w:val="0"/>
              <w:marBottom w:val="0"/>
              <w:divBdr>
                <w:top w:val="none" w:sz="0" w:space="0" w:color="auto"/>
                <w:left w:val="none" w:sz="0" w:space="0" w:color="auto"/>
                <w:bottom w:val="none" w:sz="0" w:space="0" w:color="auto"/>
                <w:right w:val="none" w:sz="0" w:space="0" w:color="auto"/>
              </w:divBdr>
            </w:div>
          </w:divsChild>
        </w:div>
        <w:div w:id="1307978021">
          <w:marLeft w:val="0"/>
          <w:marRight w:val="0"/>
          <w:marTop w:val="0"/>
          <w:marBottom w:val="0"/>
          <w:divBdr>
            <w:top w:val="none" w:sz="0" w:space="0" w:color="auto"/>
            <w:left w:val="none" w:sz="0" w:space="0" w:color="auto"/>
            <w:bottom w:val="none" w:sz="0" w:space="0" w:color="auto"/>
            <w:right w:val="none" w:sz="0" w:space="0" w:color="auto"/>
          </w:divBdr>
          <w:divsChild>
            <w:div w:id="196700943">
              <w:marLeft w:val="0"/>
              <w:marRight w:val="0"/>
              <w:marTop w:val="0"/>
              <w:marBottom w:val="0"/>
              <w:divBdr>
                <w:top w:val="none" w:sz="0" w:space="0" w:color="auto"/>
                <w:left w:val="none" w:sz="0" w:space="0" w:color="auto"/>
                <w:bottom w:val="none" w:sz="0" w:space="0" w:color="auto"/>
                <w:right w:val="none" w:sz="0" w:space="0" w:color="auto"/>
              </w:divBdr>
            </w:div>
          </w:divsChild>
        </w:div>
        <w:div w:id="1316375591">
          <w:marLeft w:val="0"/>
          <w:marRight w:val="0"/>
          <w:marTop w:val="0"/>
          <w:marBottom w:val="0"/>
          <w:divBdr>
            <w:top w:val="none" w:sz="0" w:space="0" w:color="auto"/>
            <w:left w:val="none" w:sz="0" w:space="0" w:color="auto"/>
            <w:bottom w:val="none" w:sz="0" w:space="0" w:color="auto"/>
            <w:right w:val="none" w:sz="0" w:space="0" w:color="auto"/>
          </w:divBdr>
          <w:divsChild>
            <w:div w:id="2050833554">
              <w:marLeft w:val="0"/>
              <w:marRight w:val="0"/>
              <w:marTop w:val="0"/>
              <w:marBottom w:val="0"/>
              <w:divBdr>
                <w:top w:val="none" w:sz="0" w:space="0" w:color="auto"/>
                <w:left w:val="none" w:sz="0" w:space="0" w:color="auto"/>
                <w:bottom w:val="none" w:sz="0" w:space="0" w:color="auto"/>
                <w:right w:val="none" w:sz="0" w:space="0" w:color="auto"/>
              </w:divBdr>
            </w:div>
          </w:divsChild>
        </w:div>
        <w:div w:id="1330057659">
          <w:marLeft w:val="0"/>
          <w:marRight w:val="0"/>
          <w:marTop w:val="0"/>
          <w:marBottom w:val="0"/>
          <w:divBdr>
            <w:top w:val="none" w:sz="0" w:space="0" w:color="auto"/>
            <w:left w:val="none" w:sz="0" w:space="0" w:color="auto"/>
            <w:bottom w:val="none" w:sz="0" w:space="0" w:color="auto"/>
            <w:right w:val="none" w:sz="0" w:space="0" w:color="auto"/>
          </w:divBdr>
          <w:divsChild>
            <w:div w:id="388915649">
              <w:marLeft w:val="0"/>
              <w:marRight w:val="0"/>
              <w:marTop w:val="0"/>
              <w:marBottom w:val="0"/>
              <w:divBdr>
                <w:top w:val="none" w:sz="0" w:space="0" w:color="auto"/>
                <w:left w:val="none" w:sz="0" w:space="0" w:color="auto"/>
                <w:bottom w:val="none" w:sz="0" w:space="0" w:color="auto"/>
                <w:right w:val="none" w:sz="0" w:space="0" w:color="auto"/>
              </w:divBdr>
            </w:div>
          </w:divsChild>
        </w:div>
        <w:div w:id="1365596634">
          <w:marLeft w:val="0"/>
          <w:marRight w:val="0"/>
          <w:marTop w:val="0"/>
          <w:marBottom w:val="0"/>
          <w:divBdr>
            <w:top w:val="none" w:sz="0" w:space="0" w:color="auto"/>
            <w:left w:val="none" w:sz="0" w:space="0" w:color="auto"/>
            <w:bottom w:val="none" w:sz="0" w:space="0" w:color="auto"/>
            <w:right w:val="none" w:sz="0" w:space="0" w:color="auto"/>
          </w:divBdr>
          <w:divsChild>
            <w:div w:id="531039094">
              <w:marLeft w:val="0"/>
              <w:marRight w:val="0"/>
              <w:marTop w:val="0"/>
              <w:marBottom w:val="0"/>
              <w:divBdr>
                <w:top w:val="none" w:sz="0" w:space="0" w:color="auto"/>
                <w:left w:val="none" w:sz="0" w:space="0" w:color="auto"/>
                <w:bottom w:val="none" w:sz="0" w:space="0" w:color="auto"/>
                <w:right w:val="none" w:sz="0" w:space="0" w:color="auto"/>
              </w:divBdr>
            </w:div>
          </w:divsChild>
        </w:div>
        <w:div w:id="1375077420">
          <w:marLeft w:val="0"/>
          <w:marRight w:val="0"/>
          <w:marTop w:val="0"/>
          <w:marBottom w:val="0"/>
          <w:divBdr>
            <w:top w:val="none" w:sz="0" w:space="0" w:color="auto"/>
            <w:left w:val="none" w:sz="0" w:space="0" w:color="auto"/>
            <w:bottom w:val="none" w:sz="0" w:space="0" w:color="auto"/>
            <w:right w:val="none" w:sz="0" w:space="0" w:color="auto"/>
          </w:divBdr>
          <w:divsChild>
            <w:div w:id="1221214231">
              <w:marLeft w:val="0"/>
              <w:marRight w:val="0"/>
              <w:marTop w:val="0"/>
              <w:marBottom w:val="0"/>
              <w:divBdr>
                <w:top w:val="none" w:sz="0" w:space="0" w:color="auto"/>
                <w:left w:val="none" w:sz="0" w:space="0" w:color="auto"/>
                <w:bottom w:val="none" w:sz="0" w:space="0" w:color="auto"/>
                <w:right w:val="none" w:sz="0" w:space="0" w:color="auto"/>
              </w:divBdr>
            </w:div>
          </w:divsChild>
        </w:div>
        <w:div w:id="1409234432">
          <w:marLeft w:val="0"/>
          <w:marRight w:val="0"/>
          <w:marTop w:val="0"/>
          <w:marBottom w:val="0"/>
          <w:divBdr>
            <w:top w:val="none" w:sz="0" w:space="0" w:color="auto"/>
            <w:left w:val="none" w:sz="0" w:space="0" w:color="auto"/>
            <w:bottom w:val="none" w:sz="0" w:space="0" w:color="auto"/>
            <w:right w:val="none" w:sz="0" w:space="0" w:color="auto"/>
          </w:divBdr>
          <w:divsChild>
            <w:div w:id="25637800">
              <w:marLeft w:val="0"/>
              <w:marRight w:val="0"/>
              <w:marTop w:val="0"/>
              <w:marBottom w:val="0"/>
              <w:divBdr>
                <w:top w:val="none" w:sz="0" w:space="0" w:color="auto"/>
                <w:left w:val="none" w:sz="0" w:space="0" w:color="auto"/>
                <w:bottom w:val="none" w:sz="0" w:space="0" w:color="auto"/>
                <w:right w:val="none" w:sz="0" w:space="0" w:color="auto"/>
              </w:divBdr>
            </w:div>
          </w:divsChild>
        </w:div>
        <w:div w:id="1419909991">
          <w:marLeft w:val="0"/>
          <w:marRight w:val="0"/>
          <w:marTop w:val="0"/>
          <w:marBottom w:val="0"/>
          <w:divBdr>
            <w:top w:val="none" w:sz="0" w:space="0" w:color="auto"/>
            <w:left w:val="none" w:sz="0" w:space="0" w:color="auto"/>
            <w:bottom w:val="none" w:sz="0" w:space="0" w:color="auto"/>
            <w:right w:val="none" w:sz="0" w:space="0" w:color="auto"/>
          </w:divBdr>
          <w:divsChild>
            <w:div w:id="1761752737">
              <w:marLeft w:val="0"/>
              <w:marRight w:val="0"/>
              <w:marTop w:val="0"/>
              <w:marBottom w:val="0"/>
              <w:divBdr>
                <w:top w:val="none" w:sz="0" w:space="0" w:color="auto"/>
                <w:left w:val="none" w:sz="0" w:space="0" w:color="auto"/>
                <w:bottom w:val="none" w:sz="0" w:space="0" w:color="auto"/>
                <w:right w:val="none" w:sz="0" w:space="0" w:color="auto"/>
              </w:divBdr>
            </w:div>
          </w:divsChild>
        </w:div>
        <w:div w:id="1458450835">
          <w:marLeft w:val="0"/>
          <w:marRight w:val="0"/>
          <w:marTop w:val="0"/>
          <w:marBottom w:val="0"/>
          <w:divBdr>
            <w:top w:val="none" w:sz="0" w:space="0" w:color="auto"/>
            <w:left w:val="none" w:sz="0" w:space="0" w:color="auto"/>
            <w:bottom w:val="none" w:sz="0" w:space="0" w:color="auto"/>
            <w:right w:val="none" w:sz="0" w:space="0" w:color="auto"/>
          </w:divBdr>
          <w:divsChild>
            <w:div w:id="1177618184">
              <w:marLeft w:val="0"/>
              <w:marRight w:val="0"/>
              <w:marTop w:val="0"/>
              <w:marBottom w:val="0"/>
              <w:divBdr>
                <w:top w:val="none" w:sz="0" w:space="0" w:color="auto"/>
                <w:left w:val="none" w:sz="0" w:space="0" w:color="auto"/>
                <w:bottom w:val="none" w:sz="0" w:space="0" w:color="auto"/>
                <w:right w:val="none" w:sz="0" w:space="0" w:color="auto"/>
              </w:divBdr>
            </w:div>
          </w:divsChild>
        </w:div>
        <w:div w:id="1496800271">
          <w:marLeft w:val="0"/>
          <w:marRight w:val="0"/>
          <w:marTop w:val="0"/>
          <w:marBottom w:val="0"/>
          <w:divBdr>
            <w:top w:val="none" w:sz="0" w:space="0" w:color="auto"/>
            <w:left w:val="none" w:sz="0" w:space="0" w:color="auto"/>
            <w:bottom w:val="none" w:sz="0" w:space="0" w:color="auto"/>
            <w:right w:val="none" w:sz="0" w:space="0" w:color="auto"/>
          </w:divBdr>
          <w:divsChild>
            <w:div w:id="329676500">
              <w:marLeft w:val="0"/>
              <w:marRight w:val="0"/>
              <w:marTop w:val="0"/>
              <w:marBottom w:val="0"/>
              <w:divBdr>
                <w:top w:val="none" w:sz="0" w:space="0" w:color="auto"/>
                <w:left w:val="none" w:sz="0" w:space="0" w:color="auto"/>
                <w:bottom w:val="none" w:sz="0" w:space="0" w:color="auto"/>
                <w:right w:val="none" w:sz="0" w:space="0" w:color="auto"/>
              </w:divBdr>
            </w:div>
          </w:divsChild>
        </w:div>
        <w:div w:id="1508248537">
          <w:marLeft w:val="0"/>
          <w:marRight w:val="0"/>
          <w:marTop w:val="0"/>
          <w:marBottom w:val="0"/>
          <w:divBdr>
            <w:top w:val="none" w:sz="0" w:space="0" w:color="auto"/>
            <w:left w:val="none" w:sz="0" w:space="0" w:color="auto"/>
            <w:bottom w:val="none" w:sz="0" w:space="0" w:color="auto"/>
            <w:right w:val="none" w:sz="0" w:space="0" w:color="auto"/>
          </w:divBdr>
          <w:divsChild>
            <w:div w:id="2027712819">
              <w:marLeft w:val="0"/>
              <w:marRight w:val="0"/>
              <w:marTop w:val="0"/>
              <w:marBottom w:val="0"/>
              <w:divBdr>
                <w:top w:val="none" w:sz="0" w:space="0" w:color="auto"/>
                <w:left w:val="none" w:sz="0" w:space="0" w:color="auto"/>
                <w:bottom w:val="none" w:sz="0" w:space="0" w:color="auto"/>
                <w:right w:val="none" w:sz="0" w:space="0" w:color="auto"/>
              </w:divBdr>
            </w:div>
          </w:divsChild>
        </w:div>
        <w:div w:id="1548830695">
          <w:marLeft w:val="0"/>
          <w:marRight w:val="0"/>
          <w:marTop w:val="0"/>
          <w:marBottom w:val="0"/>
          <w:divBdr>
            <w:top w:val="none" w:sz="0" w:space="0" w:color="auto"/>
            <w:left w:val="none" w:sz="0" w:space="0" w:color="auto"/>
            <w:bottom w:val="none" w:sz="0" w:space="0" w:color="auto"/>
            <w:right w:val="none" w:sz="0" w:space="0" w:color="auto"/>
          </w:divBdr>
          <w:divsChild>
            <w:div w:id="1808891708">
              <w:marLeft w:val="0"/>
              <w:marRight w:val="0"/>
              <w:marTop w:val="0"/>
              <w:marBottom w:val="0"/>
              <w:divBdr>
                <w:top w:val="none" w:sz="0" w:space="0" w:color="auto"/>
                <w:left w:val="none" w:sz="0" w:space="0" w:color="auto"/>
                <w:bottom w:val="none" w:sz="0" w:space="0" w:color="auto"/>
                <w:right w:val="none" w:sz="0" w:space="0" w:color="auto"/>
              </w:divBdr>
            </w:div>
          </w:divsChild>
        </w:div>
        <w:div w:id="1552115880">
          <w:marLeft w:val="0"/>
          <w:marRight w:val="0"/>
          <w:marTop w:val="0"/>
          <w:marBottom w:val="0"/>
          <w:divBdr>
            <w:top w:val="none" w:sz="0" w:space="0" w:color="auto"/>
            <w:left w:val="none" w:sz="0" w:space="0" w:color="auto"/>
            <w:bottom w:val="none" w:sz="0" w:space="0" w:color="auto"/>
            <w:right w:val="none" w:sz="0" w:space="0" w:color="auto"/>
          </w:divBdr>
          <w:divsChild>
            <w:div w:id="1463843657">
              <w:marLeft w:val="0"/>
              <w:marRight w:val="0"/>
              <w:marTop w:val="0"/>
              <w:marBottom w:val="0"/>
              <w:divBdr>
                <w:top w:val="none" w:sz="0" w:space="0" w:color="auto"/>
                <w:left w:val="none" w:sz="0" w:space="0" w:color="auto"/>
                <w:bottom w:val="none" w:sz="0" w:space="0" w:color="auto"/>
                <w:right w:val="none" w:sz="0" w:space="0" w:color="auto"/>
              </w:divBdr>
            </w:div>
          </w:divsChild>
        </w:div>
        <w:div w:id="1562517041">
          <w:marLeft w:val="0"/>
          <w:marRight w:val="0"/>
          <w:marTop w:val="0"/>
          <w:marBottom w:val="0"/>
          <w:divBdr>
            <w:top w:val="none" w:sz="0" w:space="0" w:color="auto"/>
            <w:left w:val="none" w:sz="0" w:space="0" w:color="auto"/>
            <w:bottom w:val="none" w:sz="0" w:space="0" w:color="auto"/>
            <w:right w:val="none" w:sz="0" w:space="0" w:color="auto"/>
          </w:divBdr>
          <w:divsChild>
            <w:div w:id="1535147630">
              <w:marLeft w:val="0"/>
              <w:marRight w:val="0"/>
              <w:marTop w:val="0"/>
              <w:marBottom w:val="0"/>
              <w:divBdr>
                <w:top w:val="none" w:sz="0" w:space="0" w:color="auto"/>
                <w:left w:val="none" w:sz="0" w:space="0" w:color="auto"/>
                <w:bottom w:val="none" w:sz="0" w:space="0" w:color="auto"/>
                <w:right w:val="none" w:sz="0" w:space="0" w:color="auto"/>
              </w:divBdr>
            </w:div>
          </w:divsChild>
        </w:div>
        <w:div w:id="1597403205">
          <w:marLeft w:val="0"/>
          <w:marRight w:val="0"/>
          <w:marTop w:val="0"/>
          <w:marBottom w:val="0"/>
          <w:divBdr>
            <w:top w:val="none" w:sz="0" w:space="0" w:color="auto"/>
            <w:left w:val="none" w:sz="0" w:space="0" w:color="auto"/>
            <w:bottom w:val="none" w:sz="0" w:space="0" w:color="auto"/>
            <w:right w:val="none" w:sz="0" w:space="0" w:color="auto"/>
          </w:divBdr>
          <w:divsChild>
            <w:div w:id="799881776">
              <w:marLeft w:val="0"/>
              <w:marRight w:val="0"/>
              <w:marTop w:val="0"/>
              <w:marBottom w:val="0"/>
              <w:divBdr>
                <w:top w:val="none" w:sz="0" w:space="0" w:color="auto"/>
                <w:left w:val="none" w:sz="0" w:space="0" w:color="auto"/>
                <w:bottom w:val="none" w:sz="0" w:space="0" w:color="auto"/>
                <w:right w:val="none" w:sz="0" w:space="0" w:color="auto"/>
              </w:divBdr>
            </w:div>
          </w:divsChild>
        </w:div>
        <w:div w:id="1618490210">
          <w:marLeft w:val="0"/>
          <w:marRight w:val="0"/>
          <w:marTop w:val="0"/>
          <w:marBottom w:val="0"/>
          <w:divBdr>
            <w:top w:val="none" w:sz="0" w:space="0" w:color="auto"/>
            <w:left w:val="none" w:sz="0" w:space="0" w:color="auto"/>
            <w:bottom w:val="none" w:sz="0" w:space="0" w:color="auto"/>
            <w:right w:val="none" w:sz="0" w:space="0" w:color="auto"/>
          </w:divBdr>
          <w:divsChild>
            <w:div w:id="1612123249">
              <w:marLeft w:val="0"/>
              <w:marRight w:val="0"/>
              <w:marTop w:val="0"/>
              <w:marBottom w:val="0"/>
              <w:divBdr>
                <w:top w:val="none" w:sz="0" w:space="0" w:color="auto"/>
                <w:left w:val="none" w:sz="0" w:space="0" w:color="auto"/>
                <w:bottom w:val="none" w:sz="0" w:space="0" w:color="auto"/>
                <w:right w:val="none" w:sz="0" w:space="0" w:color="auto"/>
              </w:divBdr>
            </w:div>
          </w:divsChild>
        </w:div>
        <w:div w:id="1618832467">
          <w:marLeft w:val="0"/>
          <w:marRight w:val="0"/>
          <w:marTop w:val="0"/>
          <w:marBottom w:val="0"/>
          <w:divBdr>
            <w:top w:val="none" w:sz="0" w:space="0" w:color="auto"/>
            <w:left w:val="none" w:sz="0" w:space="0" w:color="auto"/>
            <w:bottom w:val="none" w:sz="0" w:space="0" w:color="auto"/>
            <w:right w:val="none" w:sz="0" w:space="0" w:color="auto"/>
          </w:divBdr>
          <w:divsChild>
            <w:div w:id="632100668">
              <w:marLeft w:val="0"/>
              <w:marRight w:val="0"/>
              <w:marTop w:val="0"/>
              <w:marBottom w:val="0"/>
              <w:divBdr>
                <w:top w:val="none" w:sz="0" w:space="0" w:color="auto"/>
                <w:left w:val="none" w:sz="0" w:space="0" w:color="auto"/>
                <w:bottom w:val="none" w:sz="0" w:space="0" w:color="auto"/>
                <w:right w:val="none" w:sz="0" w:space="0" w:color="auto"/>
              </w:divBdr>
            </w:div>
          </w:divsChild>
        </w:div>
        <w:div w:id="1619993849">
          <w:marLeft w:val="0"/>
          <w:marRight w:val="0"/>
          <w:marTop w:val="0"/>
          <w:marBottom w:val="0"/>
          <w:divBdr>
            <w:top w:val="none" w:sz="0" w:space="0" w:color="auto"/>
            <w:left w:val="none" w:sz="0" w:space="0" w:color="auto"/>
            <w:bottom w:val="none" w:sz="0" w:space="0" w:color="auto"/>
            <w:right w:val="none" w:sz="0" w:space="0" w:color="auto"/>
          </w:divBdr>
          <w:divsChild>
            <w:div w:id="1228804053">
              <w:marLeft w:val="0"/>
              <w:marRight w:val="0"/>
              <w:marTop w:val="0"/>
              <w:marBottom w:val="0"/>
              <w:divBdr>
                <w:top w:val="none" w:sz="0" w:space="0" w:color="auto"/>
                <w:left w:val="none" w:sz="0" w:space="0" w:color="auto"/>
                <w:bottom w:val="none" w:sz="0" w:space="0" w:color="auto"/>
                <w:right w:val="none" w:sz="0" w:space="0" w:color="auto"/>
              </w:divBdr>
            </w:div>
          </w:divsChild>
        </w:div>
        <w:div w:id="1694569445">
          <w:marLeft w:val="0"/>
          <w:marRight w:val="0"/>
          <w:marTop w:val="0"/>
          <w:marBottom w:val="0"/>
          <w:divBdr>
            <w:top w:val="none" w:sz="0" w:space="0" w:color="auto"/>
            <w:left w:val="none" w:sz="0" w:space="0" w:color="auto"/>
            <w:bottom w:val="none" w:sz="0" w:space="0" w:color="auto"/>
            <w:right w:val="none" w:sz="0" w:space="0" w:color="auto"/>
          </w:divBdr>
          <w:divsChild>
            <w:div w:id="152139954">
              <w:marLeft w:val="0"/>
              <w:marRight w:val="0"/>
              <w:marTop w:val="0"/>
              <w:marBottom w:val="0"/>
              <w:divBdr>
                <w:top w:val="none" w:sz="0" w:space="0" w:color="auto"/>
                <w:left w:val="none" w:sz="0" w:space="0" w:color="auto"/>
                <w:bottom w:val="none" w:sz="0" w:space="0" w:color="auto"/>
                <w:right w:val="none" w:sz="0" w:space="0" w:color="auto"/>
              </w:divBdr>
            </w:div>
          </w:divsChild>
        </w:div>
        <w:div w:id="1714579671">
          <w:marLeft w:val="0"/>
          <w:marRight w:val="0"/>
          <w:marTop w:val="0"/>
          <w:marBottom w:val="0"/>
          <w:divBdr>
            <w:top w:val="none" w:sz="0" w:space="0" w:color="auto"/>
            <w:left w:val="none" w:sz="0" w:space="0" w:color="auto"/>
            <w:bottom w:val="none" w:sz="0" w:space="0" w:color="auto"/>
            <w:right w:val="none" w:sz="0" w:space="0" w:color="auto"/>
          </w:divBdr>
          <w:divsChild>
            <w:div w:id="954407967">
              <w:marLeft w:val="0"/>
              <w:marRight w:val="0"/>
              <w:marTop w:val="0"/>
              <w:marBottom w:val="0"/>
              <w:divBdr>
                <w:top w:val="none" w:sz="0" w:space="0" w:color="auto"/>
                <w:left w:val="none" w:sz="0" w:space="0" w:color="auto"/>
                <w:bottom w:val="none" w:sz="0" w:space="0" w:color="auto"/>
                <w:right w:val="none" w:sz="0" w:space="0" w:color="auto"/>
              </w:divBdr>
            </w:div>
          </w:divsChild>
        </w:div>
        <w:div w:id="1718123723">
          <w:marLeft w:val="0"/>
          <w:marRight w:val="0"/>
          <w:marTop w:val="0"/>
          <w:marBottom w:val="0"/>
          <w:divBdr>
            <w:top w:val="none" w:sz="0" w:space="0" w:color="auto"/>
            <w:left w:val="none" w:sz="0" w:space="0" w:color="auto"/>
            <w:bottom w:val="none" w:sz="0" w:space="0" w:color="auto"/>
            <w:right w:val="none" w:sz="0" w:space="0" w:color="auto"/>
          </w:divBdr>
          <w:divsChild>
            <w:div w:id="191723808">
              <w:marLeft w:val="0"/>
              <w:marRight w:val="0"/>
              <w:marTop w:val="0"/>
              <w:marBottom w:val="0"/>
              <w:divBdr>
                <w:top w:val="none" w:sz="0" w:space="0" w:color="auto"/>
                <w:left w:val="none" w:sz="0" w:space="0" w:color="auto"/>
                <w:bottom w:val="none" w:sz="0" w:space="0" w:color="auto"/>
                <w:right w:val="none" w:sz="0" w:space="0" w:color="auto"/>
              </w:divBdr>
            </w:div>
          </w:divsChild>
        </w:div>
        <w:div w:id="1743675347">
          <w:marLeft w:val="0"/>
          <w:marRight w:val="0"/>
          <w:marTop w:val="0"/>
          <w:marBottom w:val="0"/>
          <w:divBdr>
            <w:top w:val="none" w:sz="0" w:space="0" w:color="auto"/>
            <w:left w:val="none" w:sz="0" w:space="0" w:color="auto"/>
            <w:bottom w:val="none" w:sz="0" w:space="0" w:color="auto"/>
            <w:right w:val="none" w:sz="0" w:space="0" w:color="auto"/>
          </w:divBdr>
          <w:divsChild>
            <w:div w:id="2044595727">
              <w:marLeft w:val="0"/>
              <w:marRight w:val="0"/>
              <w:marTop w:val="0"/>
              <w:marBottom w:val="0"/>
              <w:divBdr>
                <w:top w:val="none" w:sz="0" w:space="0" w:color="auto"/>
                <w:left w:val="none" w:sz="0" w:space="0" w:color="auto"/>
                <w:bottom w:val="none" w:sz="0" w:space="0" w:color="auto"/>
                <w:right w:val="none" w:sz="0" w:space="0" w:color="auto"/>
              </w:divBdr>
            </w:div>
          </w:divsChild>
        </w:div>
        <w:div w:id="1749843578">
          <w:marLeft w:val="0"/>
          <w:marRight w:val="0"/>
          <w:marTop w:val="0"/>
          <w:marBottom w:val="0"/>
          <w:divBdr>
            <w:top w:val="none" w:sz="0" w:space="0" w:color="auto"/>
            <w:left w:val="none" w:sz="0" w:space="0" w:color="auto"/>
            <w:bottom w:val="none" w:sz="0" w:space="0" w:color="auto"/>
            <w:right w:val="none" w:sz="0" w:space="0" w:color="auto"/>
          </w:divBdr>
          <w:divsChild>
            <w:div w:id="1684478470">
              <w:marLeft w:val="0"/>
              <w:marRight w:val="0"/>
              <w:marTop w:val="0"/>
              <w:marBottom w:val="0"/>
              <w:divBdr>
                <w:top w:val="none" w:sz="0" w:space="0" w:color="auto"/>
                <w:left w:val="none" w:sz="0" w:space="0" w:color="auto"/>
                <w:bottom w:val="none" w:sz="0" w:space="0" w:color="auto"/>
                <w:right w:val="none" w:sz="0" w:space="0" w:color="auto"/>
              </w:divBdr>
            </w:div>
          </w:divsChild>
        </w:div>
        <w:div w:id="1757287270">
          <w:marLeft w:val="0"/>
          <w:marRight w:val="0"/>
          <w:marTop w:val="0"/>
          <w:marBottom w:val="0"/>
          <w:divBdr>
            <w:top w:val="none" w:sz="0" w:space="0" w:color="auto"/>
            <w:left w:val="none" w:sz="0" w:space="0" w:color="auto"/>
            <w:bottom w:val="none" w:sz="0" w:space="0" w:color="auto"/>
            <w:right w:val="none" w:sz="0" w:space="0" w:color="auto"/>
          </w:divBdr>
          <w:divsChild>
            <w:div w:id="1935632177">
              <w:marLeft w:val="0"/>
              <w:marRight w:val="0"/>
              <w:marTop w:val="0"/>
              <w:marBottom w:val="0"/>
              <w:divBdr>
                <w:top w:val="none" w:sz="0" w:space="0" w:color="auto"/>
                <w:left w:val="none" w:sz="0" w:space="0" w:color="auto"/>
                <w:bottom w:val="none" w:sz="0" w:space="0" w:color="auto"/>
                <w:right w:val="none" w:sz="0" w:space="0" w:color="auto"/>
              </w:divBdr>
            </w:div>
          </w:divsChild>
        </w:div>
        <w:div w:id="1764718238">
          <w:marLeft w:val="0"/>
          <w:marRight w:val="0"/>
          <w:marTop w:val="0"/>
          <w:marBottom w:val="0"/>
          <w:divBdr>
            <w:top w:val="none" w:sz="0" w:space="0" w:color="auto"/>
            <w:left w:val="none" w:sz="0" w:space="0" w:color="auto"/>
            <w:bottom w:val="none" w:sz="0" w:space="0" w:color="auto"/>
            <w:right w:val="none" w:sz="0" w:space="0" w:color="auto"/>
          </w:divBdr>
          <w:divsChild>
            <w:div w:id="1666395425">
              <w:marLeft w:val="0"/>
              <w:marRight w:val="0"/>
              <w:marTop w:val="0"/>
              <w:marBottom w:val="0"/>
              <w:divBdr>
                <w:top w:val="none" w:sz="0" w:space="0" w:color="auto"/>
                <w:left w:val="none" w:sz="0" w:space="0" w:color="auto"/>
                <w:bottom w:val="none" w:sz="0" w:space="0" w:color="auto"/>
                <w:right w:val="none" w:sz="0" w:space="0" w:color="auto"/>
              </w:divBdr>
            </w:div>
          </w:divsChild>
        </w:div>
        <w:div w:id="1767574221">
          <w:marLeft w:val="0"/>
          <w:marRight w:val="0"/>
          <w:marTop w:val="0"/>
          <w:marBottom w:val="0"/>
          <w:divBdr>
            <w:top w:val="none" w:sz="0" w:space="0" w:color="auto"/>
            <w:left w:val="none" w:sz="0" w:space="0" w:color="auto"/>
            <w:bottom w:val="none" w:sz="0" w:space="0" w:color="auto"/>
            <w:right w:val="none" w:sz="0" w:space="0" w:color="auto"/>
          </w:divBdr>
          <w:divsChild>
            <w:div w:id="279341933">
              <w:marLeft w:val="0"/>
              <w:marRight w:val="0"/>
              <w:marTop w:val="0"/>
              <w:marBottom w:val="0"/>
              <w:divBdr>
                <w:top w:val="none" w:sz="0" w:space="0" w:color="auto"/>
                <w:left w:val="none" w:sz="0" w:space="0" w:color="auto"/>
                <w:bottom w:val="none" w:sz="0" w:space="0" w:color="auto"/>
                <w:right w:val="none" w:sz="0" w:space="0" w:color="auto"/>
              </w:divBdr>
            </w:div>
          </w:divsChild>
        </w:div>
        <w:div w:id="1785421608">
          <w:marLeft w:val="0"/>
          <w:marRight w:val="0"/>
          <w:marTop w:val="0"/>
          <w:marBottom w:val="0"/>
          <w:divBdr>
            <w:top w:val="none" w:sz="0" w:space="0" w:color="auto"/>
            <w:left w:val="none" w:sz="0" w:space="0" w:color="auto"/>
            <w:bottom w:val="none" w:sz="0" w:space="0" w:color="auto"/>
            <w:right w:val="none" w:sz="0" w:space="0" w:color="auto"/>
          </w:divBdr>
          <w:divsChild>
            <w:div w:id="1099830696">
              <w:marLeft w:val="0"/>
              <w:marRight w:val="0"/>
              <w:marTop w:val="0"/>
              <w:marBottom w:val="0"/>
              <w:divBdr>
                <w:top w:val="none" w:sz="0" w:space="0" w:color="auto"/>
                <w:left w:val="none" w:sz="0" w:space="0" w:color="auto"/>
                <w:bottom w:val="none" w:sz="0" w:space="0" w:color="auto"/>
                <w:right w:val="none" w:sz="0" w:space="0" w:color="auto"/>
              </w:divBdr>
            </w:div>
          </w:divsChild>
        </w:div>
        <w:div w:id="1802461153">
          <w:marLeft w:val="0"/>
          <w:marRight w:val="0"/>
          <w:marTop w:val="0"/>
          <w:marBottom w:val="0"/>
          <w:divBdr>
            <w:top w:val="none" w:sz="0" w:space="0" w:color="auto"/>
            <w:left w:val="none" w:sz="0" w:space="0" w:color="auto"/>
            <w:bottom w:val="none" w:sz="0" w:space="0" w:color="auto"/>
            <w:right w:val="none" w:sz="0" w:space="0" w:color="auto"/>
          </w:divBdr>
          <w:divsChild>
            <w:div w:id="344216361">
              <w:marLeft w:val="0"/>
              <w:marRight w:val="0"/>
              <w:marTop w:val="0"/>
              <w:marBottom w:val="0"/>
              <w:divBdr>
                <w:top w:val="none" w:sz="0" w:space="0" w:color="auto"/>
                <w:left w:val="none" w:sz="0" w:space="0" w:color="auto"/>
                <w:bottom w:val="none" w:sz="0" w:space="0" w:color="auto"/>
                <w:right w:val="none" w:sz="0" w:space="0" w:color="auto"/>
              </w:divBdr>
            </w:div>
          </w:divsChild>
        </w:div>
        <w:div w:id="1817336797">
          <w:marLeft w:val="0"/>
          <w:marRight w:val="0"/>
          <w:marTop w:val="0"/>
          <w:marBottom w:val="0"/>
          <w:divBdr>
            <w:top w:val="none" w:sz="0" w:space="0" w:color="auto"/>
            <w:left w:val="none" w:sz="0" w:space="0" w:color="auto"/>
            <w:bottom w:val="none" w:sz="0" w:space="0" w:color="auto"/>
            <w:right w:val="none" w:sz="0" w:space="0" w:color="auto"/>
          </w:divBdr>
          <w:divsChild>
            <w:div w:id="982588324">
              <w:marLeft w:val="0"/>
              <w:marRight w:val="0"/>
              <w:marTop w:val="0"/>
              <w:marBottom w:val="0"/>
              <w:divBdr>
                <w:top w:val="none" w:sz="0" w:space="0" w:color="auto"/>
                <w:left w:val="none" w:sz="0" w:space="0" w:color="auto"/>
                <w:bottom w:val="none" w:sz="0" w:space="0" w:color="auto"/>
                <w:right w:val="none" w:sz="0" w:space="0" w:color="auto"/>
              </w:divBdr>
            </w:div>
          </w:divsChild>
        </w:div>
        <w:div w:id="1827471883">
          <w:marLeft w:val="0"/>
          <w:marRight w:val="0"/>
          <w:marTop w:val="0"/>
          <w:marBottom w:val="0"/>
          <w:divBdr>
            <w:top w:val="none" w:sz="0" w:space="0" w:color="auto"/>
            <w:left w:val="none" w:sz="0" w:space="0" w:color="auto"/>
            <w:bottom w:val="none" w:sz="0" w:space="0" w:color="auto"/>
            <w:right w:val="none" w:sz="0" w:space="0" w:color="auto"/>
          </w:divBdr>
          <w:divsChild>
            <w:div w:id="1144347257">
              <w:marLeft w:val="0"/>
              <w:marRight w:val="0"/>
              <w:marTop w:val="0"/>
              <w:marBottom w:val="0"/>
              <w:divBdr>
                <w:top w:val="none" w:sz="0" w:space="0" w:color="auto"/>
                <w:left w:val="none" w:sz="0" w:space="0" w:color="auto"/>
                <w:bottom w:val="none" w:sz="0" w:space="0" w:color="auto"/>
                <w:right w:val="none" w:sz="0" w:space="0" w:color="auto"/>
              </w:divBdr>
            </w:div>
          </w:divsChild>
        </w:div>
        <w:div w:id="1831750372">
          <w:marLeft w:val="0"/>
          <w:marRight w:val="0"/>
          <w:marTop w:val="0"/>
          <w:marBottom w:val="0"/>
          <w:divBdr>
            <w:top w:val="none" w:sz="0" w:space="0" w:color="auto"/>
            <w:left w:val="none" w:sz="0" w:space="0" w:color="auto"/>
            <w:bottom w:val="none" w:sz="0" w:space="0" w:color="auto"/>
            <w:right w:val="none" w:sz="0" w:space="0" w:color="auto"/>
          </w:divBdr>
          <w:divsChild>
            <w:div w:id="1225792797">
              <w:marLeft w:val="0"/>
              <w:marRight w:val="0"/>
              <w:marTop w:val="0"/>
              <w:marBottom w:val="0"/>
              <w:divBdr>
                <w:top w:val="none" w:sz="0" w:space="0" w:color="auto"/>
                <w:left w:val="none" w:sz="0" w:space="0" w:color="auto"/>
                <w:bottom w:val="none" w:sz="0" w:space="0" w:color="auto"/>
                <w:right w:val="none" w:sz="0" w:space="0" w:color="auto"/>
              </w:divBdr>
            </w:div>
          </w:divsChild>
        </w:div>
        <w:div w:id="1856115758">
          <w:marLeft w:val="0"/>
          <w:marRight w:val="0"/>
          <w:marTop w:val="0"/>
          <w:marBottom w:val="0"/>
          <w:divBdr>
            <w:top w:val="none" w:sz="0" w:space="0" w:color="auto"/>
            <w:left w:val="none" w:sz="0" w:space="0" w:color="auto"/>
            <w:bottom w:val="none" w:sz="0" w:space="0" w:color="auto"/>
            <w:right w:val="none" w:sz="0" w:space="0" w:color="auto"/>
          </w:divBdr>
          <w:divsChild>
            <w:div w:id="735666312">
              <w:marLeft w:val="0"/>
              <w:marRight w:val="0"/>
              <w:marTop w:val="0"/>
              <w:marBottom w:val="0"/>
              <w:divBdr>
                <w:top w:val="none" w:sz="0" w:space="0" w:color="auto"/>
                <w:left w:val="none" w:sz="0" w:space="0" w:color="auto"/>
                <w:bottom w:val="none" w:sz="0" w:space="0" w:color="auto"/>
                <w:right w:val="none" w:sz="0" w:space="0" w:color="auto"/>
              </w:divBdr>
            </w:div>
          </w:divsChild>
        </w:div>
        <w:div w:id="1863937979">
          <w:marLeft w:val="0"/>
          <w:marRight w:val="0"/>
          <w:marTop w:val="0"/>
          <w:marBottom w:val="0"/>
          <w:divBdr>
            <w:top w:val="none" w:sz="0" w:space="0" w:color="auto"/>
            <w:left w:val="none" w:sz="0" w:space="0" w:color="auto"/>
            <w:bottom w:val="none" w:sz="0" w:space="0" w:color="auto"/>
            <w:right w:val="none" w:sz="0" w:space="0" w:color="auto"/>
          </w:divBdr>
          <w:divsChild>
            <w:div w:id="662004465">
              <w:marLeft w:val="0"/>
              <w:marRight w:val="0"/>
              <w:marTop w:val="0"/>
              <w:marBottom w:val="0"/>
              <w:divBdr>
                <w:top w:val="none" w:sz="0" w:space="0" w:color="auto"/>
                <w:left w:val="none" w:sz="0" w:space="0" w:color="auto"/>
                <w:bottom w:val="none" w:sz="0" w:space="0" w:color="auto"/>
                <w:right w:val="none" w:sz="0" w:space="0" w:color="auto"/>
              </w:divBdr>
            </w:div>
          </w:divsChild>
        </w:div>
        <w:div w:id="1877691273">
          <w:marLeft w:val="0"/>
          <w:marRight w:val="0"/>
          <w:marTop w:val="0"/>
          <w:marBottom w:val="0"/>
          <w:divBdr>
            <w:top w:val="none" w:sz="0" w:space="0" w:color="auto"/>
            <w:left w:val="none" w:sz="0" w:space="0" w:color="auto"/>
            <w:bottom w:val="none" w:sz="0" w:space="0" w:color="auto"/>
            <w:right w:val="none" w:sz="0" w:space="0" w:color="auto"/>
          </w:divBdr>
          <w:divsChild>
            <w:div w:id="1692294594">
              <w:marLeft w:val="0"/>
              <w:marRight w:val="0"/>
              <w:marTop w:val="0"/>
              <w:marBottom w:val="0"/>
              <w:divBdr>
                <w:top w:val="none" w:sz="0" w:space="0" w:color="auto"/>
                <w:left w:val="none" w:sz="0" w:space="0" w:color="auto"/>
                <w:bottom w:val="none" w:sz="0" w:space="0" w:color="auto"/>
                <w:right w:val="none" w:sz="0" w:space="0" w:color="auto"/>
              </w:divBdr>
            </w:div>
          </w:divsChild>
        </w:div>
        <w:div w:id="1882666466">
          <w:marLeft w:val="0"/>
          <w:marRight w:val="0"/>
          <w:marTop w:val="0"/>
          <w:marBottom w:val="0"/>
          <w:divBdr>
            <w:top w:val="none" w:sz="0" w:space="0" w:color="auto"/>
            <w:left w:val="none" w:sz="0" w:space="0" w:color="auto"/>
            <w:bottom w:val="none" w:sz="0" w:space="0" w:color="auto"/>
            <w:right w:val="none" w:sz="0" w:space="0" w:color="auto"/>
          </w:divBdr>
          <w:divsChild>
            <w:div w:id="839470585">
              <w:marLeft w:val="0"/>
              <w:marRight w:val="0"/>
              <w:marTop w:val="0"/>
              <w:marBottom w:val="0"/>
              <w:divBdr>
                <w:top w:val="none" w:sz="0" w:space="0" w:color="auto"/>
                <w:left w:val="none" w:sz="0" w:space="0" w:color="auto"/>
                <w:bottom w:val="none" w:sz="0" w:space="0" w:color="auto"/>
                <w:right w:val="none" w:sz="0" w:space="0" w:color="auto"/>
              </w:divBdr>
            </w:div>
          </w:divsChild>
        </w:div>
        <w:div w:id="1887371502">
          <w:marLeft w:val="0"/>
          <w:marRight w:val="0"/>
          <w:marTop w:val="0"/>
          <w:marBottom w:val="0"/>
          <w:divBdr>
            <w:top w:val="none" w:sz="0" w:space="0" w:color="auto"/>
            <w:left w:val="none" w:sz="0" w:space="0" w:color="auto"/>
            <w:bottom w:val="none" w:sz="0" w:space="0" w:color="auto"/>
            <w:right w:val="none" w:sz="0" w:space="0" w:color="auto"/>
          </w:divBdr>
          <w:divsChild>
            <w:div w:id="1045711790">
              <w:marLeft w:val="0"/>
              <w:marRight w:val="0"/>
              <w:marTop w:val="0"/>
              <w:marBottom w:val="0"/>
              <w:divBdr>
                <w:top w:val="none" w:sz="0" w:space="0" w:color="auto"/>
                <w:left w:val="none" w:sz="0" w:space="0" w:color="auto"/>
                <w:bottom w:val="none" w:sz="0" w:space="0" w:color="auto"/>
                <w:right w:val="none" w:sz="0" w:space="0" w:color="auto"/>
              </w:divBdr>
            </w:div>
          </w:divsChild>
        </w:div>
        <w:div w:id="1887987804">
          <w:marLeft w:val="0"/>
          <w:marRight w:val="0"/>
          <w:marTop w:val="0"/>
          <w:marBottom w:val="0"/>
          <w:divBdr>
            <w:top w:val="none" w:sz="0" w:space="0" w:color="auto"/>
            <w:left w:val="none" w:sz="0" w:space="0" w:color="auto"/>
            <w:bottom w:val="none" w:sz="0" w:space="0" w:color="auto"/>
            <w:right w:val="none" w:sz="0" w:space="0" w:color="auto"/>
          </w:divBdr>
          <w:divsChild>
            <w:div w:id="425074116">
              <w:marLeft w:val="0"/>
              <w:marRight w:val="0"/>
              <w:marTop w:val="0"/>
              <w:marBottom w:val="0"/>
              <w:divBdr>
                <w:top w:val="none" w:sz="0" w:space="0" w:color="auto"/>
                <w:left w:val="none" w:sz="0" w:space="0" w:color="auto"/>
                <w:bottom w:val="none" w:sz="0" w:space="0" w:color="auto"/>
                <w:right w:val="none" w:sz="0" w:space="0" w:color="auto"/>
              </w:divBdr>
            </w:div>
          </w:divsChild>
        </w:div>
        <w:div w:id="1920942509">
          <w:marLeft w:val="0"/>
          <w:marRight w:val="0"/>
          <w:marTop w:val="0"/>
          <w:marBottom w:val="0"/>
          <w:divBdr>
            <w:top w:val="none" w:sz="0" w:space="0" w:color="auto"/>
            <w:left w:val="none" w:sz="0" w:space="0" w:color="auto"/>
            <w:bottom w:val="none" w:sz="0" w:space="0" w:color="auto"/>
            <w:right w:val="none" w:sz="0" w:space="0" w:color="auto"/>
          </w:divBdr>
          <w:divsChild>
            <w:div w:id="2097360522">
              <w:marLeft w:val="0"/>
              <w:marRight w:val="0"/>
              <w:marTop w:val="0"/>
              <w:marBottom w:val="0"/>
              <w:divBdr>
                <w:top w:val="none" w:sz="0" w:space="0" w:color="auto"/>
                <w:left w:val="none" w:sz="0" w:space="0" w:color="auto"/>
                <w:bottom w:val="none" w:sz="0" w:space="0" w:color="auto"/>
                <w:right w:val="none" w:sz="0" w:space="0" w:color="auto"/>
              </w:divBdr>
            </w:div>
          </w:divsChild>
        </w:div>
        <w:div w:id="1946955989">
          <w:marLeft w:val="0"/>
          <w:marRight w:val="0"/>
          <w:marTop w:val="0"/>
          <w:marBottom w:val="0"/>
          <w:divBdr>
            <w:top w:val="none" w:sz="0" w:space="0" w:color="auto"/>
            <w:left w:val="none" w:sz="0" w:space="0" w:color="auto"/>
            <w:bottom w:val="none" w:sz="0" w:space="0" w:color="auto"/>
            <w:right w:val="none" w:sz="0" w:space="0" w:color="auto"/>
          </w:divBdr>
          <w:divsChild>
            <w:div w:id="1383868965">
              <w:marLeft w:val="0"/>
              <w:marRight w:val="0"/>
              <w:marTop w:val="0"/>
              <w:marBottom w:val="0"/>
              <w:divBdr>
                <w:top w:val="none" w:sz="0" w:space="0" w:color="auto"/>
                <w:left w:val="none" w:sz="0" w:space="0" w:color="auto"/>
                <w:bottom w:val="none" w:sz="0" w:space="0" w:color="auto"/>
                <w:right w:val="none" w:sz="0" w:space="0" w:color="auto"/>
              </w:divBdr>
            </w:div>
          </w:divsChild>
        </w:div>
        <w:div w:id="1985813745">
          <w:marLeft w:val="0"/>
          <w:marRight w:val="0"/>
          <w:marTop w:val="0"/>
          <w:marBottom w:val="0"/>
          <w:divBdr>
            <w:top w:val="none" w:sz="0" w:space="0" w:color="auto"/>
            <w:left w:val="none" w:sz="0" w:space="0" w:color="auto"/>
            <w:bottom w:val="none" w:sz="0" w:space="0" w:color="auto"/>
            <w:right w:val="none" w:sz="0" w:space="0" w:color="auto"/>
          </w:divBdr>
          <w:divsChild>
            <w:div w:id="202180541">
              <w:marLeft w:val="0"/>
              <w:marRight w:val="0"/>
              <w:marTop w:val="0"/>
              <w:marBottom w:val="0"/>
              <w:divBdr>
                <w:top w:val="none" w:sz="0" w:space="0" w:color="auto"/>
                <w:left w:val="none" w:sz="0" w:space="0" w:color="auto"/>
                <w:bottom w:val="none" w:sz="0" w:space="0" w:color="auto"/>
                <w:right w:val="none" w:sz="0" w:space="0" w:color="auto"/>
              </w:divBdr>
            </w:div>
          </w:divsChild>
        </w:div>
        <w:div w:id="1992442219">
          <w:marLeft w:val="0"/>
          <w:marRight w:val="0"/>
          <w:marTop w:val="0"/>
          <w:marBottom w:val="0"/>
          <w:divBdr>
            <w:top w:val="none" w:sz="0" w:space="0" w:color="auto"/>
            <w:left w:val="none" w:sz="0" w:space="0" w:color="auto"/>
            <w:bottom w:val="none" w:sz="0" w:space="0" w:color="auto"/>
            <w:right w:val="none" w:sz="0" w:space="0" w:color="auto"/>
          </w:divBdr>
          <w:divsChild>
            <w:div w:id="1189443502">
              <w:marLeft w:val="0"/>
              <w:marRight w:val="0"/>
              <w:marTop w:val="0"/>
              <w:marBottom w:val="0"/>
              <w:divBdr>
                <w:top w:val="none" w:sz="0" w:space="0" w:color="auto"/>
                <w:left w:val="none" w:sz="0" w:space="0" w:color="auto"/>
                <w:bottom w:val="none" w:sz="0" w:space="0" w:color="auto"/>
                <w:right w:val="none" w:sz="0" w:space="0" w:color="auto"/>
              </w:divBdr>
            </w:div>
          </w:divsChild>
        </w:div>
        <w:div w:id="2002542195">
          <w:marLeft w:val="0"/>
          <w:marRight w:val="0"/>
          <w:marTop w:val="0"/>
          <w:marBottom w:val="0"/>
          <w:divBdr>
            <w:top w:val="none" w:sz="0" w:space="0" w:color="auto"/>
            <w:left w:val="none" w:sz="0" w:space="0" w:color="auto"/>
            <w:bottom w:val="none" w:sz="0" w:space="0" w:color="auto"/>
            <w:right w:val="none" w:sz="0" w:space="0" w:color="auto"/>
          </w:divBdr>
          <w:divsChild>
            <w:div w:id="896476372">
              <w:marLeft w:val="0"/>
              <w:marRight w:val="0"/>
              <w:marTop w:val="0"/>
              <w:marBottom w:val="0"/>
              <w:divBdr>
                <w:top w:val="none" w:sz="0" w:space="0" w:color="auto"/>
                <w:left w:val="none" w:sz="0" w:space="0" w:color="auto"/>
                <w:bottom w:val="none" w:sz="0" w:space="0" w:color="auto"/>
                <w:right w:val="none" w:sz="0" w:space="0" w:color="auto"/>
              </w:divBdr>
            </w:div>
          </w:divsChild>
        </w:div>
        <w:div w:id="2026832289">
          <w:marLeft w:val="0"/>
          <w:marRight w:val="0"/>
          <w:marTop w:val="0"/>
          <w:marBottom w:val="0"/>
          <w:divBdr>
            <w:top w:val="none" w:sz="0" w:space="0" w:color="auto"/>
            <w:left w:val="none" w:sz="0" w:space="0" w:color="auto"/>
            <w:bottom w:val="none" w:sz="0" w:space="0" w:color="auto"/>
            <w:right w:val="none" w:sz="0" w:space="0" w:color="auto"/>
          </w:divBdr>
          <w:divsChild>
            <w:div w:id="1777749654">
              <w:marLeft w:val="0"/>
              <w:marRight w:val="0"/>
              <w:marTop w:val="0"/>
              <w:marBottom w:val="0"/>
              <w:divBdr>
                <w:top w:val="none" w:sz="0" w:space="0" w:color="auto"/>
                <w:left w:val="none" w:sz="0" w:space="0" w:color="auto"/>
                <w:bottom w:val="none" w:sz="0" w:space="0" w:color="auto"/>
                <w:right w:val="none" w:sz="0" w:space="0" w:color="auto"/>
              </w:divBdr>
            </w:div>
          </w:divsChild>
        </w:div>
        <w:div w:id="2061131851">
          <w:marLeft w:val="0"/>
          <w:marRight w:val="0"/>
          <w:marTop w:val="0"/>
          <w:marBottom w:val="0"/>
          <w:divBdr>
            <w:top w:val="none" w:sz="0" w:space="0" w:color="auto"/>
            <w:left w:val="none" w:sz="0" w:space="0" w:color="auto"/>
            <w:bottom w:val="none" w:sz="0" w:space="0" w:color="auto"/>
            <w:right w:val="none" w:sz="0" w:space="0" w:color="auto"/>
          </w:divBdr>
          <w:divsChild>
            <w:div w:id="1943294735">
              <w:marLeft w:val="0"/>
              <w:marRight w:val="0"/>
              <w:marTop w:val="0"/>
              <w:marBottom w:val="0"/>
              <w:divBdr>
                <w:top w:val="none" w:sz="0" w:space="0" w:color="auto"/>
                <w:left w:val="none" w:sz="0" w:space="0" w:color="auto"/>
                <w:bottom w:val="none" w:sz="0" w:space="0" w:color="auto"/>
                <w:right w:val="none" w:sz="0" w:space="0" w:color="auto"/>
              </w:divBdr>
            </w:div>
          </w:divsChild>
        </w:div>
        <w:div w:id="2061201635">
          <w:marLeft w:val="0"/>
          <w:marRight w:val="0"/>
          <w:marTop w:val="0"/>
          <w:marBottom w:val="0"/>
          <w:divBdr>
            <w:top w:val="none" w:sz="0" w:space="0" w:color="auto"/>
            <w:left w:val="none" w:sz="0" w:space="0" w:color="auto"/>
            <w:bottom w:val="none" w:sz="0" w:space="0" w:color="auto"/>
            <w:right w:val="none" w:sz="0" w:space="0" w:color="auto"/>
          </w:divBdr>
          <w:divsChild>
            <w:div w:id="61875296">
              <w:marLeft w:val="0"/>
              <w:marRight w:val="0"/>
              <w:marTop w:val="0"/>
              <w:marBottom w:val="0"/>
              <w:divBdr>
                <w:top w:val="none" w:sz="0" w:space="0" w:color="auto"/>
                <w:left w:val="none" w:sz="0" w:space="0" w:color="auto"/>
                <w:bottom w:val="none" w:sz="0" w:space="0" w:color="auto"/>
                <w:right w:val="none" w:sz="0" w:space="0" w:color="auto"/>
              </w:divBdr>
            </w:div>
          </w:divsChild>
        </w:div>
        <w:div w:id="2063871511">
          <w:marLeft w:val="0"/>
          <w:marRight w:val="0"/>
          <w:marTop w:val="0"/>
          <w:marBottom w:val="0"/>
          <w:divBdr>
            <w:top w:val="none" w:sz="0" w:space="0" w:color="auto"/>
            <w:left w:val="none" w:sz="0" w:space="0" w:color="auto"/>
            <w:bottom w:val="none" w:sz="0" w:space="0" w:color="auto"/>
            <w:right w:val="none" w:sz="0" w:space="0" w:color="auto"/>
          </w:divBdr>
          <w:divsChild>
            <w:div w:id="613561117">
              <w:marLeft w:val="0"/>
              <w:marRight w:val="0"/>
              <w:marTop w:val="0"/>
              <w:marBottom w:val="0"/>
              <w:divBdr>
                <w:top w:val="none" w:sz="0" w:space="0" w:color="auto"/>
                <w:left w:val="none" w:sz="0" w:space="0" w:color="auto"/>
                <w:bottom w:val="none" w:sz="0" w:space="0" w:color="auto"/>
                <w:right w:val="none" w:sz="0" w:space="0" w:color="auto"/>
              </w:divBdr>
            </w:div>
          </w:divsChild>
        </w:div>
        <w:div w:id="2078897441">
          <w:marLeft w:val="0"/>
          <w:marRight w:val="0"/>
          <w:marTop w:val="0"/>
          <w:marBottom w:val="0"/>
          <w:divBdr>
            <w:top w:val="none" w:sz="0" w:space="0" w:color="auto"/>
            <w:left w:val="none" w:sz="0" w:space="0" w:color="auto"/>
            <w:bottom w:val="none" w:sz="0" w:space="0" w:color="auto"/>
            <w:right w:val="none" w:sz="0" w:space="0" w:color="auto"/>
          </w:divBdr>
          <w:divsChild>
            <w:div w:id="1089230534">
              <w:marLeft w:val="0"/>
              <w:marRight w:val="0"/>
              <w:marTop w:val="0"/>
              <w:marBottom w:val="0"/>
              <w:divBdr>
                <w:top w:val="none" w:sz="0" w:space="0" w:color="auto"/>
                <w:left w:val="none" w:sz="0" w:space="0" w:color="auto"/>
                <w:bottom w:val="none" w:sz="0" w:space="0" w:color="auto"/>
                <w:right w:val="none" w:sz="0" w:space="0" w:color="auto"/>
              </w:divBdr>
            </w:div>
          </w:divsChild>
        </w:div>
        <w:div w:id="2099253392">
          <w:marLeft w:val="0"/>
          <w:marRight w:val="0"/>
          <w:marTop w:val="0"/>
          <w:marBottom w:val="0"/>
          <w:divBdr>
            <w:top w:val="none" w:sz="0" w:space="0" w:color="auto"/>
            <w:left w:val="none" w:sz="0" w:space="0" w:color="auto"/>
            <w:bottom w:val="none" w:sz="0" w:space="0" w:color="auto"/>
            <w:right w:val="none" w:sz="0" w:space="0" w:color="auto"/>
          </w:divBdr>
          <w:divsChild>
            <w:div w:id="17120427">
              <w:marLeft w:val="0"/>
              <w:marRight w:val="0"/>
              <w:marTop w:val="0"/>
              <w:marBottom w:val="0"/>
              <w:divBdr>
                <w:top w:val="none" w:sz="0" w:space="0" w:color="auto"/>
                <w:left w:val="none" w:sz="0" w:space="0" w:color="auto"/>
                <w:bottom w:val="none" w:sz="0" w:space="0" w:color="auto"/>
                <w:right w:val="none" w:sz="0" w:space="0" w:color="auto"/>
              </w:divBdr>
            </w:div>
          </w:divsChild>
        </w:div>
        <w:div w:id="2107723059">
          <w:marLeft w:val="0"/>
          <w:marRight w:val="0"/>
          <w:marTop w:val="0"/>
          <w:marBottom w:val="0"/>
          <w:divBdr>
            <w:top w:val="none" w:sz="0" w:space="0" w:color="auto"/>
            <w:left w:val="none" w:sz="0" w:space="0" w:color="auto"/>
            <w:bottom w:val="none" w:sz="0" w:space="0" w:color="auto"/>
            <w:right w:val="none" w:sz="0" w:space="0" w:color="auto"/>
          </w:divBdr>
          <w:divsChild>
            <w:div w:id="270206553">
              <w:marLeft w:val="0"/>
              <w:marRight w:val="0"/>
              <w:marTop w:val="0"/>
              <w:marBottom w:val="0"/>
              <w:divBdr>
                <w:top w:val="none" w:sz="0" w:space="0" w:color="auto"/>
                <w:left w:val="none" w:sz="0" w:space="0" w:color="auto"/>
                <w:bottom w:val="none" w:sz="0" w:space="0" w:color="auto"/>
                <w:right w:val="none" w:sz="0" w:space="0" w:color="auto"/>
              </w:divBdr>
            </w:div>
          </w:divsChild>
        </w:div>
        <w:div w:id="2115979129">
          <w:marLeft w:val="0"/>
          <w:marRight w:val="0"/>
          <w:marTop w:val="0"/>
          <w:marBottom w:val="0"/>
          <w:divBdr>
            <w:top w:val="none" w:sz="0" w:space="0" w:color="auto"/>
            <w:left w:val="none" w:sz="0" w:space="0" w:color="auto"/>
            <w:bottom w:val="none" w:sz="0" w:space="0" w:color="auto"/>
            <w:right w:val="none" w:sz="0" w:space="0" w:color="auto"/>
          </w:divBdr>
          <w:divsChild>
            <w:div w:id="1954629477">
              <w:marLeft w:val="0"/>
              <w:marRight w:val="0"/>
              <w:marTop w:val="0"/>
              <w:marBottom w:val="0"/>
              <w:divBdr>
                <w:top w:val="none" w:sz="0" w:space="0" w:color="auto"/>
                <w:left w:val="none" w:sz="0" w:space="0" w:color="auto"/>
                <w:bottom w:val="none" w:sz="0" w:space="0" w:color="auto"/>
                <w:right w:val="none" w:sz="0" w:space="0" w:color="auto"/>
              </w:divBdr>
            </w:div>
          </w:divsChild>
        </w:div>
        <w:div w:id="2128313864">
          <w:marLeft w:val="0"/>
          <w:marRight w:val="0"/>
          <w:marTop w:val="0"/>
          <w:marBottom w:val="0"/>
          <w:divBdr>
            <w:top w:val="none" w:sz="0" w:space="0" w:color="auto"/>
            <w:left w:val="none" w:sz="0" w:space="0" w:color="auto"/>
            <w:bottom w:val="none" w:sz="0" w:space="0" w:color="auto"/>
            <w:right w:val="none" w:sz="0" w:space="0" w:color="auto"/>
          </w:divBdr>
          <w:divsChild>
            <w:div w:id="1545361087">
              <w:marLeft w:val="0"/>
              <w:marRight w:val="0"/>
              <w:marTop w:val="0"/>
              <w:marBottom w:val="0"/>
              <w:divBdr>
                <w:top w:val="none" w:sz="0" w:space="0" w:color="auto"/>
                <w:left w:val="none" w:sz="0" w:space="0" w:color="auto"/>
                <w:bottom w:val="none" w:sz="0" w:space="0" w:color="auto"/>
                <w:right w:val="none" w:sz="0" w:space="0" w:color="auto"/>
              </w:divBdr>
            </w:div>
          </w:divsChild>
        </w:div>
        <w:div w:id="2136829460">
          <w:marLeft w:val="0"/>
          <w:marRight w:val="0"/>
          <w:marTop w:val="0"/>
          <w:marBottom w:val="0"/>
          <w:divBdr>
            <w:top w:val="none" w:sz="0" w:space="0" w:color="auto"/>
            <w:left w:val="none" w:sz="0" w:space="0" w:color="auto"/>
            <w:bottom w:val="none" w:sz="0" w:space="0" w:color="auto"/>
            <w:right w:val="none" w:sz="0" w:space="0" w:color="auto"/>
          </w:divBdr>
          <w:divsChild>
            <w:div w:id="1022315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df8b782-caa2-4281-8659-8b3c4809507a">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6EF3C7F9CFBAD47BF9D12D617AECCFF" ma:contentTypeVersion="12" ma:contentTypeDescription="Create a new document." ma:contentTypeScope="" ma:versionID="f1ee89f640821b0439ca319cd6ce6ff6">
  <xsd:schema xmlns:xsd="http://www.w3.org/2001/XMLSchema" xmlns:xs="http://www.w3.org/2001/XMLSchema" xmlns:p="http://schemas.microsoft.com/office/2006/metadata/properties" xmlns:ns2="0df8b782-caa2-4281-8659-8b3c4809507a" xmlns:ns3="0c720bc5-c35d-45ac-aca5-f77572792635" targetNamespace="http://schemas.microsoft.com/office/2006/metadata/properties" ma:root="true" ma:fieldsID="b80837ef8108fd54f1b96b81b8b724ef" ns2:_="" ns3:_="">
    <xsd:import namespace="0df8b782-caa2-4281-8659-8b3c4809507a"/>
    <xsd:import namespace="0c720bc5-c35d-45ac-aca5-f7757279263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f8b782-caa2-4281-8659-8b3c480950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720bc5-c35d-45ac-aca5-f775727926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963B03D-2C16-42BB-9C64-D4C8600DFA10}">
  <ds:schemaRefs>
    <ds:schemaRef ds:uri="http://schemas.openxmlformats.org/officeDocument/2006/bibliography"/>
  </ds:schemaRefs>
</ds:datastoreItem>
</file>

<file path=customXml/itemProps2.xml><?xml version="1.0" encoding="utf-8"?>
<ds:datastoreItem xmlns:ds="http://schemas.openxmlformats.org/officeDocument/2006/customXml" ds:itemID="{1CB8ACE4-0981-4B93-9B37-78C02E7F5C77}">
  <ds:schemaRefs>
    <ds:schemaRef ds:uri="http://schemas.microsoft.com/office/2006/metadata/properties"/>
    <ds:schemaRef ds:uri="http://schemas.microsoft.com/office/infopath/2007/PartnerControls"/>
    <ds:schemaRef ds:uri="0df8b782-caa2-4281-8659-8b3c4809507a"/>
  </ds:schemaRefs>
</ds:datastoreItem>
</file>

<file path=customXml/itemProps3.xml><?xml version="1.0" encoding="utf-8"?>
<ds:datastoreItem xmlns:ds="http://schemas.openxmlformats.org/officeDocument/2006/customXml" ds:itemID="{E3ACAE6E-27E0-4B96-8DA8-57DF902FEF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f8b782-caa2-4281-8659-8b3c4809507a"/>
    <ds:schemaRef ds:uri="0c720bc5-c35d-45ac-aca5-f775727926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E2445AB-A14E-4EEC-A713-376D675BBDB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217</Words>
  <Characters>18340</Characters>
  <Application>Microsoft Office Word</Application>
  <DocSecurity>0</DocSecurity>
  <Lines>152</Lines>
  <Paragraphs>43</Paragraphs>
  <ScaleCrop>false</ScaleCrop>
  <Company/>
  <LinksUpToDate>false</LinksUpToDate>
  <CharactersWithSpaces>21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Halicka</dc:creator>
  <cp:keywords/>
  <dc:description/>
  <cp:lastModifiedBy>Monika Halicka</cp:lastModifiedBy>
  <cp:revision>37</cp:revision>
  <dcterms:created xsi:type="dcterms:W3CDTF">2024-11-06T23:35:00Z</dcterms:created>
  <dcterms:modified xsi:type="dcterms:W3CDTF">2025-04-30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EF3C7F9CFBAD47BF9D12D617AECCFF</vt:lpwstr>
  </property>
  <property fmtid="{D5CDD505-2E9C-101B-9397-08002B2CF9AE}" pid="3" name="MediaServiceImageTags">
    <vt:lpwstr/>
  </property>
</Properties>
</file>